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8A134" w14:textId="77777777" w:rsidR="00E56B59" w:rsidRDefault="00E56B59" w:rsidP="00E56B59">
      <w:pPr>
        <w:rPr>
          <w:rFonts w:cstheme="minorHAnsi"/>
        </w:rPr>
      </w:pPr>
      <w:r>
        <w:rPr>
          <w:rFonts w:cstheme="minorHAnsi"/>
        </w:rPr>
        <w:t>Additional File 3</w:t>
      </w:r>
    </w:p>
    <w:p w14:paraId="799C50E7" w14:textId="3232F39D" w:rsidR="00E56B59" w:rsidRDefault="00E56B59" w:rsidP="00E56B59">
      <w:pPr>
        <w:rPr>
          <w:rFonts w:cstheme="minorHAnsi"/>
        </w:rPr>
      </w:pPr>
      <w:r>
        <w:rPr>
          <w:rFonts w:cstheme="minorHAnsi"/>
        </w:rPr>
        <w:t xml:space="preserve">Table S3: Information gathered from targeted literature search for NM-401 and NRCWE006 to fill data gaps required to progress through the IATA decision nodes. </w:t>
      </w: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10490"/>
        <w:gridCol w:w="2126"/>
      </w:tblGrid>
      <w:tr w:rsidR="00E56B59" w:rsidRPr="007E31E8" w14:paraId="23D69B27" w14:textId="77777777" w:rsidTr="00404511">
        <w:trPr>
          <w:trHeight w:val="274"/>
        </w:trPr>
        <w:tc>
          <w:tcPr>
            <w:tcW w:w="13892" w:type="dxa"/>
            <w:gridSpan w:val="3"/>
            <w:shd w:val="clear" w:color="auto" w:fill="D9D9D9" w:themeFill="background1" w:themeFillShade="D9"/>
          </w:tcPr>
          <w:p w14:paraId="7CD89FBB" w14:textId="77777777" w:rsidR="00E56B59" w:rsidRDefault="00E56B59" w:rsidP="00404511">
            <w:pPr>
              <w:spacing w:after="0" w:line="240" w:lineRule="auto"/>
              <w:rPr>
                <w:rFonts w:cstheme="minorHAnsi"/>
                <w:b/>
                <w:bCs/>
                <w:sz w:val="20"/>
                <w:szCs w:val="20"/>
                <w:lang w:val="en-US"/>
              </w:rPr>
            </w:pPr>
            <w:r>
              <w:rPr>
                <w:rFonts w:cstheme="minorHAnsi"/>
                <w:b/>
                <w:bCs/>
                <w:sz w:val="20"/>
                <w:szCs w:val="20"/>
                <w:lang w:val="en-US"/>
              </w:rPr>
              <w:t>Decision Node 1:</w:t>
            </w:r>
          </w:p>
          <w:p w14:paraId="1D74C5D7"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an NF deposit in the distal lung?</w:t>
            </w:r>
          </w:p>
        </w:tc>
      </w:tr>
      <w:tr w:rsidR="00E56B59" w:rsidRPr="007E31E8" w14:paraId="6F9A2240" w14:textId="77777777" w:rsidTr="00404511">
        <w:trPr>
          <w:trHeight w:val="228"/>
        </w:trPr>
        <w:tc>
          <w:tcPr>
            <w:tcW w:w="13892" w:type="dxa"/>
            <w:gridSpan w:val="3"/>
            <w:shd w:val="clear" w:color="auto" w:fill="auto"/>
          </w:tcPr>
          <w:p w14:paraId="7B0AFD08"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Tier 1</w:t>
            </w:r>
          </w:p>
        </w:tc>
      </w:tr>
      <w:tr w:rsidR="00E56B59" w:rsidRPr="007E31E8" w14:paraId="61F4A289" w14:textId="77777777" w:rsidTr="00404511">
        <w:trPr>
          <w:trHeight w:val="376"/>
        </w:trPr>
        <w:tc>
          <w:tcPr>
            <w:tcW w:w="1276" w:type="dxa"/>
            <w:shd w:val="clear" w:color="auto" w:fill="auto"/>
          </w:tcPr>
          <w:p w14:paraId="0720E551" w14:textId="77777777" w:rsidR="00E56B59" w:rsidRPr="007E31E8" w:rsidRDefault="00E56B59" w:rsidP="00404511">
            <w:pPr>
              <w:spacing w:after="0" w:line="240" w:lineRule="auto"/>
              <w:rPr>
                <w:rFonts w:cstheme="minorHAnsi"/>
                <w:b/>
                <w:bCs/>
                <w:sz w:val="20"/>
                <w:szCs w:val="20"/>
                <w:lang w:val="en-US"/>
              </w:rPr>
            </w:pPr>
          </w:p>
        </w:tc>
        <w:tc>
          <w:tcPr>
            <w:tcW w:w="12616" w:type="dxa"/>
            <w:gridSpan w:val="2"/>
            <w:shd w:val="clear" w:color="auto" w:fill="auto"/>
          </w:tcPr>
          <w:p w14:paraId="140A15D7"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Assay: Estimation of aerodynamic diameter (D</w:t>
            </w:r>
            <w:r w:rsidRPr="007E31E8">
              <w:rPr>
                <w:rFonts w:cstheme="minorHAnsi"/>
                <w:b/>
                <w:bCs/>
                <w:sz w:val="20"/>
                <w:szCs w:val="20"/>
                <w:vertAlign w:val="subscript"/>
                <w:lang w:val="en-US"/>
              </w:rPr>
              <w:t>ae</w:t>
            </w:r>
            <w:r w:rsidRPr="007E31E8">
              <w:rPr>
                <w:rFonts w:cstheme="minorHAnsi"/>
                <w:b/>
                <w:bCs/>
                <w:sz w:val="20"/>
                <w:szCs w:val="20"/>
                <w:lang w:val="en-US"/>
              </w:rPr>
              <w:t>) from NF size measurements by TEM/SEM and density measurement.</w:t>
            </w:r>
          </w:p>
        </w:tc>
      </w:tr>
      <w:tr w:rsidR="00E56B59" w:rsidRPr="007E31E8" w14:paraId="68C191EC" w14:textId="77777777" w:rsidTr="00404511">
        <w:trPr>
          <w:trHeight w:val="376"/>
        </w:trPr>
        <w:tc>
          <w:tcPr>
            <w:tcW w:w="1276" w:type="dxa"/>
            <w:shd w:val="clear" w:color="auto" w:fill="auto"/>
          </w:tcPr>
          <w:p w14:paraId="010C3BEA"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MWCNT</w:t>
            </w:r>
          </w:p>
        </w:tc>
        <w:tc>
          <w:tcPr>
            <w:tcW w:w="10490" w:type="dxa"/>
            <w:shd w:val="clear" w:color="auto" w:fill="auto"/>
          </w:tcPr>
          <w:p w14:paraId="4D6320D3"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 : D</w:t>
            </w:r>
            <w:r w:rsidRPr="007E31E8">
              <w:rPr>
                <w:rFonts w:cstheme="minorHAnsi"/>
                <w:b/>
                <w:bCs/>
                <w:sz w:val="20"/>
                <w:szCs w:val="20"/>
                <w:vertAlign w:val="subscript"/>
                <w:lang w:val="en-US"/>
              </w:rPr>
              <w:t>ae</w:t>
            </w:r>
            <w:r w:rsidRPr="007E31E8">
              <w:rPr>
                <w:rFonts w:cstheme="minorHAnsi"/>
                <w:b/>
                <w:bCs/>
                <w:sz w:val="20"/>
                <w:szCs w:val="20"/>
                <w:lang w:val="en-US"/>
              </w:rPr>
              <w:t xml:space="preserve"> &lt; 4µm</w:t>
            </w:r>
          </w:p>
        </w:tc>
        <w:tc>
          <w:tcPr>
            <w:tcW w:w="2126" w:type="dxa"/>
          </w:tcPr>
          <w:p w14:paraId="6EEF2DEB"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2601F0A2" w14:textId="77777777" w:rsidTr="00404511">
        <w:trPr>
          <w:trHeight w:val="376"/>
        </w:trPr>
        <w:tc>
          <w:tcPr>
            <w:tcW w:w="1276" w:type="dxa"/>
            <w:shd w:val="clear" w:color="auto" w:fill="auto"/>
          </w:tcPr>
          <w:p w14:paraId="6507E6D2"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M-401</w:t>
            </w:r>
          </w:p>
        </w:tc>
        <w:tc>
          <w:tcPr>
            <w:tcW w:w="10490" w:type="dxa"/>
            <w:shd w:val="clear" w:color="auto" w:fill="auto"/>
          </w:tcPr>
          <w:p w14:paraId="7B2EE931"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Estimation of D</w:t>
            </w:r>
            <w:r w:rsidRPr="007E31E8">
              <w:rPr>
                <w:rFonts w:cstheme="minorHAnsi"/>
                <w:sz w:val="20"/>
                <w:szCs w:val="20"/>
                <w:vertAlign w:val="subscript"/>
                <w:lang w:val="en-US"/>
              </w:rPr>
              <w:t>ae</w:t>
            </w:r>
            <w:r w:rsidRPr="007E31E8">
              <w:rPr>
                <w:rFonts w:cstheme="minorHAnsi"/>
                <w:sz w:val="20"/>
                <w:szCs w:val="20"/>
                <w:lang w:val="en-US"/>
              </w:rPr>
              <w:t xml:space="preserve"> not appropriate for heterogenous MWCNT</w:t>
            </w:r>
            <w:r>
              <w:rPr>
                <w:rFonts w:cstheme="minorHAnsi"/>
                <w:sz w:val="20"/>
                <w:szCs w:val="20"/>
                <w:lang w:val="en-US"/>
              </w:rPr>
              <w:t xml:space="preserve"> </w:t>
            </w:r>
            <w:r>
              <w:rPr>
                <w:rFonts w:cstheme="minorHAnsi"/>
                <w:sz w:val="20"/>
                <w:szCs w:val="20"/>
                <w:lang w:val="en-US"/>
              </w:rPr>
              <w:fldChar w:fldCharType="begin" w:fldLock="1"/>
            </w:r>
            <w:r>
              <w:rPr>
                <w:rFonts w:cstheme="minorHAnsi"/>
                <w:sz w:val="20"/>
                <w:szCs w:val="20"/>
                <w:lang w:val="en-US"/>
              </w:rPr>
              <w:instrText>ADDIN CSL_CITATION {"citationItems":[{"id":"ITEM-1","itemData":{"DOI":"https://doi.org/10.1016/j.impact.2021.100314","ISSN":"2452-0748","abstract":"Here we describe the development of an Integrated Approach to Testing and Assessment (IATA) to support the grouping of different types (nanoforms; NFs) of High Aspect Ratio Nanomaterials (HARNs), based on their potential to cause mesothelioma. Hazards posed by the inhalation of HARNs are of particular concern as they exhibit physical characteristics similar to pathogenic asbestos fibres. The approach for grouping HARNs presented here is part of a framework to provide guidance and tools to group similar NFs and aims to reduce the need to assess toxicity on a case-by-case basis. The approach to grouping is hypothesis-driven, in which the hypothesis is based on scientific evidence linking critical physiochemical descriptors for NFs to defined fate/toxicokinetic and hazard outcomes. The HARN IATA prompts users to address relevant questions (at decision nodes; DNs) regarding the morphology, biopersistence and inflammatory potential of the HARNs under investigation to provide the necessary evidence to accept or reject the grouping hypothesis. Each DN in the IATA is addressed in a tiered manner, using data from simple in vitro or in silico methods in the lowest tier or from in vivo approaches in the highest tier. For these proposed methods we provide justification for the critical descriptors and thresholds that allow these decisions to be made. Application of the IATA allows the user to selectively identify HARNs which may pose a mesothelioma hazard as demonstrated through a literature-based case study. By promoting the use of alternative, non-rodent approaches such as in silico modelling, in vitro and cell-free tests in the initial tiers, the IATA testing strategy streamlines information gathering at all stages of innovation through to regulatory risk assessment while reducing the ethical, time and economic burden of testing.","author":[{"dropping-particle":"","family":"Murphy","given":"Fiona","non-dropping-particle":"","parse-names":false,"suffix":""},{"dropping-particle":"","family":"Dekkers","given":"Susan","non-dropping-particle":"","parse-names":false,"suffix":""},{"dropping-particle":"","family":"Braakhuis","given":"Hedwig","non-dropping-particle":"","parse-names":false,"suffix":""},{"dropping-particle":"","family":"Ma-Hock","given":"Lan","non-dropping-particle":"","parse-names":false,"suffix":""},{"dropping-particle":"","family":"Johnston","given":"Helinor","non-dropping-particle":"","parse-names":false,"suffix":""},{"dropping-particle":"","family":"Janer","given":"Gemma","non-dropping-particle":"","parse-names":false,"suffix":""},{"dropping-particle":"","family":"Cristo","given":"Luisana","non-dropping-particle":"di","parse-names":false,"suffix":""},{"dropping-particle":"","family":"Sabella","given":"Stefania","non-dropping-particle":"","parse-names":false,"suffix":""},{"dropping-particle":"","family":"Jacobsen","given":"Nicklas Raun","non-dropping-particle":"","parse-names":false,"suffix":""},{"dropping-particle":"","family":"Oomen","given":"Agnes G","non-dropping-particle":"","parse-names":false,"suffix":""},{"dropping-particle":"","family":"Haase","given":"Andrea","non-dropping-particle":"","parse-names":false,"suffix":""},{"dropping-particle":"","family":"Fernandes","given":"Teresa","non-dropping-particle":"","parse-names":false,"suffix":""},{"dropping-particle":"","family":"Stone","given":"Vicki","non-dropping-particle":"","parse-names":false,"suffix":""}],"container-title":"NanoImpact","id":"ITEM-1","issued":{"date-parts":[["2021"]]},"page":"100314","title":"An integrated approach to testing and assessment of high aspect ratio nanomaterials and its application for grouping based on a common mesothelioma hazard","type":"article-journal"},"uris":["http://www.mendeley.com/documents/?uuid=25ebdc3c-bda7-4e52-b65a-9509752ee3b7"]}],"mendeley":{"formattedCitation":"(F. Murphy et al., 2021)","plainTextFormattedCitation":"(F. Murphy et al., 2021)","previouslyFormattedCitation":"(F. Murphy et al., 2021)"},"properties":{"noteIndex":0},"schema":"https://github.com/citation-style-language/schema/raw/master/csl-citation.json"}</w:instrText>
            </w:r>
            <w:r>
              <w:rPr>
                <w:rFonts w:cstheme="minorHAnsi"/>
                <w:sz w:val="20"/>
                <w:szCs w:val="20"/>
                <w:lang w:val="en-US"/>
              </w:rPr>
              <w:fldChar w:fldCharType="separate"/>
            </w:r>
            <w:r w:rsidRPr="00DB692C">
              <w:rPr>
                <w:rFonts w:cstheme="minorHAnsi"/>
                <w:noProof/>
                <w:sz w:val="20"/>
                <w:szCs w:val="20"/>
                <w:lang w:val="en-US"/>
              </w:rPr>
              <w:t>(F. Murphy et al., 2021)</w:t>
            </w:r>
            <w:r>
              <w:rPr>
                <w:rFonts w:cstheme="minorHAnsi"/>
                <w:sz w:val="20"/>
                <w:szCs w:val="20"/>
                <w:lang w:val="en-US"/>
              </w:rPr>
              <w:fldChar w:fldCharType="end"/>
            </w:r>
          </w:p>
        </w:tc>
        <w:tc>
          <w:tcPr>
            <w:tcW w:w="2126" w:type="dxa"/>
          </w:tcPr>
          <w:p w14:paraId="51B4F403" w14:textId="77777777" w:rsidR="00E56B59" w:rsidRPr="00471C91" w:rsidRDefault="00E56B59" w:rsidP="00404511">
            <w:pPr>
              <w:spacing w:after="0" w:line="240" w:lineRule="auto"/>
              <w:rPr>
                <w:rFonts w:cstheme="minorHAnsi"/>
                <w:sz w:val="20"/>
                <w:szCs w:val="20"/>
                <w:lang w:val="en-US"/>
              </w:rPr>
            </w:pPr>
            <w:r w:rsidRPr="00471C91">
              <w:rPr>
                <w:rFonts w:cstheme="minorHAnsi"/>
                <w:sz w:val="20"/>
                <w:szCs w:val="20"/>
                <w:lang w:val="en-US"/>
              </w:rPr>
              <w:t>Escalate to Tier 2</w:t>
            </w:r>
          </w:p>
        </w:tc>
      </w:tr>
      <w:tr w:rsidR="00E56B59" w:rsidRPr="007E31E8" w14:paraId="3A166587" w14:textId="77777777" w:rsidTr="00404511">
        <w:trPr>
          <w:trHeight w:val="376"/>
        </w:trPr>
        <w:tc>
          <w:tcPr>
            <w:tcW w:w="1276" w:type="dxa"/>
            <w:shd w:val="clear" w:color="auto" w:fill="auto"/>
          </w:tcPr>
          <w:p w14:paraId="33792CA7"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RCWE006</w:t>
            </w:r>
          </w:p>
        </w:tc>
        <w:tc>
          <w:tcPr>
            <w:tcW w:w="10490" w:type="dxa"/>
            <w:shd w:val="clear" w:color="auto" w:fill="auto"/>
          </w:tcPr>
          <w:p w14:paraId="4AB2C62E" w14:textId="77777777" w:rsidR="00E56B59" w:rsidRPr="007E31E8" w:rsidRDefault="00E56B59" w:rsidP="00404511">
            <w:pPr>
              <w:spacing w:after="0" w:line="240" w:lineRule="auto"/>
              <w:rPr>
                <w:rFonts w:cstheme="minorHAnsi"/>
                <w:b/>
                <w:bCs/>
                <w:sz w:val="20"/>
                <w:szCs w:val="20"/>
                <w:lang w:val="en-US"/>
              </w:rPr>
            </w:pPr>
            <w:r w:rsidRPr="007E31E8">
              <w:rPr>
                <w:rFonts w:cstheme="minorHAnsi"/>
                <w:sz w:val="20"/>
                <w:szCs w:val="20"/>
                <w:lang w:val="en-US"/>
              </w:rPr>
              <w:t>Estimation of D</w:t>
            </w:r>
            <w:r w:rsidRPr="007E31E8">
              <w:rPr>
                <w:rFonts w:cstheme="minorHAnsi"/>
                <w:sz w:val="20"/>
                <w:szCs w:val="20"/>
                <w:vertAlign w:val="subscript"/>
                <w:lang w:val="en-US"/>
              </w:rPr>
              <w:t>ae</w:t>
            </w:r>
            <w:r w:rsidRPr="007E31E8">
              <w:rPr>
                <w:rFonts w:cstheme="minorHAnsi"/>
                <w:sz w:val="20"/>
                <w:szCs w:val="20"/>
                <w:lang w:val="en-US"/>
              </w:rPr>
              <w:t xml:space="preserve"> not appropriate for heterogenous MWCNT</w:t>
            </w:r>
            <w:r>
              <w:rPr>
                <w:rFonts w:cstheme="minorHAnsi"/>
                <w:sz w:val="20"/>
                <w:szCs w:val="20"/>
                <w:lang w:val="en-US"/>
              </w:rPr>
              <w:t xml:space="preserve"> </w:t>
            </w:r>
            <w:r>
              <w:rPr>
                <w:rFonts w:cstheme="minorHAnsi"/>
                <w:sz w:val="20"/>
                <w:szCs w:val="20"/>
                <w:lang w:val="en-US"/>
              </w:rPr>
              <w:fldChar w:fldCharType="begin" w:fldLock="1"/>
            </w:r>
            <w:r>
              <w:rPr>
                <w:rFonts w:cstheme="minorHAnsi"/>
                <w:sz w:val="20"/>
                <w:szCs w:val="20"/>
                <w:lang w:val="en-US"/>
              </w:rPr>
              <w:instrText>ADDIN CSL_CITATION {"citationItems":[{"id":"ITEM-1","itemData":{"DOI":"https://doi.org/10.1016/j.impact.2021.100314","ISSN":"2452-0748","abstract":"Here we describe the development of an Integrated Approach to Testing and Assessment (IATA) to support the grouping of different types (nanoforms; NFs) of High Aspect Ratio Nanomaterials (HARNs), based on their potential to cause mesothelioma. Hazards posed by the inhalation of HARNs are of particular concern as they exhibit physical characteristics similar to pathogenic asbestos fibres. The approach for grouping HARNs presented here is part of a framework to provide guidance and tools to group similar NFs and aims to reduce the need to assess toxicity on a case-by-case basis. The approach to grouping is hypothesis-driven, in which the hypothesis is based on scientific evidence linking critical physiochemical descriptors for NFs to defined fate/toxicokinetic and hazard outcomes. The HARN IATA prompts users to address relevant questions (at decision nodes; DNs) regarding the morphology, biopersistence and inflammatory potential of the HARNs under investigation to provide the necessary evidence to accept or reject the grouping hypothesis. Each DN in the IATA is addressed in a tiered manner, using data from simple in vitro or in silico methods in the lowest tier or from in vivo approaches in the highest tier. For these proposed methods we provide justification for the critical descriptors and thresholds that allow these decisions to be made. Application of the IATA allows the user to selectively identify HARNs which may pose a mesothelioma hazard as demonstrated through a literature-based case study. By promoting the use of alternative, non-rodent approaches such as in silico modelling, in vitro and cell-free tests in the initial tiers, the IATA testing strategy streamlines information gathering at all stages of innovation through to regulatory risk assessment while reducing the ethical, time and economic burden of testing.","author":[{"dropping-particle":"","family":"Murphy","given":"Fiona","non-dropping-particle":"","parse-names":false,"suffix":""},{"dropping-particle":"","family":"Dekkers","given":"Susan","non-dropping-particle":"","parse-names":false,"suffix":""},{"dropping-particle":"","family":"Braakhuis","given":"Hedwig","non-dropping-particle":"","parse-names":false,"suffix":""},{"dropping-particle":"","family":"Ma-Hock","given":"Lan","non-dropping-particle":"","parse-names":false,"suffix":""},{"dropping-particle":"","family":"Johnston","given":"Helinor","non-dropping-particle":"","parse-names":false,"suffix":""},{"dropping-particle":"","family":"Janer","given":"Gemma","non-dropping-particle":"","parse-names":false,"suffix":""},{"dropping-particle":"","family":"Cristo","given":"Luisana","non-dropping-particle":"di","parse-names":false,"suffix":""},{"dropping-particle":"","family":"Sabella","given":"Stefania","non-dropping-particle":"","parse-names":false,"suffix":""},{"dropping-particle":"","family":"Jacobsen","given":"Nicklas Raun","non-dropping-particle":"","parse-names":false,"suffix":""},{"dropping-particle":"","family":"Oomen","given":"Agnes G","non-dropping-particle":"","parse-names":false,"suffix":""},{"dropping-particle":"","family":"Haase","given":"Andrea","non-dropping-particle":"","parse-names":false,"suffix":""},{"dropping-particle":"","family":"Fernandes","given":"Teresa","non-dropping-particle":"","parse-names":false,"suffix":""},{"dropping-particle":"","family":"Stone","given":"Vicki","non-dropping-particle":"","parse-names":false,"suffix":""}],"container-title":"NanoImpact","id":"ITEM-1","issued":{"date-parts":[["2021"]]},"page":"100314","title":"An integrated approach to testing and assessment of high aspect ratio nanomaterials and its application for grouping based on a common mesothelioma hazard","type":"article-journal"},"uris":["http://www.mendeley.com/documents/?uuid=25ebdc3c-bda7-4e52-b65a-9509752ee3b7"]}],"mendeley":{"formattedCitation":"(F. Murphy et al., 2021)","plainTextFormattedCitation":"(F. Murphy et al., 2021)","previouslyFormattedCitation":"(F. Murphy et al., 2021)"},"properties":{"noteIndex":0},"schema":"https://github.com/citation-style-language/schema/raw/master/csl-citation.json"}</w:instrText>
            </w:r>
            <w:r>
              <w:rPr>
                <w:rFonts w:cstheme="minorHAnsi"/>
                <w:sz w:val="20"/>
                <w:szCs w:val="20"/>
                <w:lang w:val="en-US"/>
              </w:rPr>
              <w:fldChar w:fldCharType="separate"/>
            </w:r>
            <w:r w:rsidRPr="00DB692C">
              <w:rPr>
                <w:rFonts w:cstheme="minorHAnsi"/>
                <w:noProof/>
                <w:sz w:val="20"/>
                <w:szCs w:val="20"/>
                <w:lang w:val="en-US"/>
              </w:rPr>
              <w:t>(F. Murphy et al., 2021)</w:t>
            </w:r>
            <w:r>
              <w:rPr>
                <w:rFonts w:cstheme="minorHAnsi"/>
                <w:sz w:val="20"/>
                <w:szCs w:val="20"/>
                <w:lang w:val="en-US"/>
              </w:rPr>
              <w:fldChar w:fldCharType="end"/>
            </w:r>
          </w:p>
        </w:tc>
        <w:tc>
          <w:tcPr>
            <w:tcW w:w="2126" w:type="dxa"/>
          </w:tcPr>
          <w:p w14:paraId="47699F70" w14:textId="77777777" w:rsidR="00E56B59" w:rsidRPr="00471C91" w:rsidRDefault="00E56B59" w:rsidP="00404511">
            <w:pPr>
              <w:spacing w:after="0" w:line="240" w:lineRule="auto"/>
              <w:rPr>
                <w:rFonts w:cstheme="minorHAnsi"/>
                <w:sz w:val="20"/>
                <w:szCs w:val="20"/>
                <w:lang w:val="en-US"/>
              </w:rPr>
            </w:pPr>
            <w:r w:rsidRPr="00471C91">
              <w:rPr>
                <w:rFonts w:cstheme="minorHAnsi"/>
                <w:sz w:val="20"/>
                <w:szCs w:val="20"/>
                <w:lang w:val="en-US"/>
              </w:rPr>
              <w:t>Escalate to Tier 2</w:t>
            </w:r>
          </w:p>
        </w:tc>
      </w:tr>
      <w:tr w:rsidR="00E56B59" w:rsidRPr="007E31E8" w14:paraId="5D17EEDE" w14:textId="77777777" w:rsidTr="00404511">
        <w:trPr>
          <w:trHeight w:val="213"/>
        </w:trPr>
        <w:tc>
          <w:tcPr>
            <w:tcW w:w="13892" w:type="dxa"/>
            <w:gridSpan w:val="3"/>
            <w:shd w:val="clear" w:color="auto" w:fill="auto"/>
          </w:tcPr>
          <w:p w14:paraId="0841BDB8"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Tier 2</w:t>
            </w:r>
          </w:p>
        </w:tc>
      </w:tr>
      <w:tr w:rsidR="00E56B59" w:rsidRPr="007E31E8" w14:paraId="5F69170F" w14:textId="77777777" w:rsidTr="00404511">
        <w:trPr>
          <w:trHeight w:val="376"/>
        </w:trPr>
        <w:tc>
          <w:tcPr>
            <w:tcW w:w="1276" w:type="dxa"/>
            <w:shd w:val="clear" w:color="auto" w:fill="auto"/>
          </w:tcPr>
          <w:p w14:paraId="7A33AF3C" w14:textId="77777777" w:rsidR="00E56B59" w:rsidRPr="007E31E8" w:rsidRDefault="00E56B59" w:rsidP="00404511">
            <w:pPr>
              <w:spacing w:after="0" w:line="240" w:lineRule="auto"/>
              <w:rPr>
                <w:rFonts w:cstheme="minorHAnsi"/>
                <w:b/>
                <w:bCs/>
                <w:sz w:val="20"/>
                <w:szCs w:val="20"/>
                <w:lang w:val="en-US"/>
              </w:rPr>
            </w:pPr>
          </w:p>
        </w:tc>
        <w:tc>
          <w:tcPr>
            <w:tcW w:w="12616" w:type="dxa"/>
            <w:gridSpan w:val="2"/>
            <w:shd w:val="clear" w:color="auto" w:fill="auto"/>
          </w:tcPr>
          <w:p w14:paraId="2BD682EA"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Assay: Measure MMAD by cascade impactor from an airborne dispersion of the material</w:t>
            </w:r>
          </w:p>
        </w:tc>
      </w:tr>
      <w:tr w:rsidR="00E56B59" w:rsidRPr="007E31E8" w14:paraId="6F03E6F6" w14:textId="77777777" w:rsidTr="00404511">
        <w:trPr>
          <w:trHeight w:val="376"/>
        </w:trPr>
        <w:tc>
          <w:tcPr>
            <w:tcW w:w="1276" w:type="dxa"/>
            <w:shd w:val="clear" w:color="auto" w:fill="auto"/>
          </w:tcPr>
          <w:p w14:paraId="5DA6824C"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MWCNT</w:t>
            </w:r>
          </w:p>
        </w:tc>
        <w:tc>
          <w:tcPr>
            <w:tcW w:w="10490" w:type="dxa"/>
            <w:shd w:val="clear" w:color="auto" w:fill="auto"/>
          </w:tcPr>
          <w:p w14:paraId="57E1945F"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 MMAD &lt; 4µm</w:t>
            </w:r>
          </w:p>
        </w:tc>
        <w:tc>
          <w:tcPr>
            <w:tcW w:w="2126" w:type="dxa"/>
          </w:tcPr>
          <w:p w14:paraId="0405D689"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2CEF1873" w14:textId="77777777" w:rsidTr="00404511">
        <w:trPr>
          <w:trHeight w:val="187"/>
        </w:trPr>
        <w:tc>
          <w:tcPr>
            <w:tcW w:w="1276" w:type="dxa"/>
            <w:shd w:val="clear" w:color="auto" w:fill="auto"/>
            <w:vAlign w:val="center"/>
          </w:tcPr>
          <w:p w14:paraId="03C0571E" w14:textId="77777777" w:rsidR="00E56B59" w:rsidRPr="007E31E8" w:rsidRDefault="00E56B59" w:rsidP="00404511">
            <w:pPr>
              <w:spacing w:after="0" w:line="276" w:lineRule="auto"/>
              <w:rPr>
                <w:rFonts w:eastAsia="Times New Roman" w:cstheme="minorHAnsi"/>
                <w:sz w:val="20"/>
                <w:szCs w:val="20"/>
                <w:lang w:val="en-US"/>
              </w:rPr>
            </w:pPr>
            <w:r w:rsidRPr="007E31E8">
              <w:rPr>
                <w:rFonts w:eastAsia="Calibri" w:cstheme="minorHAnsi"/>
                <w:bCs/>
                <w:kern w:val="24"/>
                <w:sz w:val="20"/>
                <w:szCs w:val="20"/>
                <w:lang w:val="en-US"/>
              </w:rPr>
              <w:t>NM-401</w:t>
            </w:r>
          </w:p>
        </w:tc>
        <w:tc>
          <w:tcPr>
            <w:tcW w:w="10490" w:type="dxa"/>
            <w:shd w:val="clear" w:color="auto" w:fill="auto"/>
          </w:tcPr>
          <w:p w14:paraId="04DAD52C" w14:textId="77777777" w:rsidR="00E56B59" w:rsidRPr="005A5105" w:rsidRDefault="00E56B59" w:rsidP="00404511">
            <w:pPr>
              <w:spacing w:after="0" w:line="240" w:lineRule="auto"/>
              <w:rPr>
                <w:rFonts w:cstheme="minorHAnsi"/>
                <w:sz w:val="20"/>
                <w:szCs w:val="20"/>
                <w:lang w:val="en-US"/>
              </w:rPr>
            </w:pPr>
            <w:r w:rsidRPr="007E31E8">
              <w:rPr>
                <w:rFonts w:cstheme="minorHAnsi"/>
                <w:sz w:val="20"/>
                <w:szCs w:val="20"/>
                <w:lang w:val="en-US"/>
              </w:rPr>
              <w:t xml:space="preserve">0.79 µm (GSD 1.83) </w:t>
            </w:r>
            <w:r>
              <w:rPr>
                <w:rFonts w:cstheme="minorHAnsi"/>
                <w:sz w:val="20"/>
                <w:szCs w:val="20"/>
                <w:lang w:val="en-US"/>
              </w:rPr>
              <w:fldChar w:fldCharType="begin" w:fldLock="1"/>
            </w:r>
            <w:r>
              <w:rPr>
                <w:rFonts w:cstheme="minorHAnsi"/>
                <w:sz w:val="20"/>
                <w:szCs w:val="20"/>
                <w:lang w:val="en-US"/>
              </w:rPr>
              <w:instrText>ADDIN CSL_CITATION {"citationItems":[{"id":"ITEM-1","itemData":{"DOI":"https://doi.org/10.1016/j.taap.2019.05.001","ISSN":"0041-008X","abstract":"Multi-walled carbon nanotubes (MWCNTs), which vary in length, diameter, functionalization and specific surface area, are used in diverse industrial processes. Since these nanomaterials have a high aspect ratio and are biopersistant in the lung, there is a need for a rapid identification of their potential health hazard. We assessed in Sprague-Dawley rats the pulmonary toxicity of two pristine MWCNTs (the “long and thick” NM-401 and the “short and thin” NM-403) following either intratracheal instillation or 4-week inhalation in order to gain insights into the predictability and intercomparability of the two methods. The deposited doses following inhalation were lower than the instilled doses. Both types of carbon nanotube induced pulmonary neutrophil influx using both exposure methods. This influx correlated with deposited surface area across MWCNT types and means of exposure at two different time points, 1–3 days and 28–30 days post-exposure. Increased levels of DNA damage were observed across doses and time points for both exposure methods, but no dose-response relationship was observed. Intratracheal instillation of NM-401 induced fibrosis at the highest dose while lower lung deposited doses obtained by inhalation did not induce such lung pathology. No fibrosis was observed following NM-403 exposure. When the deposited dose was taken into account, sub-acute inhalation and a single instillation of NM-401 and NM-403 produced very similar inflammation and DNA damage responses. Our data suggest that the dose-dependent inflammatory responses observed after intratracheal instillation and inhalation of MWCNTs are similar and were predicted by the deposited surface area.","author":[{"dropping-particle":"","family":"Gaté","given":"Laurent","non-dropping-particle":"","parse-names":false,"suffix":""},{"dropping-particle":"","family":"Knudsen","given":"Kristina Bram","non-dropping-particle":"","parse-names":false,"suffix":""},{"dropping-particle":"","family":"Seidel","given":"Carole","non-dropping-particle":"","parse-names":false,"suffix":""},{"dropping-particle":"","family":"Berthing","given":"Trine","non-dropping-particle":"","parse-names":false,"suffix":""},{"dropping-particle":"","family":"Chézeau","given":"Laëtitia","non-dropping-particle":"","parse-names":false,"suffix":""},{"dropping-particle":"","family":"Jacobsen","given":"Nicklas Raun","non-dropping-particle":"","parse-names":false,"suffix":""},{"dropping-particle":"","family":"Valentino","given":"Sarah","non-dropping-particle":"","parse-names":false,"suffix":""},{"dropping-particle":"","family":"Wallin","given":"Håkan","non-dropping-particle":"","parse-names":false,"suffix":""},{"dropping-particle":"","family":"Bau","given":"Sébastien","non-dropping-particle":"","parse-names":false,"suffix":""},{"dropping-particle":"","family":"Wolff","given":"Henrik","non-dropping-particle":"","parse-names":false,"suffix":""},{"dropping-particle":"","family":"Sébillaud","given":"Sylvie","non-dropping-particle":"","parse-names":false,"suffix":""},{"dropping-particle":"","family":"Lorcin","given":"Mylène","non-dropping-particle":"","parse-names":false,"suffix":""},{"dropping-particle":"","family":"Grossmann","given":"Stéphane","non-dropping-particle":"","parse-names":false,"suffix":""},{"dropping-particle":"","family":"Viton","given":"Stéphane","non-dropping-particle":"","parse-names":false,"suffix":""},{"dropping-particle":"","family":"Nunge","given":"Hervé","non-dropping-particle":"","parse-names":false,"suffix":""},{"dropping-particle":"","family":"Darne","given":"Christian","non-dropping-particle":"","parse-names":false,"suffix":""},{"dropping-particle":"","family":"Vogel","given":"Ulla","non-dropping-particle":"","parse-names":false,"suffix":""},{"dropping-particle":"","family":"Cosnier","given":"Frédéric","non-dropping-particle":"","parse-names":false,"suffix":""}],"container-title":"Toxicology and Applied Pharmacology","id":"ITEM-1","issued":{"date-parts":[["2019"]]},"page":"17-31","title":"Pulmonary toxicity of two different multi-walled carbon nanotubes in rat: Comparison between intratracheal instillation and inhalation exposure","type":"article-journal","volume":"375"},"uris":["http://www.mendeley.com/documents/?uuid=9c9df0fd-c4f4-4cf4-8e5d-16364a8a5baa"]}],"mendeley":{"formattedCitation":"(Gaté et al., 2019)","plainTextFormattedCitation":"(Gaté et al., 2019)","previouslyFormattedCitation":"(Gaté et al., 2019)"},"properties":{"noteIndex":0},"schema":"https://github.com/citation-style-language/schema/raw/master/csl-citation.json"}</w:instrText>
            </w:r>
            <w:r>
              <w:rPr>
                <w:rFonts w:cstheme="minorHAnsi"/>
                <w:sz w:val="20"/>
                <w:szCs w:val="20"/>
                <w:lang w:val="en-US"/>
              </w:rPr>
              <w:fldChar w:fldCharType="separate"/>
            </w:r>
            <w:r w:rsidRPr="005A5105">
              <w:rPr>
                <w:rFonts w:cstheme="minorHAnsi"/>
                <w:noProof/>
                <w:sz w:val="20"/>
                <w:szCs w:val="20"/>
                <w:lang w:val="en-US"/>
              </w:rPr>
              <w:t>(Gaté et al., 2019)</w:t>
            </w:r>
            <w:r>
              <w:rPr>
                <w:rFonts w:cstheme="minorHAnsi"/>
                <w:sz w:val="20"/>
                <w:szCs w:val="20"/>
                <w:lang w:val="en-US"/>
              </w:rPr>
              <w:fldChar w:fldCharType="end"/>
            </w:r>
          </w:p>
          <w:p w14:paraId="5A30A018"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1.5 µm (GSD 1.67)</w:t>
            </w:r>
            <w:r>
              <w:rPr>
                <w:rFonts w:cstheme="minorHAnsi"/>
                <w:sz w:val="20"/>
                <w:szCs w:val="20"/>
                <w:lang w:val="en-US"/>
              </w:rPr>
              <w:t xml:space="preserve"> </w:t>
            </w:r>
            <w:r>
              <w:rPr>
                <w:rFonts w:cstheme="minorHAnsi"/>
                <w:sz w:val="20"/>
                <w:szCs w:val="20"/>
                <w:lang w:val="en-US"/>
              </w:rPr>
              <w:fldChar w:fldCharType="begin" w:fldLock="1"/>
            </w:r>
            <w:r>
              <w:rPr>
                <w:rFonts w:cstheme="minorHAnsi"/>
                <w:sz w:val="20"/>
                <w:szCs w:val="20"/>
                <w:lang w:val="en-US"/>
              </w:rPr>
              <w:instrText>ADDIN CSL_CITATION {"citationItems":[{"id":"ITEM-1","itemData":{"DOI":"10.3109/17435390.2012.719649","ISSN":"1743-5404","abstract":"This study investigated the in vivo pulmonary toxicity of inhaled multi-walled carbon nanotubes (MWCNT). Mice-inhaled aerosolized MWCNT (10 mg/m³, 5 h/day) for 2, 4, 8 or 12 days. MWCNT lung burden was linearly related to exposure duration. MWCNT-induced pulmonary inflammation was assessed by determining whole lung lavage (WLL) polymorphonuclear leukocytes (PMN). Lung cytotoxicity was assessed by WLL fluid LDH activities. WLL fluid albumin concentrations were determined as a marker of alveolar air-blood barrier integrity. These parameters significantly increased in MWCNT-exposed mice versus controls and were dose-dependent. Histopathologic alterations identified in the lung included (1) bronciolocentric inflammation, (2) bronchiolar epithelial hyperplasia and hypertrophy, (3) fibrosis, (4) vascular changes and (5) rare pleural penetration. MWCNT translocated to the lymph node where the deep paracortex was expanded after 8 or 12 days. Acute inhalation of MWCNT induced dose-dependent pulmonary inflammation and damage with rapid development of pulmonary fibrosis, and also demonstrated that MWCNT can reach the pleura after inhalation exposure.","author":[{"dropping-particle":"","family":"Porter","given":"Dale W","non-dropping-particle":"","parse-names":false,"suffix":""},{"dropping-particle":"","family":"Hubbs","given":"Ann F","non-dropping-particle":"","parse-names":false,"suffix":""},{"dropping-particle":"","family":"Chen","given":"Bean T","non-dropping-particle":"","parse-names":false,"suffix":""},{"dropping-particle":"","family":"McKinney","given":"Walter","non-dropping-particle":"","parse-names":false,"suffix":""},{"dropping-particle":"","family":"Mercer","given":"Robert R","non-dropping-particle":"","parse-names":false,"suffix":""},{"dropping-particle":"","family":"Wolfarth","given":"Michael G","non-dropping-particle":"","parse-names":false,"suffix":""},{"dropping-particle":"","family":"Battelli","given":"Lori","non-dropping-particle":"","parse-names":false,"suffix":""},{"dropping-particle":"","family":"Wu","given":"Nianqiang","non-dropping-particle":"","parse-names":false,"suffix":""},{"dropping-particle":"","family":"Sriram","given":"Krishnan","non-dropping-particle":"","parse-names":false,"suffix":""},{"dropping-particle":"","family":"Leonard","given":"Stephen","non-dropping-particle":"","parse-names":false,"suffix":""},{"dropping-particle":"","family":"Andrew","given":"Michael","non-dropping-particle":"","parse-names":false,"suffix":""},{"dropping-particle":"","family":"Willard","given":"Patsy","non-dropping-particle":"","parse-names":false,"suffix":""},{"dropping-particle":"","family":"Tsuruoka","given":"Shuji","non-dropping-particle":"","parse-names":false,"suffix":""},{"dropping-particle":"","family":"Endo","given":"Morinobu","non-dropping-particle":"","parse-names":false,"suffix":""},{"dropping-particle":"","family":"Tsukada","given":"Takayuki","non-dropping-particle":"","parse-names":false,"suffix":""},{"dropping-particle":"","family":"Munekane","given":"Fuminori","non-dropping-particle":"","parse-names":false,"suffix":""},{"dropping-particle":"","family":"Frazer","given":"David G","non-dropping-particle":"","parse-names":false,"suffix":""},{"dropping-particle":"","family":"Castranova","given":"Vincent","non-dropping-particle":"","parse-names":false,"suffix":""}],"container-title":"Nanotoxicology","edition":"2012/09/13","id":"ITEM-1","issue":"7","issued":{"date-parts":[["2013","11"]]},"language":"eng","page":"1179-1194","title":"Acute pulmonary dose-responses to inhaled multi-walled carbon nanotubes","type":"article-journal","volume":"7"},"uris":["http://www.mendeley.com/documents/?uuid=eaed6473-cf25-4346-96b7-46a9bb04c767"]}],"mendeley":{"formattedCitation":"(Porter et al., 2013)","plainTextFormattedCitation":"(Porter et al., 2013)","previouslyFormattedCitation":"(Porter et al., 2013)"},"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Porter et al., 2013)</w:t>
            </w:r>
            <w:r>
              <w:rPr>
                <w:rFonts w:cstheme="minorHAnsi"/>
                <w:sz w:val="20"/>
                <w:szCs w:val="20"/>
                <w:lang w:val="en-US"/>
              </w:rPr>
              <w:fldChar w:fldCharType="end"/>
            </w:r>
          </w:p>
          <w:p w14:paraId="167AB1E1" w14:textId="77777777" w:rsidR="00E56B59" w:rsidRPr="007E31E8" w:rsidRDefault="00E56B59" w:rsidP="00404511">
            <w:pPr>
              <w:spacing w:after="0" w:line="240" w:lineRule="auto"/>
              <w:rPr>
                <w:rFonts w:cstheme="minorHAnsi"/>
                <w:b/>
                <w:bCs/>
                <w:sz w:val="20"/>
                <w:szCs w:val="20"/>
                <w:lang w:val="en-US"/>
              </w:rPr>
            </w:pPr>
          </w:p>
        </w:tc>
        <w:tc>
          <w:tcPr>
            <w:tcW w:w="2126" w:type="dxa"/>
          </w:tcPr>
          <w:p w14:paraId="7C06D38F"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582EB329" w14:textId="77777777" w:rsidTr="00404511">
        <w:trPr>
          <w:trHeight w:val="187"/>
        </w:trPr>
        <w:tc>
          <w:tcPr>
            <w:tcW w:w="1276" w:type="dxa"/>
            <w:shd w:val="clear" w:color="auto" w:fill="auto"/>
            <w:vAlign w:val="center"/>
          </w:tcPr>
          <w:p w14:paraId="6B89C539"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RCWE006 (Mitsui-7)</w:t>
            </w:r>
          </w:p>
        </w:tc>
        <w:tc>
          <w:tcPr>
            <w:tcW w:w="10490" w:type="dxa"/>
            <w:shd w:val="clear" w:color="auto" w:fill="auto"/>
          </w:tcPr>
          <w:p w14:paraId="1F60068F" w14:textId="77777777" w:rsidR="00E56B59" w:rsidRPr="007E31E8" w:rsidRDefault="00E56B59" w:rsidP="00404511">
            <w:pPr>
              <w:spacing w:after="0" w:line="240" w:lineRule="auto"/>
              <w:rPr>
                <w:rFonts w:cstheme="minorHAnsi"/>
                <w:sz w:val="20"/>
                <w:szCs w:val="20"/>
              </w:rPr>
            </w:pPr>
            <w:r w:rsidRPr="007E31E8">
              <w:rPr>
                <w:rFonts w:cstheme="minorHAnsi"/>
                <w:sz w:val="20"/>
                <w:szCs w:val="20"/>
              </w:rPr>
              <w:t xml:space="preserve">1.2-1.4 µm (GSD 2.6-3) </w:t>
            </w:r>
          </w:p>
          <w:p w14:paraId="41E85053" w14:textId="77777777" w:rsidR="00E56B59" w:rsidRDefault="00E56B59" w:rsidP="00404511">
            <w:pPr>
              <w:spacing w:after="0" w:line="240" w:lineRule="auto"/>
              <w:rPr>
                <w:rFonts w:cstheme="minorHAnsi"/>
                <w:sz w:val="20"/>
                <w:szCs w:val="20"/>
              </w:rPr>
            </w:pPr>
            <w:r>
              <w:rPr>
                <w:rFonts w:cstheme="minorHAnsi"/>
                <w:sz w:val="20"/>
                <w:szCs w:val="20"/>
              </w:rPr>
              <w:t xml:space="preserve">Range </w:t>
            </w:r>
            <w:r w:rsidRPr="007E31E8">
              <w:rPr>
                <w:rFonts w:cstheme="minorHAnsi"/>
                <w:sz w:val="20"/>
                <w:szCs w:val="20"/>
              </w:rPr>
              <w:t>across exposure groups and duration</w:t>
            </w:r>
          </w:p>
          <w:p w14:paraId="085E58B9" w14:textId="77777777" w:rsidR="00E56B59" w:rsidRPr="007E31E8" w:rsidRDefault="00E56B59" w:rsidP="00404511">
            <w:pPr>
              <w:spacing w:after="0" w:line="240" w:lineRule="auto"/>
              <w:rPr>
                <w:rFonts w:cstheme="minorHAnsi"/>
                <w:b/>
                <w:bCs/>
                <w:sz w:val="20"/>
                <w:szCs w:val="20"/>
                <w:lang w:val="en-US"/>
              </w:rPr>
            </w:pPr>
            <w:r>
              <w:rPr>
                <w:rFonts w:cstheme="minorHAnsi"/>
                <w:sz w:val="20"/>
                <w:szCs w:val="20"/>
              </w:rPr>
              <w:fldChar w:fldCharType="begin" w:fldLock="1"/>
            </w:r>
            <w:r>
              <w:rPr>
                <w:rFonts w:cstheme="minorHAnsi"/>
                <w:sz w:val="20"/>
                <w:szCs w:val="20"/>
              </w:rPr>
              <w:instrText>ADDIN CSL_CITATION {"citationItems":[{"id":"ITEM-1","itemData":{"DOI":"10.1186/s12989-016-0164-2","ISSN":"1743-8977","abstract":"BACKGROUND: Multi-walled carbon nanotubes (MWCNTs) constitute one of the most promising types of nanomaterials in industry today. With their increasing use, the potential toxicity and carcinogenicity of MWCNT needs to be evaluated in bioassay studies using rodents. Since humans are mainly exposed to MWCNT by inhalation, we performed a 104-week carcinogenicity study using whole-body inhalation exposure chambers with a fibrous straight type of MWCNT at concentrations of 0, 0.02, 0.2, and 2 mg/m(3) using male and female F344 rats. RESULTS: Lung carcinomas, mainly bronchiolo-alveolar carcinoma, and combined carcinomas and adenomas were significantly increased in males exposed to 0.2 and 2 mg/m(3) MWNT-7 and in females exposed to 2 mg/m(3) MWNT-7 compared to the clean air control group. However, no development of pleural mesothelioma was observed. Concentration-dependent toxic effects in the lung such as epithelial hyperplasia, granulomatous change, localized fibrosis, and alteration in BALF parameters were found in MWNT-7 treatment groups of both sexes. There were no MWNT-7-specific macroscopic findings in the other organs, including the pleura and peritoneum. Absolute and relative lung weights were significantly elevated in male rats exposed to 0.2 and 2 mg/m(3) MWNT-7 and in all exposed female groups. The lung burdens of MWNT-7 were clearly increased in a concentration-dependent as well as a duration-dependent manner. CONCLUSION: There is clear evidence that MWNT-7 is carcinogenic to the lungs of male and female F344 rats, however no plural mesothelioma was observed.","author":[{"dropping-particle":"","family":"Kasai","given":"Tatsuya","non-dropping-particle":"","parse-names":false,"suffix":""},{"dropping-particle":"","family":"Umeda","given":"Yumi","non-dropping-particle":"","parse-names":false,"suffix":""},{"dropping-particle":"","family":"Ohnishi","given":"Makoto","non-dropping-particle":"","parse-names":false,"suffix":""},{"dropping-particle":"","family":"Mine","given":"Takashi","non-dropping-particle":"","parse-names":false,"suffix":""},{"dropping-particle":"","family":"Kondo","given":"Hitomi","non-dropping-particle":"","parse-names":false,"suffix":""},{"dropping-particle":"","family":"Takeuchi","given":"Tetsuya","non-dropping-particle":"","parse-names":false,"suffix":""},{"dropping-particle":"","family":"Matsumoto","given":"Michiharu","non-dropping-particle":"","parse-names":false,"suffix":""},{"dropping-particle":"","family":"Fukushima","given":"Shoji","non-dropping-particle":"","parse-names":false,"suffix":""}],"container-title":"Particle and fibre toxicology","id":"ITEM-1","issue":"1","issued":{"date-parts":[["2016","10","13"]]},"language":"eng","page":"53","publisher":"BioMed Central","title":"Lung carcinogenicity of inhaled multi-walled carbon nanotube in rats","type":"article-journal","volume":"13"},"uris":["http://www.mendeley.com/documents/?uuid=9c355d30-0cc8-4d64-b998-fedec7b143f9"]}],"mendeley":{"formattedCitation":"(Kasai et al., 2016)","plainTextFormattedCitation":"(Kasai et al., 2016)","previouslyFormattedCitation":"(Kasai et al., 2016)"},"properties":{"noteIndex":0},"schema":"https://github.com/citation-style-language/schema/raw/master/csl-citation.json"}</w:instrText>
            </w:r>
            <w:r>
              <w:rPr>
                <w:rFonts w:cstheme="minorHAnsi"/>
                <w:sz w:val="20"/>
                <w:szCs w:val="20"/>
              </w:rPr>
              <w:fldChar w:fldCharType="separate"/>
            </w:r>
            <w:r w:rsidRPr="005A5105">
              <w:rPr>
                <w:rFonts w:cstheme="minorHAnsi"/>
                <w:noProof/>
                <w:sz w:val="20"/>
                <w:szCs w:val="20"/>
              </w:rPr>
              <w:t>(Kasai et al., 2016)</w:t>
            </w:r>
            <w:r>
              <w:rPr>
                <w:rFonts w:cstheme="minorHAnsi"/>
                <w:sz w:val="20"/>
                <w:szCs w:val="20"/>
              </w:rPr>
              <w:fldChar w:fldCharType="end"/>
            </w:r>
          </w:p>
        </w:tc>
        <w:tc>
          <w:tcPr>
            <w:tcW w:w="2126" w:type="dxa"/>
          </w:tcPr>
          <w:p w14:paraId="267E5925"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09A2ABCC" w14:textId="77777777" w:rsidTr="00404511">
        <w:trPr>
          <w:trHeight w:val="187"/>
        </w:trPr>
        <w:tc>
          <w:tcPr>
            <w:tcW w:w="13892" w:type="dxa"/>
            <w:gridSpan w:val="3"/>
            <w:shd w:val="clear" w:color="auto" w:fill="auto"/>
            <w:vAlign w:val="center"/>
          </w:tcPr>
          <w:p w14:paraId="129C1A1E" w14:textId="77777777" w:rsidR="00E56B59" w:rsidRPr="007E31E8" w:rsidRDefault="00E56B59" w:rsidP="00404511">
            <w:pPr>
              <w:spacing w:after="0" w:line="240" w:lineRule="auto"/>
              <w:rPr>
                <w:rFonts w:cstheme="minorHAnsi"/>
                <w:sz w:val="20"/>
                <w:szCs w:val="20"/>
                <w:lang w:val="en-US"/>
              </w:rPr>
            </w:pPr>
            <w:r w:rsidRPr="007E31E8">
              <w:rPr>
                <w:rFonts w:eastAsia="Calibri" w:cstheme="minorHAnsi"/>
                <w:b/>
                <w:kern w:val="24"/>
                <w:sz w:val="20"/>
                <w:szCs w:val="20"/>
                <w:lang w:val="en-US"/>
              </w:rPr>
              <w:t>Tier 3</w:t>
            </w:r>
          </w:p>
        </w:tc>
      </w:tr>
      <w:tr w:rsidR="00E56B59" w:rsidRPr="007E31E8" w14:paraId="5868758C" w14:textId="77777777" w:rsidTr="00404511">
        <w:trPr>
          <w:trHeight w:val="187"/>
        </w:trPr>
        <w:tc>
          <w:tcPr>
            <w:tcW w:w="1276" w:type="dxa"/>
            <w:shd w:val="clear" w:color="auto" w:fill="auto"/>
          </w:tcPr>
          <w:p w14:paraId="40A55BBE"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cstheme="minorHAnsi"/>
                <w:b/>
                <w:bCs/>
                <w:sz w:val="20"/>
                <w:szCs w:val="20"/>
                <w:lang w:val="en-US"/>
              </w:rPr>
              <w:t>Assay</w:t>
            </w:r>
          </w:p>
        </w:tc>
        <w:tc>
          <w:tcPr>
            <w:tcW w:w="12616" w:type="dxa"/>
            <w:gridSpan w:val="2"/>
            <w:tcBorders>
              <w:bottom w:val="single" w:sz="4" w:space="0" w:color="auto"/>
            </w:tcBorders>
            <w:shd w:val="clear" w:color="auto" w:fill="auto"/>
          </w:tcPr>
          <w:p w14:paraId="22BD6F6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Quantification of lung burden after in vivo inhalation studies. Both short-term or long-term protocols are considered appropriate.</w:t>
            </w:r>
          </w:p>
        </w:tc>
      </w:tr>
      <w:tr w:rsidR="00E56B59" w:rsidRPr="007E31E8" w14:paraId="6C1128AA" w14:textId="77777777" w:rsidTr="00404511">
        <w:trPr>
          <w:trHeight w:val="187"/>
        </w:trPr>
        <w:tc>
          <w:tcPr>
            <w:tcW w:w="1276" w:type="dxa"/>
            <w:shd w:val="clear" w:color="auto" w:fill="auto"/>
          </w:tcPr>
          <w:p w14:paraId="3A726A9B" w14:textId="77777777" w:rsidR="00E56B59" w:rsidRPr="007E31E8" w:rsidRDefault="00E56B59" w:rsidP="00404511">
            <w:pPr>
              <w:spacing w:after="0" w:line="276" w:lineRule="auto"/>
              <w:rPr>
                <w:rFonts w:cstheme="minorHAnsi"/>
                <w:b/>
                <w:bCs/>
                <w:sz w:val="20"/>
                <w:szCs w:val="20"/>
                <w:lang w:val="en-US"/>
              </w:rPr>
            </w:pPr>
          </w:p>
        </w:tc>
        <w:tc>
          <w:tcPr>
            <w:tcW w:w="10490" w:type="dxa"/>
            <w:tcBorders>
              <w:bottom w:val="single" w:sz="4" w:space="0" w:color="auto"/>
            </w:tcBorders>
            <w:shd w:val="clear" w:color="auto" w:fill="auto"/>
          </w:tcPr>
          <w:p w14:paraId="5270819E"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 Evidence of HARN deposition in the distal lung/Evidence of HARN translocation to the pleural cavity.</w:t>
            </w:r>
          </w:p>
        </w:tc>
        <w:tc>
          <w:tcPr>
            <w:tcW w:w="2126" w:type="dxa"/>
            <w:tcBorders>
              <w:bottom w:val="single" w:sz="4" w:space="0" w:color="auto"/>
            </w:tcBorders>
          </w:tcPr>
          <w:p w14:paraId="412964E9"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1CE5BB6B" w14:textId="77777777" w:rsidTr="00404511">
        <w:trPr>
          <w:trHeight w:val="187"/>
        </w:trPr>
        <w:tc>
          <w:tcPr>
            <w:tcW w:w="1276" w:type="dxa"/>
            <w:shd w:val="clear" w:color="auto" w:fill="auto"/>
            <w:vAlign w:val="center"/>
          </w:tcPr>
          <w:p w14:paraId="695202C8" w14:textId="77777777" w:rsidR="00E56B59" w:rsidRPr="007E31E8" w:rsidRDefault="00E56B59" w:rsidP="00404511">
            <w:pPr>
              <w:spacing w:after="0" w:line="276" w:lineRule="auto"/>
              <w:rPr>
                <w:rFonts w:cstheme="minorHAnsi"/>
                <w:b/>
                <w:bCs/>
                <w:sz w:val="20"/>
                <w:szCs w:val="20"/>
                <w:lang w:val="en-US"/>
              </w:rPr>
            </w:pPr>
            <w:r w:rsidRPr="007E31E8">
              <w:rPr>
                <w:rFonts w:eastAsia="Calibri" w:cstheme="minorHAnsi"/>
                <w:bCs/>
                <w:kern w:val="24"/>
                <w:sz w:val="20"/>
                <w:szCs w:val="20"/>
                <w:lang w:val="en-US"/>
              </w:rPr>
              <w:t>NM-401</w:t>
            </w:r>
          </w:p>
        </w:tc>
        <w:tc>
          <w:tcPr>
            <w:tcW w:w="10490" w:type="dxa"/>
            <w:shd w:val="clear" w:color="auto" w:fill="auto"/>
          </w:tcPr>
          <w:p w14:paraId="0A41AAC5" w14:textId="77777777" w:rsidR="00E56B59" w:rsidRPr="007E31E8" w:rsidRDefault="00E56B59" w:rsidP="00404511">
            <w:pPr>
              <w:spacing w:after="0" w:line="240" w:lineRule="auto"/>
              <w:rPr>
                <w:rFonts w:cstheme="minorHAnsi"/>
                <w:b/>
                <w:bCs/>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https://doi.org/10.1016/j.taap.2019.05.001","ISSN":"0041-008X","abstract":"Multi-walled carbon nanotubes (MWCNTs), which vary in length, diameter, functionalization and specific surface area, are used in diverse industrial processes. Since these nanomaterials have a high aspect ratio and are biopersistant in the lung, there is a need for a rapid identification of their potential health hazard. We assessed in Sprague-Dawley rats the pulmonary toxicity of two pristine MWCNTs (the “long and thick” NM-401 and the “short and thin” NM-403) following either intratracheal instillation or 4-week inhalation in order to gain insights into the predictability and intercomparability of the two methods. The deposited doses following inhalation were lower than the instilled doses. Both types of carbon nanotube induced pulmonary neutrophil influx using both exposure methods. This influx correlated with deposited surface area across MWCNT types and means of exposure at two different time points, 1–3 days and 28–30 days post-exposure. Increased levels of DNA damage were observed across doses and time points for both exposure methods, but no dose-response relationship was observed. Intratracheal instillation of NM-401 induced fibrosis at the highest dose while lower lung deposited doses obtained by inhalation did not induce such lung pathology. No fibrosis was observed following NM-403 exposure. When the deposited dose was taken into account, sub-acute inhalation and a single instillation of NM-401 and NM-403 produced very similar inflammation and DNA damage responses. Our data suggest that the dose-dependent inflammatory responses observed after intratracheal instillation and inhalation of MWCNTs are similar and were predicted by the deposited surface area.","author":[{"dropping-particle":"","family":"Gaté","given":"Laurent","non-dropping-particle":"","parse-names":false,"suffix":""},{"dropping-particle":"","family":"Knudsen","given":"Kristina Bram","non-dropping-particle":"","parse-names":false,"suffix":""},{"dropping-particle":"","family":"Seidel","given":"Carole","non-dropping-particle":"","parse-names":false,"suffix":""},{"dropping-particle":"","family":"Berthing","given":"Trine","non-dropping-particle":"","parse-names":false,"suffix":""},{"dropping-particle":"","family":"Chézeau","given":"Laëtitia","non-dropping-particle":"","parse-names":false,"suffix":""},{"dropping-particle":"","family":"Jacobsen","given":"Nicklas Raun","non-dropping-particle":"","parse-names":false,"suffix":""},{"dropping-particle":"","family":"Valentino","given":"Sarah","non-dropping-particle":"","parse-names":false,"suffix":""},{"dropping-particle":"","family":"Wallin","given":"Håkan","non-dropping-particle":"","parse-names":false,"suffix":""},{"dropping-particle":"","family":"Bau","given":"Sébastien","non-dropping-particle":"","parse-names":false,"suffix":""},{"dropping-particle":"","family":"Wolff","given":"Henrik","non-dropping-particle":"","parse-names":false,"suffix":""},{"dropping-particle":"","family":"Sébillaud","given":"Sylvie","non-dropping-particle":"","parse-names":false,"suffix":""},{"dropping-particle":"","family":"Lorcin","given":"Mylène","non-dropping-particle":"","parse-names":false,"suffix":""},{"dropping-particle":"","family":"Grossmann","given":"Stéphane","non-dropping-particle":"","parse-names":false,"suffix":""},{"dropping-particle":"","family":"Viton","given":"Stéphane","non-dropping-particle":"","parse-names":false,"suffix":""},{"dropping-particle":"","family":"Nunge","given":"Hervé","non-dropping-particle":"","parse-names":false,"suffix":""},{"dropping-particle":"","family":"Darne","given":"Christian","non-dropping-particle":"","parse-names":false,"suffix":""},{"dropping-particle":"","family":"Vogel","given":"Ulla","non-dropping-particle":"","parse-names":false,"suffix":""},{"dropping-particle":"","family":"Cosnier","given":"Frédéric","non-dropping-particle":"","parse-names":false,"suffix":""}],"container-title":"Toxicology and Applied Pharmacology","id":"ITEM-1","issued":{"date-parts":[["2019"]]},"page":"17-31","title":"Pulmonary toxicity of two different multi-walled carbon nanotubes in rat: Comparison between intratracheal instillation and inhalation exposure","type":"article-journal","volume":"375"},"uris":["http://www.mendeley.com/documents/?uuid=9c9df0fd-c4f4-4cf4-8e5d-16364a8a5baa"]}],"mendeley":{"formattedCitation":"(Gaté et al., 2019)","plainTextFormattedCitation":"(Gaté et al., 2019)","previouslyFormattedCitation":"(Gaté et al., 2019)"},"properties":{"noteIndex":0},"schema":"https://github.com/citation-style-language/schema/raw/master/csl-citation.json"}</w:instrText>
            </w:r>
            <w:r>
              <w:rPr>
                <w:rFonts w:cstheme="minorHAnsi"/>
                <w:sz w:val="20"/>
                <w:szCs w:val="20"/>
                <w:lang w:val="en-US"/>
              </w:rPr>
              <w:fldChar w:fldCharType="separate"/>
            </w:r>
            <w:r w:rsidRPr="005A5105">
              <w:rPr>
                <w:rFonts w:cstheme="minorHAnsi"/>
                <w:noProof/>
                <w:sz w:val="20"/>
                <w:szCs w:val="20"/>
                <w:lang w:val="en-US"/>
              </w:rPr>
              <w:t>(Gaté et al., 2019)</w:t>
            </w:r>
            <w:r>
              <w:rPr>
                <w:rFonts w:cstheme="minorHAnsi"/>
                <w:sz w:val="20"/>
                <w:szCs w:val="20"/>
                <w:lang w:val="en-US"/>
              </w:rPr>
              <w:fldChar w:fldCharType="end"/>
            </w:r>
            <w:r>
              <w:rPr>
                <w:rFonts w:cstheme="minorHAnsi"/>
                <w:sz w:val="20"/>
                <w:szCs w:val="20"/>
                <w:lang w:val="en-US"/>
              </w:rPr>
              <w:t xml:space="preserve"> </w:t>
            </w:r>
            <w:r w:rsidRPr="007E31E8">
              <w:rPr>
                <w:rFonts w:cstheme="minorHAnsi"/>
                <w:sz w:val="20"/>
                <w:szCs w:val="20"/>
                <w:lang w:val="en-US"/>
              </w:rPr>
              <w:t>estimated that 709 and 279 μg of NM-401 were deposited within the rats' thoracic region (tracheobronchial and pulmonary areas) after one month of inhalation at 1.5 and 0.5 mg/m</w:t>
            </w:r>
            <w:r w:rsidRPr="007E31E8">
              <w:rPr>
                <w:rFonts w:cstheme="minorHAnsi"/>
                <w:sz w:val="20"/>
                <w:szCs w:val="20"/>
                <w:vertAlign w:val="superscript"/>
                <w:lang w:val="en-US"/>
              </w:rPr>
              <w:t>3</w:t>
            </w:r>
            <w:r w:rsidRPr="007E31E8">
              <w:rPr>
                <w:rFonts w:cstheme="minorHAnsi"/>
                <w:sz w:val="20"/>
                <w:szCs w:val="20"/>
                <w:lang w:val="en-US"/>
              </w:rPr>
              <w:t>, respectively. One third of the deposited mass reached the pulmonary region.</w:t>
            </w:r>
          </w:p>
        </w:tc>
        <w:tc>
          <w:tcPr>
            <w:tcW w:w="2126" w:type="dxa"/>
          </w:tcPr>
          <w:p w14:paraId="14410190"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5E9F3E9C" w14:textId="77777777" w:rsidTr="00404511">
        <w:trPr>
          <w:trHeight w:val="187"/>
        </w:trPr>
        <w:tc>
          <w:tcPr>
            <w:tcW w:w="1276" w:type="dxa"/>
            <w:shd w:val="clear" w:color="auto" w:fill="auto"/>
            <w:vAlign w:val="center"/>
          </w:tcPr>
          <w:p w14:paraId="3453C400"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RCWE006</w:t>
            </w:r>
          </w:p>
        </w:tc>
        <w:tc>
          <w:tcPr>
            <w:tcW w:w="10490" w:type="dxa"/>
            <w:shd w:val="clear" w:color="auto" w:fill="auto"/>
          </w:tcPr>
          <w:p w14:paraId="0C92FC76"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186/s12989-016-0164-2","ISSN":"1743-8977","abstract":"BACKGROUND: Multi-walled carbon nanotubes (MWCNTs) constitute one of the most promising types of nanomaterials in industry today. With their increasing use, the potential toxicity and carcinogenicity of MWCNT needs to be evaluated in bioassay studies using rodents. Since humans are mainly exposed to MWCNT by inhalation, we performed a 104-week carcinogenicity study using whole-body inhalation exposure chambers with a fibrous straight type of MWCNT at concentrations of 0, 0.02, 0.2, and 2 mg/m(3) using male and female F344 rats. RESULTS: Lung carcinomas, mainly bronchiolo-alveolar carcinoma, and combined carcinomas and adenomas were significantly increased in males exposed to 0.2 and 2 mg/m(3) MWNT-7 and in females exposed to 2 mg/m(3) MWNT-7 compared to the clean air control group. However, no development of pleural mesothelioma was observed. Concentration-dependent toxic effects in the lung such as epithelial hyperplasia, granulomatous change, localized fibrosis, and alteration in BALF parameters were found in MWNT-7 treatment groups of both sexes. There were no MWNT-7-specific macroscopic findings in the other organs, including the pleura and peritoneum. Absolute and relative lung weights were significantly elevated in male rats exposed to 0.2 and 2 mg/m(3) MWNT-7 and in all exposed female groups. The lung burdens of MWNT-7 were clearly increased in a concentration-dependent as well as a duration-dependent manner. CONCLUSION: There is clear evidence that MWNT-7 is carcinogenic to the lungs of male and female F344 rats, however no plural mesothelioma was observed.","author":[{"dropping-particle":"","family":"Kasai","given":"Tatsuya","non-dropping-particle":"","parse-names":false,"suffix":""},{"dropping-particle":"","family":"Umeda","given":"Yumi","non-dropping-particle":"","parse-names":false,"suffix":""},{"dropping-particle":"","family":"Ohnishi","given":"Makoto","non-dropping-particle":"","parse-names":false,"suffix":""},{"dropping-particle":"","family":"Mine","given":"Takashi","non-dropping-particle":"","parse-names":false,"suffix":""},{"dropping-particle":"","family":"Kondo","given":"Hitomi","non-dropping-particle":"","parse-names":false,"suffix":""},{"dropping-particle":"","family":"Takeuchi","given":"Tetsuya","non-dropping-particle":"","parse-names":false,"suffix":""},{"dropping-particle":"","family":"Matsumoto","given":"Michiharu","non-dropping-particle":"","parse-names":false,"suffix":""},{"dropping-particle":"","family":"Fukushima","given":"Shoji","non-dropping-particle":"","parse-names":false,"suffix":""}],"container-title":"Particle and fibre toxicology","id":"ITEM-1","issue":"1","issued":{"date-parts":[["2016","10","13"]]},"language":"eng","page":"53","publisher":"BioMed Central","title":"Lung carcinogenicity of inhaled multi-walled carbon nanotube in rats","type":"article-journal","volume":"13"},"uris":["http://www.mendeley.com/documents/?uuid=9c355d30-0cc8-4d64-b998-fedec7b143f9"]}],"mendeley":{"formattedCitation":"(Kasai et al., 2016)","plainTextFormattedCitation":"(Kasai et al., 2016)","previouslyFormattedCitation":"(Kasai et al., 2016)"},"properties":{"noteIndex":0},"schema":"https://github.com/citation-style-language/schema/raw/master/csl-citation.json"}</w:instrText>
            </w:r>
            <w:r>
              <w:rPr>
                <w:rFonts w:cstheme="minorHAnsi"/>
                <w:sz w:val="20"/>
                <w:szCs w:val="20"/>
                <w:lang w:val="en-US"/>
              </w:rPr>
              <w:fldChar w:fldCharType="separate"/>
            </w:r>
            <w:r w:rsidRPr="005A5105">
              <w:rPr>
                <w:rFonts w:cstheme="minorHAnsi"/>
                <w:noProof/>
                <w:sz w:val="20"/>
                <w:szCs w:val="20"/>
                <w:lang w:val="en-US"/>
              </w:rPr>
              <w:t>(Kasai et al., 2016)</w:t>
            </w:r>
            <w:r>
              <w:rPr>
                <w:rFonts w:cstheme="minorHAnsi"/>
                <w:sz w:val="20"/>
                <w:szCs w:val="20"/>
                <w:lang w:val="en-US"/>
              </w:rPr>
              <w:fldChar w:fldCharType="end"/>
            </w:r>
            <w:r>
              <w:rPr>
                <w:rFonts w:cstheme="minorHAnsi"/>
                <w:sz w:val="20"/>
                <w:szCs w:val="20"/>
                <w:lang w:val="en-US"/>
              </w:rPr>
              <w:t xml:space="preserve"> </w:t>
            </w:r>
            <w:r w:rsidRPr="007E31E8">
              <w:rPr>
                <w:rFonts w:cstheme="minorHAnsi"/>
                <w:sz w:val="20"/>
                <w:szCs w:val="20"/>
                <w:lang w:val="en-US"/>
              </w:rPr>
              <w:t>reported the MWNT-7 (NRCWE006) deposited in the lungs of male rats exposed to 0.02, 0.2, and 2 mg/m</w:t>
            </w:r>
            <w:r w:rsidRPr="00FD2316">
              <w:rPr>
                <w:rFonts w:cstheme="minorHAnsi"/>
                <w:sz w:val="20"/>
                <w:szCs w:val="20"/>
                <w:vertAlign w:val="superscript"/>
                <w:lang w:val="en-US"/>
              </w:rPr>
              <w:t>3</w:t>
            </w:r>
            <w:r w:rsidRPr="007E31E8">
              <w:rPr>
                <w:rFonts w:cstheme="minorHAnsi"/>
                <w:sz w:val="20"/>
                <w:szCs w:val="20"/>
                <w:lang w:val="en-US"/>
              </w:rPr>
              <w:t xml:space="preserve"> MWNT-7 resulted in total lung burdens of approximately 0.01, 0.15, and 1.8 mg. </w:t>
            </w:r>
          </w:p>
          <w:p w14:paraId="7DEBE0C7" w14:textId="77777777" w:rsidR="00E56B59" w:rsidRPr="007E31E8" w:rsidRDefault="00E56B59" w:rsidP="00404511">
            <w:pPr>
              <w:spacing w:after="0" w:line="240" w:lineRule="auto"/>
              <w:rPr>
                <w:rFonts w:cstheme="minorHAnsi"/>
                <w:sz w:val="20"/>
                <w:szCs w:val="20"/>
                <w:lang w:val="en-US"/>
              </w:rPr>
            </w:pPr>
          </w:p>
          <w:p w14:paraId="5D1B2F0C" w14:textId="77777777" w:rsidR="00E56B59" w:rsidRPr="007E31E8" w:rsidRDefault="00E56B59" w:rsidP="00404511">
            <w:pPr>
              <w:spacing w:after="0" w:line="240" w:lineRule="auto"/>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186/s12989-016-0164-2","ISSN":"1743-8977","abstract":"BACKGROUND: Multi-walled carbon nanotubes (MWCNTs) constitute one of the most promising types of nanomaterials in industry today. With their increasing use, the potential toxicity and carcinogenicity of MWCNT needs to be evaluated in bioassay studies using rodents. Since humans are mainly exposed to MWCNT by inhalation, we performed a 104-week carcinogenicity study using whole-body inhalation exposure chambers with a fibrous straight type of MWCNT at concentrations of 0, 0.02, 0.2, and 2 mg/m(3) using male and female F344 rats. RESULTS: Lung carcinomas, mainly bronchiolo-alveolar carcinoma, and combined carcinomas and adenomas were significantly increased in males exposed to 0.2 and 2 mg/m(3) MWNT-7 and in females exposed to 2 mg/m(3) MWNT-7 compared to the clean air control group. However, no development of pleural mesothelioma was observed. Concentration-dependent toxic effects in the lung such as epithelial hyperplasia, granulomatous change, localized fibrosis, and alteration in BALF parameters were found in MWNT-7 treatment groups of both sexes. There were no MWNT-7-specific macroscopic findings in the other organs, including the pleura and peritoneum. Absolute and relative lung weights were significantly elevated in male rats exposed to 0.2 and 2 mg/m(3) MWNT-7 and in all exposed female groups. The lung burdens of MWNT-7 were clearly increased in a concentration-dependent as well as a duration-dependent manner. CONCLUSION: There is clear evidence that MWNT-7 is carcinogenic to the lungs of male and female F344 rats, however no plural mesothelioma was observed.","author":[{"dropping-particle":"","family":"Kasai","given":"Tatsuya","non-dropping-particle":"","parse-names":false,"suffix":""},{"dropping-particle":"","family":"Umeda","given":"Yumi","non-dropping-particle":"","parse-names":false,"suffix":""},{"dropping-particle":"","family":"Ohnishi","given":"Makoto","non-dropping-particle":"","parse-names":false,"suffix":""},{"dropping-particle":"","family":"Mine","given":"Takashi","non-dropping-particle":"","parse-names":false,"suffix":""},{"dropping-particle":"","family":"Kondo","given":"Hitomi","non-dropping-particle":"","parse-names":false,"suffix":""},{"dropping-particle":"","family":"Takeuchi","given":"Tetsuya","non-dropping-particle":"","parse-names":false,"suffix":""},{"dropping-particle":"","family":"Matsumoto","given":"Michiharu","non-dropping-particle":"","parse-names":false,"suffix":""},{"dropping-particle":"","family":"Fukushima","given":"Shoji","non-dropping-particle":"","parse-names":false,"suffix":""}],"container-title":"Particle and fibre toxicology","id":"ITEM-1","issue":"1","issued":{"date-parts":[["2016","10","13"]]},"language":"eng","page":"53","publisher":"BioMed Central","title":"Lung carcinogenicity of inhaled multi-walled carbon nanotube in rats","type":"article-journal","volume":"13"},"uris":["http://www.mendeley.com/documents/?uuid=9c355d30-0cc8-4d64-b998-fedec7b143f9"]}],"mendeley":{"formattedCitation":"(Kasai et al., 2016)","plainTextFormattedCitation":"(Kasai et al., 2016)","previouslyFormattedCitation":"(Kasai et al., 2016)"},"properties":{"noteIndex":0},"schema":"https://github.com/citation-style-language/schema/raw/master/csl-citation.json"}</w:instrText>
            </w:r>
            <w:r>
              <w:rPr>
                <w:rFonts w:cstheme="minorHAnsi"/>
                <w:sz w:val="20"/>
                <w:szCs w:val="20"/>
              </w:rPr>
              <w:fldChar w:fldCharType="separate"/>
            </w:r>
            <w:r w:rsidRPr="00FD2316">
              <w:rPr>
                <w:rFonts w:cstheme="minorHAnsi"/>
                <w:noProof/>
                <w:sz w:val="20"/>
                <w:szCs w:val="20"/>
              </w:rPr>
              <w:t>(Kasai et al., 2016)</w:t>
            </w:r>
            <w:r>
              <w:rPr>
                <w:rFonts w:cstheme="minorHAnsi"/>
                <w:sz w:val="20"/>
                <w:szCs w:val="20"/>
              </w:rPr>
              <w:fldChar w:fldCharType="end"/>
            </w:r>
            <w:r>
              <w:rPr>
                <w:rFonts w:cstheme="minorHAnsi"/>
                <w:sz w:val="20"/>
                <w:szCs w:val="20"/>
              </w:rPr>
              <w:t xml:space="preserve"> reported </w:t>
            </w:r>
            <w:r w:rsidRPr="007E31E8">
              <w:rPr>
                <w:rFonts w:cstheme="minorHAnsi"/>
                <w:sz w:val="20"/>
                <w:szCs w:val="20"/>
              </w:rPr>
              <w:t>1 × 10</w:t>
            </w:r>
            <w:r w:rsidRPr="007E31E8">
              <w:rPr>
                <w:rFonts w:cstheme="minorHAnsi"/>
                <w:sz w:val="20"/>
                <w:szCs w:val="20"/>
                <w:vertAlign w:val="superscript"/>
              </w:rPr>
              <w:t>3</w:t>
            </w:r>
            <w:r w:rsidRPr="007E31E8">
              <w:rPr>
                <w:rFonts w:cstheme="minorHAnsi"/>
                <w:sz w:val="20"/>
                <w:szCs w:val="20"/>
              </w:rPr>
              <w:t xml:space="preserve"> fibers in the pleura of the 2 mg/m</w:t>
            </w:r>
            <w:r w:rsidRPr="007E31E8">
              <w:rPr>
                <w:rFonts w:cstheme="minorHAnsi"/>
                <w:sz w:val="20"/>
                <w:szCs w:val="20"/>
                <w:vertAlign w:val="superscript"/>
              </w:rPr>
              <w:t>3</w:t>
            </w:r>
            <w:r w:rsidRPr="007E31E8">
              <w:rPr>
                <w:rFonts w:cstheme="minorHAnsi"/>
                <w:sz w:val="20"/>
                <w:szCs w:val="20"/>
              </w:rPr>
              <w:t xml:space="preserve"> MWNT-7 exposed animals.</w:t>
            </w:r>
          </w:p>
          <w:p w14:paraId="76E8C9D4" w14:textId="77777777" w:rsidR="00E56B59" w:rsidRPr="007E31E8" w:rsidRDefault="00E56B59" w:rsidP="00404511">
            <w:pPr>
              <w:spacing w:after="0" w:line="240" w:lineRule="auto"/>
              <w:rPr>
                <w:rFonts w:cstheme="minorHAnsi"/>
                <w:sz w:val="20"/>
                <w:szCs w:val="20"/>
              </w:rPr>
            </w:pPr>
          </w:p>
          <w:p w14:paraId="5B93CE7D" w14:textId="77777777" w:rsidR="00E56B59" w:rsidRPr="007E31E8" w:rsidRDefault="00E56B59" w:rsidP="00404511">
            <w:pPr>
              <w:spacing w:after="0" w:line="240" w:lineRule="auto"/>
              <w:rPr>
                <w:rFonts w:cstheme="minorHAnsi"/>
                <w:sz w:val="20"/>
                <w:szCs w:val="20"/>
                <w:lang w:val="en-US"/>
              </w:rPr>
            </w:pPr>
            <w:r>
              <w:rPr>
                <w:rFonts w:cstheme="minorHAnsi"/>
                <w:sz w:val="20"/>
                <w:szCs w:val="20"/>
              </w:rPr>
              <w:fldChar w:fldCharType="begin" w:fldLock="1"/>
            </w:r>
            <w:r>
              <w:rPr>
                <w:rFonts w:cstheme="minorHAnsi"/>
                <w:sz w:val="20"/>
                <w:szCs w:val="20"/>
              </w:rPr>
              <w:instrText>ADDIN CSL_CITATION {"citationItems":[{"id":"ITEM-1","itemData":{"DOI":"10.1186/1743-8977-10-33","ISSN":"1743-8977","abstract":"BACKGROUND: Prior studies have demonstrated a rapid and progressive acute phase response to bolus aspiration of multi-walled carbon nanotubes (MWCNTs). In this study we sought to test the hypothesis that inhalation exposure to MWCNT produces a fibrotic response and that the response is chronically persistent. To address the hypothesis that inhaled MWCNTs cause persistent morphologic changes, male C57BL/6 J mice were exposed in a whole-body inhalation system to a MWCNT aerosol and the fibrotic response in the alveolar region examined at up to 336 days after termination of exposure. METHODS: Inhalation exposure was to a 5 mg/m3 MWCNT aerosol for 5 hours/day for 12 days (4 times/week for 3 weeks). At the end of inhalation exposures, lungs were either lavaged for analysis of bronchoalveolar lavage (BAL) or preserved by vascular perfusion of fixative while inflated with air at 1, 14, 84, 168 and 336 days post inhalation exposure. Separate, clean-air control groups were also studied. Light microscopy, enhanced darkfield microscopy and field emission electron microscopy (FESEM) of tissue sections were used to analyze the distribution of lung burden following inhalation exposure. Morphometric measurements of Sirius Red staining for fibrillar collagen were used to assess the connective tissue response. Serial section analysis of enhanced darkfield microscope images was used to examine the redistribution of MWCNT fibers within the lungs during the post-exposure period. RESULTS: At day 1 post-exposure 84 ± 3 and 16 ± 2 percent of the lung burden (Mean ± S.E., N = 5) were in the alveolar and airway regions, respectively. Initial distribution within the alveolar region was 56 ± 5, 7 ± 4 and 20 ± 3 percent of lung burden in alveolar macrophages, alveolar airspaces and alveolar tissue, respectively. Clearance reduced the alveolar macrophage burden of MWCNTs by 35 percent between 1 and 168 days post-exposure, while the content of MWCNTs in the alveolar tissue increased by 63 percent. Large MWCNT structures containing greater than 4 fibers were 53.6 percent of the initial lung burden and accounted for the majority of the decline with clearance, while lung burden of singlet MWCNT was essentially unchanged. The mean linear intercept of alveolar airspace, a measure of the expansion of the lungs, was not significantly different between groups. Pulmonary inflammation and damage, measured as the number of polymorphnuclear leukocytes (PMNs) or lactate dehydrogenase activity (L…","author":[{"dropping-particle":"","family":"Mercer","given":"Robert R","non-dropping-particle":"","parse-names":false,"suffix":""},{"dropping-particle":"","family":"Scabilloni","given":"James F","non-dropping-particle":"","parse-names":false,"suffix":""},{"dropping-particle":"","family":"Hubbs","given":"Ann F","non-dropping-particle":"","parse-names":false,"suffix":""},{"dropping-particle":"","family":"Battelli","given":"Lori A","non-dropping-particle":"","parse-names":false,"suffix":""},{"dropping-particle":"","family":"McKinney","given":"Walter","non-dropping-particle":"","parse-names":false,"suffix":""},{"dropping-particle":"","family":"Friend","given":"Sherri","non-dropping-particle":"","parse-names":false,"suffix":""},{"dropping-particle":"","family":"Wolfarth","given":"Michael G","non-dropping-particle":"","parse-names":false,"suffix":""},{"dropping-particle":"","family":"Andrew","given":"Michael","non-dropping-particle":"","parse-names":false,"suffix":""},{"dropping-particle":"","family":"Castranova","given":"Vincent","non-dropping-particle":"","parse-names":false,"suffix":""},{"dropping-particle":"","family":"Porter","given":"Dale W","non-dropping-particle":"","parse-names":false,"suffix":""}],"container-title":"Particle and fibre toxicology","id":"ITEM-1","issued":{"date-parts":[["2013","7","30"]]},"language":"eng","page":"33","publisher":"BioMed Central","title":"Distribution and fibrotic response following inhalation exposure to multi-walled carbon nanotubes","type":"article-journal","volume":"10"},"uris":["http://www.mendeley.com/documents/?uuid=477b6a85-e1e4-4bbd-afc3-74d238f708a0"]}],"mendeley":{"formattedCitation":"(Mercer et al., 2013)","plainTextFormattedCitation":"(Mercer et al., 2013)","previouslyFormattedCitation":"(Mercer et al., 2013)"},"properties":{"noteIndex":0},"schema":"https://github.com/citation-style-language/schema/raw/master/csl-citation.json"}</w:instrText>
            </w:r>
            <w:r>
              <w:rPr>
                <w:rFonts w:cstheme="minorHAnsi"/>
                <w:sz w:val="20"/>
                <w:szCs w:val="20"/>
              </w:rPr>
              <w:fldChar w:fldCharType="separate"/>
            </w:r>
            <w:r w:rsidRPr="00FD2316">
              <w:rPr>
                <w:rFonts w:cstheme="minorHAnsi"/>
                <w:noProof/>
                <w:sz w:val="20"/>
                <w:szCs w:val="20"/>
              </w:rPr>
              <w:t>(Mercer et al., 2013)</w:t>
            </w:r>
            <w:r>
              <w:rPr>
                <w:rFonts w:cstheme="minorHAnsi"/>
                <w:sz w:val="20"/>
                <w:szCs w:val="20"/>
              </w:rPr>
              <w:fldChar w:fldCharType="end"/>
            </w:r>
            <w:r w:rsidRPr="007E31E8">
              <w:rPr>
                <w:rFonts w:cstheme="minorHAnsi"/>
                <w:sz w:val="20"/>
                <w:szCs w:val="20"/>
              </w:rPr>
              <w:t>: Mice were exposed to a MWCNT aerosol (5mg/m</w:t>
            </w:r>
            <w:r w:rsidRPr="00FD2316">
              <w:rPr>
                <w:rFonts w:cstheme="minorHAnsi"/>
                <w:sz w:val="20"/>
                <w:szCs w:val="20"/>
                <w:vertAlign w:val="superscript"/>
              </w:rPr>
              <w:t>3</w:t>
            </w:r>
            <w:r w:rsidRPr="007E31E8">
              <w:rPr>
                <w:rFonts w:cstheme="minorHAnsi"/>
                <w:sz w:val="20"/>
                <w:szCs w:val="20"/>
              </w:rPr>
              <w:t>, 5 hours/day) for 12 days. At day 1 post-inhalation exposure 84 ± 3 and 16 ± 2 percent of the lung burden (Mean ± S.E., N = 5) were in the alveolar and airway regions, respectively</w:t>
            </w:r>
            <w:r>
              <w:rPr>
                <w:rFonts w:cstheme="minorHAnsi"/>
                <w:sz w:val="20"/>
                <w:szCs w:val="20"/>
              </w:rPr>
              <w:t>.</w:t>
            </w:r>
          </w:p>
        </w:tc>
        <w:tc>
          <w:tcPr>
            <w:tcW w:w="2126" w:type="dxa"/>
          </w:tcPr>
          <w:p w14:paraId="506570A5"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7728E272" w14:textId="77777777" w:rsidTr="00404511">
        <w:trPr>
          <w:trHeight w:val="187"/>
        </w:trPr>
        <w:tc>
          <w:tcPr>
            <w:tcW w:w="13892" w:type="dxa"/>
            <w:gridSpan w:val="3"/>
            <w:shd w:val="clear" w:color="auto" w:fill="auto"/>
            <w:vAlign w:val="center"/>
          </w:tcPr>
          <w:p w14:paraId="1E31CA41" w14:textId="77777777" w:rsidR="00E56B59" w:rsidRPr="007E31E8" w:rsidRDefault="00E56B59" w:rsidP="00404511">
            <w:pPr>
              <w:spacing w:after="0" w:line="240" w:lineRule="auto"/>
              <w:rPr>
                <w:rFonts w:cstheme="minorHAnsi"/>
                <w:sz w:val="20"/>
                <w:szCs w:val="20"/>
                <w:lang w:val="en-US"/>
              </w:rPr>
            </w:pPr>
          </w:p>
        </w:tc>
      </w:tr>
      <w:tr w:rsidR="00E56B59" w:rsidRPr="007E31E8" w14:paraId="290CA5E2" w14:textId="77777777" w:rsidTr="00404511">
        <w:trPr>
          <w:trHeight w:val="416"/>
        </w:trPr>
        <w:tc>
          <w:tcPr>
            <w:tcW w:w="13892" w:type="dxa"/>
            <w:gridSpan w:val="3"/>
            <w:shd w:val="clear" w:color="auto" w:fill="D9D9D9" w:themeFill="background1" w:themeFillShade="D9"/>
          </w:tcPr>
          <w:p w14:paraId="76843083" w14:textId="77777777" w:rsidR="00E56B59" w:rsidRDefault="00E56B59" w:rsidP="00404511">
            <w:pPr>
              <w:spacing w:after="0" w:line="240" w:lineRule="auto"/>
              <w:rPr>
                <w:rFonts w:cstheme="minorHAnsi"/>
                <w:b/>
                <w:bCs/>
                <w:sz w:val="20"/>
                <w:szCs w:val="20"/>
                <w:lang w:val="en-US"/>
              </w:rPr>
            </w:pPr>
            <w:r>
              <w:rPr>
                <w:rFonts w:cstheme="minorHAnsi"/>
                <w:b/>
                <w:bCs/>
                <w:sz w:val="20"/>
                <w:szCs w:val="20"/>
                <w:lang w:val="en-US"/>
              </w:rPr>
              <w:t>Decision Node 2:</w:t>
            </w:r>
          </w:p>
          <w:p w14:paraId="48461098"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oes the NF dissolve very slowly in lung lining fluid?</w:t>
            </w:r>
          </w:p>
          <w:p w14:paraId="42F76C90"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oes the NF dissolve very slowly in lysosomal fluid?</w:t>
            </w:r>
          </w:p>
        </w:tc>
      </w:tr>
      <w:tr w:rsidR="00E56B59" w:rsidRPr="007E31E8" w14:paraId="12D05CBB" w14:textId="77777777" w:rsidTr="00404511">
        <w:trPr>
          <w:trHeight w:val="228"/>
        </w:trPr>
        <w:tc>
          <w:tcPr>
            <w:tcW w:w="13892" w:type="dxa"/>
            <w:gridSpan w:val="3"/>
            <w:shd w:val="clear" w:color="auto" w:fill="auto"/>
          </w:tcPr>
          <w:p w14:paraId="65449336"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Tier 1</w:t>
            </w:r>
          </w:p>
        </w:tc>
      </w:tr>
      <w:tr w:rsidR="00E56B59" w:rsidRPr="007E31E8" w14:paraId="0AF38D41" w14:textId="77777777" w:rsidTr="00404511">
        <w:trPr>
          <w:trHeight w:val="376"/>
        </w:trPr>
        <w:tc>
          <w:tcPr>
            <w:tcW w:w="1276" w:type="dxa"/>
            <w:shd w:val="clear" w:color="auto" w:fill="auto"/>
          </w:tcPr>
          <w:p w14:paraId="5E822AC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Assay</w:t>
            </w:r>
          </w:p>
        </w:tc>
        <w:tc>
          <w:tcPr>
            <w:tcW w:w="12616" w:type="dxa"/>
            <w:gridSpan w:val="2"/>
            <w:shd w:val="clear" w:color="auto" w:fill="auto"/>
          </w:tcPr>
          <w:p w14:paraId="42B0F581"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Batch dissolution or continuous flow dissolution in LLF (pH 7.4)</w:t>
            </w:r>
          </w:p>
          <w:p w14:paraId="19C73972"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Batch dissolution or continuous flow dissolution in lysosomal fluid (pH 4.5)</w:t>
            </w:r>
          </w:p>
        </w:tc>
      </w:tr>
      <w:tr w:rsidR="00E56B59" w:rsidRPr="007E31E8" w14:paraId="6611487B" w14:textId="77777777" w:rsidTr="00404511">
        <w:trPr>
          <w:trHeight w:val="376"/>
        </w:trPr>
        <w:tc>
          <w:tcPr>
            <w:tcW w:w="1276" w:type="dxa"/>
            <w:shd w:val="clear" w:color="auto" w:fill="auto"/>
          </w:tcPr>
          <w:p w14:paraId="3C7EAAF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w:t>
            </w:r>
          </w:p>
        </w:tc>
        <w:tc>
          <w:tcPr>
            <w:tcW w:w="10490" w:type="dxa"/>
            <w:shd w:val="clear" w:color="auto" w:fill="auto"/>
          </w:tcPr>
          <w:p w14:paraId="62728479"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Half-life &lt; 60days</w:t>
            </w:r>
          </w:p>
        </w:tc>
        <w:tc>
          <w:tcPr>
            <w:tcW w:w="2126" w:type="dxa"/>
          </w:tcPr>
          <w:p w14:paraId="5E510A9E"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260D555F" w14:textId="77777777" w:rsidTr="00404511">
        <w:trPr>
          <w:trHeight w:val="376"/>
        </w:trPr>
        <w:tc>
          <w:tcPr>
            <w:tcW w:w="1276" w:type="dxa"/>
            <w:shd w:val="clear" w:color="auto" w:fill="auto"/>
          </w:tcPr>
          <w:p w14:paraId="401684E7"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M-401</w:t>
            </w:r>
          </w:p>
        </w:tc>
        <w:tc>
          <w:tcPr>
            <w:tcW w:w="10490" w:type="dxa"/>
            <w:shd w:val="clear" w:color="auto" w:fill="auto"/>
          </w:tcPr>
          <w:p w14:paraId="3AF5732D" w14:textId="77777777" w:rsidR="00E56B59" w:rsidRPr="007E31E8" w:rsidRDefault="00E56B59" w:rsidP="00404511">
            <w:pPr>
              <w:spacing w:after="0" w:line="240" w:lineRule="auto"/>
              <w:rPr>
                <w:rFonts w:cstheme="minorHAnsi"/>
                <w:b/>
                <w:bCs/>
                <w:sz w:val="20"/>
                <w:szCs w:val="20"/>
                <w:lang w:val="en-US"/>
              </w:rPr>
            </w:pPr>
            <w:r w:rsidRPr="007E31E8">
              <w:rPr>
                <w:rFonts w:cstheme="minorHAnsi"/>
                <w:sz w:val="20"/>
                <w:szCs w:val="20"/>
                <w:lang w:val="en-US"/>
              </w:rPr>
              <w:t>No data from additional studies identified</w:t>
            </w:r>
          </w:p>
        </w:tc>
        <w:tc>
          <w:tcPr>
            <w:tcW w:w="2126" w:type="dxa"/>
          </w:tcPr>
          <w:p w14:paraId="75505658" w14:textId="77777777" w:rsidR="00E56B59" w:rsidRPr="00471C91" w:rsidRDefault="00E56B59" w:rsidP="00404511">
            <w:pPr>
              <w:spacing w:after="0" w:line="240" w:lineRule="auto"/>
              <w:rPr>
                <w:rFonts w:cstheme="minorHAnsi"/>
                <w:sz w:val="20"/>
                <w:szCs w:val="20"/>
                <w:lang w:val="en-US"/>
              </w:rPr>
            </w:pPr>
            <w:r w:rsidRPr="00471C91">
              <w:rPr>
                <w:rFonts w:cstheme="minorHAnsi"/>
                <w:sz w:val="20"/>
                <w:szCs w:val="20"/>
                <w:lang w:val="en-US"/>
              </w:rPr>
              <w:t>Generate data or escalate to Tier 2 or 3</w:t>
            </w:r>
          </w:p>
        </w:tc>
      </w:tr>
      <w:tr w:rsidR="00E56B59" w:rsidRPr="007E31E8" w14:paraId="6662C1B5" w14:textId="77777777" w:rsidTr="00404511">
        <w:trPr>
          <w:trHeight w:val="376"/>
        </w:trPr>
        <w:tc>
          <w:tcPr>
            <w:tcW w:w="1276" w:type="dxa"/>
            <w:shd w:val="clear" w:color="auto" w:fill="auto"/>
          </w:tcPr>
          <w:p w14:paraId="6890EA76"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RCWE006</w:t>
            </w:r>
          </w:p>
        </w:tc>
        <w:tc>
          <w:tcPr>
            <w:tcW w:w="10490" w:type="dxa"/>
            <w:shd w:val="clear" w:color="auto" w:fill="auto"/>
          </w:tcPr>
          <w:p w14:paraId="1A7F9F9D"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186/1743-8977-8-15","ISSN":"1743-8977","abstract":"BACKGROUND: It has been suggested that carbon nanotubes might conform to the fibre pathogenicity paradigm that explains the toxicities of asbestos and other fibres on a continuum based on length, aspect ratio and biopersistence. Some types of carbon nanotubes satisfy the first two aspects of the fibre paradigm but only recently has their biopersistence begun to be investigated. Biopersistence is complex and requires in vivo testing and analysis. However durability, the chemical mimicking of the process of fibre dissolution using in vitro treatment, is closely related to biopersistence and more readily determined. Here, we describe an experimental process to determine the durability of four types of carbon nanotubes in simulated biological fluid (Gambles solution), and their subsequent pathogenicity in vivo using a mouse model sensitive to inflammogenic effects of fibres. The in vitro and in vivo results were compared with well-characterised glass wool and asbestos fibre controls. RESULTS: After incubation for up to 24 weeks in Gambles solution, our control fibres were recovered at percentages consistent with their known in vitro durabilities and/or in vivo persistence, and three out of the four types of carbon nanotubes tested (single-walled (CNTSW) and multi-walled (CNTTANG2, CNTSPIN)) showed no, or minimal, loss of mass or change in fibre length or morphology when examined by electron microscopy. However, the fourth type [multi-walled (CNTLONG1)] lost 30% of its original mass within the first three weeks of incubation, after which there was no further loss. Electron microscopy of CNTLONG1 samples incubated for 10 weeks confirmed that the proportion of long fibres had decreased compared to samples briefly exposed to the Gambles solution. This loss of mass and fibre shortening was accompanied by a loss of pathogenicity when injected into the peritoneal cavities of C57Bl/6 mice compared to fibres incubated briefly. CNTSW did not elicit an inflammogenic effect in the peritoneal cavity assay used here. CONCLUSIONS: These results support the view that carbon nanotubes are generally durable but may be subject to bio-modification in a sample-specific manner. They also suggest that pristine carbon nanotubes, either individually or in rope-like aggregates of sufficient length and aspect ratio, can induce asbestos-like responses in mice, but that the effect may be mitigated for certain types that are less durable in biological systems. Results indicate that dura…","author":[{"dropping-particle":"","family":"Osmond-McLeod","given":"Megan J","non-dropping-particle":"","parse-names":false,"suffix":""},{"dropping-particle":"","family":"Poland","given":"Craig A","non-dropping-particle":"","parse-names":false,"suffix":""},{"dropping-particle":"","family":"Murphy","given":"Fiona","non-dropping-particle":"","parse-names":false,"suffix":""},{"dropping-particle":"","family":"Waddington","given":"Lynne","non-dropping-particle":"","parse-names":false,"suffix":""},{"dropping-particle":"","family":"Morris","given":"Howard","non-dropping-particle":"","parse-names":false,"suffix":""},{"dropping-particle":"","family":"Hawkins","given":"Stephen C","non-dropping-particle":"","parse-names":false,"suffix":""},{"dropping-particle":"","family":"Clark","given":"Steve","non-dropping-particle":"","parse-names":false,"suffix":""},{"dropping-particle":"","family":"Aitken","given":"Rob","non-dropping-particle":"","parse-names":false,"suffix":""},{"dropping-particle":"","family":"McCall","given":"Maxine J","non-dropping-particle":"","parse-names":false,"suffix":""},{"dropping-particle":"","family":"Donaldson","given":"Ken","non-dropping-particle":"","parse-names":false,"suffix":""}],"container-title":"Particle and fibre toxicology","id":"ITEM-1","issued":{"date-parts":[["2011","5","13"]]},"language":"eng","page":"15","publisher":"BioMed Central","title":"Durability and inflammogenic impact of carbon nanotubes compared with asbestos fibres","type":"article-journal","volume":"8"},"uris":["http://www.mendeley.com/documents/?uuid=dfc5f0d4-ef8c-4318-8726-1247233a90d8"]}],"mendeley":{"formattedCitation":"(Osmond-McLeod et al., 2011)","plainTextFormattedCitation":"(Osmond-McLeod et al., 2011)","previouslyFormattedCitation":"(Osmond-McLeod et al., 2011)"},"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Osmond-McLeod et al., 2011)</w:t>
            </w:r>
            <w:r>
              <w:rPr>
                <w:rFonts w:cstheme="minorHAnsi"/>
                <w:sz w:val="20"/>
                <w:szCs w:val="20"/>
                <w:lang w:val="en-US"/>
              </w:rPr>
              <w:fldChar w:fldCharType="end"/>
            </w:r>
          </w:p>
          <w:p w14:paraId="2D1B0F58" w14:textId="77777777" w:rsidR="00E56B59" w:rsidRPr="00FD2316" w:rsidRDefault="00E56B59" w:rsidP="00404511">
            <w:pPr>
              <w:spacing w:after="0" w:line="240" w:lineRule="auto"/>
              <w:rPr>
                <w:rFonts w:cstheme="minorHAnsi"/>
                <w:sz w:val="20"/>
                <w:szCs w:val="20"/>
                <w:lang w:val="en-US"/>
              </w:rPr>
            </w:pPr>
            <w:r w:rsidRPr="007E31E8">
              <w:rPr>
                <w:rFonts w:cstheme="minorHAnsi"/>
                <w:sz w:val="20"/>
                <w:szCs w:val="20"/>
                <w:lang w:val="en-US"/>
              </w:rPr>
              <w:t xml:space="preserve">Incubation in Gambles pH4.5 for up to 24 weeks. Mitsui-7(NRCWE006) lost 30% of original mass in the first 3 weeks  after which there was no further loss. </w:t>
            </w:r>
          </w:p>
        </w:tc>
        <w:tc>
          <w:tcPr>
            <w:tcW w:w="2126" w:type="dxa"/>
          </w:tcPr>
          <w:p w14:paraId="02287D7C" w14:textId="77777777" w:rsidR="00E56B59" w:rsidRPr="00471C91" w:rsidRDefault="00E56B59" w:rsidP="00404511">
            <w:pPr>
              <w:spacing w:after="0" w:line="240" w:lineRule="auto"/>
              <w:rPr>
                <w:rFonts w:cstheme="minorHAnsi"/>
                <w:sz w:val="20"/>
                <w:szCs w:val="20"/>
                <w:lang w:val="en-US"/>
              </w:rPr>
            </w:pPr>
            <w:r w:rsidRPr="00471C91">
              <w:rPr>
                <w:rFonts w:cstheme="minorHAnsi"/>
                <w:sz w:val="20"/>
                <w:szCs w:val="20"/>
                <w:lang w:val="en-US"/>
              </w:rPr>
              <w:t>Generate data or escalate to Tier 2 or 3</w:t>
            </w:r>
          </w:p>
        </w:tc>
      </w:tr>
      <w:tr w:rsidR="00E56B59" w:rsidRPr="007E31E8" w14:paraId="32C54C79" w14:textId="77777777" w:rsidTr="00404511">
        <w:trPr>
          <w:trHeight w:val="221"/>
        </w:trPr>
        <w:tc>
          <w:tcPr>
            <w:tcW w:w="13892" w:type="dxa"/>
            <w:gridSpan w:val="3"/>
            <w:shd w:val="clear" w:color="auto" w:fill="auto"/>
          </w:tcPr>
          <w:p w14:paraId="75AE176B"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Tier 2</w:t>
            </w:r>
          </w:p>
        </w:tc>
      </w:tr>
      <w:tr w:rsidR="00E56B59" w:rsidRPr="007E31E8" w14:paraId="5AF95819" w14:textId="77777777" w:rsidTr="00404511">
        <w:trPr>
          <w:trHeight w:val="159"/>
        </w:trPr>
        <w:tc>
          <w:tcPr>
            <w:tcW w:w="1276" w:type="dxa"/>
            <w:shd w:val="clear" w:color="auto" w:fill="auto"/>
          </w:tcPr>
          <w:p w14:paraId="56138750"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Assay</w:t>
            </w:r>
          </w:p>
        </w:tc>
        <w:tc>
          <w:tcPr>
            <w:tcW w:w="12616" w:type="dxa"/>
            <w:gridSpan w:val="2"/>
            <w:shd w:val="clear" w:color="auto" w:fill="auto"/>
          </w:tcPr>
          <w:p w14:paraId="463ADB3C"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urability in cellular system</w:t>
            </w:r>
          </w:p>
        </w:tc>
      </w:tr>
      <w:tr w:rsidR="00E56B59" w:rsidRPr="007E31E8" w14:paraId="26397930" w14:textId="77777777" w:rsidTr="00404511">
        <w:trPr>
          <w:trHeight w:val="376"/>
        </w:trPr>
        <w:tc>
          <w:tcPr>
            <w:tcW w:w="1276" w:type="dxa"/>
            <w:shd w:val="clear" w:color="auto" w:fill="auto"/>
          </w:tcPr>
          <w:p w14:paraId="2AB5A5FA"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w:t>
            </w:r>
          </w:p>
        </w:tc>
        <w:tc>
          <w:tcPr>
            <w:tcW w:w="10490" w:type="dxa"/>
            <w:shd w:val="clear" w:color="auto" w:fill="auto"/>
          </w:tcPr>
          <w:p w14:paraId="15AD3B12"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No threshold criteria set- assess similarity between NF</w:t>
            </w:r>
          </w:p>
        </w:tc>
        <w:tc>
          <w:tcPr>
            <w:tcW w:w="2126" w:type="dxa"/>
          </w:tcPr>
          <w:p w14:paraId="31BFCD73"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08C2B429" w14:textId="77777777" w:rsidTr="00404511">
        <w:trPr>
          <w:trHeight w:val="187"/>
        </w:trPr>
        <w:tc>
          <w:tcPr>
            <w:tcW w:w="1276" w:type="dxa"/>
            <w:shd w:val="clear" w:color="auto" w:fill="auto"/>
            <w:vAlign w:val="center"/>
          </w:tcPr>
          <w:p w14:paraId="05EAFA10" w14:textId="77777777" w:rsidR="00E56B59" w:rsidRPr="007E31E8" w:rsidRDefault="00E56B59" w:rsidP="00404511">
            <w:pPr>
              <w:spacing w:after="0" w:line="276" w:lineRule="auto"/>
              <w:rPr>
                <w:rFonts w:eastAsia="Times New Roman" w:cstheme="minorHAnsi"/>
                <w:sz w:val="20"/>
                <w:szCs w:val="20"/>
                <w:lang w:val="en-US"/>
              </w:rPr>
            </w:pPr>
            <w:r w:rsidRPr="007E31E8">
              <w:rPr>
                <w:rFonts w:eastAsia="Calibri" w:cstheme="minorHAnsi"/>
                <w:bCs/>
                <w:kern w:val="24"/>
                <w:sz w:val="20"/>
                <w:szCs w:val="20"/>
                <w:lang w:val="en-US"/>
              </w:rPr>
              <w:lastRenderedPageBreak/>
              <w:t>NM-401</w:t>
            </w:r>
          </w:p>
        </w:tc>
        <w:tc>
          <w:tcPr>
            <w:tcW w:w="10490" w:type="dxa"/>
            <w:shd w:val="clear" w:color="auto" w:fill="auto"/>
          </w:tcPr>
          <w:p w14:paraId="2287E033" w14:textId="77777777" w:rsidR="00E56B59" w:rsidRPr="007E31E8" w:rsidRDefault="00E56B59" w:rsidP="00404511">
            <w:pPr>
              <w:spacing w:after="0" w:line="240" w:lineRule="auto"/>
              <w:rPr>
                <w:rFonts w:cstheme="minorHAnsi"/>
                <w:b/>
                <w:bCs/>
                <w:sz w:val="20"/>
                <w:szCs w:val="20"/>
                <w:lang w:val="en-US"/>
              </w:rPr>
            </w:pPr>
            <w:r w:rsidRPr="007E31E8">
              <w:rPr>
                <w:rFonts w:cstheme="minorHAnsi"/>
                <w:sz w:val="20"/>
                <w:szCs w:val="20"/>
                <w:lang w:val="en-US"/>
              </w:rPr>
              <w:t>No data from additional studies identified</w:t>
            </w:r>
          </w:p>
        </w:tc>
        <w:tc>
          <w:tcPr>
            <w:tcW w:w="2126" w:type="dxa"/>
          </w:tcPr>
          <w:p w14:paraId="51B0DAB2"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Escalate to Tier 3</w:t>
            </w:r>
          </w:p>
        </w:tc>
      </w:tr>
      <w:tr w:rsidR="00E56B59" w:rsidRPr="007E31E8" w14:paraId="07B80B9E" w14:textId="77777777" w:rsidTr="00404511">
        <w:trPr>
          <w:trHeight w:val="187"/>
        </w:trPr>
        <w:tc>
          <w:tcPr>
            <w:tcW w:w="1276" w:type="dxa"/>
            <w:shd w:val="clear" w:color="auto" w:fill="auto"/>
            <w:vAlign w:val="center"/>
          </w:tcPr>
          <w:p w14:paraId="3086460A"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 xml:space="preserve">NRCWE006 </w:t>
            </w:r>
          </w:p>
        </w:tc>
        <w:tc>
          <w:tcPr>
            <w:tcW w:w="10490" w:type="dxa"/>
            <w:shd w:val="clear" w:color="auto" w:fill="auto"/>
          </w:tcPr>
          <w:p w14:paraId="2A39A981" w14:textId="77777777" w:rsidR="00E56B59" w:rsidRPr="007E31E8" w:rsidRDefault="00E56B59" w:rsidP="00404511">
            <w:pPr>
              <w:spacing w:after="0" w:line="240" w:lineRule="auto"/>
              <w:rPr>
                <w:rFonts w:cstheme="minorHAnsi"/>
                <w:b/>
                <w:bCs/>
                <w:sz w:val="20"/>
                <w:szCs w:val="20"/>
                <w:lang w:val="en-US"/>
              </w:rPr>
            </w:pPr>
            <w:r w:rsidRPr="007E31E8">
              <w:rPr>
                <w:rFonts w:cstheme="minorHAnsi"/>
                <w:sz w:val="20"/>
                <w:szCs w:val="20"/>
                <w:lang w:val="en-US"/>
              </w:rPr>
              <w:t>No data from additional studies identified</w:t>
            </w:r>
          </w:p>
        </w:tc>
        <w:tc>
          <w:tcPr>
            <w:tcW w:w="2126" w:type="dxa"/>
          </w:tcPr>
          <w:p w14:paraId="0128725D"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Escalate to Tier 3</w:t>
            </w:r>
          </w:p>
        </w:tc>
      </w:tr>
      <w:tr w:rsidR="00E56B59" w:rsidRPr="007E31E8" w14:paraId="01115F64" w14:textId="77777777" w:rsidTr="00404511">
        <w:trPr>
          <w:trHeight w:val="187"/>
        </w:trPr>
        <w:tc>
          <w:tcPr>
            <w:tcW w:w="13892" w:type="dxa"/>
            <w:gridSpan w:val="3"/>
            <w:shd w:val="clear" w:color="auto" w:fill="auto"/>
            <w:vAlign w:val="center"/>
          </w:tcPr>
          <w:p w14:paraId="3AA257DC" w14:textId="77777777" w:rsidR="00E56B59" w:rsidRPr="007E31E8" w:rsidRDefault="00E56B59" w:rsidP="00404511">
            <w:pPr>
              <w:spacing w:after="0" w:line="240" w:lineRule="auto"/>
              <w:rPr>
                <w:rFonts w:cstheme="minorHAnsi"/>
                <w:sz w:val="20"/>
                <w:szCs w:val="20"/>
                <w:lang w:val="en-US"/>
              </w:rPr>
            </w:pPr>
            <w:r w:rsidRPr="007E31E8">
              <w:rPr>
                <w:rFonts w:eastAsia="Calibri" w:cstheme="minorHAnsi"/>
                <w:b/>
                <w:kern w:val="24"/>
                <w:sz w:val="20"/>
                <w:szCs w:val="20"/>
                <w:lang w:val="en-US"/>
              </w:rPr>
              <w:t>Tier 3</w:t>
            </w:r>
          </w:p>
        </w:tc>
      </w:tr>
      <w:tr w:rsidR="00E56B59" w:rsidRPr="007E31E8" w14:paraId="6BA307A9" w14:textId="77777777" w:rsidTr="00404511">
        <w:trPr>
          <w:trHeight w:val="187"/>
        </w:trPr>
        <w:tc>
          <w:tcPr>
            <w:tcW w:w="1276" w:type="dxa"/>
            <w:shd w:val="clear" w:color="auto" w:fill="auto"/>
          </w:tcPr>
          <w:p w14:paraId="12852DA3"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cstheme="minorHAnsi"/>
                <w:b/>
                <w:bCs/>
                <w:sz w:val="20"/>
                <w:szCs w:val="20"/>
                <w:lang w:val="en-US"/>
              </w:rPr>
              <w:t>Assay</w:t>
            </w:r>
          </w:p>
        </w:tc>
        <w:tc>
          <w:tcPr>
            <w:tcW w:w="12616" w:type="dxa"/>
            <w:gridSpan w:val="2"/>
            <w:tcBorders>
              <w:bottom w:val="single" w:sz="4" w:space="0" w:color="auto"/>
            </w:tcBorders>
            <w:shd w:val="clear" w:color="auto" w:fill="auto"/>
          </w:tcPr>
          <w:p w14:paraId="1A34836F"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 xml:space="preserve">Quantification of lung burden and clearance kinetics after in vivo inhalation studies. </w:t>
            </w:r>
          </w:p>
        </w:tc>
      </w:tr>
      <w:tr w:rsidR="00E56B59" w:rsidRPr="007E31E8" w14:paraId="336555AF" w14:textId="77777777" w:rsidTr="00404511">
        <w:trPr>
          <w:trHeight w:val="286"/>
        </w:trPr>
        <w:tc>
          <w:tcPr>
            <w:tcW w:w="1276" w:type="dxa"/>
            <w:shd w:val="clear" w:color="auto" w:fill="auto"/>
          </w:tcPr>
          <w:p w14:paraId="6869C7C7" w14:textId="77777777" w:rsidR="00E56B59" w:rsidRPr="007E31E8" w:rsidRDefault="00E56B59" w:rsidP="00404511">
            <w:pPr>
              <w:spacing w:after="0" w:line="276" w:lineRule="auto"/>
              <w:rPr>
                <w:rFonts w:cstheme="minorHAnsi"/>
                <w:b/>
                <w:bCs/>
                <w:sz w:val="20"/>
                <w:szCs w:val="20"/>
                <w:lang w:val="en-US"/>
              </w:rPr>
            </w:pPr>
            <w:r w:rsidRPr="007E31E8">
              <w:rPr>
                <w:rFonts w:cstheme="minorHAnsi"/>
                <w:b/>
                <w:bCs/>
                <w:sz w:val="20"/>
                <w:szCs w:val="20"/>
                <w:lang w:val="en-US"/>
              </w:rPr>
              <w:t>Criteria</w:t>
            </w:r>
          </w:p>
        </w:tc>
        <w:tc>
          <w:tcPr>
            <w:tcW w:w="10490" w:type="dxa"/>
            <w:tcBorders>
              <w:bottom w:val="single" w:sz="4" w:space="0" w:color="auto"/>
            </w:tcBorders>
            <w:shd w:val="clear" w:color="auto" w:fill="auto"/>
          </w:tcPr>
          <w:p w14:paraId="3D221CBF"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Half-life &lt; 60days</w:t>
            </w:r>
          </w:p>
        </w:tc>
        <w:tc>
          <w:tcPr>
            <w:tcW w:w="2126" w:type="dxa"/>
            <w:tcBorders>
              <w:bottom w:val="single" w:sz="4" w:space="0" w:color="auto"/>
            </w:tcBorders>
          </w:tcPr>
          <w:p w14:paraId="60B5A41A"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144A981B" w14:textId="77777777" w:rsidTr="00404511">
        <w:trPr>
          <w:trHeight w:val="187"/>
        </w:trPr>
        <w:tc>
          <w:tcPr>
            <w:tcW w:w="1276" w:type="dxa"/>
            <w:shd w:val="clear" w:color="auto" w:fill="auto"/>
            <w:vAlign w:val="center"/>
          </w:tcPr>
          <w:p w14:paraId="5194E50D" w14:textId="77777777" w:rsidR="00E56B59" w:rsidRPr="007E31E8" w:rsidRDefault="00E56B59" w:rsidP="00404511">
            <w:pPr>
              <w:spacing w:after="0" w:line="276" w:lineRule="auto"/>
              <w:rPr>
                <w:rFonts w:cstheme="minorHAnsi"/>
                <w:b/>
                <w:bCs/>
                <w:sz w:val="20"/>
                <w:szCs w:val="20"/>
                <w:lang w:val="en-US"/>
              </w:rPr>
            </w:pPr>
            <w:r w:rsidRPr="007E31E8">
              <w:rPr>
                <w:rFonts w:eastAsia="Calibri" w:cstheme="minorHAnsi"/>
                <w:bCs/>
                <w:kern w:val="24"/>
                <w:sz w:val="20"/>
                <w:szCs w:val="20"/>
                <w:lang w:val="en-US"/>
              </w:rPr>
              <w:t>NM-401</w:t>
            </w:r>
          </w:p>
        </w:tc>
        <w:tc>
          <w:tcPr>
            <w:tcW w:w="10490" w:type="dxa"/>
            <w:shd w:val="clear" w:color="auto" w:fill="auto"/>
          </w:tcPr>
          <w:p w14:paraId="582412B1"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Qualitative evidence of biopersistence. NM-401 observed intracellularly and in tissue over extended recovery period up to 180 days post exposure. The enhanced darkfield microscopy revealed that in addition to mainly being phagocytized by alveolar macrophages, single or small bundles of NM-401 were also present in the interstitium after both types of exposure and at all</w:t>
            </w:r>
            <w:r w:rsidRPr="007E31E8">
              <w:rPr>
                <w:rFonts w:cstheme="minorHAnsi"/>
                <w:b/>
                <w:bCs/>
                <w:sz w:val="20"/>
                <w:szCs w:val="20"/>
                <w:lang w:val="en-US"/>
              </w:rPr>
              <w:t xml:space="preserve"> </w:t>
            </w:r>
            <w:r w:rsidRPr="007E31E8">
              <w:rPr>
                <w:rFonts w:cstheme="minorHAnsi"/>
                <w:sz w:val="20"/>
                <w:szCs w:val="20"/>
                <w:lang w:val="en-US"/>
              </w:rPr>
              <w:t xml:space="preserve">timepoints analyzed (3, 30, 90 and 180 days post-inhalation). </w:t>
            </w:r>
            <w:r>
              <w:rPr>
                <w:rFonts w:cstheme="minorHAnsi"/>
                <w:sz w:val="20"/>
                <w:szCs w:val="20"/>
                <w:lang w:val="en-US"/>
              </w:rPr>
              <w:fldChar w:fldCharType="begin" w:fldLock="1"/>
            </w:r>
            <w:r>
              <w:rPr>
                <w:rFonts w:cstheme="minorHAnsi"/>
                <w:sz w:val="20"/>
                <w:szCs w:val="20"/>
                <w:lang w:val="en-US"/>
              </w:rPr>
              <w:instrText>ADDIN CSL_CITATION {"citationItems":[{"id":"ITEM-1","itemData":{"DOI":"https://doi.org/10.1016/j.taap.2019.05.001","ISSN":"0041-008X","abstract":"Multi-walled carbon nanotubes (MWCNTs), which vary in length, diameter, functionalization and specific surface area, are used in diverse industrial processes. Since these nanomaterials have a high aspect ratio and are biopersistant in the lung, there is a need for a rapid identification of their potential health hazard. We assessed in Sprague-Dawley rats the pulmonary toxicity of two pristine MWCNTs (the “long and thick” NM-401 and the “short and thin” NM-403) following either intratracheal instillation or 4-week inhalation in order to gain insights into the predictability and intercomparability of the two methods. The deposited doses following inhalation were lower than the instilled doses. Both types of carbon nanotube induced pulmonary neutrophil influx using both exposure methods. This influx correlated with deposited surface area across MWCNT types and means of exposure at two different time points, 1–3 days and 28–30 days post-exposure. Increased levels of DNA damage were observed across doses and time points for both exposure methods, but no dose-response relationship was observed. Intratracheal instillation of NM-401 induced fibrosis at the highest dose while lower lung deposited doses obtained by inhalation did not induce such lung pathology. No fibrosis was observed following NM-403 exposure. When the deposited dose was taken into account, sub-acute inhalation and a single instillation of NM-401 and NM-403 produced very similar inflammation and DNA damage responses. Our data suggest that the dose-dependent inflammatory responses observed after intratracheal instillation and inhalation of MWCNTs are similar and were predicted by the deposited surface area.","author":[{"dropping-particle":"","family":"Gaté","given":"Laurent","non-dropping-particle":"","parse-names":false,"suffix":""},{"dropping-particle":"","family":"Knudsen","given":"Kristina Bram","non-dropping-particle":"","parse-names":false,"suffix":""},{"dropping-particle":"","family":"Seidel","given":"Carole","non-dropping-particle":"","parse-names":false,"suffix":""},{"dropping-particle":"","family":"Berthing","given":"Trine","non-dropping-particle":"","parse-names":false,"suffix":""},{"dropping-particle":"","family":"Chézeau","given":"Laëtitia","non-dropping-particle":"","parse-names":false,"suffix":""},{"dropping-particle":"","family":"Jacobsen","given":"Nicklas Raun","non-dropping-particle":"","parse-names":false,"suffix":""},{"dropping-particle":"","family":"Valentino","given":"Sarah","non-dropping-particle":"","parse-names":false,"suffix":""},{"dropping-particle":"","family":"Wallin","given":"Håkan","non-dropping-particle":"","parse-names":false,"suffix":""},{"dropping-particle":"","family":"Bau","given":"Sébastien","non-dropping-particle":"","parse-names":false,"suffix":""},{"dropping-particle":"","family":"Wolff","given":"Henrik","non-dropping-particle":"","parse-names":false,"suffix":""},{"dropping-particle":"","family":"Sébillaud","given":"Sylvie","non-dropping-particle":"","parse-names":false,"suffix":""},{"dropping-particle":"","family":"Lorcin","given":"Mylène","non-dropping-particle":"","parse-names":false,"suffix":""},{"dropping-particle":"","family":"Grossmann","given":"Stéphane","non-dropping-particle":"","parse-names":false,"suffix":""},{"dropping-particle":"","family":"Viton","given":"Stéphane","non-dropping-particle":"","parse-names":false,"suffix":""},{"dropping-particle":"","family":"Nunge","given":"Hervé","non-dropping-particle":"","parse-names":false,"suffix":""},{"dropping-particle":"","family":"Darne","given":"Christian","non-dropping-particle":"","parse-names":false,"suffix":""},{"dropping-particle":"","family":"Vogel","given":"Ulla","non-dropping-particle":"","parse-names":false,"suffix":""},{"dropping-particle":"","family":"Cosnier","given":"Frédéric","non-dropping-particle":"","parse-names":false,"suffix":""}],"container-title":"Toxicology and Applied Pharmacology","id":"ITEM-1","issued":{"date-parts":[["2019"]]},"page":"17-31","title":"Pulmonary toxicity of two different multi-walled carbon nanotubes in rat: Comparison between intratracheal instillation and inhalation exposure","type":"article-journal","volume":"375"},"uris":["http://www.mendeley.com/documents/?uuid=9c9df0fd-c4f4-4cf4-8e5d-16364a8a5baa"]}],"mendeley":{"formattedCitation":"(Gaté et al., 2019)","plainTextFormattedCitation":"(Gaté et al., 2019)","previouslyFormattedCitation":"(Gaté et al., 2019)"},"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Gaté et al., 2019)</w:t>
            </w:r>
            <w:r>
              <w:rPr>
                <w:rFonts w:cstheme="minorHAnsi"/>
                <w:sz w:val="20"/>
                <w:szCs w:val="20"/>
                <w:lang w:val="en-US"/>
              </w:rPr>
              <w:fldChar w:fldCharType="end"/>
            </w:r>
          </w:p>
        </w:tc>
        <w:tc>
          <w:tcPr>
            <w:tcW w:w="2126" w:type="dxa"/>
          </w:tcPr>
          <w:p w14:paraId="7AEDEA83"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3E08BDE7" w14:textId="77777777" w:rsidTr="00404511">
        <w:trPr>
          <w:trHeight w:val="187"/>
        </w:trPr>
        <w:tc>
          <w:tcPr>
            <w:tcW w:w="1276" w:type="dxa"/>
            <w:shd w:val="clear" w:color="auto" w:fill="auto"/>
            <w:vAlign w:val="center"/>
          </w:tcPr>
          <w:p w14:paraId="0CBA08AC"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RCWE006</w:t>
            </w:r>
          </w:p>
        </w:tc>
        <w:tc>
          <w:tcPr>
            <w:tcW w:w="10490" w:type="dxa"/>
            <w:tcBorders>
              <w:bottom w:val="single" w:sz="4" w:space="0" w:color="auto"/>
            </w:tcBorders>
            <w:shd w:val="clear" w:color="auto" w:fill="auto"/>
          </w:tcPr>
          <w:p w14:paraId="57EB5F30" w14:textId="77777777" w:rsidR="00E56B59" w:rsidRPr="007E31E8" w:rsidRDefault="00E56B59" w:rsidP="00404511">
            <w:pPr>
              <w:spacing w:after="0" w:line="240" w:lineRule="auto"/>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186/1743-8977-10-33","ISSN":"1743-8977","abstract":"BACKGROUND: Prior studies have demonstrated a rapid and progressive acute phase response to bolus aspiration of multi-walled carbon nanotubes (MWCNTs). In this study we sought to test the hypothesis that inhalation exposure to MWCNT produces a fibrotic response and that the response is chronically persistent. To address the hypothesis that inhaled MWCNTs cause persistent morphologic changes, male C57BL/6 J mice were exposed in a whole-body inhalation system to a MWCNT aerosol and the fibrotic response in the alveolar region examined at up to 336 days after termination of exposure. METHODS: Inhalation exposure was to a 5 mg/m3 MWCNT aerosol for 5 hours/day for 12 days (4 times/week for 3 weeks). At the end of inhalation exposures, lungs were either lavaged for analysis of bronchoalveolar lavage (BAL) or preserved by vascular perfusion of fixative while inflated with air at 1, 14, 84, 168 and 336 days post inhalation exposure. Separate, clean-air control groups were also studied. Light microscopy, enhanced darkfield microscopy and field emission electron microscopy (FESEM) of tissue sections were used to analyze the distribution of lung burden following inhalation exposure. Morphometric measurements of Sirius Red staining for fibrillar collagen were used to assess the connective tissue response. Serial section analysis of enhanced darkfield microscope images was used to examine the redistribution of MWCNT fibers within the lungs during the post-exposure period. RESULTS: At day 1 post-exposure 84 ± 3 and 16 ± 2 percent of the lung burden (Mean ± S.E., N = 5) were in the alveolar and airway regions, respectively. Initial distribution within the alveolar region was 56 ± 5, 7 ± 4 and 20 ± 3 percent of lung burden in alveolar macrophages, alveolar airspaces and alveolar tissue, respectively. Clearance reduced the alveolar macrophage burden of MWCNTs by 35 percent between 1 and 168 days post-exposure, while the content of MWCNTs in the alveolar tissue increased by 63 percent. Large MWCNT structures containing greater than 4 fibers were 53.6 percent of the initial lung burden and accounted for the majority of the decline with clearance, while lung burden of singlet MWCNT was essentially unchanged. The mean linear intercept of alveolar airspace, a measure of the expansion of the lungs, was not significantly different between groups. Pulmonary inflammation and damage, measured as the number of polymorphnuclear leukocytes (PMNs) or lactate dehydrogenase activity (L…","author":[{"dropping-particle":"","family":"Mercer","given":"Robert R","non-dropping-particle":"","parse-names":false,"suffix":""},{"dropping-particle":"","family":"Scabilloni","given":"James F","non-dropping-particle":"","parse-names":false,"suffix":""},{"dropping-particle":"","family":"Hubbs","given":"Ann F","non-dropping-particle":"","parse-names":false,"suffix":""},{"dropping-particle":"","family":"Battelli","given":"Lori A","non-dropping-particle":"","parse-names":false,"suffix":""},{"dropping-particle":"","family":"McKinney","given":"Walter","non-dropping-particle":"","parse-names":false,"suffix":""},{"dropping-particle":"","family":"Friend","given":"Sherri","non-dropping-particle":"","parse-names":false,"suffix":""},{"dropping-particle":"","family":"Wolfarth","given":"Michael G","non-dropping-particle":"","parse-names":false,"suffix":""},{"dropping-particle":"","family":"Andrew","given":"Michael","non-dropping-particle":"","parse-names":false,"suffix":""},{"dropping-particle":"","family":"Castranova","given":"Vincent","non-dropping-particle":"","parse-names":false,"suffix":""},{"dropping-particle":"","family":"Porter","given":"Dale W","non-dropping-particle":"","parse-names":false,"suffix":""}],"container-title":"Particle and fibre toxicology","id":"ITEM-1","issued":{"date-parts":[["2013","7","30"]]},"language":"eng","page":"33","publisher":"BioMed Central","title":"Distribution and fibrotic response following inhalation exposure to multi-walled carbon nanotubes","type":"article-journal","volume":"10"},"uris":["http://www.mendeley.com/documents/?uuid=477b6a85-e1e4-4bbd-afc3-74d238f708a0"]}],"mendeley":{"formattedCitation":"(Mercer et al., 2013)","plainTextFormattedCitation":"(Mercer et al., 2013)","previouslyFormattedCitation":"(Mercer et al., 2013)"},"properties":{"noteIndex":0},"schema":"https://github.com/citation-style-language/schema/raw/master/csl-citation.json"}</w:instrText>
            </w:r>
            <w:r>
              <w:rPr>
                <w:rFonts w:cstheme="minorHAnsi"/>
                <w:sz w:val="20"/>
                <w:szCs w:val="20"/>
              </w:rPr>
              <w:fldChar w:fldCharType="separate"/>
            </w:r>
            <w:r w:rsidRPr="00FD2316">
              <w:rPr>
                <w:rFonts w:cstheme="minorHAnsi"/>
                <w:noProof/>
                <w:sz w:val="20"/>
                <w:szCs w:val="20"/>
              </w:rPr>
              <w:t>(Mercer et al., 2013)</w:t>
            </w:r>
            <w:r>
              <w:rPr>
                <w:rFonts w:cstheme="minorHAnsi"/>
                <w:sz w:val="20"/>
                <w:szCs w:val="20"/>
              </w:rPr>
              <w:fldChar w:fldCharType="end"/>
            </w:r>
            <w:r w:rsidRPr="007E31E8">
              <w:rPr>
                <w:rFonts w:cstheme="minorHAnsi"/>
                <w:sz w:val="20"/>
                <w:szCs w:val="20"/>
              </w:rPr>
              <w:t>: Mice were exposed to a MWCNT aerosol (5mg/m</w:t>
            </w:r>
            <w:r w:rsidRPr="007E31E8">
              <w:rPr>
                <w:rFonts w:cstheme="minorHAnsi"/>
                <w:sz w:val="20"/>
                <w:szCs w:val="20"/>
                <w:vertAlign w:val="superscript"/>
              </w:rPr>
              <w:t>3</w:t>
            </w:r>
            <w:r w:rsidRPr="007E31E8">
              <w:rPr>
                <w:rFonts w:cstheme="minorHAnsi"/>
                <w:sz w:val="20"/>
                <w:szCs w:val="20"/>
              </w:rPr>
              <w:t>, 5 hours/day) for 12 days. At 336 days, 65 percent remained in the lungs.</w:t>
            </w:r>
          </w:p>
          <w:p w14:paraId="7BAF90D2"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 xml:space="preserve">Further qualitative evidence of biopersistence. Presence of NRCWE006 in lung tissue at one year post IT exposure </w:t>
            </w:r>
            <w:r>
              <w:rPr>
                <w:rFonts w:cstheme="minorHAnsi"/>
                <w:sz w:val="20"/>
                <w:szCs w:val="20"/>
                <w:lang w:val="en-US"/>
              </w:rPr>
              <w:fldChar w:fldCharType="begin" w:fldLock="1"/>
            </w:r>
            <w:r>
              <w:rPr>
                <w:rFonts w:cstheme="minorHAnsi"/>
                <w:sz w:val="20"/>
                <w:szCs w:val="20"/>
                <w:lang w:val="en-US"/>
              </w:rPr>
              <w:instrText>ADDIN CSL_CITATION {"citationItems":[{"id":"ITEM-1","itemData":{"DOI":"10.1111/bcpt.13119","ISSN":"1742-7835","abstract":"Abstract Multi-walled carbon nanotubes (MWCNT) are widely used nanomaterials that cause pulmonary toxicity upon inhalation. The physicochemical properties of MWCNT vary greatly, which makes general safety evaluation challenging to conduct. Identification of the toxicity-inducing physicochemical properties of MWCNT is therefore of great importance. We have evaluated histological changes in lung tissue 1 year after a single intratracheal instillation of 11 well-characterized MWCNT in female C57BL/6N BomTac mice. Genotoxicity in liver and spleen was evaluated by the comet assay. The dose of 54 ?g MWCNT corresponds to three times the estimated dose accumulated during a work life at a NIOSH recommended exposure limit (0.001 mg/m3). Short and thin MWCNT were observed as agglomerates in lung tissue 1 year after exposure, whereas thicker and longer MWCNT were detected as single fibres, suggesting biopersistence of both types of MWCNT. The thin and entangled MWCNT induced varying degree of pulmonary inflammation, in terms of lymphocytic aggregates, granulomas and macrophage infiltration, whereas two thick and straight MWCNT did not. By multiple regression analysis, larger diameter and higher content of iron predicted less histopathological changes, whereas higher cobalt content significantly predicted more histopathological changes. No MWCNT-related fibrosis or tumours in the lungs or pleura was found. One thin and entangled MWCNT induced increased levels of DNA strand breaks in liver; however, no physicochemical properties could be related to genotoxicity. This study reveals physicochemical-dependent difference in MWCNT-induced long-term, pulmonary histopathological changes. Identification of diameter size and cobalt content as important for MWCNT toxicity provides clues for designing MWCNT, which cause reduced human health effects following pulmonary exposure.","author":[{"dropping-particle":"","family":"Knudsen","given":"Kristina B","non-dropping-particle":"","parse-names":false,"suffix":""},{"dropping-particle":"","family":"Berthing","given":"Trine","non-dropping-particle":"","parse-names":false,"suffix":""},{"dropping-particle":"","family":"Jackson","given":"Petra","non-dropping-particle":"","parse-names":false,"suffix":""},{"dropping-particle":"","family":"Poulsen","given":"Sarah S","non-dropping-particle":"","parse-names":false,"suffix":""},{"dropping-particle":"","family":"Mortensen","given":"Alicja","non-dropping-particle":"","parse-names":false,"suffix":""},{"dropping-particle":"","family":"Jacobsen","given":"Nicklas R","non-dropping-particle":"","parse-names":false,"suffix":""},{"dropping-particle":"","family":"Skaug","given":"Vidar","non-dropping-particle":"","parse-names":false,"suffix":""},{"dropping-particle":"","family":"Szarek","given":"Józef","non-dropping-particle":"","parse-names":false,"suffix":""},{"dropping-particle":"","family":"Hougaard","given":"Karin S","non-dropping-particle":"","parse-names":false,"suffix":""},{"dropping-particle":"","family":"Wolff","given":"Henrik","non-dropping-particle":"","parse-names":false,"suffix":""},{"dropping-particle":"","family":"Wallin","given":"Håkan","non-dropping-particle":"","parse-names":false,"suffix":""},{"dropping-particle":"","family":"Vogel","given":"Ulla","non-dropping-particle":"","parse-names":false,"suffix":""}],"container-title":"Basic &amp; Clinical Pharmacology &amp; Toxicology","id":"ITEM-1","issue":"2","issued":{"date-parts":[["2019","2","1"]]},"note":"doi: 10.1111/bcpt.13119","page":"211-227","publisher":"John Wiley &amp; Sons, Ltd","title":"Physicochemical predictors of Multi-Walled Carbon Nanotube–induced pulmonary histopathology and toxicity one year after pulmonary deposition of 11 different Multi-Walled Carbon Nanotubes in mice","type":"article-journal","volume":"124"},"uris":["http://www.mendeley.com/documents/?uuid=98738f3c-4167-4f6c-bcc7-e956bdb319dd"]}],"mendeley":{"formattedCitation":"(Knudsen et al., 2019)","plainTextFormattedCitation":"(Knudsen et al., 2019)","previouslyFormattedCitation":"(Knudsen et al., 2019)"},"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Knudsen et al., 2019)</w:t>
            </w:r>
            <w:r>
              <w:rPr>
                <w:rFonts w:cstheme="minorHAnsi"/>
                <w:sz w:val="20"/>
                <w:szCs w:val="20"/>
                <w:lang w:val="en-US"/>
              </w:rPr>
              <w:fldChar w:fldCharType="end"/>
            </w:r>
            <w:r w:rsidRPr="007E31E8">
              <w:rPr>
                <w:rFonts w:cstheme="minorHAnsi"/>
                <w:sz w:val="20"/>
                <w:szCs w:val="20"/>
                <w:lang w:val="en-US"/>
              </w:rPr>
              <w:t xml:space="preserve">, 2 years after inhalation exposure </w:t>
            </w:r>
            <w:r>
              <w:rPr>
                <w:rFonts w:cstheme="minorHAnsi"/>
                <w:sz w:val="20"/>
                <w:szCs w:val="20"/>
                <w:lang w:val="en-US"/>
              </w:rPr>
              <w:fldChar w:fldCharType="begin" w:fldLock="1"/>
            </w:r>
            <w:r>
              <w:rPr>
                <w:rFonts w:cstheme="minorHAnsi"/>
                <w:sz w:val="20"/>
                <w:szCs w:val="20"/>
                <w:lang w:val="en-US"/>
              </w:rPr>
              <w:instrText>ADDIN CSL_CITATION {"citationItems":[{"id":"ITEM-1","itemData":{"DOI":"10.1186/s12989-016-0164-2","ISSN":"1743-8977","abstract":"BACKGROUND: Multi-walled carbon nanotubes (MWCNTs) constitute one of the most promising types of nanomaterials in industry today. With their increasing use, the potential toxicity and carcinogenicity of MWCNT needs to be evaluated in bioassay studies using rodents. Since humans are mainly exposed to MWCNT by inhalation, we performed a 104-week carcinogenicity study using whole-body inhalation exposure chambers with a fibrous straight type of MWCNT at concentrations of 0, 0.02, 0.2, and 2 mg/m(3) using male and female F344 rats. RESULTS: Lung carcinomas, mainly bronchiolo-alveolar carcinoma, and combined carcinomas and adenomas were significantly increased in males exposed to 0.2 and 2 mg/m(3) MWNT-7 and in females exposed to 2 mg/m(3) MWNT-7 compared to the clean air control group. However, no development of pleural mesothelioma was observed. Concentration-dependent toxic effects in the lung such as epithelial hyperplasia, granulomatous change, localized fibrosis, and alteration in BALF parameters were found in MWNT-7 treatment groups of both sexes. There were no MWNT-7-specific macroscopic findings in the other organs, including the pleura and peritoneum. Absolute and relative lung weights were significantly elevated in male rats exposed to 0.2 and 2 mg/m(3) MWNT-7 and in all exposed female groups. The lung burdens of MWNT-7 were clearly increased in a concentration-dependent as well as a duration-dependent manner. CONCLUSION: There is clear evidence that MWNT-7 is carcinogenic to the lungs of male and female F344 rats, however no plural mesothelioma was observed.","author":[{"dropping-particle":"","family":"Kasai","given":"Tatsuya","non-dropping-particle":"","parse-names":false,"suffix":""},{"dropping-particle":"","family":"Umeda","given":"Yumi","non-dropping-particle":"","parse-names":false,"suffix":""},{"dropping-particle":"","family":"Ohnishi","given":"Makoto","non-dropping-particle":"","parse-names":false,"suffix":""},{"dropping-particle":"","family":"Mine","given":"Takashi","non-dropping-particle":"","parse-names":false,"suffix":""},{"dropping-particle":"","family":"Kondo","given":"Hitomi","non-dropping-particle":"","parse-names":false,"suffix":""},{"dropping-particle":"","family":"Takeuchi","given":"Tetsuya","non-dropping-particle":"","parse-names":false,"suffix":""},{"dropping-particle":"","family":"Matsumoto","given":"Michiharu","non-dropping-particle":"","parse-names":false,"suffix":""},{"dropping-particle":"","family":"Fukushima","given":"Shoji","non-dropping-particle":"","parse-names":false,"suffix":""}],"container-title":"Particle and fibre toxicology","id":"ITEM-1","issue":"1","issued":{"date-parts":[["2016","10","13"]]},"language":"eng","page":"53","publisher":"BioMed Central","title":"Lung carcinogenicity of inhaled multi-walled carbon nanotube in rats","type":"article-journal","volume":"13"},"uris":["http://www.mendeley.com/documents/?uuid=9c355d30-0cc8-4d64-b998-fedec7b143f9"]}],"mendeley":{"formattedCitation":"(Kasai et al., 2016)","plainTextFormattedCitation":"(Kasai et al., 2016)","previouslyFormattedCitation":"(Kasai et al., 2016)"},"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Kasai et al., 2016)</w:t>
            </w:r>
            <w:r>
              <w:rPr>
                <w:rFonts w:cstheme="minorHAnsi"/>
                <w:sz w:val="20"/>
                <w:szCs w:val="20"/>
                <w:lang w:val="en-US"/>
              </w:rPr>
              <w:fldChar w:fldCharType="end"/>
            </w:r>
            <w:r>
              <w:rPr>
                <w:rFonts w:cstheme="minorHAnsi"/>
                <w:sz w:val="20"/>
                <w:szCs w:val="20"/>
                <w:lang w:val="en-US"/>
              </w:rPr>
              <w:t>.</w:t>
            </w:r>
          </w:p>
        </w:tc>
        <w:tc>
          <w:tcPr>
            <w:tcW w:w="2126" w:type="dxa"/>
            <w:tcBorders>
              <w:bottom w:val="single" w:sz="4" w:space="0" w:color="auto"/>
            </w:tcBorders>
          </w:tcPr>
          <w:p w14:paraId="1953C712"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32A2A236" w14:textId="77777777" w:rsidTr="00404511">
        <w:trPr>
          <w:trHeight w:val="187"/>
        </w:trPr>
        <w:tc>
          <w:tcPr>
            <w:tcW w:w="13892" w:type="dxa"/>
            <w:gridSpan w:val="3"/>
            <w:shd w:val="clear" w:color="auto" w:fill="auto"/>
            <w:vAlign w:val="center"/>
          </w:tcPr>
          <w:p w14:paraId="706A21E1" w14:textId="77777777" w:rsidR="00E56B59" w:rsidRPr="007E31E8" w:rsidRDefault="00E56B59" w:rsidP="00404511">
            <w:pPr>
              <w:spacing w:after="0" w:line="240" w:lineRule="auto"/>
              <w:rPr>
                <w:rFonts w:cstheme="minorHAnsi"/>
                <w:sz w:val="20"/>
                <w:szCs w:val="20"/>
                <w:lang w:val="en-US"/>
              </w:rPr>
            </w:pPr>
          </w:p>
        </w:tc>
      </w:tr>
      <w:tr w:rsidR="00E56B59" w:rsidRPr="007E31E8" w14:paraId="151A2382" w14:textId="77777777" w:rsidTr="00404511">
        <w:trPr>
          <w:trHeight w:val="325"/>
        </w:trPr>
        <w:tc>
          <w:tcPr>
            <w:tcW w:w="13892" w:type="dxa"/>
            <w:gridSpan w:val="3"/>
            <w:shd w:val="clear" w:color="auto" w:fill="D9D9D9" w:themeFill="background1" w:themeFillShade="D9"/>
          </w:tcPr>
          <w:p w14:paraId="2435B3A2" w14:textId="77777777" w:rsidR="00E56B59" w:rsidRDefault="00E56B59" w:rsidP="00404511">
            <w:pPr>
              <w:spacing w:after="0" w:line="240" w:lineRule="auto"/>
              <w:rPr>
                <w:rFonts w:cstheme="minorHAnsi"/>
                <w:b/>
                <w:bCs/>
                <w:sz w:val="20"/>
                <w:szCs w:val="20"/>
                <w:lang w:val="en-US"/>
              </w:rPr>
            </w:pPr>
            <w:r>
              <w:rPr>
                <w:rFonts w:cstheme="minorHAnsi"/>
                <w:b/>
                <w:bCs/>
                <w:sz w:val="20"/>
                <w:szCs w:val="20"/>
                <w:lang w:val="en-US"/>
              </w:rPr>
              <w:t>Decision Node 3:</w:t>
            </w:r>
          </w:p>
          <w:p w14:paraId="3B39024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Is HARN length &gt;5µm?</w:t>
            </w:r>
          </w:p>
        </w:tc>
      </w:tr>
      <w:tr w:rsidR="00E56B59" w:rsidRPr="007E31E8" w14:paraId="3A6FF4E1" w14:textId="77777777" w:rsidTr="00404511">
        <w:trPr>
          <w:trHeight w:val="228"/>
        </w:trPr>
        <w:tc>
          <w:tcPr>
            <w:tcW w:w="13892" w:type="dxa"/>
            <w:gridSpan w:val="3"/>
            <w:shd w:val="clear" w:color="auto" w:fill="auto"/>
          </w:tcPr>
          <w:p w14:paraId="26D0FC68"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Tier 1</w:t>
            </w:r>
          </w:p>
        </w:tc>
      </w:tr>
      <w:tr w:rsidR="00E56B59" w:rsidRPr="007E31E8" w14:paraId="262A2B89" w14:textId="77777777" w:rsidTr="00404511">
        <w:trPr>
          <w:trHeight w:val="376"/>
        </w:trPr>
        <w:tc>
          <w:tcPr>
            <w:tcW w:w="1276" w:type="dxa"/>
            <w:shd w:val="clear" w:color="auto" w:fill="auto"/>
          </w:tcPr>
          <w:p w14:paraId="74122012"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Assay</w:t>
            </w:r>
          </w:p>
        </w:tc>
        <w:tc>
          <w:tcPr>
            <w:tcW w:w="12616" w:type="dxa"/>
            <w:gridSpan w:val="2"/>
            <w:shd w:val="clear" w:color="auto" w:fill="auto"/>
          </w:tcPr>
          <w:p w14:paraId="7665458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Size measurements by TEM/SEM from aerosolized sample</w:t>
            </w:r>
          </w:p>
        </w:tc>
      </w:tr>
      <w:tr w:rsidR="00E56B59" w:rsidRPr="007E31E8" w14:paraId="20B03EF2" w14:textId="77777777" w:rsidTr="00404511">
        <w:trPr>
          <w:trHeight w:val="376"/>
        </w:trPr>
        <w:tc>
          <w:tcPr>
            <w:tcW w:w="1276" w:type="dxa"/>
            <w:shd w:val="clear" w:color="auto" w:fill="auto"/>
          </w:tcPr>
          <w:p w14:paraId="3AD4DD3E"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w:t>
            </w:r>
          </w:p>
        </w:tc>
        <w:tc>
          <w:tcPr>
            <w:tcW w:w="10490" w:type="dxa"/>
            <w:shd w:val="clear" w:color="auto" w:fill="auto"/>
          </w:tcPr>
          <w:p w14:paraId="13386F63"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Greater than 10% &gt; 5µm length</w:t>
            </w:r>
          </w:p>
        </w:tc>
        <w:tc>
          <w:tcPr>
            <w:tcW w:w="2126" w:type="dxa"/>
          </w:tcPr>
          <w:p w14:paraId="7715F6F6"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4DB28A7F" w14:textId="77777777" w:rsidTr="00404511">
        <w:trPr>
          <w:trHeight w:val="187"/>
        </w:trPr>
        <w:tc>
          <w:tcPr>
            <w:tcW w:w="1276" w:type="dxa"/>
            <w:shd w:val="clear" w:color="auto" w:fill="auto"/>
            <w:vAlign w:val="center"/>
          </w:tcPr>
          <w:p w14:paraId="246B7BE5" w14:textId="77777777" w:rsidR="00E56B59" w:rsidRPr="007E31E8" w:rsidRDefault="00E56B59" w:rsidP="00404511">
            <w:pPr>
              <w:spacing w:after="0" w:line="276" w:lineRule="auto"/>
              <w:rPr>
                <w:rFonts w:eastAsia="Times New Roman" w:cstheme="minorHAnsi"/>
                <w:sz w:val="20"/>
                <w:szCs w:val="20"/>
                <w:lang w:val="en-US"/>
              </w:rPr>
            </w:pPr>
            <w:r w:rsidRPr="007E31E8">
              <w:rPr>
                <w:rFonts w:eastAsia="Times New Roman" w:cstheme="minorHAnsi"/>
                <w:sz w:val="20"/>
                <w:szCs w:val="20"/>
                <w:lang w:val="en-US"/>
              </w:rPr>
              <w:t>NM-401</w:t>
            </w:r>
          </w:p>
        </w:tc>
        <w:tc>
          <w:tcPr>
            <w:tcW w:w="10490" w:type="dxa"/>
            <w:shd w:val="clear" w:color="auto" w:fill="auto"/>
          </w:tcPr>
          <w:p w14:paraId="4A7CB996"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o additional data available</w:t>
            </w:r>
          </w:p>
        </w:tc>
        <w:tc>
          <w:tcPr>
            <w:tcW w:w="2126" w:type="dxa"/>
          </w:tcPr>
          <w:p w14:paraId="2DE88E94"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Generate data or escalate to Tier 2 or 3</w:t>
            </w:r>
          </w:p>
        </w:tc>
      </w:tr>
      <w:tr w:rsidR="00E56B59" w:rsidRPr="007E31E8" w14:paraId="1C745EE4" w14:textId="77777777" w:rsidTr="00404511">
        <w:trPr>
          <w:trHeight w:val="187"/>
        </w:trPr>
        <w:tc>
          <w:tcPr>
            <w:tcW w:w="1276" w:type="dxa"/>
            <w:shd w:val="clear" w:color="auto" w:fill="auto"/>
            <w:vAlign w:val="center"/>
          </w:tcPr>
          <w:p w14:paraId="557815F5"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RCWE006</w:t>
            </w:r>
          </w:p>
        </w:tc>
        <w:tc>
          <w:tcPr>
            <w:tcW w:w="10490" w:type="dxa"/>
            <w:shd w:val="clear" w:color="auto" w:fill="auto"/>
          </w:tcPr>
          <w:p w14:paraId="7AEF4073"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 xml:space="preserve">27.5% &gt; 5µm Dispersed in 5% Triton-X 100. </w:t>
            </w:r>
            <w:r>
              <w:rPr>
                <w:rFonts w:cstheme="minorHAnsi"/>
                <w:sz w:val="20"/>
                <w:szCs w:val="20"/>
                <w:lang w:val="en-US"/>
              </w:rPr>
              <w:fldChar w:fldCharType="begin" w:fldLock="1"/>
            </w:r>
            <w:r>
              <w:rPr>
                <w:rFonts w:cstheme="minorHAnsi"/>
                <w:sz w:val="20"/>
                <w:szCs w:val="20"/>
                <w:lang w:val="en-US"/>
              </w:rPr>
              <w:instrText>ADDIN CSL_CITATION {"citationItems":[{"id":"ITEM-1","itemData":{"DOI":"10.2131/jts.33.105","author":[{"dropping-particle":"","family":"Takagi","given":"Atsuya","non-dropping-particle":"","parse-names":false,"suffix":""},{"dropping-particle":"","family":"Hirose","given":"Akihiko","non-dropping-particle":"","parse-names":false,"suffix":""},{"dropping-particle":"","family":"Nishimura","given":"Tetsuji","non-dropping-particle":"","parse-names":false,"suffix":""},{"dropping-particle":"","family":"Fukumori","given":"Nobutaka","non-dropping-particle":"","parse-names":false,"suffix":""},{"dropping-particle":"","family":"Ogata","given":"Akio","non-dropping-particle":"","parse-names":false,"suffix":""},{"dropping-particle":"","family":"Ohashi","given":"Norio","non-dropping-particle":"","parse-names":false,"suffix":""},{"dropping-particle":"","family":"Kitajima","given":"Satoshi","non-dropping-particle":"","parse-names":false,"suffix":""},{"dropping-particle":"","family":"Kanno","given":"Jun","non-dropping-particle":"","parse-names":false,"suffix":""}],"container-title":"The Journal of Toxicological Sciences","id":"ITEM-1","issue":"1","issued":{"date-parts":[["2008"]]},"page":"105-116","title":"Induction of mesothelioma in p53+/&amp;minus; mouse by intraperitoneal application of multi-wall carbon nanotube","type":"article-journal","volume":"33"},"uris":["http://www.mendeley.com/documents/?uuid=71c112f5-b14c-4b98-ad4b-deeae823066b"]}],"mendeley":{"formattedCitation":"(Takagi et al., 2008)","plainTextFormattedCitation":"(Takagi et al., 2008)","previouslyFormattedCitation":"(Takagi et al., 2008)"},"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Takagi et al., 2008)</w:t>
            </w:r>
            <w:r>
              <w:rPr>
                <w:rFonts w:cstheme="minorHAnsi"/>
                <w:sz w:val="20"/>
                <w:szCs w:val="20"/>
                <w:lang w:val="en-US"/>
              </w:rPr>
              <w:fldChar w:fldCharType="end"/>
            </w:r>
          </w:p>
          <w:p w14:paraId="478883EC"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Median 7.1 µm</w:t>
            </w:r>
            <w:r>
              <w:rPr>
                <w:rFonts w:cstheme="minorHAnsi"/>
                <w:sz w:val="20"/>
                <w:szCs w:val="20"/>
                <w:lang w:val="en-US"/>
              </w:rPr>
              <w:t xml:space="preserve">, </w:t>
            </w:r>
            <w:r w:rsidRPr="007E31E8">
              <w:rPr>
                <w:rFonts w:cstheme="minorHAnsi"/>
                <w:sz w:val="20"/>
                <w:szCs w:val="20"/>
                <w:lang w:val="en-US"/>
              </w:rPr>
              <w:t xml:space="preserve">78% fibres &gt; 5µm </w:t>
            </w:r>
            <w:r>
              <w:rPr>
                <w:rFonts w:cstheme="minorHAnsi"/>
                <w:sz w:val="20"/>
                <w:szCs w:val="20"/>
                <w:lang w:val="en-US"/>
              </w:rPr>
              <w:fldChar w:fldCharType="begin" w:fldLock="1"/>
            </w:r>
            <w:r>
              <w:rPr>
                <w:rFonts w:cstheme="minorHAnsi"/>
                <w:sz w:val="20"/>
                <w:szCs w:val="20"/>
                <w:lang w:val="en-US"/>
              </w:rPr>
              <w:instrText>ADDIN CSL_CITATION {"citationItems":[{"id":"ITEM-1","itemData":{"DOI":"10.1186/s12989-016-0158-0","ISSN":"1743-8977","abstract":"BACKGROUND: The asbestos-like toxicity of some engineered carbon nanotubes (CNT), notably their capacity to induce mesothelioma, is a serious cause of concern for public health. Here we show that carcinogenic CNT induce an early and sustained immunosuppressive response characterized by the accumulation of monocytic Myeloid Derived Suppressor Cells (M-MDSC) that counteract effective immune surveillance of tumor cells. METHODS: Wistar rats and C57BL/6 mice were intraperitoneally injected with carcinogenic multi-walled Mitsui-7 CNT (CNT-7) or crocidolite asbestos. Peritoneal mesothelioma development and immune cell accumulation were assessed until 12 months. Leukocyte sub-populations were identified by recording expression of CD11b/c and His48 by flow cytometry. The immunosuppressive activity on T lymphocytes of purified peritoneal leukocytes was assessed in a co-culture assay with activated spleen cells. RESULTS: We demonstrate that long and short mesotheliomagenic CNT-7 injected in the peritoneal cavity of rats induced, like asbestos, an early and selective accumulation of monocytic cells (CD11b/c(int) and His48(hi)) which possess the ability to suppress polyclonal activation of T lymphocytes and correspond to M-MDSC. Peritoneal M-MDSC persisted during the development of peritoneal mesothelioma in CNT-7-treated rats but were only transiently recruited after non-carcinogenic CNT (CNT-M, CNT-T) injection. Peritoneal M-MDSC did not accumulate in mice which are resistant to mesothelioma development. CONCLUSIONS: Our data provide new insights into the initial pathogenic events induced by CNT, adding a new component to the adverse outcome pathway leading to mesothelioma development. The specificity of the M-MDSC response after carcinogenic CNT exposure highlights the interest of this response for detecting the ability of new nanomaterials to cause cancer.","author":[{"dropping-particle":"","family":"Huaux","given":"François","non-dropping-particle":"","parse-names":false,"suffix":""},{"dropping-particle":"","family":"d'Ursel de Bousies","given":"Virginie","non-dropping-particle":"","parse-names":false,"suffix":""},{"dropping-particle":"","family":"Parent","given":"Marie-Astrid","non-dropping-particle":"","parse-names":false,"suffix":""},{"dropping-particle":"","family":"Orsi","given":"Micaela","non-dropping-particle":"","parse-names":false,"suffix":""},{"dropping-particle":"","family":"Uwambayinema","given":"Francine","non-dropping-particle":"","parse-names":false,"suffix":""},{"dropping-particle":"","family":"Devosse","given":"Raynal","non-dropping-particle":"","parse-names":false,"suffix":""},{"dropping-particle":"","family":"Ibouraadaten","given":"Saloua","non-dropping-particle":"","parse-names":false,"suffix":""},{"dropping-particle":"","family":"Yakoub","given":"Yousof","non-dropping-particle":"","parse-names":false,"suffix":""},{"dropping-particle":"","family":"Panin","given":"Nadtha","non-dropping-particle":"","parse-names":false,"suffix":""},{"dropping-particle":"","family":"Palmai-Pallag","given":"Mihaly","non-dropping-particle":"","parse-names":false,"suffix":""},{"dropping-particle":"","family":"Bruggen","given":"Pierre","non-dropping-particle":"van der","parse-names":false,"suffix":""},{"dropping-particle":"","family":"Bailly","given":"Christian","non-dropping-particle":"","parse-names":false,"suffix":""},{"dropping-particle":"","family":"Marega","given":"Riccardo","non-dropping-particle":"","parse-names":false,"suffix":""},{"dropping-particle":"","family":"Marbaix","given":"Etienne","non-dropping-particle":"","parse-names":false,"suffix":""},{"dropping-particle":"","family":"Lison","given":"Dominique","non-dropping-particle":"","parse-names":false,"suffix":""}],"container-title":"Particle and fibre toxicology","id":"ITEM-1","issue":"1","issued":{"date-parts":[["2016","8","23"]]},"language":"eng","page":"46","publisher":"BioMed Central","title":"Mesothelioma response to carbon nanotubes is associated with an early and selective accumulation of immunosuppressive monocytic cells","type":"article-journal","volume":"13"},"uris":["http://www.mendeley.com/documents/?uuid=bb4deae9-8f34-4ffb-bef6-4f7ac32c2791"]}],"mendeley":{"formattedCitation":"(Huaux et al., 2016)","plainTextFormattedCitation":"(Huaux et al., 2016)","previouslyFormattedCitation":"(Huaux et al., 2016)"},"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Huaux et al., 2016)</w:t>
            </w:r>
            <w:r>
              <w:rPr>
                <w:rFonts w:cstheme="minorHAnsi"/>
                <w:sz w:val="20"/>
                <w:szCs w:val="20"/>
                <w:lang w:val="en-US"/>
              </w:rPr>
              <w:fldChar w:fldCharType="end"/>
            </w:r>
          </w:p>
          <w:p w14:paraId="5B39D038"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Mean: 6.65 µm</w:t>
            </w:r>
            <w:r>
              <w:rPr>
                <w:rFonts w:cstheme="minorHAnsi"/>
                <w:sz w:val="20"/>
                <w:szCs w:val="20"/>
                <w:lang w:val="en-US"/>
              </w:rPr>
              <w:t xml:space="preserve">, </w:t>
            </w:r>
            <w:r w:rsidRPr="007E31E8">
              <w:rPr>
                <w:rFonts w:cstheme="minorHAnsi"/>
                <w:sz w:val="20"/>
                <w:szCs w:val="20"/>
                <w:lang w:val="en-US"/>
              </w:rPr>
              <w:t xml:space="preserve">54% fibres &gt; 5µm </w:t>
            </w:r>
            <w:r>
              <w:rPr>
                <w:rFonts w:cstheme="minorHAnsi"/>
                <w:sz w:val="20"/>
                <w:szCs w:val="20"/>
                <w:lang w:val="en-US"/>
              </w:rPr>
              <w:fldChar w:fldCharType="begin" w:fldLock="1"/>
            </w:r>
            <w:r>
              <w:rPr>
                <w:rFonts w:cstheme="minorHAnsi"/>
                <w:sz w:val="20"/>
                <w:szCs w:val="20"/>
                <w:lang w:val="en-US"/>
              </w:rPr>
              <w:instrText>ADDIN CSL_CITATION {"citationItems":[{"id":"ITEM-1","itemData":{"DOI":"10.2131/jts.43.587","author":[{"dropping-particle":"","family":"Sakamoto","given":"Yoshimitsu","non-dropping-particle":"","parse-names":false,"suffix":""},{"dropping-particle":"","family":"Hojo","given":"Motoki","non-dropping-particle":"","parse-names":false,"suffix":""},{"dropping-particle":"","family":"Kosugi","given":"Yuki","non-dropping-particle":"","parse-names":false,"suffix":""},{"dropping-particle":"","family":"Watanabe","given":"Kimiyo","non-dropping-particle":"","parse-names":false,"suffix":""},{"dropping-particle":"","family":"Hirose","given":"Akihiko","non-dropping-particle":"","parse-names":false,"suffix":""},{"dropping-particle":"","family":"Inomata","given":"Akiko","non-dropping-particle":"","parse-names":false,"suffix":""},{"dropping-particle":"","family":"Suzuki","given":"Toshinari","non-dropping-particle":"","parse-names":false,"suffix":""},{"dropping-particle":"","family":"Nakae","given":"Dai","non-dropping-particle":"","parse-names":false,"suffix":""}],"container-title":"The Journal of Toxicological Sciences","id":"ITEM-1","issue":"10","issued":{"date-parts":[["2018"]]},"page":"587-600","title":"Comparative study for carcinogenicity of 7 different multi-wall carbon nanotubes with different physicochemical characteristics by a single intraperitoneal injection in male Fischer 344 rats","type":"article-journal","volume":"43"},"uris":["http://www.mendeley.com/documents/?uuid=93795ed6-4f95-4111-80ba-8ad2049037f8"]}],"mendeley":{"formattedCitation":"(Sakamoto et al., 2018)","plainTextFormattedCitation":"(Sakamoto et al., 2018)","previouslyFormattedCitation":"(Sakamoto et al., 2018)"},"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Sakamoto et al., 2018)</w:t>
            </w:r>
            <w:r>
              <w:rPr>
                <w:rFonts w:cstheme="minorHAnsi"/>
                <w:sz w:val="20"/>
                <w:szCs w:val="20"/>
                <w:lang w:val="en-US"/>
              </w:rPr>
              <w:fldChar w:fldCharType="end"/>
            </w:r>
          </w:p>
        </w:tc>
        <w:tc>
          <w:tcPr>
            <w:tcW w:w="2126" w:type="dxa"/>
          </w:tcPr>
          <w:p w14:paraId="53F5EC3A"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52559BD4" w14:textId="77777777" w:rsidTr="00404511">
        <w:trPr>
          <w:trHeight w:val="187"/>
        </w:trPr>
        <w:tc>
          <w:tcPr>
            <w:tcW w:w="13892" w:type="dxa"/>
            <w:gridSpan w:val="3"/>
            <w:shd w:val="clear" w:color="auto" w:fill="auto"/>
            <w:vAlign w:val="center"/>
          </w:tcPr>
          <w:p w14:paraId="376900EF"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Tier 2</w:t>
            </w:r>
          </w:p>
        </w:tc>
      </w:tr>
      <w:tr w:rsidR="00E56B59" w:rsidRPr="007E31E8" w14:paraId="744658C5" w14:textId="77777777" w:rsidTr="00404511">
        <w:trPr>
          <w:trHeight w:val="187"/>
        </w:trPr>
        <w:tc>
          <w:tcPr>
            <w:tcW w:w="1276" w:type="dxa"/>
            <w:shd w:val="clear" w:color="auto" w:fill="auto"/>
            <w:vAlign w:val="center"/>
          </w:tcPr>
          <w:p w14:paraId="3947E709"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Assay</w:t>
            </w:r>
          </w:p>
        </w:tc>
        <w:tc>
          <w:tcPr>
            <w:tcW w:w="12616" w:type="dxa"/>
            <w:gridSpan w:val="2"/>
            <w:shd w:val="clear" w:color="auto" w:fill="auto"/>
          </w:tcPr>
          <w:p w14:paraId="16772800" w14:textId="77777777" w:rsidR="00E56B59" w:rsidRPr="007E31E8" w:rsidRDefault="00E56B59" w:rsidP="00404511">
            <w:pPr>
              <w:spacing w:after="0" w:line="240" w:lineRule="auto"/>
              <w:rPr>
                <w:rFonts w:cstheme="minorHAnsi"/>
                <w:sz w:val="20"/>
                <w:szCs w:val="20"/>
                <w:lang w:val="en-US"/>
              </w:rPr>
            </w:pPr>
            <w:r w:rsidRPr="007E31E8">
              <w:rPr>
                <w:rFonts w:cstheme="minorHAnsi"/>
                <w:b/>
                <w:bCs/>
                <w:sz w:val="20"/>
                <w:szCs w:val="20"/>
                <w:lang w:val="en-US"/>
              </w:rPr>
              <w:t>Size measurements by TEM/SEM from aerosolized sample</w:t>
            </w:r>
          </w:p>
        </w:tc>
      </w:tr>
      <w:tr w:rsidR="00E56B59" w:rsidRPr="007E31E8" w14:paraId="14771D93" w14:textId="77777777" w:rsidTr="00404511">
        <w:trPr>
          <w:trHeight w:val="556"/>
        </w:trPr>
        <w:tc>
          <w:tcPr>
            <w:tcW w:w="1276" w:type="dxa"/>
            <w:shd w:val="clear" w:color="auto" w:fill="auto"/>
          </w:tcPr>
          <w:p w14:paraId="49C8766D"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cstheme="minorHAnsi"/>
                <w:b/>
                <w:bCs/>
                <w:sz w:val="20"/>
                <w:szCs w:val="20"/>
                <w:lang w:val="en-US"/>
              </w:rPr>
              <w:t>Criteria</w:t>
            </w:r>
          </w:p>
        </w:tc>
        <w:tc>
          <w:tcPr>
            <w:tcW w:w="10490" w:type="dxa"/>
            <w:shd w:val="clear" w:color="auto" w:fill="auto"/>
          </w:tcPr>
          <w:p w14:paraId="2A740CF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Individual fibres &gt; 5µm</w:t>
            </w:r>
          </w:p>
          <w:p w14:paraId="41231423"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Secondary structure that meet the WHO fibre criteria (5µm in length, aspect ratio &gt;3:1)</w:t>
            </w:r>
          </w:p>
        </w:tc>
        <w:tc>
          <w:tcPr>
            <w:tcW w:w="2126" w:type="dxa"/>
          </w:tcPr>
          <w:p w14:paraId="79C84E77" w14:textId="77777777" w:rsidR="00E56B59" w:rsidRPr="007E31E8" w:rsidRDefault="00E56B59" w:rsidP="00404511">
            <w:pPr>
              <w:spacing w:after="0" w:line="240" w:lineRule="auto"/>
              <w:rPr>
                <w:rFonts w:cstheme="minorHAnsi"/>
                <w:sz w:val="20"/>
                <w:szCs w:val="20"/>
                <w:lang w:val="en-US"/>
              </w:rPr>
            </w:pPr>
            <w:r w:rsidRPr="007E31E8">
              <w:rPr>
                <w:rFonts w:cstheme="minorHAnsi"/>
                <w:b/>
                <w:bCs/>
                <w:sz w:val="20"/>
                <w:szCs w:val="20"/>
                <w:lang w:val="en-US"/>
              </w:rPr>
              <w:t>DN Outcome</w:t>
            </w:r>
          </w:p>
        </w:tc>
      </w:tr>
      <w:tr w:rsidR="00E56B59" w:rsidRPr="007E31E8" w14:paraId="11D56A77" w14:textId="77777777" w:rsidTr="00404511">
        <w:trPr>
          <w:trHeight w:val="187"/>
        </w:trPr>
        <w:tc>
          <w:tcPr>
            <w:tcW w:w="1276" w:type="dxa"/>
            <w:shd w:val="clear" w:color="auto" w:fill="auto"/>
            <w:vAlign w:val="center"/>
          </w:tcPr>
          <w:p w14:paraId="38B64B12"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M-401</w:t>
            </w:r>
          </w:p>
        </w:tc>
        <w:tc>
          <w:tcPr>
            <w:tcW w:w="10490" w:type="dxa"/>
            <w:shd w:val="clear" w:color="auto" w:fill="auto"/>
          </w:tcPr>
          <w:p w14:paraId="446AD3FF"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 xml:space="preserve">No size profile available. </w:t>
            </w:r>
            <w:r>
              <w:rPr>
                <w:rFonts w:cstheme="minorHAnsi"/>
                <w:sz w:val="20"/>
                <w:szCs w:val="20"/>
                <w:lang w:val="en-US"/>
              </w:rPr>
              <w:fldChar w:fldCharType="begin" w:fldLock="1"/>
            </w:r>
            <w:r>
              <w:rPr>
                <w:rFonts w:cstheme="minorHAnsi"/>
                <w:sz w:val="20"/>
                <w:szCs w:val="20"/>
                <w:lang w:val="en-US"/>
              </w:rPr>
              <w:instrText>ADDIN CSL_CITATION {"citationItems":[{"id":"ITEM-1","itemData":{"DOI":"https://doi.org/10.1016/j.taap.2019.05.001","ISSN":"0041-008X","abstract":"Multi-walled carbon nanotubes (MWCNTs), which vary in length, diameter, functionalization and specific surface area, are used in diverse industrial processes. Since these nanomaterials have a high aspect ratio and are biopersistant in the lung, there is a need for a rapid identification of their potential health hazard. We assessed in Sprague-Dawley rats the pulmonary toxicity of two pristine MWCNTs (the “long and thick” NM-401 and the “short and thin” NM-403) following either intratracheal instillation or 4-week inhalation in order to gain insights into the predictability and intercomparability of the two methods. The deposited doses following inhalation were lower than the instilled doses. Both types of carbon nanotube induced pulmonary neutrophil influx using both exposure methods. This influx correlated with deposited surface area across MWCNT types and means of exposure at two different time points, 1–3 days and 28–30 days post-exposure. Increased levels of DNA damage were observed across doses and time points for both exposure methods, but no dose-response relationship was observed. Intratracheal instillation of NM-401 induced fibrosis at the highest dose while lower lung deposited doses obtained by inhalation did not induce such lung pathology. No fibrosis was observed following NM-403 exposure. When the deposited dose was taken into account, sub-acute inhalation and a single instillation of NM-401 and NM-403 produced very similar inflammation and DNA damage responses. Our data suggest that the dose-dependent inflammatory responses observed after intratracheal instillation and inhalation of MWCNTs are similar and were predicted by the deposited surface area.","author":[{"dropping-particle":"","family":"Gaté","given":"Laurent","non-dropping-particle":"","parse-names":false,"suffix":""},{"dropping-particle":"","family":"Knudsen","given":"Kristina Bram","non-dropping-particle":"","parse-names":false,"suffix":""},{"dropping-particle":"","family":"Seidel","given":"Carole","non-dropping-particle":"","parse-names":false,"suffix":""},{"dropping-particle":"","family":"Berthing","given":"Trine","non-dropping-particle":"","parse-names":false,"suffix":""},{"dropping-particle":"","family":"Chézeau","given":"Laëtitia","non-dropping-particle":"","parse-names":false,"suffix":""},{"dropping-particle":"","family":"Jacobsen","given":"Nicklas Raun","non-dropping-particle":"","parse-names":false,"suffix":""},{"dropping-particle":"","family":"Valentino","given":"Sarah","non-dropping-particle":"","parse-names":false,"suffix":""},{"dropping-particle":"","family":"Wallin","given":"Håkan","non-dropping-particle":"","parse-names":false,"suffix":""},{"dropping-particle":"","family":"Bau","given":"Sébastien","non-dropping-particle":"","parse-names":false,"suffix":""},{"dropping-particle":"","family":"Wolff","given":"Henrik","non-dropping-particle":"","parse-names":false,"suffix":""},{"dropping-particle":"","family":"Sébillaud","given":"Sylvie","non-dropping-particle":"","parse-names":false,"suffix":""},{"dropping-particle":"","family":"Lorcin","given":"Mylène","non-dropping-particle":"","parse-names":false,"suffix":""},{"dropping-particle":"","family":"Grossmann","given":"Stéphane","non-dropping-particle":"","parse-names":false,"suffix":""},{"dropping-particle":"","family":"Viton","given":"Stéphane","non-dropping-particle":"","parse-names":false,"suffix":""},{"dropping-particle":"","family":"Nunge","given":"Hervé","non-dropping-particle":"","parse-names":false,"suffix":""},{"dropping-particle":"","family":"Darne","given":"Christian","non-dropping-particle":"","parse-names":false,"suffix":""},{"dropping-particle":"","family":"Vogel","given":"Ulla","non-dropping-particle":"","parse-names":false,"suffix":""},{"dropping-particle":"","family":"Cosnier","given":"Frédéric","non-dropping-particle":"","parse-names":false,"suffix":""}],"container-title":"Toxicology and Applied Pharmacology","id":"ITEM-1","issued":{"date-parts":[["2019"]]},"page":"17-31","title":"Pulmonary toxicity of two different multi-walled carbon nanotubes in rat: Comparison between intratracheal instillation and inhalation exposure","type":"article-journal","volume":"375"},"uris":["http://www.mendeley.com/documents/?uuid=9c9df0fd-c4f4-4cf4-8e5d-16364a8a5baa"]}],"mendeley":{"formattedCitation":"(Gaté et al., 2019)","plainTextFormattedCitation":"(Gaté et al., 2019)","previouslyFormattedCitation":"(Gaté et al., 2019)"},"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Gaté et al., 2019)</w:t>
            </w:r>
            <w:r>
              <w:rPr>
                <w:rFonts w:cstheme="minorHAnsi"/>
                <w:sz w:val="20"/>
                <w:szCs w:val="20"/>
                <w:lang w:val="en-US"/>
              </w:rPr>
              <w:fldChar w:fldCharType="end"/>
            </w:r>
            <w:r>
              <w:rPr>
                <w:rFonts w:cstheme="minorHAnsi"/>
                <w:sz w:val="20"/>
                <w:szCs w:val="20"/>
                <w:lang w:val="en-US"/>
              </w:rPr>
              <w:t xml:space="preserve"> </w:t>
            </w:r>
            <w:r w:rsidRPr="007E31E8">
              <w:rPr>
                <w:rFonts w:cstheme="minorHAnsi"/>
                <w:sz w:val="20"/>
                <w:szCs w:val="20"/>
                <w:lang w:val="en-US"/>
              </w:rPr>
              <w:t>show</w:t>
            </w:r>
            <w:r>
              <w:rPr>
                <w:rFonts w:cstheme="minorHAnsi"/>
                <w:sz w:val="20"/>
                <w:szCs w:val="20"/>
                <w:lang w:val="en-US"/>
              </w:rPr>
              <w:t>ed</w:t>
            </w:r>
            <w:r w:rsidRPr="007E31E8">
              <w:rPr>
                <w:rFonts w:cstheme="minorHAnsi"/>
                <w:sz w:val="20"/>
                <w:szCs w:val="20"/>
                <w:lang w:val="en-US"/>
              </w:rPr>
              <w:t xml:space="preserve"> representative TEM of aerosol generated for inhalation study showing predominance of fibres &gt; 5µm.</w:t>
            </w:r>
          </w:p>
        </w:tc>
        <w:tc>
          <w:tcPr>
            <w:tcW w:w="2126" w:type="dxa"/>
          </w:tcPr>
          <w:p w14:paraId="5153AB09"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7AB0F5F7" w14:textId="77777777" w:rsidTr="00404511">
        <w:trPr>
          <w:trHeight w:val="187"/>
        </w:trPr>
        <w:tc>
          <w:tcPr>
            <w:tcW w:w="1276" w:type="dxa"/>
            <w:shd w:val="clear" w:color="auto" w:fill="auto"/>
            <w:vAlign w:val="center"/>
          </w:tcPr>
          <w:p w14:paraId="436203D0"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RCWE006 (Mitsui-7)</w:t>
            </w:r>
          </w:p>
        </w:tc>
        <w:tc>
          <w:tcPr>
            <w:tcW w:w="10490" w:type="dxa"/>
            <w:shd w:val="clear" w:color="auto" w:fill="auto"/>
          </w:tcPr>
          <w:p w14:paraId="22391F53"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 xml:space="preserve">For inhalation study: </w:t>
            </w:r>
          </w:p>
          <w:p w14:paraId="0473880D"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3109/08958378.2012.720741","ISSN":"1091-7691","abstract":"This study intends to develop protocols for sampling and characterizing multi-walled carbon nanotube (MWCNT) aerosols in workplaces or during inhalation studies. Manufactured dry powder containing MWCNT's, combined with soot and metal catalysts, form complex morphologies and diverse shapes. The aerosols, examined in this study, were produced using an acoustical generator. Representative samples were collected from an exposure chamber using filters and a cascade impactor for microscopic and gravimetric analyses. Results from filters showed that a density of 0.008-0.10 particles per µm² filter surface provided adequate samples for particle counting and sizing. Microscopic counting indicated that MWCNT's, resuspended at a concentration of 10 mg/m³, contained 2.7 × 10⁴ particles/cm³. Each particle structure contained an average of 18 nanotubes, resulting in a total of 4.9 × 10⁵ nanotubes/cm³. In addition, fibrous particles within the aerosol had a count median length of 3.04 µm and a width of 100.3 nm, while the isometric particles had a count median diameter of 0.90 µm. A combination of impactor and microscopic measurements established that the mass median aerodynamic diameter of the mixture was 1.5 µm. It was also determined that the mean effective density of well-defined isometric particles was between 0.71 and 0.88 g/cm³, and the mean shape factor of individual nanotubes was between 1.94 and 2.71. The information obtained from this study can be used for designing animal inhalation exposure studies and adopted as guidance for sampling and characterizing MWCNT aerosols in workplaces. The measurement scheme should be relevant for any carbon nanotube aerosol.","author":[{"dropping-particle":"","family":"Chen","given":"Bean T","non-dropping-particle":"","parse-names":false,"suffix":""},{"dropping-particle":"","family":"Schwegler-Berry","given":"Diane","non-dropping-particle":"","parse-names":false,"suffix":""},{"dropping-particle":"","family":"McKinney","given":"Walter","non-dropping-particle":"","parse-names":false,"suffix":""},{"dropping-particle":"","family":"Stone","given":"Samuel","non-dropping-particle":"","parse-names":false,"suffix":""},{"dropping-particle":"","family":"Cumpston","given":"Jared L","non-dropping-particle":"","parse-names":false,"suffix":""},{"dropping-particle":"","family":"Friend","given":"Sherri","non-dropping-particle":"","parse-names":false,"suffix":""},{"dropping-particle":"","family":"Porter","given":"Dale W","non-dropping-particle":"","parse-names":false,"suffix":""},{"dropping-particle":"","family":"Castranova","given":"Vincent","non-dropping-particle":"","parse-names":false,"suffix":""},{"dropping-particle":"","family":"Frazer","given":"David G","non-dropping-particle":"","parse-names":false,"suffix":""}],"container-title":"Inhalation toxicology","id":"ITEM-1","issue":"12","issued":{"date-parts":[["2012","10"]]},"language":"eng","page":"798-820","title":"Multi-walled carbon nanotubes: sampling criteria and aerosol characterization","type":"article-journal","volume":"24"},"uris":["http://www.mendeley.com/documents/?uuid=8b0b5432-aecf-4c7d-ab32-6c70aa87f028"]}],"mendeley":{"formattedCitation":"(Chen et al., 2012)","plainTextFormattedCitation":"(Chen et al., 2012)","previouslyFormattedCitation":"(Chen et al., 2012)"},"properties":{"noteIndex":0},"schema":"https://github.com/citation-style-language/schema/raw/master/csl-citation.json"}</w:instrText>
            </w:r>
            <w:r>
              <w:rPr>
                <w:rFonts w:cstheme="minorHAnsi"/>
                <w:sz w:val="20"/>
                <w:szCs w:val="20"/>
                <w:lang w:val="en-US"/>
              </w:rPr>
              <w:fldChar w:fldCharType="separate"/>
            </w:r>
            <w:r w:rsidRPr="00FD2316">
              <w:rPr>
                <w:rFonts w:cstheme="minorHAnsi"/>
                <w:noProof/>
                <w:sz w:val="20"/>
                <w:szCs w:val="20"/>
                <w:lang w:val="en-US"/>
              </w:rPr>
              <w:t>(Chen et al., 2012)</w:t>
            </w:r>
            <w:r>
              <w:rPr>
                <w:rFonts w:cstheme="minorHAnsi"/>
                <w:sz w:val="20"/>
                <w:szCs w:val="20"/>
                <w:lang w:val="en-US"/>
              </w:rPr>
              <w:fldChar w:fldCharType="end"/>
            </w:r>
            <w:r>
              <w:rPr>
                <w:rFonts w:cstheme="minorHAnsi"/>
                <w:sz w:val="20"/>
                <w:szCs w:val="20"/>
                <w:lang w:val="en-US"/>
              </w:rPr>
              <w:t xml:space="preserve"> </w:t>
            </w:r>
            <w:r w:rsidRPr="007E31E8">
              <w:rPr>
                <w:rFonts w:cstheme="minorHAnsi"/>
                <w:sz w:val="20"/>
                <w:szCs w:val="20"/>
                <w:lang w:val="en-US"/>
              </w:rPr>
              <w:t>(MWNT-7, lot 061220-31) separated the MWCNT particles into two categories, fiber-like (fibrous) particles and isometric particles</w:t>
            </w:r>
            <w:r>
              <w:rPr>
                <w:rFonts w:cstheme="minorHAnsi"/>
                <w:sz w:val="20"/>
                <w:szCs w:val="20"/>
                <w:lang w:val="en-US"/>
              </w:rPr>
              <w:t xml:space="preserve"> from SEM images of aerosolized MWCNT collected onto filters</w:t>
            </w:r>
            <w:r w:rsidRPr="007E31E8">
              <w:rPr>
                <w:rFonts w:cstheme="minorHAnsi"/>
                <w:sz w:val="20"/>
                <w:szCs w:val="20"/>
                <w:lang w:val="en-US"/>
              </w:rPr>
              <w:t>. Approximately 20–40% of the particles were classified as isometric particles and the remaining 60–80% were classified as fibrous particles. 3–5% of the total particles (or particle structures) counted were individual particles, 35–50% of them contained less than 10 nanotubes, and only 6–10% contained more than 30 nanotubes. The fibrous particle width ranged from 15 nm to greater than 500 nm and particle length varied between 0.2 µm and greater than 15 µm. Fibrous particles within the aerosol had a count median length of 3.04 µm and a width of 100.3 nm.</w:t>
            </w:r>
          </w:p>
          <w:p w14:paraId="5F37067B" w14:textId="77777777" w:rsidR="00E56B59" w:rsidRPr="007E31E8" w:rsidRDefault="00E56B59" w:rsidP="00404511">
            <w:pPr>
              <w:spacing w:after="0" w:line="240" w:lineRule="auto"/>
              <w:rPr>
                <w:rFonts w:cstheme="minorHAnsi"/>
                <w:sz w:val="20"/>
                <w:szCs w:val="20"/>
                <w:lang w:val="en-US"/>
              </w:rPr>
            </w:pPr>
          </w:p>
          <w:p w14:paraId="5D007985"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3109/17435390.2013.766277","ISSN":"1743-5390","author":[{"dropping-particle":"","family":"Kasai","given":"Tatsuya","non-dropping-particle":"","parse-names":false,"suffix":""},{"dropping-particle":"","family":"Gotoh","given":"Kaoru","non-dropping-particle":"","parse-names":false,"suffix":""},{"dropping-particle":"","family":"Nishizawa","given":"Tomoshi","non-dropping-particle":"","parse-names":false,"suffix":""},{"dropping-particle":"","family":"Sasaki","given":"Toshiaki","non-dropping-particle":"","parse-names":false,"suffix":""},{"dropping-particle":"","family":"Katagiri","given":"Taku","non-dropping-particle":"","parse-names":false,"suffix":""},{"dropping-particle":"","family":"Umeda","given":"Yumi","non-dropping-particle":"","parse-names":false,"suffix":""},{"dropping-particle":"","family":"Toya","given":"Tadao","non-dropping-particle":"","parse-names":false,"suffix":""},{"dropping-particle":"","family":"Fukushima","given":"Shoji","non-dropping-particle":"","parse-names":false,"suffix":""}],"container-title":"Nanotoxicology","id":"ITEM-1","issue":"2","issued":{"date-parts":[["2014","3","1"]]},"note":"doi: 10.3109/17435390.2013.766277","page":"169-178","publisher":"Taylor &amp; Francis","title":"Development of a new multi-walled carbon nanotube (MWCNT) aerosol generation and exposure system and confirmation of suitability for conducting a single-exposure inhalation study of MWCNT in rats","type":"article-journal","volume":"8"},"uris":["http://www.mendeley.com/documents/?uuid=6c25fe2b-c1af-432a-82df-4897e5ca87e8"]}],"mendeley":{"formattedCitation":"(Kasai et al., 2014)","plainTextFormattedCitation":"(Kasai et al., 2014)","previouslyFormattedCitation":"(Kasai et al., 2014)"},"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Kasai et al., 2014)</w:t>
            </w:r>
            <w:r>
              <w:rPr>
                <w:rFonts w:cstheme="minorHAnsi"/>
                <w:sz w:val="20"/>
                <w:szCs w:val="20"/>
                <w:lang w:val="en-US"/>
              </w:rPr>
              <w:fldChar w:fldCharType="end"/>
            </w:r>
            <w:r>
              <w:rPr>
                <w:rFonts w:cstheme="minorHAnsi"/>
                <w:sz w:val="20"/>
                <w:szCs w:val="20"/>
                <w:lang w:val="en-US"/>
              </w:rPr>
              <w:t xml:space="preserve"> Size measurements from SEM images of aerosolized MWCNT.</w:t>
            </w:r>
          </w:p>
          <w:p w14:paraId="7642BF2D"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 xml:space="preserve">Mean length 5.7µm, </w:t>
            </w:r>
          </w:p>
          <w:p w14:paraId="79AD15B5"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median 4.8µm</w:t>
            </w:r>
          </w:p>
          <w:p w14:paraId="0026C468"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Min-max: 0.7-22.9µm</w:t>
            </w:r>
          </w:p>
          <w:p w14:paraId="6A4982CD"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Mean diameter: 130.5nm</w:t>
            </w:r>
          </w:p>
          <w:p w14:paraId="212BD515"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Median: 91.8nm</w:t>
            </w:r>
          </w:p>
          <w:p w14:paraId="299A49FE"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Min-max: 30.2-1389.9nm</w:t>
            </w:r>
          </w:p>
          <w:p w14:paraId="1F155411" w14:textId="77777777" w:rsidR="00E56B59" w:rsidRPr="007E31E8" w:rsidRDefault="00E56B59" w:rsidP="00404511">
            <w:pPr>
              <w:spacing w:after="0" w:line="240" w:lineRule="auto"/>
              <w:rPr>
                <w:rFonts w:cstheme="minorHAnsi"/>
                <w:sz w:val="20"/>
                <w:szCs w:val="20"/>
                <w:lang w:val="en-US"/>
              </w:rPr>
            </w:pPr>
          </w:p>
          <w:p w14:paraId="1046CBE6" w14:textId="77777777" w:rsidR="00E56B59" w:rsidRPr="007E31E8" w:rsidRDefault="00E56B59" w:rsidP="00404511">
            <w:pPr>
              <w:spacing w:after="0" w:line="240" w:lineRule="auto"/>
              <w:rPr>
                <w:rFonts w:cstheme="minorHAnsi"/>
                <w:b/>
                <w:bCs/>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3109/17435390.2014.933903","ISSN":"1743-5390","author":[{"dropping-particle":"","family":"Kasai","given":"Tatsuya","non-dropping-particle":"","parse-names":false,"suffix":""},{"dropping-particle":"","family":"Umeda","given":"Yumi","non-dropping-particle":"","parse-names":false,"suffix":""},{"dropping-particle":"","family":"Ohnishi","given":"Makoto","non-dropping-particle":"","parse-names":false,"suffix":""},{"dropping-particle":"","family":"Kondo","given":"Hitomi","non-dropping-particle":"","parse-names":false,"suffix":""},{"dropping-particle":"","family":"Takeuchi","given":"Tetsuya","non-dropping-particle":"","parse-names":false,"suffix":""},{"dropping-particle":"","family":"Aiso","given":"Shigetoshi","non-dropping-particle":"","parse-names":false,"suffix":""},{"dropping-particle":"","family":"Nishizawa","given":"Tomoshi","non-dropping-particle":"","parse-names":false,"suffix":""},{"dropping-particle":"","family":"Matsumoto","given":"Michiharu","non-dropping-particle":"","parse-names":false,"suffix":""},{"dropping-particle":"","family":"Fukushima","given":"Shoji","non-dropping-particle":"","parse-names":false,"suffix":""}],"container-title":"Nanotoxicology","id":"ITEM-1","issue":"4","issued":{"date-parts":[["2015","5","19"]]},"note":"doi: 10.3109/17435390.2014.933903","page":"413-422","publisher":"Taylor &amp; Francis","title":"Thirteen-week study of toxicity of fiber-like multi-walled carbon nanotubes with whole-body inhalation exposure in rats","type":"article-journal","volume":"9"},"uris":["http://www.mendeley.com/documents/?uuid=37004d05-251b-4a80-ae4a-4a7eafcb9799"]}],"mendeley":{"formattedCitation":"(Kasai et al., 2015)","plainTextFormattedCitation":"(Kasai et al., 2015)","previouslyFormattedCitation":"(Kasai et al., 2015)"},"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Kasai et al., 2015)</w:t>
            </w:r>
            <w:r>
              <w:rPr>
                <w:rFonts w:cstheme="minorHAnsi"/>
                <w:sz w:val="20"/>
                <w:szCs w:val="20"/>
                <w:lang w:val="en-US"/>
              </w:rPr>
              <w:fldChar w:fldCharType="end"/>
            </w:r>
            <w:r>
              <w:rPr>
                <w:rFonts w:cstheme="minorHAnsi"/>
                <w:sz w:val="20"/>
                <w:szCs w:val="20"/>
                <w:lang w:val="en-US"/>
              </w:rPr>
              <w:t xml:space="preserve"> </w:t>
            </w:r>
            <w:r w:rsidRPr="007E31E8">
              <w:rPr>
                <w:rFonts w:cstheme="minorHAnsi"/>
                <w:sz w:val="20"/>
                <w:szCs w:val="20"/>
                <w:lang w:val="en-US"/>
              </w:rPr>
              <w:t xml:space="preserve">(MWNT-7, Lot No. 071223, 080126). </w:t>
            </w:r>
            <w:r>
              <w:rPr>
                <w:rFonts w:cstheme="minorHAnsi"/>
                <w:sz w:val="20"/>
                <w:szCs w:val="20"/>
                <w:lang w:val="en-US"/>
              </w:rPr>
              <w:t>Size</w:t>
            </w:r>
            <w:r w:rsidRPr="007E31E8">
              <w:rPr>
                <w:rFonts w:cstheme="minorHAnsi"/>
                <w:sz w:val="20"/>
                <w:szCs w:val="20"/>
                <w:lang w:val="en-US"/>
              </w:rPr>
              <w:t xml:space="preserve"> measurement of the </w:t>
            </w:r>
            <w:r>
              <w:rPr>
                <w:rFonts w:cstheme="minorHAnsi"/>
                <w:sz w:val="20"/>
                <w:szCs w:val="20"/>
                <w:lang w:val="en-US"/>
              </w:rPr>
              <w:t xml:space="preserve">aerosolized </w:t>
            </w:r>
            <w:r w:rsidRPr="007E31E8">
              <w:rPr>
                <w:rFonts w:cstheme="minorHAnsi"/>
                <w:sz w:val="20"/>
                <w:szCs w:val="20"/>
                <w:lang w:val="en-US"/>
              </w:rPr>
              <w:t>MWCNT from MOUDI had a mean width of 96.4, 98.0 and 94.1nm and a mean length of 5.83, 6.19 and 5.53mm, for 0.2, 1 and 5mg/m</w:t>
            </w:r>
            <w:r w:rsidRPr="007E31E8">
              <w:rPr>
                <w:rFonts w:cstheme="minorHAnsi"/>
                <w:sz w:val="20"/>
                <w:szCs w:val="20"/>
                <w:vertAlign w:val="superscript"/>
                <w:lang w:val="en-US"/>
              </w:rPr>
              <w:t>3</w:t>
            </w:r>
            <w:r w:rsidRPr="007E31E8">
              <w:rPr>
                <w:rFonts w:cstheme="minorHAnsi"/>
                <w:sz w:val="20"/>
                <w:szCs w:val="20"/>
                <w:lang w:val="en-US"/>
              </w:rPr>
              <w:t xml:space="preserve"> groups</w:t>
            </w:r>
          </w:p>
        </w:tc>
        <w:tc>
          <w:tcPr>
            <w:tcW w:w="2126" w:type="dxa"/>
          </w:tcPr>
          <w:p w14:paraId="0708E11E"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2C4EC5C7" w14:textId="77777777" w:rsidTr="00404511">
        <w:trPr>
          <w:trHeight w:val="187"/>
        </w:trPr>
        <w:tc>
          <w:tcPr>
            <w:tcW w:w="13892" w:type="dxa"/>
            <w:gridSpan w:val="3"/>
            <w:shd w:val="clear" w:color="auto" w:fill="auto"/>
            <w:vAlign w:val="center"/>
          </w:tcPr>
          <w:p w14:paraId="71D8FC2A" w14:textId="77777777" w:rsidR="00E56B59" w:rsidRPr="007E31E8" w:rsidRDefault="00E56B59" w:rsidP="00404511">
            <w:pPr>
              <w:spacing w:after="0" w:line="240" w:lineRule="auto"/>
              <w:rPr>
                <w:rFonts w:cstheme="minorHAnsi"/>
                <w:sz w:val="20"/>
                <w:szCs w:val="20"/>
                <w:lang w:val="en-US"/>
              </w:rPr>
            </w:pPr>
            <w:r w:rsidRPr="007E31E8">
              <w:rPr>
                <w:rFonts w:eastAsia="Calibri" w:cstheme="minorHAnsi"/>
                <w:b/>
                <w:kern w:val="24"/>
                <w:sz w:val="20"/>
                <w:szCs w:val="20"/>
                <w:lang w:val="en-US"/>
              </w:rPr>
              <w:t>Tier 3</w:t>
            </w:r>
          </w:p>
        </w:tc>
      </w:tr>
      <w:tr w:rsidR="00E56B59" w:rsidRPr="007E31E8" w14:paraId="4E3A1AF1" w14:textId="77777777" w:rsidTr="00404511">
        <w:trPr>
          <w:trHeight w:val="187"/>
        </w:trPr>
        <w:tc>
          <w:tcPr>
            <w:tcW w:w="1276" w:type="dxa"/>
            <w:shd w:val="clear" w:color="auto" w:fill="auto"/>
          </w:tcPr>
          <w:p w14:paraId="65063A22"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cstheme="minorHAnsi"/>
                <w:b/>
                <w:bCs/>
                <w:sz w:val="20"/>
                <w:szCs w:val="20"/>
                <w:lang w:val="en-US"/>
              </w:rPr>
              <w:t>Assay</w:t>
            </w:r>
          </w:p>
        </w:tc>
        <w:tc>
          <w:tcPr>
            <w:tcW w:w="12616" w:type="dxa"/>
            <w:gridSpan w:val="2"/>
            <w:tcBorders>
              <w:bottom w:val="single" w:sz="4" w:space="0" w:color="auto"/>
            </w:tcBorders>
            <w:shd w:val="clear" w:color="auto" w:fill="auto"/>
          </w:tcPr>
          <w:p w14:paraId="3AF11832" w14:textId="77777777" w:rsidR="00E56B59" w:rsidRPr="007E31E8" w:rsidRDefault="00E56B59" w:rsidP="00404511">
            <w:pPr>
              <w:spacing w:after="0" w:line="240" w:lineRule="auto"/>
              <w:rPr>
                <w:rFonts w:cstheme="minorHAnsi"/>
                <w:b/>
                <w:bCs/>
                <w:sz w:val="20"/>
                <w:szCs w:val="20"/>
                <w:lang w:val="en-US"/>
              </w:rPr>
            </w:pPr>
            <w:r>
              <w:rPr>
                <w:rFonts w:cstheme="minorHAnsi"/>
                <w:b/>
                <w:bCs/>
                <w:sz w:val="20"/>
                <w:szCs w:val="20"/>
                <w:lang w:val="en-US"/>
              </w:rPr>
              <w:t xml:space="preserve">No Tier 3 assay recommended for this Decision Node. </w:t>
            </w:r>
            <w:r w:rsidRPr="007E31E8">
              <w:rPr>
                <w:rFonts w:cstheme="minorHAnsi"/>
                <w:b/>
                <w:bCs/>
                <w:sz w:val="20"/>
                <w:szCs w:val="20"/>
                <w:lang w:val="en-US"/>
              </w:rPr>
              <w:t xml:space="preserve"> </w:t>
            </w:r>
          </w:p>
        </w:tc>
      </w:tr>
      <w:tr w:rsidR="00E56B59" w14:paraId="79233EB1" w14:textId="77777777" w:rsidTr="00404511">
        <w:trPr>
          <w:trHeight w:val="187"/>
        </w:trPr>
        <w:tc>
          <w:tcPr>
            <w:tcW w:w="13892" w:type="dxa"/>
            <w:gridSpan w:val="3"/>
            <w:shd w:val="clear" w:color="auto" w:fill="auto"/>
          </w:tcPr>
          <w:p w14:paraId="26287528" w14:textId="77777777" w:rsidR="00E56B59" w:rsidRDefault="00E56B59" w:rsidP="00404511">
            <w:pPr>
              <w:spacing w:after="0" w:line="240" w:lineRule="auto"/>
              <w:rPr>
                <w:rFonts w:cstheme="minorHAnsi"/>
                <w:b/>
                <w:bCs/>
                <w:sz w:val="20"/>
                <w:szCs w:val="20"/>
                <w:lang w:val="en-US"/>
              </w:rPr>
            </w:pPr>
          </w:p>
        </w:tc>
      </w:tr>
      <w:tr w:rsidR="00E56B59" w:rsidRPr="007E31E8" w14:paraId="58E36A03" w14:textId="77777777" w:rsidTr="00404511">
        <w:trPr>
          <w:trHeight w:val="295"/>
        </w:trPr>
        <w:tc>
          <w:tcPr>
            <w:tcW w:w="13892" w:type="dxa"/>
            <w:gridSpan w:val="3"/>
            <w:shd w:val="clear" w:color="auto" w:fill="D9D9D9" w:themeFill="background1" w:themeFillShade="D9"/>
          </w:tcPr>
          <w:p w14:paraId="58291139" w14:textId="77777777" w:rsidR="00E56B59" w:rsidRDefault="00E56B59" w:rsidP="00404511">
            <w:pPr>
              <w:spacing w:after="0" w:line="240" w:lineRule="auto"/>
              <w:rPr>
                <w:rFonts w:cstheme="minorHAnsi"/>
                <w:b/>
                <w:bCs/>
                <w:sz w:val="20"/>
                <w:szCs w:val="20"/>
                <w:lang w:val="en-US"/>
              </w:rPr>
            </w:pPr>
            <w:r>
              <w:rPr>
                <w:rFonts w:cstheme="minorHAnsi"/>
                <w:b/>
                <w:bCs/>
                <w:sz w:val="20"/>
                <w:szCs w:val="20"/>
                <w:lang w:val="en-US"/>
              </w:rPr>
              <w:t>Decision Node 4:</w:t>
            </w:r>
          </w:p>
          <w:p w14:paraId="3A869A8A"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lastRenderedPageBreak/>
              <w:t>Is the HARN rigid and maintain a needle-like morphology?</w:t>
            </w:r>
          </w:p>
        </w:tc>
      </w:tr>
      <w:tr w:rsidR="00E56B59" w:rsidRPr="007E31E8" w14:paraId="2EAD0BAB" w14:textId="77777777" w:rsidTr="00404511">
        <w:trPr>
          <w:trHeight w:val="228"/>
        </w:trPr>
        <w:tc>
          <w:tcPr>
            <w:tcW w:w="13892" w:type="dxa"/>
            <w:gridSpan w:val="3"/>
            <w:shd w:val="clear" w:color="auto" w:fill="auto"/>
          </w:tcPr>
          <w:p w14:paraId="2766D2A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lastRenderedPageBreak/>
              <w:t>Tier 1</w:t>
            </w:r>
          </w:p>
        </w:tc>
      </w:tr>
      <w:tr w:rsidR="00E56B59" w:rsidRPr="007E31E8" w14:paraId="18AF1174" w14:textId="77777777" w:rsidTr="00404511">
        <w:trPr>
          <w:trHeight w:val="376"/>
        </w:trPr>
        <w:tc>
          <w:tcPr>
            <w:tcW w:w="1276" w:type="dxa"/>
            <w:shd w:val="clear" w:color="auto" w:fill="auto"/>
          </w:tcPr>
          <w:p w14:paraId="3FA56A46"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Assay</w:t>
            </w:r>
          </w:p>
        </w:tc>
        <w:tc>
          <w:tcPr>
            <w:tcW w:w="12616" w:type="dxa"/>
            <w:gridSpan w:val="2"/>
            <w:shd w:val="clear" w:color="auto" w:fill="auto"/>
          </w:tcPr>
          <w:p w14:paraId="47EAE063"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Size measurements by TEM/SEM</w:t>
            </w:r>
          </w:p>
        </w:tc>
      </w:tr>
      <w:tr w:rsidR="00E56B59" w:rsidRPr="007E31E8" w14:paraId="792E99FE" w14:textId="77777777" w:rsidTr="00404511">
        <w:trPr>
          <w:trHeight w:val="376"/>
        </w:trPr>
        <w:tc>
          <w:tcPr>
            <w:tcW w:w="1276" w:type="dxa"/>
            <w:shd w:val="clear" w:color="auto" w:fill="auto"/>
          </w:tcPr>
          <w:p w14:paraId="0F3D60AA"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w:t>
            </w:r>
          </w:p>
        </w:tc>
        <w:tc>
          <w:tcPr>
            <w:tcW w:w="10490" w:type="dxa"/>
            <w:shd w:val="clear" w:color="auto" w:fill="auto"/>
          </w:tcPr>
          <w:p w14:paraId="40B22536"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Median diameter &gt; 30nm</w:t>
            </w:r>
            <w:r>
              <w:rPr>
                <w:rFonts w:cstheme="minorHAnsi"/>
                <w:b/>
                <w:bCs/>
                <w:sz w:val="20"/>
                <w:szCs w:val="20"/>
                <w:lang w:val="en-US"/>
              </w:rPr>
              <w:t xml:space="preserve">, </w:t>
            </w:r>
            <w:r w:rsidRPr="007E31E8">
              <w:rPr>
                <w:rFonts w:cstheme="minorHAnsi"/>
                <w:b/>
                <w:bCs/>
                <w:sz w:val="20"/>
                <w:szCs w:val="20"/>
                <w:lang w:val="en-US"/>
              </w:rPr>
              <w:t>Supported by EM images</w:t>
            </w:r>
          </w:p>
        </w:tc>
        <w:tc>
          <w:tcPr>
            <w:tcW w:w="2126" w:type="dxa"/>
          </w:tcPr>
          <w:p w14:paraId="0D4A5F16"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2A3E031B" w14:textId="77777777" w:rsidTr="00404511">
        <w:trPr>
          <w:trHeight w:val="376"/>
        </w:trPr>
        <w:tc>
          <w:tcPr>
            <w:tcW w:w="1276" w:type="dxa"/>
            <w:shd w:val="clear" w:color="auto" w:fill="auto"/>
          </w:tcPr>
          <w:p w14:paraId="0BD69EA9"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M401</w:t>
            </w:r>
          </w:p>
        </w:tc>
        <w:tc>
          <w:tcPr>
            <w:tcW w:w="10490" w:type="dxa"/>
            <w:shd w:val="clear" w:color="auto" w:fill="auto"/>
          </w:tcPr>
          <w:p w14:paraId="439176C3"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Sufficient data from primary panel</w:t>
            </w:r>
          </w:p>
          <w:p w14:paraId="3E85E79D" w14:textId="77777777" w:rsidR="00E56B59" w:rsidRPr="007E31E8" w:rsidRDefault="00E56B59" w:rsidP="00404511">
            <w:pPr>
              <w:spacing w:after="0" w:line="240" w:lineRule="auto"/>
              <w:rPr>
                <w:rFonts w:cstheme="minorHAnsi"/>
                <w:sz w:val="20"/>
                <w:szCs w:val="20"/>
                <w:lang w:val="en-US"/>
              </w:rPr>
            </w:pPr>
            <w:r w:rsidRPr="007E31E8">
              <w:rPr>
                <w:rFonts w:cstheme="minorHAnsi"/>
                <w:b/>
                <w:bCs/>
                <w:sz w:val="20"/>
                <w:szCs w:val="20"/>
                <w:lang w:val="en-US"/>
              </w:rPr>
              <w:t>No contradictory data identified</w:t>
            </w:r>
          </w:p>
          <w:p w14:paraId="32134488"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Additional relevant study</w:t>
            </w:r>
            <w:r>
              <w:rPr>
                <w:rFonts w:cstheme="minorHAnsi"/>
                <w:sz w:val="20"/>
                <w:szCs w:val="20"/>
                <w:lang w:val="en-US"/>
              </w:rPr>
              <w:t xml:space="preserve">: </w:t>
            </w:r>
            <w:r>
              <w:rPr>
                <w:rFonts w:cstheme="minorHAnsi"/>
                <w:sz w:val="20"/>
                <w:szCs w:val="20"/>
                <w:lang w:val="en-US"/>
              </w:rPr>
              <w:fldChar w:fldCharType="begin" w:fldLock="1"/>
            </w:r>
            <w:r>
              <w:rPr>
                <w:rFonts w:cstheme="minorHAnsi"/>
                <w:sz w:val="20"/>
                <w:szCs w:val="20"/>
                <w:lang w:val="en-US"/>
              </w:rPr>
              <w:instrText>ADDIN CSL_CITATION {"citationItems":[{"id":"ITEM-1","itemData":{"DOI":"10.3390/fib8050031","ISBN":"2079-6439","abstract":"In this work the flexural rigidity of individual large diameter multi-walled carbon nanotubes (MWCNTs) was investigated. The bending modulus were obtained by detecting the resonance frequencies of mechanically excited cantilevered carbon nanotubes using the so-called dynamic scanning electron microscopy technique, and applying the Euler&amp;ndash;Bernoulli beam theory. For the nanotubes studied, we determined a modulus of up to 160 GPa. This agrees with values reported by other authors for MWCNTs produced by catalytic chemical vapor deposition, however, it is 6-8 times smaller than values reported for single and multi-walled carbon nanotubes produced by arc-discharge synthesis. Toxicological studies with carbon nanotubes have been showing that inhaled airborne nanofibers that reach the deep airways of the respiratory system may lead to serious, asbestos-like lung diseases. These studies suggested that their toxicity critically depends on the fiber flexural rigidity, with high rigidity causing cell lesions. To complement the correlation between observed toxicological effects and fiber rigidities, reliable and routinely applicable measurement techniques for the flexural rigidity of nanofibers are required.","author":[{"dropping-particle":"","family":"Fortini","given":"Renata","non-dropping-particle":"","parse-names":false,"suffix":""},{"dropping-particle":"","family":"Meyer-Plath","given":"Asmus","non-dropping-particle":"","parse-names":false,"suffix":""},{"dropping-particle":"","family":"Kehren","given":"Dominic","non-dropping-particle":"","parse-names":false,"suffix":""},{"dropping-particle":"","family":"Gernert","given":"Ulrich","non-dropping-particle":"","parse-names":false,"suffix":""},{"dropping-particle":"","family":"Jácome","given":"Leonardo A","non-dropping-particle":"","parse-names":false,"suffix":""},{"dropping-particle":"","family":"Sturm","given":"Heinz","non-dropping-particle":"","parse-names":false,"suffix":""}],"container-title":"Fibers ","id":"ITEM-1","issue":"5","issued":{"date-parts":[["2020"]]},"title":"Measurement of Flexural Rigidity of Multi-Walled Carbon Nanotubes by Dynamic Scanning Electron Microscopy","type":"article","volume":"8"},"uris":["http://www.mendeley.com/documents/?uuid=26229d39-cdca-4f65-8669-e7618cb240f9"]}],"mendeley":{"formattedCitation":"(Fortini et al., 2020)","plainTextFormattedCitation":"(Fortini et al., 2020)","previouslyFormattedCitation":"(Fortini et al., 2020)"},"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Fortini et al., 2020)</w:t>
            </w:r>
            <w:r>
              <w:rPr>
                <w:rFonts w:cstheme="minorHAnsi"/>
                <w:sz w:val="20"/>
                <w:szCs w:val="20"/>
                <w:lang w:val="en-US"/>
              </w:rPr>
              <w:fldChar w:fldCharType="end"/>
            </w:r>
          </w:p>
          <w:p w14:paraId="2838EEB9" w14:textId="77777777" w:rsidR="00E56B59" w:rsidRPr="00D44F3C" w:rsidRDefault="00E56B59" w:rsidP="00404511">
            <w:pPr>
              <w:spacing w:after="0" w:line="240" w:lineRule="auto"/>
              <w:rPr>
                <w:rFonts w:cstheme="minorHAnsi"/>
                <w:sz w:val="20"/>
                <w:szCs w:val="20"/>
                <w:lang w:val="en-US"/>
              </w:rPr>
            </w:pPr>
            <w:r w:rsidRPr="007E31E8">
              <w:rPr>
                <w:rFonts w:cstheme="minorHAnsi"/>
                <w:sz w:val="20"/>
                <w:szCs w:val="20"/>
                <w:lang w:val="en-US"/>
              </w:rPr>
              <w:t xml:space="preserve">Using individual tube diameters and lengths, flexural rigidity values were determined. The flexural rigidity </w:t>
            </w:r>
            <w:r w:rsidRPr="007E31E8">
              <w:rPr>
                <w:rFonts w:ascii="Cambria Math" w:hAnsi="Cambria Math" w:cs="Cambria Math"/>
                <w:sz w:val="20"/>
                <w:szCs w:val="20"/>
                <w:lang w:val="en-US"/>
              </w:rPr>
              <w:t>𝑅</w:t>
            </w:r>
            <w:r w:rsidRPr="007E31E8">
              <w:rPr>
                <w:rFonts w:cstheme="minorHAnsi"/>
                <w:sz w:val="20"/>
                <w:szCs w:val="20"/>
                <w:lang w:val="en-US"/>
              </w:rPr>
              <w:t xml:space="preserve"> of a fiber is defined as product of bending modulus </w:t>
            </w:r>
            <w:r w:rsidRPr="007E31E8">
              <w:rPr>
                <w:rFonts w:ascii="Cambria Math" w:hAnsi="Cambria Math" w:cs="Cambria Math"/>
                <w:sz w:val="20"/>
                <w:szCs w:val="20"/>
                <w:lang w:val="en-US"/>
              </w:rPr>
              <w:t>𝐸𝑏</w:t>
            </w:r>
            <w:r w:rsidRPr="007E31E8">
              <w:rPr>
                <w:rFonts w:cstheme="minorHAnsi"/>
                <w:sz w:val="20"/>
                <w:szCs w:val="20"/>
                <w:lang w:val="en-US"/>
              </w:rPr>
              <w:t xml:space="preserve"> and second moment of axial area </w:t>
            </w:r>
            <w:r w:rsidRPr="007E31E8">
              <w:rPr>
                <w:rFonts w:ascii="Cambria Math" w:hAnsi="Cambria Math" w:cs="Cambria Math"/>
                <w:sz w:val="20"/>
                <w:szCs w:val="20"/>
                <w:lang w:val="en-US"/>
              </w:rPr>
              <w:t>𝐼𝑎</w:t>
            </w:r>
            <w:r w:rsidRPr="007E31E8">
              <w:rPr>
                <w:rFonts w:cstheme="minorHAnsi"/>
                <w:sz w:val="20"/>
                <w:szCs w:val="20"/>
                <w:lang w:val="en-US"/>
              </w:rPr>
              <w:t xml:space="preserve"> (related to 4th power of their fiber diameter </w:t>
            </w:r>
            <w:r w:rsidRPr="007E31E8">
              <w:rPr>
                <w:rFonts w:ascii="Cambria Math" w:hAnsi="Cambria Math" w:cs="Cambria Math"/>
                <w:sz w:val="20"/>
                <w:szCs w:val="20"/>
                <w:lang w:val="en-US"/>
              </w:rPr>
              <w:t>𝐷</w:t>
            </w:r>
            <w:r w:rsidRPr="007E31E8">
              <w:rPr>
                <w:rFonts w:cstheme="minorHAnsi"/>
                <w:sz w:val="20"/>
                <w:szCs w:val="20"/>
                <w:lang w:val="en-US"/>
              </w:rPr>
              <w:t>)</w:t>
            </w:r>
            <w:r>
              <w:rPr>
                <w:rFonts w:cstheme="minorHAnsi"/>
                <w:sz w:val="20"/>
                <w:szCs w:val="20"/>
                <w:lang w:val="en-US"/>
              </w:rPr>
              <w:t xml:space="preserve">. </w:t>
            </w:r>
            <w:r w:rsidRPr="007E31E8">
              <w:rPr>
                <w:rFonts w:cstheme="minorHAnsi"/>
                <w:sz w:val="20"/>
                <w:szCs w:val="20"/>
                <w:lang w:val="en-US"/>
              </w:rPr>
              <w:t xml:space="preserve">By detecting resonance frequencies of cantilevered MWCNTs and applying the Euler–Bernoulli beam theory, bending modulus values </w:t>
            </w:r>
            <w:r w:rsidRPr="007E31E8">
              <w:rPr>
                <w:rFonts w:ascii="Cambria Math" w:hAnsi="Cambria Math" w:cs="Cambria Math"/>
                <w:sz w:val="20"/>
                <w:szCs w:val="20"/>
                <w:lang w:val="en-US"/>
              </w:rPr>
              <w:t>𝐸𝑏</w:t>
            </w:r>
            <w:r w:rsidRPr="007E31E8">
              <w:rPr>
                <w:rFonts w:cstheme="minorHAnsi"/>
                <w:sz w:val="20"/>
                <w:szCs w:val="20"/>
                <w:lang w:val="en-US"/>
              </w:rPr>
              <w:t xml:space="preserve"> of individual MWCNTs were derived. </w:t>
            </w:r>
            <w:r>
              <w:rPr>
                <w:rFonts w:cstheme="minorHAnsi"/>
                <w:sz w:val="20"/>
                <w:szCs w:val="20"/>
                <w:lang w:val="en-US"/>
              </w:rPr>
              <w:t>Authors concluded that NM-401</w:t>
            </w:r>
            <w:r w:rsidRPr="00B706CB">
              <w:rPr>
                <w:rFonts w:cstheme="minorHAnsi"/>
                <w:sz w:val="20"/>
                <w:szCs w:val="20"/>
                <w:lang w:val="en-US"/>
              </w:rPr>
              <w:t xml:space="preserve"> </w:t>
            </w:r>
            <w:r>
              <w:rPr>
                <w:rFonts w:cstheme="minorHAnsi"/>
                <w:sz w:val="20"/>
                <w:szCs w:val="20"/>
                <w:lang w:val="en-US"/>
              </w:rPr>
              <w:t>‘</w:t>
            </w:r>
            <w:r w:rsidRPr="00B706CB">
              <w:rPr>
                <w:rFonts w:cstheme="minorHAnsi"/>
                <w:sz w:val="20"/>
                <w:szCs w:val="20"/>
                <w:lang w:val="en-US"/>
              </w:rPr>
              <w:t>presented flexural rigidity in the order of 10−18 N∙m2 and therefore can be classified as rigid and potential agents of frustrated phagocytosis</w:t>
            </w:r>
            <w:r>
              <w:rPr>
                <w:rFonts w:cstheme="minorHAnsi"/>
                <w:sz w:val="20"/>
                <w:szCs w:val="20"/>
                <w:lang w:val="en-US"/>
              </w:rPr>
              <w:t>’.</w:t>
            </w:r>
          </w:p>
        </w:tc>
        <w:tc>
          <w:tcPr>
            <w:tcW w:w="2126" w:type="dxa"/>
          </w:tcPr>
          <w:p w14:paraId="2B2AF677"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Yes</w:t>
            </w:r>
          </w:p>
        </w:tc>
      </w:tr>
      <w:tr w:rsidR="00E56B59" w:rsidRPr="007E31E8" w14:paraId="6182841C" w14:textId="77777777" w:rsidTr="00404511">
        <w:trPr>
          <w:trHeight w:val="376"/>
        </w:trPr>
        <w:tc>
          <w:tcPr>
            <w:tcW w:w="1276" w:type="dxa"/>
            <w:shd w:val="clear" w:color="auto" w:fill="auto"/>
          </w:tcPr>
          <w:p w14:paraId="2809EE6A"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RCWE006</w:t>
            </w:r>
          </w:p>
        </w:tc>
        <w:tc>
          <w:tcPr>
            <w:tcW w:w="10490" w:type="dxa"/>
            <w:shd w:val="clear" w:color="auto" w:fill="auto"/>
          </w:tcPr>
          <w:p w14:paraId="200C168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Sufficient data from primary panel</w:t>
            </w:r>
          </w:p>
          <w:p w14:paraId="0AC9E1FD" w14:textId="77777777" w:rsidR="00E56B59" w:rsidRPr="003D3784" w:rsidRDefault="00E56B59" w:rsidP="00404511">
            <w:pPr>
              <w:spacing w:after="0" w:line="240" w:lineRule="auto"/>
              <w:rPr>
                <w:rFonts w:cstheme="minorHAnsi"/>
                <w:sz w:val="20"/>
                <w:szCs w:val="20"/>
                <w:lang w:val="en-US"/>
              </w:rPr>
            </w:pPr>
            <w:r w:rsidRPr="003D3784">
              <w:rPr>
                <w:rFonts w:cstheme="minorHAnsi"/>
                <w:sz w:val="20"/>
                <w:szCs w:val="20"/>
                <w:lang w:val="en-US"/>
              </w:rPr>
              <w:t>No contradictory data identified</w:t>
            </w:r>
          </w:p>
        </w:tc>
        <w:tc>
          <w:tcPr>
            <w:tcW w:w="2126" w:type="dxa"/>
          </w:tcPr>
          <w:p w14:paraId="7DEF5450"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Yes</w:t>
            </w:r>
          </w:p>
        </w:tc>
      </w:tr>
      <w:tr w:rsidR="00E56B59" w:rsidRPr="007E31E8" w14:paraId="62EDD6FB" w14:textId="77777777" w:rsidTr="00404511">
        <w:trPr>
          <w:trHeight w:val="241"/>
        </w:trPr>
        <w:tc>
          <w:tcPr>
            <w:tcW w:w="13892" w:type="dxa"/>
            <w:gridSpan w:val="3"/>
            <w:shd w:val="clear" w:color="auto" w:fill="auto"/>
          </w:tcPr>
          <w:p w14:paraId="67131A89"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Tier 2</w:t>
            </w:r>
          </w:p>
        </w:tc>
      </w:tr>
      <w:tr w:rsidR="00E56B59" w:rsidRPr="007E31E8" w14:paraId="602256C5" w14:textId="77777777" w:rsidTr="00404511">
        <w:trPr>
          <w:trHeight w:val="376"/>
        </w:trPr>
        <w:tc>
          <w:tcPr>
            <w:tcW w:w="1276" w:type="dxa"/>
            <w:shd w:val="clear" w:color="auto" w:fill="auto"/>
          </w:tcPr>
          <w:p w14:paraId="595D3386" w14:textId="77777777" w:rsidR="00E56B59" w:rsidRPr="007E31E8" w:rsidRDefault="00E56B59" w:rsidP="00404511">
            <w:pPr>
              <w:spacing w:after="0" w:line="240" w:lineRule="auto"/>
              <w:rPr>
                <w:rFonts w:cstheme="minorHAnsi"/>
                <w:sz w:val="20"/>
                <w:szCs w:val="20"/>
                <w:lang w:val="en-US"/>
              </w:rPr>
            </w:pPr>
            <w:r w:rsidRPr="007E31E8">
              <w:rPr>
                <w:rFonts w:cstheme="minorHAnsi"/>
                <w:b/>
                <w:bCs/>
                <w:sz w:val="20"/>
                <w:szCs w:val="20"/>
                <w:lang w:val="en-US"/>
              </w:rPr>
              <w:t>Assay</w:t>
            </w:r>
          </w:p>
        </w:tc>
        <w:tc>
          <w:tcPr>
            <w:tcW w:w="12616" w:type="dxa"/>
            <w:gridSpan w:val="2"/>
            <w:shd w:val="clear" w:color="auto" w:fill="auto"/>
          </w:tcPr>
          <w:p w14:paraId="678E7B70"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Size measurements by TEM/SEM from aerosolized sample</w:t>
            </w:r>
          </w:p>
        </w:tc>
      </w:tr>
      <w:tr w:rsidR="00E56B59" w:rsidRPr="007E31E8" w14:paraId="0DB8DE84" w14:textId="77777777" w:rsidTr="00404511">
        <w:trPr>
          <w:trHeight w:val="376"/>
        </w:trPr>
        <w:tc>
          <w:tcPr>
            <w:tcW w:w="1276" w:type="dxa"/>
            <w:shd w:val="clear" w:color="auto" w:fill="auto"/>
          </w:tcPr>
          <w:p w14:paraId="2067B0AA"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w:t>
            </w:r>
          </w:p>
        </w:tc>
        <w:tc>
          <w:tcPr>
            <w:tcW w:w="10490" w:type="dxa"/>
            <w:shd w:val="clear" w:color="auto" w:fill="auto"/>
          </w:tcPr>
          <w:p w14:paraId="44F12F37"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Individual fibres &gt; 5µm</w:t>
            </w:r>
          </w:p>
          <w:p w14:paraId="73AD396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Secondary structure that meet the WHO fibre criteria</w:t>
            </w:r>
            <w:r>
              <w:rPr>
                <w:rFonts w:cstheme="minorHAnsi"/>
                <w:b/>
                <w:bCs/>
                <w:sz w:val="20"/>
                <w:szCs w:val="20"/>
                <w:lang w:val="en-US"/>
              </w:rPr>
              <w:t xml:space="preserve"> (length &gt; 5µm and aspect ratio &gt; 3:1)</w:t>
            </w:r>
          </w:p>
        </w:tc>
        <w:tc>
          <w:tcPr>
            <w:tcW w:w="2126" w:type="dxa"/>
          </w:tcPr>
          <w:p w14:paraId="578112BE"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47B2798B" w14:textId="77777777" w:rsidTr="00404511">
        <w:trPr>
          <w:trHeight w:val="187"/>
        </w:trPr>
        <w:tc>
          <w:tcPr>
            <w:tcW w:w="1276" w:type="dxa"/>
            <w:shd w:val="clear" w:color="auto" w:fill="auto"/>
            <w:vAlign w:val="center"/>
          </w:tcPr>
          <w:p w14:paraId="083D191E" w14:textId="77777777" w:rsidR="00E56B59" w:rsidRPr="007E31E8" w:rsidRDefault="00E56B59" w:rsidP="00404511">
            <w:pPr>
              <w:spacing w:after="0" w:line="276" w:lineRule="auto"/>
              <w:rPr>
                <w:rFonts w:eastAsia="Times New Roman" w:cstheme="minorHAnsi"/>
                <w:sz w:val="20"/>
                <w:szCs w:val="20"/>
                <w:lang w:val="en-US"/>
              </w:rPr>
            </w:pPr>
            <w:r w:rsidRPr="007E31E8">
              <w:rPr>
                <w:rFonts w:eastAsia="Calibri" w:cstheme="minorHAnsi"/>
                <w:bCs/>
                <w:kern w:val="24"/>
                <w:sz w:val="20"/>
                <w:szCs w:val="20"/>
                <w:lang w:val="en-US"/>
              </w:rPr>
              <w:t>NM-401</w:t>
            </w:r>
          </w:p>
        </w:tc>
        <w:tc>
          <w:tcPr>
            <w:tcW w:w="10490" w:type="dxa"/>
            <w:shd w:val="clear" w:color="auto" w:fill="auto"/>
          </w:tcPr>
          <w:p w14:paraId="2AF938FD"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 xml:space="preserve">No </w:t>
            </w:r>
            <w:r>
              <w:rPr>
                <w:rFonts w:cstheme="minorHAnsi"/>
                <w:sz w:val="20"/>
                <w:szCs w:val="20"/>
                <w:lang w:val="en-US"/>
              </w:rPr>
              <w:t xml:space="preserve">quantitative </w:t>
            </w:r>
            <w:r w:rsidRPr="007E31E8">
              <w:rPr>
                <w:rFonts w:cstheme="minorHAnsi"/>
                <w:sz w:val="20"/>
                <w:szCs w:val="20"/>
                <w:lang w:val="en-US"/>
              </w:rPr>
              <w:t>data from additional studies identified</w:t>
            </w:r>
          </w:p>
          <w:p w14:paraId="360C1861" w14:textId="77777777" w:rsidR="00E56B59" w:rsidRPr="009A563C"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https://doi.org/10.1016/j.taap.2019.05.001","ISSN":"0041-008X","abstract":"Multi-walled carbon nanotubes (MWCNTs), which vary in length, diameter, functionalization and specific surface area, are used in diverse industrial processes. Since these nanomaterials have a high aspect ratio and are biopersistant in the lung, there is a need for a rapid identification of their potential health hazard. We assessed in Sprague-Dawley rats the pulmonary toxicity of two pristine MWCNTs (the “long and thick” NM-401 and the “short and thin” NM-403) following either intratracheal instillation or 4-week inhalation in order to gain insights into the predictability and intercomparability of the two methods. The deposited doses following inhalation were lower than the instilled doses. Both types of carbon nanotube induced pulmonary neutrophil influx using both exposure methods. This influx correlated with deposited surface area across MWCNT types and means of exposure at two different time points, 1–3 days and 28–30 days post-exposure. Increased levels of DNA damage were observed across doses and time points for both exposure methods, but no dose-response relationship was observed. Intratracheal instillation of NM-401 induced fibrosis at the highest dose while lower lung deposited doses obtained by inhalation did not induce such lung pathology. No fibrosis was observed following NM-403 exposure. When the deposited dose was taken into account, sub-acute inhalation and a single instillation of NM-401 and NM-403 produced very similar inflammation and DNA damage responses. Our data suggest that the dose-dependent inflammatory responses observed after intratracheal instillation and inhalation of MWCNTs are similar and were predicted by the deposited surface area.","author":[{"dropping-particle":"","family":"Gaté","given":"Laurent","non-dropping-particle":"","parse-names":false,"suffix":""},{"dropping-particle":"","family":"Knudsen","given":"Kristina Bram","non-dropping-particle":"","parse-names":false,"suffix":""},{"dropping-particle":"","family":"Seidel","given":"Carole","non-dropping-particle":"","parse-names":false,"suffix":""},{"dropping-particle":"","family":"Berthing","given":"Trine","non-dropping-particle":"","parse-names":false,"suffix":""},{"dropping-particle":"","family":"Chézeau","given":"Laëtitia","non-dropping-particle":"","parse-names":false,"suffix":""},{"dropping-particle":"","family":"Jacobsen","given":"Nicklas Raun","non-dropping-particle":"","parse-names":false,"suffix":""},{"dropping-particle":"","family":"Valentino","given":"Sarah","non-dropping-particle":"","parse-names":false,"suffix":""},{"dropping-particle":"","family":"Wallin","given":"Håkan","non-dropping-particle":"","parse-names":false,"suffix":""},{"dropping-particle":"","family":"Bau","given":"Sébastien","non-dropping-particle":"","parse-names":false,"suffix":""},{"dropping-particle":"","family":"Wolff","given":"Henrik","non-dropping-particle":"","parse-names":false,"suffix":""},{"dropping-particle":"","family":"Sébillaud","given":"Sylvie","non-dropping-particle":"","parse-names":false,"suffix":""},{"dropping-particle":"","family":"Lorcin","given":"Mylène","non-dropping-particle":"","parse-names":false,"suffix":""},{"dropping-particle":"","family":"Grossmann","given":"Stéphane","non-dropping-particle":"","parse-names":false,"suffix":""},{"dropping-particle":"","family":"Viton","given":"Stéphane","non-dropping-particle":"","parse-names":false,"suffix":""},{"dropping-particle":"","family":"Nunge","given":"Hervé","non-dropping-particle":"","parse-names":false,"suffix":""},{"dropping-particle":"","family":"Darne","given":"Christian","non-dropping-particle":"","parse-names":false,"suffix":""},{"dropping-particle":"","family":"Vogel","given":"Ulla","non-dropping-particle":"","parse-names":false,"suffix":""},{"dropping-particle":"","family":"Cosnier","given":"Frédéric","non-dropping-particle":"","parse-names":false,"suffix":""}],"container-title":"Toxicology and Applied Pharmacology","id":"ITEM-1","issued":{"date-parts":[["2019"]]},"page":"17-31","title":"Pulmonary toxicity of two different multi-walled carbon nanotubes in rat: Comparison between intratracheal instillation and inhalation exposure","type":"article-journal","volume":"375"},"uris":["http://www.mendeley.com/documents/?uuid=9c9df0fd-c4f4-4cf4-8e5d-16364a8a5baa"]}],"mendeley":{"formattedCitation":"(Gaté et al., 2019)","plainTextFormattedCitation":"(Gaté et al., 2019)","previouslyFormattedCitation":"(Gaté et al., 2019)"},"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Gaté et al., 2019)</w:t>
            </w:r>
            <w:r>
              <w:rPr>
                <w:rFonts w:cstheme="minorHAnsi"/>
                <w:sz w:val="20"/>
                <w:szCs w:val="20"/>
                <w:lang w:val="en-US"/>
              </w:rPr>
              <w:fldChar w:fldCharType="end"/>
            </w:r>
            <w:r>
              <w:rPr>
                <w:rFonts w:cstheme="minorHAnsi"/>
                <w:sz w:val="20"/>
                <w:szCs w:val="20"/>
                <w:lang w:val="en-US"/>
              </w:rPr>
              <w:t xml:space="preserve"> </w:t>
            </w:r>
            <w:r w:rsidRPr="009A563C">
              <w:rPr>
                <w:rFonts w:cstheme="minorHAnsi"/>
                <w:sz w:val="20"/>
                <w:szCs w:val="20"/>
                <w:lang w:val="en-US"/>
              </w:rPr>
              <w:t>show representative TEM of aerosol generated for inhalation study showing predominance of fibres &gt; 5µm.</w:t>
            </w:r>
          </w:p>
        </w:tc>
        <w:tc>
          <w:tcPr>
            <w:tcW w:w="2126" w:type="dxa"/>
          </w:tcPr>
          <w:p w14:paraId="09100C3F"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Generate data or escalate to Tier 3</w:t>
            </w:r>
          </w:p>
        </w:tc>
      </w:tr>
      <w:tr w:rsidR="00E56B59" w:rsidRPr="007E31E8" w14:paraId="5BF1070D" w14:textId="77777777" w:rsidTr="00404511">
        <w:trPr>
          <w:trHeight w:val="187"/>
        </w:trPr>
        <w:tc>
          <w:tcPr>
            <w:tcW w:w="1276" w:type="dxa"/>
            <w:shd w:val="clear" w:color="auto" w:fill="auto"/>
            <w:vAlign w:val="center"/>
          </w:tcPr>
          <w:p w14:paraId="24EDAD3A"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RCWE-006 (Mitsui-7)</w:t>
            </w:r>
          </w:p>
        </w:tc>
        <w:tc>
          <w:tcPr>
            <w:tcW w:w="10490" w:type="dxa"/>
            <w:shd w:val="clear" w:color="auto" w:fill="auto"/>
          </w:tcPr>
          <w:p w14:paraId="4D1B5AD8"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 xml:space="preserve">For inhalation study: </w:t>
            </w:r>
          </w:p>
          <w:p w14:paraId="2D78E2F7"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3109/08958378.2012.720741","ISSN":"1091-7691","abstract":"This study intends to develop protocols for sampling and characterizing multi-walled carbon nanotube (MWCNT) aerosols in workplaces or during inhalation studies. Manufactured dry powder containing MWCNT's, combined with soot and metal catalysts, form complex morphologies and diverse shapes. The aerosols, examined in this study, were produced using an acoustical generator. Representative samples were collected from an exposure chamber using filters and a cascade impactor for microscopic and gravimetric analyses. Results from filters showed that a density of 0.008-0.10 particles per µm² filter surface provided adequate samples for particle counting and sizing. Microscopic counting indicated that MWCNT's, resuspended at a concentration of 10 mg/m³, contained 2.7 × 10⁴ particles/cm³. Each particle structure contained an average of 18 nanotubes, resulting in a total of 4.9 × 10⁵ nanotubes/cm³. In addition, fibrous particles within the aerosol had a count median length of 3.04 µm and a width of 100.3 nm, while the isometric particles had a count median diameter of 0.90 µm. A combination of impactor and microscopic measurements established that the mass median aerodynamic diameter of the mixture was 1.5 µm. It was also determined that the mean effective density of well-defined isometric particles was between 0.71 and 0.88 g/cm³, and the mean shape factor of individual nanotubes was between 1.94 and 2.71. The information obtained from this study can be used for designing animal inhalation exposure studies and adopted as guidance for sampling and characterizing MWCNT aerosols in workplaces. The measurement scheme should be relevant for any carbon nanotube aerosol.","author":[{"dropping-particle":"","family":"Chen","given":"Bean T","non-dropping-particle":"","parse-names":false,"suffix":""},{"dropping-particle":"","family":"Schwegler-Berry","given":"Diane","non-dropping-particle":"","parse-names":false,"suffix":""},{"dropping-particle":"","family":"McKinney","given":"Walter","non-dropping-particle":"","parse-names":false,"suffix":""},{"dropping-particle":"","family":"Stone","given":"Samuel","non-dropping-particle":"","parse-names":false,"suffix":""},{"dropping-particle":"","family":"Cumpston","given":"Jared L","non-dropping-particle":"","parse-names":false,"suffix":""},{"dropping-particle":"","family":"Friend","given":"Sherri","non-dropping-particle":"","parse-names":false,"suffix":""},{"dropping-particle":"","family":"Porter","given":"Dale W","non-dropping-particle":"","parse-names":false,"suffix":""},{"dropping-particle":"","family":"Castranova","given":"Vincent","non-dropping-particle":"","parse-names":false,"suffix":""},{"dropping-particle":"","family":"Frazer","given":"David G","non-dropping-particle":"","parse-names":false,"suffix":""}],"container-title":"Inhalation toxicology","id":"ITEM-1","issue":"12","issued":{"date-parts":[["2012","10"]]},"language":"eng","page":"798-820","title":"Multi-walled carbon nanotubes: sampling criteria and aerosol characterization","type":"article-journal","volume":"24"},"uris":["http://www.mendeley.com/documents/?uuid=8b0b5432-aecf-4c7d-ab32-6c70aa87f028"]}],"mendeley":{"formattedCitation":"(Chen et al., 2012)","plainTextFormattedCitation":"(Chen et al., 2012)","previouslyFormattedCitation":"(Chen et al., 2012)"},"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Chen et al., 2012)</w:t>
            </w:r>
            <w:r>
              <w:rPr>
                <w:rFonts w:cstheme="minorHAnsi"/>
                <w:sz w:val="20"/>
                <w:szCs w:val="20"/>
                <w:lang w:val="en-US"/>
              </w:rPr>
              <w:fldChar w:fldCharType="end"/>
            </w:r>
            <w:r>
              <w:rPr>
                <w:rFonts w:cstheme="minorHAnsi"/>
                <w:sz w:val="20"/>
                <w:szCs w:val="20"/>
                <w:lang w:val="en-US"/>
              </w:rPr>
              <w:t xml:space="preserve"> </w:t>
            </w:r>
            <w:r w:rsidRPr="007E31E8">
              <w:rPr>
                <w:rFonts w:cstheme="minorHAnsi"/>
                <w:sz w:val="20"/>
                <w:szCs w:val="20"/>
                <w:lang w:val="en-US"/>
              </w:rPr>
              <w:t xml:space="preserve">(MWNT-7, lot 061220-31) </w:t>
            </w:r>
          </w:p>
          <w:p w14:paraId="11A7F70C"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Visually separated the MWCNT particles into two categories, fiber-like (fibrous) particles and isometric particles. Approximately 20–40% of the particles were classified as isometric particles and the remaining 60–80% were classified as fibrous particles. 3–5% of the total particles (or particle structures) counted were individual particles, 35–50% of them contained less than 10 nanotubes, and only 6–10% contained more than 30 nanotubes. The fibrous particle width ranged from 15 nm to greater than 500 nm and particle length varied between 0.2 µm and greater than 15 µm. Fibrous particles within the aerosol had a count median length of 3.04 µm and a width of 100.3 nm.</w:t>
            </w:r>
          </w:p>
          <w:p w14:paraId="73BD4E9D" w14:textId="77777777" w:rsidR="00E56B59" w:rsidRPr="007E31E8" w:rsidRDefault="00E56B59" w:rsidP="00404511">
            <w:pPr>
              <w:spacing w:after="0" w:line="240" w:lineRule="auto"/>
              <w:rPr>
                <w:rFonts w:cstheme="minorHAnsi"/>
                <w:sz w:val="20"/>
                <w:szCs w:val="20"/>
                <w:lang w:val="en-US"/>
              </w:rPr>
            </w:pPr>
          </w:p>
          <w:p w14:paraId="407DD346" w14:textId="77777777" w:rsidR="00E56B59" w:rsidRPr="007E31E8" w:rsidRDefault="00E56B59" w:rsidP="00404511">
            <w:pPr>
              <w:spacing w:after="0" w:line="240" w:lineRule="auto"/>
              <w:rPr>
                <w:rFonts w:cstheme="minorHAnsi"/>
                <w:b/>
                <w:bCs/>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3109/17435390.2014.933903","ISSN":"1743-5390","author":[{"dropping-particle":"","family":"Kasai","given":"Tatsuya","non-dropping-particle":"","parse-names":false,"suffix":""},{"dropping-particle":"","family":"Umeda","given":"Yumi","non-dropping-particle":"","parse-names":false,"suffix":""},{"dropping-particle":"","family":"Ohnishi","given":"Makoto","non-dropping-particle":"","parse-names":false,"suffix":""},{"dropping-particle":"","family":"Kondo","given":"Hitomi","non-dropping-particle":"","parse-names":false,"suffix":""},{"dropping-particle":"","family":"Takeuchi","given":"Tetsuya","non-dropping-particle":"","parse-names":false,"suffix":""},{"dropping-particle":"","family":"Aiso","given":"Shigetoshi","non-dropping-particle":"","parse-names":false,"suffix":""},{"dropping-particle":"","family":"Nishizawa","given":"Tomoshi","non-dropping-particle":"","parse-names":false,"suffix":""},{"dropping-particle":"","family":"Matsumoto","given":"Michiharu","non-dropping-particle":"","parse-names":false,"suffix":""},{"dropping-particle":"","family":"Fukushima","given":"Shoji","non-dropping-particle":"","parse-names":false,"suffix":""}],"container-title":"Nanotoxicology","id":"ITEM-1","issue":"4","issued":{"date-parts":[["2015","5","19"]]},"note":"doi: 10.3109/17435390.2014.933903","page":"413-422","publisher":"Taylor &amp; Francis","title":"Thirteen-week study of toxicity of fiber-like multi-walled carbon nanotubes with whole-body inhalation exposure in rats","type":"article-journal","volume":"9"},"uris":["http://www.mendeley.com/documents/?uuid=37004d05-251b-4a80-ae4a-4a7eafcb9799"]}],"mendeley":{"formattedCitation":"(Kasai et al., 2015)","plainTextFormattedCitation":"(Kasai et al., 2015)","previouslyFormattedCitation":"(Kasai et al., 2015)"},"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Kasai et al., 2015)</w:t>
            </w:r>
            <w:r>
              <w:rPr>
                <w:rFonts w:cstheme="minorHAnsi"/>
                <w:sz w:val="20"/>
                <w:szCs w:val="20"/>
                <w:lang w:val="en-US"/>
              </w:rPr>
              <w:fldChar w:fldCharType="end"/>
            </w:r>
            <w:r>
              <w:rPr>
                <w:rFonts w:cstheme="minorHAnsi"/>
                <w:sz w:val="20"/>
                <w:szCs w:val="20"/>
                <w:lang w:val="en-US"/>
              </w:rPr>
              <w:t xml:space="preserve"> </w:t>
            </w:r>
            <w:r w:rsidRPr="007E31E8">
              <w:rPr>
                <w:rFonts w:cstheme="minorHAnsi"/>
                <w:sz w:val="20"/>
                <w:szCs w:val="20"/>
                <w:lang w:val="en-US"/>
              </w:rPr>
              <w:t>(MWNT-7, Lot No. 071223, 080126). Tier 2 measurement of the MWCNT from MOUDI had a mean width of 96.4, 98.0 and 94.1nm and a mean length of 5.83, 6.19 and 5.53mm, for 0.2, 1 and 5mg/m3 groups, aspect ratio &gt;3</w:t>
            </w:r>
          </w:p>
        </w:tc>
        <w:tc>
          <w:tcPr>
            <w:tcW w:w="2126" w:type="dxa"/>
          </w:tcPr>
          <w:p w14:paraId="361EF02F"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7E4234D3" w14:textId="77777777" w:rsidTr="00404511">
        <w:trPr>
          <w:trHeight w:val="187"/>
        </w:trPr>
        <w:tc>
          <w:tcPr>
            <w:tcW w:w="13892" w:type="dxa"/>
            <w:gridSpan w:val="3"/>
            <w:shd w:val="clear" w:color="auto" w:fill="auto"/>
            <w:vAlign w:val="center"/>
          </w:tcPr>
          <w:p w14:paraId="48A85E9B" w14:textId="77777777" w:rsidR="00E56B59" w:rsidRPr="007E31E8" w:rsidRDefault="00E56B59" w:rsidP="00404511">
            <w:pPr>
              <w:spacing w:after="0" w:line="240" w:lineRule="auto"/>
              <w:rPr>
                <w:rFonts w:cstheme="minorHAnsi"/>
                <w:sz w:val="20"/>
                <w:szCs w:val="20"/>
                <w:lang w:val="en-US"/>
              </w:rPr>
            </w:pPr>
            <w:r w:rsidRPr="007E31E8">
              <w:rPr>
                <w:rFonts w:eastAsia="Calibri" w:cstheme="minorHAnsi"/>
                <w:b/>
                <w:kern w:val="24"/>
                <w:sz w:val="20"/>
                <w:szCs w:val="20"/>
                <w:lang w:val="en-US"/>
              </w:rPr>
              <w:t>Tier 3</w:t>
            </w:r>
          </w:p>
        </w:tc>
      </w:tr>
      <w:tr w:rsidR="00E56B59" w:rsidRPr="007E31E8" w14:paraId="5610AFD1" w14:textId="77777777" w:rsidTr="00404511">
        <w:trPr>
          <w:trHeight w:val="187"/>
        </w:trPr>
        <w:tc>
          <w:tcPr>
            <w:tcW w:w="1276" w:type="dxa"/>
            <w:shd w:val="clear" w:color="auto" w:fill="auto"/>
          </w:tcPr>
          <w:p w14:paraId="4CF17EA9"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cstheme="minorHAnsi"/>
                <w:b/>
                <w:bCs/>
                <w:sz w:val="20"/>
                <w:szCs w:val="20"/>
                <w:lang w:val="en-US"/>
              </w:rPr>
              <w:t>Assay</w:t>
            </w:r>
          </w:p>
        </w:tc>
        <w:tc>
          <w:tcPr>
            <w:tcW w:w="12616" w:type="dxa"/>
            <w:gridSpan w:val="2"/>
            <w:tcBorders>
              <w:bottom w:val="single" w:sz="4" w:space="0" w:color="auto"/>
            </w:tcBorders>
            <w:shd w:val="clear" w:color="auto" w:fill="auto"/>
          </w:tcPr>
          <w:p w14:paraId="6794E48C"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 xml:space="preserve">Characterization of morphology and fibre size after in vitro/in vivo incubation with macrophages to confirm ‘biological stiffness’. </w:t>
            </w:r>
          </w:p>
        </w:tc>
      </w:tr>
      <w:tr w:rsidR="00E56B59" w:rsidRPr="007E31E8" w14:paraId="455DF9F7" w14:textId="77777777" w:rsidTr="00404511">
        <w:trPr>
          <w:trHeight w:val="187"/>
        </w:trPr>
        <w:tc>
          <w:tcPr>
            <w:tcW w:w="1276" w:type="dxa"/>
            <w:shd w:val="clear" w:color="auto" w:fill="auto"/>
          </w:tcPr>
          <w:p w14:paraId="5935C069" w14:textId="77777777" w:rsidR="00E56B59" w:rsidRPr="007E31E8" w:rsidRDefault="00E56B59" w:rsidP="00404511">
            <w:pPr>
              <w:spacing w:after="0" w:line="276" w:lineRule="auto"/>
              <w:rPr>
                <w:rFonts w:cstheme="minorHAnsi"/>
                <w:b/>
                <w:bCs/>
                <w:sz w:val="20"/>
                <w:szCs w:val="20"/>
                <w:lang w:val="en-US"/>
              </w:rPr>
            </w:pPr>
            <w:r w:rsidRPr="007E31E8">
              <w:rPr>
                <w:rFonts w:cstheme="minorHAnsi"/>
                <w:b/>
                <w:bCs/>
                <w:sz w:val="20"/>
                <w:szCs w:val="20"/>
                <w:lang w:val="en-US"/>
              </w:rPr>
              <w:t>Criteria</w:t>
            </w:r>
          </w:p>
        </w:tc>
        <w:tc>
          <w:tcPr>
            <w:tcW w:w="10490" w:type="dxa"/>
            <w:tcBorders>
              <w:bottom w:val="single" w:sz="4" w:space="0" w:color="auto"/>
            </w:tcBorders>
            <w:shd w:val="clear" w:color="auto" w:fill="auto"/>
          </w:tcPr>
          <w:p w14:paraId="7E237407"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 xml:space="preserve">Evidence of maintenance of fibrous, needle-like morphology and length &gt; 5µm after uptake by cells </w:t>
            </w:r>
          </w:p>
        </w:tc>
        <w:tc>
          <w:tcPr>
            <w:tcW w:w="2126" w:type="dxa"/>
            <w:tcBorders>
              <w:bottom w:val="single" w:sz="4" w:space="0" w:color="auto"/>
            </w:tcBorders>
          </w:tcPr>
          <w:p w14:paraId="3127225C"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50532BC3" w14:textId="77777777" w:rsidTr="00404511">
        <w:trPr>
          <w:trHeight w:val="187"/>
        </w:trPr>
        <w:tc>
          <w:tcPr>
            <w:tcW w:w="1276" w:type="dxa"/>
            <w:shd w:val="clear" w:color="auto" w:fill="auto"/>
            <w:vAlign w:val="center"/>
          </w:tcPr>
          <w:p w14:paraId="414B4AB4" w14:textId="77777777" w:rsidR="00E56B59" w:rsidRPr="007E31E8" w:rsidRDefault="00E56B59" w:rsidP="00404511">
            <w:pPr>
              <w:spacing w:after="0" w:line="276" w:lineRule="auto"/>
              <w:rPr>
                <w:rFonts w:cstheme="minorHAnsi"/>
                <w:b/>
                <w:bCs/>
                <w:sz w:val="20"/>
                <w:szCs w:val="20"/>
                <w:lang w:val="en-US"/>
              </w:rPr>
            </w:pPr>
            <w:r w:rsidRPr="007E31E8">
              <w:rPr>
                <w:rFonts w:eastAsia="Calibri" w:cstheme="minorHAnsi"/>
                <w:bCs/>
                <w:kern w:val="24"/>
                <w:sz w:val="20"/>
                <w:szCs w:val="20"/>
                <w:lang w:val="en-US"/>
              </w:rPr>
              <w:t>NM-401</w:t>
            </w:r>
          </w:p>
        </w:tc>
        <w:tc>
          <w:tcPr>
            <w:tcW w:w="10490" w:type="dxa"/>
            <w:shd w:val="clear" w:color="auto" w:fill="auto"/>
          </w:tcPr>
          <w:p w14:paraId="007DAA4B"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186/s12989-021-00413-2","ISSN":"1743-8977","abstract":"Multi-walled carbon nanotubes (MWCNT) have received attention due to extraordinary properties, resulting in concerns for occupational health and safety. Costs and ethical concerns of animal testing drive a need for in vitro models with predictive power in respiratory toxicity. The aim of this study was to assess pro-inflammatory response (Interleukin-8 expression, IL-8) and genotoxicity (DNA strand breaks) caused by MWCNT with different physicochemical properties in different pulmonary cell models and correlate these to previously published in vivo data. Seven MWCNT were selected; two long/thick (NRCWE-006/Mitsui-7 and NM-401), two short/thin (NM-400 and NM-403), a pristine (NRCWE-040) and two surface modified; hydroxylated (NRCWE-041) and carboxylated (NRCWE-042). Carbon black Printex90 (CB) was included as benchmark material. Human alveolar epithelial cells (A549) and monocyte-derived macrophages (THP-1a) were exposed to nanomaterials (NM) in submerged conditions, and two materials (NM-400 and NM-401) in co-cultures of A549/THP-1a and lung fibroblasts (WI-38) in an air-liquid interface (ALI) system. Effective doses were quantified by thermo-gravimetric-mass spectrometry analysis (TGA-MS). To compare genotoxicity in vitro and in vivo, we developed a scoring system based on a categorization of effects into standard deviation (SD) units (&lt; 1, 1, 2, 3 or 4 standard deviation increases) for the increasing genotoxicity.","author":[{"dropping-particle":"","family":"Ianni","given":"Emilio","non-dropping-particle":"Di","parse-names":false,"suffix":""},{"dropping-particle":"","family":"Erdem","given":"Johanna Samulin","non-dropping-particle":"","parse-names":false,"suffix":""},{"dropping-particle":"","family":"Møller","given":"Peter","non-dropping-particle":"","parse-names":false,"suffix":""},{"dropping-particle":"","family":"Sahlgren","given":"Nicklas Mønster","non-dropping-particle":"","parse-names":false,"suffix":""},{"dropping-particle":"","family":"Poulsen","given":"Sarah Søs","non-dropping-particle":"","parse-names":false,"suffix":""},{"dropping-particle":"","family":"Knudsen","given":"Kristina Bram","non-dropping-particle":"","parse-names":false,"suffix":""},{"dropping-particle":"","family":"Zienolddiny","given":"Shan","non-dropping-particle":"","parse-names":false,"suffix":""},{"dropping-particle":"","family":"Saber","given":"Anne Thoustrup","non-dropping-particle":"","parse-names":false,"suffix":""},{"dropping-particle":"","family":"Wallin","given":"Håkan","non-dropping-particle":"","parse-names":false,"suffix":""},{"dropping-particle":"","family":"Vogel","given":"Ulla","non-dropping-particle":"","parse-names":false,"suffix":""},{"dropping-particle":"","family":"Jacobsen","given":"Nicklas Raun","non-dropping-particle":"","parse-names":false,"suffix":""}],"container-title":"Particle and Fibre Toxicology","id":"ITEM-1","issue":"1","issued":{"date-parts":[["2021"]]},"page":"25","title":"In vitro-in vivo correlations of pulmonary inflammogenicity and genotoxicity of MWCNT","type":"article-journal","volume":"18"},"uris":["http://www.mendeley.com/documents/?uuid=3218f7b6-4395-42d9-865f-3c5c0c239b68"]},{"id":"ITEM-2","itemData":{"DOI":"https://doi.org/10.1016/j.taap.2019.05.001","ISSN":"0041-008X","abstract":"Multi-walled carbon nanotubes (MWCNTs), which vary in length, diameter, functionalization and specific surface area, are used in diverse industrial processes. Since these nanomaterials have a high aspect ratio and are biopersistant in the lung, there is a need for a rapid identification of their potential health hazard. We assessed in Sprague-Dawley rats the pulmonary toxicity of two pristine MWCNTs (the “long and thick” NM-401 and the “short and thin” NM-403) following either intratracheal instillation or 4-week inhalation in order to gain insights into the predictability and intercomparability of the two methods. The deposited doses following inhalation were lower than the instilled doses. Both types of carbon nanotube induced pulmonary neutrophil influx using both exposure methods. This influx correlated with deposited surface area across MWCNT types and means of exposure at two different time points, 1–3 days and 28–30 days post-exposure. Increased levels of DNA damage were observed across doses and time points for both exposure methods, but no dose-response relationship was observed. Intratracheal instillation of NM-401 induced fibrosis at the highest dose while lower lung deposited doses obtained by inhalation did not induce such lung pathology. No fibrosis was observed following NM-403 exposure. When the deposited dose was taken into account, sub-acute inhalation and a single instillation of NM-401 and NM-403 produced very similar inflammation and DNA damage responses. Our data suggest that the dose-dependent inflammatory responses observed after intratracheal instillation and inhalation of MWCNTs are similar and were predicted by the deposited surface area.","author":[{"dropping-particle":"","family":"Gaté","given":"Laurent","non-dropping-particle":"","parse-names":false,"suffix":""},{"dropping-particle":"","family":"Knudsen","given":"Kristina Bram","non-dropping-particle":"","parse-names":false,"suffix":""},{"dropping-particle":"","family":"Seidel","given":"Carole","non-dropping-particle":"","parse-names":false,"suffix":""},{"dropping-particle":"","family":"Berthing","given":"Trine","non-dropping-particle":"","parse-names":false,"suffix":""},{"dropping-particle":"","family":"Chézeau","given":"Laëtitia","non-dropping-particle":"","parse-names":false,"suffix":""},{"dropping-particle":"","family":"Jacobsen","given":"Nicklas Raun","non-dropping-particle":"","parse-names":false,"suffix":""},{"dropping-particle":"","family":"Valentino","given":"Sarah","non-dropping-particle":"","parse-names":false,"suffix":""},{"dropping-particle":"","family":"Wallin","given":"Håkan","non-dropping-particle":"","parse-names":false,"suffix":""},{"dropping-particle":"","family":"Bau","given":"Sébastien","non-dropping-particle":"","parse-names":false,"suffix":""},{"dropping-particle":"","family":"Wolff","given":"Henrik","non-dropping-particle":"","parse-names":false,"suffix":""},{"dropping-particle":"","family":"Sébillaud","given":"Sylvie","non-dropping-particle":"","parse-names":false,"suffix":""},{"dropping-particle":"","family":"Lorcin","given":"Mylène","non-dropping-particle":"","parse-names":false,"suffix":""},{"dropping-particle":"","family":"Grossmann","given":"Stéphane","non-dropping-particle":"","parse-names":false,"suffix":""},{"dropping-particle":"","family":"Viton","given":"Stéphane","non-dropping-particle":"","parse-names":false,"suffix":""},{"dropping-particle":"","family":"Nunge","given":"Hervé","non-dropping-particle":"","parse-names":false,"suffix":""},{"dropping-particle":"","family":"Darne","given":"Christian","non-dropping-particle":"","parse-names":false,"suffix":""},{"dropping-particle":"","family":"Vogel","given":"Ulla","non-dropping-particle":"","parse-names":false,"suffix":""},{"dropping-particle":"","family":"Cosnier","given":"Frédéric","non-dropping-particle":"","parse-names":false,"suffix":""}],"container-title":"Toxicology and Applied Pharmacology","id":"ITEM-2","issued":{"date-parts":[["2019"]]},"page":"17-31","title":"Pulmonary toxicity of two different multi-walled carbon nanotubes in rat: Comparison between intratracheal instillation and inhalation exposure","type":"article-journal","volume":"375"},"uris":["http://www.mendeley.com/documents/?uuid=9c9df0fd-c4f4-4cf4-8e5d-16364a8a5baa"]},{"id":"ITEM-3","itemData":{"DOI":"10.1371/journal.pone.0116481","ISSN":"1932-6203","abstract":"BACKGROUND AND METHODS: Pulmonary deposited carbon nanotubes (CNTs) are cleared very slowly from the lung, but there is limited information on how CNTs interact with the lung tissue over time. To address this, three different multiwalled CNTs were intratracheally instilled into female C57BL/6 mice: one short (850 nm) and tangled, and two longer (4 μm and 5.7 μm) and thicker. We assessed the cellular interaction with these CNTs using transmission electron microscopy (TEM) 1, 3 and 28 days after instillation. RESULTS: TEM analysis revealed that the three CNTs followed the same overall progression pattern over time. Initially, CNTs were taken up either by a diffusion mechanism or via endocytosis. Then CNTs were agglomerated in vesicles in macrophages. Lastly, at 28 days post-exposure, evidence suggesting CNT escape from vesicle enclosures were found. The longer and thicker CNTs more often perturbed and escaped vesicular enclosures in macrophages compared to the smaller CNTs. Bronchoalveolar lavage (BAL) showed that the CNT exposure induced both an eosinophil influx and also eosinophilic crystalline pneumonia. CONCLUSION: Two very different types of multiwalled CNTs had very similar pattern of cellular interactions in lung tissue, with the longer and thicker CNTs resulting in more severe effects in terms of eosinophil influx and incidence of eosinophilic crystalline pneumonia (ECP).","author":[{"dropping-particle":"","family":"Købler","given":"Carsten","non-dropping-particle":"","parse-names":false,"suffix":""},{"dropping-particle":"","family":"Poulsen","given":"Sarah S","non-dropping-particle":"","parse-names":false,"suffix":""},{"dropping-particle":"","family":"Saber","given":"Anne T","non-dropping-particle":"","parse-names":false,"suffix":""},{"dropping-particle":"","family":"Jacobsen","given":"Nicklas R","non-dropping-particle":"","parse-names":false,"suffix":""},{"dropping-particle":"","family":"Wallin","given":"Håkan","non-dropping-particle":"","parse-names":false,"suffix":""},{"dropping-particle":"","family":"Yauk","given":"Carole L","non-dropping-particle":"","parse-names":false,"suffix":""},{"dropping-particle":"","family":"Halappanavar","given":"Sabina","non-dropping-particle":"","parse-names":false,"suffix":""},{"dropping-particle":"","family":"Vogel","given":"Ulla","non-dropping-particle":"","parse-names":false,"suffix":""},{"dropping-particle":"","family":"Qvortrup","given":"Klaus","non-dropping-particle":"","parse-names":false,"suffix":""},{"dropping-particle":"","family":"Mølhave","given":"Kristian","non-dropping-particle":"","parse-names":false,"suffix":""}],"container-title":"PloS one","id":"ITEM-3","issue":"1","issued":{"date-parts":[["2015","1","23"]]},"language":"eng","page":"e0116481-e0116481","publisher":"Public Library of Science","title":"Time-dependent subcellular distribution and effects of carbon nanotubes in lungs of mice","type":"article-journal","volume":"10"},"uris":["http://www.mendeley.com/documents/?uuid=eec62be8-24e6-4e04-97d8-2bf4ecb7f44d"]}],"mendeley":{"formattedCitation":"(Di Ianni et al., 2021; Gaté et al., 2019; Købler et al., 2015)","plainTextFormattedCitation":"(Di Ianni et al., 2021; Gaté et al., 2019; Købler et al., 2015)","previouslyFormattedCitation":"(Di Ianni et al., 2021; Gaté et al., 2019; Købler et al., 2015)"},"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Di Ianni et al., 2021; Gaté et al., 2019; Købler et al., 2015)</w:t>
            </w:r>
            <w:r>
              <w:rPr>
                <w:rFonts w:cstheme="minorHAnsi"/>
                <w:sz w:val="20"/>
                <w:szCs w:val="20"/>
                <w:lang w:val="en-US"/>
              </w:rPr>
              <w:fldChar w:fldCharType="end"/>
            </w:r>
            <w:r>
              <w:rPr>
                <w:rFonts w:cstheme="minorHAnsi"/>
                <w:sz w:val="20"/>
                <w:szCs w:val="20"/>
                <w:lang w:val="en-US"/>
              </w:rPr>
              <w:t xml:space="preserve"> presented light microscopy images of macrophages from BAL fluid of mice exposure to NM-401 showing presence of long, straight, rigid fibres within cells. </w:t>
            </w:r>
          </w:p>
          <w:p w14:paraId="6FFABCFC" w14:textId="77777777" w:rsidR="00E56B59" w:rsidRPr="000C3155" w:rsidRDefault="00E56B59" w:rsidP="00404511">
            <w:pPr>
              <w:spacing w:after="0" w:line="240" w:lineRule="auto"/>
              <w:rPr>
                <w:rFonts w:cstheme="minorHAnsi"/>
                <w:sz w:val="20"/>
                <w:szCs w:val="20"/>
                <w:lang w:val="en-US"/>
              </w:rPr>
            </w:pPr>
            <w:r>
              <w:rPr>
                <w:rFonts w:cstheme="minorHAnsi"/>
                <w:noProof/>
                <w:sz w:val="20"/>
                <w:szCs w:val="20"/>
              </w:rPr>
              <w:fldChar w:fldCharType="begin" w:fldLock="1"/>
            </w:r>
            <w:r>
              <w:rPr>
                <w:rFonts w:cstheme="minorHAnsi"/>
                <w:noProof/>
                <w:sz w:val="20"/>
                <w:szCs w:val="20"/>
              </w:rPr>
              <w:instrText>ADDIN CSL_CITATION {"citationItems":[{"id":"ITEM-1","itemData":{"DOI":"https://doi.org/10.1016/j.taap.2019.05.001","ISSN":"0041-008X","abstract":"Multi-walled carbon nanotubes (MWCNTs), which vary in length, diameter, functionalization and specific surface area, are used in diverse industrial processes. Since these nanomaterials have a high aspect ratio and are biopersistant in the lung, there is a need for a rapid identification of their potential health hazard. We assessed in Sprague-Dawley rats the pulmonary toxicity of two pristine MWCNTs (the “long and thick” NM-401 and the “short and thin” NM-403) following either intratracheal instillation or 4-week inhalation in order to gain insights into the predictability and intercomparability of the two methods. The deposited doses following inhalation were lower than the instilled doses. Both types of carbon nanotube induced pulmonary neutrophil influx using both exposure methods. This influx correlated with deposited surface area across MWCNT types and means of exposure at two different time points, 1–3 days and 28–30 days post-exposure. Increased levels of DNA damage were observed across doses and time points for both exposure methods, but no dose-response relationship was observed. Intratracheal instillation of NM-401 induced fibrosis at the highest dose while lower lung deposited doses obtained by inhalation did not induce such lung pathology. No fibrosis was observed following NM-403 exposure. When the deposited dose was taken into account, sub-acute inhalation and a single instillation of NM-401 and NM-403 produced very similar inflammation and DNA damage responses. Our data suggest that the dose-dependent inflammatory responses observed after intratracheal instillation and inhalation of MWCNTs are similar and were predicted by the deposited surface area.","author":[{"dropping-particle":"","family":"Gaté","given":"Laurent","non-dropping-particle":"","parse-names":false,"suffix":""},{"dropping-particle":"","family":"Knudsen","given":"Kristina Bram","non-dropping-particle":"","parse-names":false,"suffix":""},{"dropping-particle":"","family":"Seidel","given":"Carole","non-dropping-particle":"","parse-names":false,"suffix":""},{"dropping-particle":"","family":"Berthing","given":"Trine","non-dropping-particle":"","parse-names":false,"suffix":""},{"dropping-particle":"","family":"Chézeau","given":"Laëtitia","non-dropping-particle":"","parse-names":false,"suffix":""},{"dropping-particle":"","family":"Jacobsen","given":"Nicklas Raun","non-dropping-particle":"","parse-names":false,"suffix":""},{"dropping-particle":"","family":"Valentino","given":"Sarah","non-dropping-particle":"","parse-names":false,"suffix":""},{"dropping-particle":"","family":"Wallin","given":"Håkan","non-dropping-particle":"","parse-names":false,"suffix":""},{"dropping-particle":"","family":"Bau","given":"Sébastien","non-dropping-particle":"","parse-names":false,"suffix":""},{"dropping-particle":"","family":"Wolff","given":"Henrik","non-dropping-particle":"","parse-names":false,"suffix":""},{"dropping-particle":"","family":"Sébillaud","given":"Sylvie","non-dropping-particle":"","parse-names":false,"suffix":""},{"dropping-particle":"","family":"Lorcin","given":"Mylène","non-dropping-particle":"","parse-names":false,"suffix":""},{"dropping-particle":"","family":"Grossmann","given":"Stéphane","non-dropping-particle":"","parse-names":false,"suffix":""},{"dropping-particle":"","family":"Viton","given":"Stéphane","non-dropping-particle":"","parse-names":false,"suffix":""},{"dropping-particle":"","family":"Nunge","given":"Hervé","non-dropping-particle":"","parse-names":false,"suffix":""},{"dropping-particle":"","family":"Darne","given":"Christian","non-dropping-particle":"","parse-names":false,"suffix":""},{"dropping-particle":"","family":"Vogel","given":"Ulla","non-dropping-particle":"","parse-names":false,"suffix":""},{"dropping-particle":"","family":"Cosnier","given":"Frédéric","non-dropping-particle":"","parse-names":false,"suffix":""}],"container-title":"Toxicology and Applied Pharmacology","id":"ITEM-1","issued":{"date-parts":[["2019"]]},"page":"17-31","title":"Pulmonary toxicity of two different multi-walled carbon nanotubes in rat: Comparison between intratracheal instillation and inhalation exposure","type":"article-journal","volume":"375"},"uris":["http://www.mendeley.com/documents/?uuid=9c9df0fd-c4f4-4cf4-8e5d-16364a8a5baa"]}],"mendeley":{"formattedCitation":"(Gaté et al., 2019)","plainTextFormattedCitation":"(Gaté et al., 2019)","previouslyFormattedCitation":"(Gaté et al., 2019)"},"properties":{"noteIndex":0},"schema":"https://github.com/citation-style-language/schema/raw/master/csl-citation.json"}</w:instrText>
            </w:r>
            <w:r>
              <w:rPr>
                <w:rFonts w:cstheme="minorHAnsi"/>
                <w:noProof/>
                <w:sz w:val="20"/>
                <w:szCs w:val="20"/>
              </w:rPr>
              <w:fldChar w:fldCharType="separate"/>
            </w:r>
            <w:r w:rsidRPr="004700DD">
              <w:rPr>
                <w:rFonts w:cstheme="minorHAnsi"/>
                <w:noProof/>
                <w:sz w:val="20"/>
                <w:szCs w:val="20"/>
              </w:rPr>
              <w:t>(Gaté et al., 2019)</w:t>
            </w:r>
            <w:r>
              <w:rPr>
                <w:rFonts w:cstheme="minorHAnsi"/>
                <w:noProof/>
                <w:sz w:val="20"/>
                <w:szCs w:val="20"/>
              </w:rPr>
              <w:fldChar w:fldCharType="end"/>
            </w:r>
            <w:r>
              <w:rPr>
                <w:rFonts w:cstheme="minorHAnsi"/>
                <w:noProof/>
                <w:sz w:val="20"/>
                <w:szCs w:val="20"/>
              </w:rPr>
              <w:t xml:space="preserve"> further present</w:t>
            </w:r>
            <w:r>
              <w:rPr>
                <w:rFonts w:cstheme="minorHAnsi"/>
                <w:sz w:val="20"/>
                <w:szCs w:val="20"/>
                <w:lang w:val="en-US"/>
              </w:rPr>
              <w:t xml:space="preserve"> e</w:t>
            </w:r>
            <w:r w:rsidRPr="007E31E8">
              <w:rPr>
                <w:rFonts w:cstheme="minorHAnsi"/>
                <w:sz w:val="20"/>
                <w:szCs w:val="20"/>
                <w:lang w:val="en-US"/>
              </w:rPr>
              <w:t xml:space="preserve">nhanced darkfield microscopy </w:t>
            </w:r>
            <w:r>
              <w:rPr>
                <w:rFonts w:cstheme="minorHAnsi"/>
                <w:sz w:val="20"/>
                <w:szCs w:val="20"/>
                <w:lang w:val="en-US"/>
              </w:rPr>
              <w:t xml:space="preserve">images </w:t>
            </w:r>
            <w:r w:rsidRPr="007E31E8">
              <w:rPr>
                <w:rFonts w:cstheme="minorHAnsi"/>
                <w:sz w:val="20"/>
                <w:szCs w:val="20"/>
                <w:lang w:val="en-US"/>
              </w:rPr>
              <w:t>of lung</w:t>
            </w:r>
            <w:r>
              <w:rPr>
                <w:rFonts w:cstheme="minorHAnsi"/>
                <w:sz w:val="20"/>
                <w:szCs w:val="20"/>
                <w:lang w:val="en-US"/>
              </w:rPr>
              <w:t xml:space="preserve"> showing</w:t>
            </w:r>
            <w:r w:rsidRPr="007E31E8">
              <w:rPr>
                <w:rFonts w:cstheme="minorHAnsi"/>
                <w:sz w:val="20"/>
                <w:szCs w:val="20"/>
                <w:lang w:val="en-US"/>
              </w:rPr>
              <w:t xml:space="preserve"> </w:t>
            </w:r>
            <w:r>
              <w:rPr>
                <w:rFonts w:cstheme="minorHAnsi"/>
                <w:sz w:val="20"/>
                <w:szCs w:val="20"/>
                <w:lang w:val="en-US"/>
              </w:rPr>
              <w:t xml:space="preserve">straight, rigid </w:t>
            </w:r>
            <w:r w:rsidRPr="007E31E8">
              <w:rPr>
                <w:rFonts w:cstheme="minorHAnsi"/>
                <w:sz w:val="20"/>
                <w:szCs w:val="20"/>
                <w:lang w:val="en-US"/>
              </w:rPr>
              <w:t>NM-401 particles</w:t>
            </w:r>
            <w:r>
              <w:rPr>
                <w:rFonts w:cstheme="minorHAnsi"/>
                <w:sz w:val="20"/>
                <w:szCs w:val="20"/>
                <w:lang w:val="en-US"/>
              </w:rPr>
              <w:t xml:space="preserve"> </w:t>
            </w:r>
            <w:r w:rsidRPr="007E31E8">
              <w:rPr>
                <w:rFonts w:cstheme="minorHAnsi"/>
                <w:sz w:val="20"/>
                <w:szCs w:val="20"/>
                <w:lang w:val="en-US"/>
              </w:rPr>
              <w:t>mainly located in alveolar macrophages and are also present as single fibers or bundled fibers at or in alveolar walls.</w:t>
            </w:r>
            <w:r w:rsidRPr="007E31E8">
              <w:rPr>
                <w:rFonts w:cstheme="minorHAnsi"/>
                <w:sz w:val="20"/>
                <w:szCs w:val="20"/>
              </w:rPr>
              <w:t xml:space="preserve"> </w:t>
            </w:r>
          </w:p>
        </w:tc>
        <w:tc>
          <w:tcPr>
            <w:tcW w:w="2126" w:type="dxa"/>
          </w:tcPr>
          <w:p w14:paraId="0131032B"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5C3450F0" w14:textId="77777777" w:rsidTr="00404511">
        <w:trPr>
          <w:trHeight w:val="187"/>
        </w:trPr>
        <w:tc>
          <w:tcPr>
            <w:tcW w:w="1276" w:type="dxa"/>
            <w:shd w:val="clear" w:color="auto" w:fill="auto"/>
            <w:vAlign w:val="center"/>
          </w:tcPr>
          <w:p w14:paraId="21C2B8F3"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RCWE006</w:t>
            </w:r>
          </w:p>
        </w:tc>
        <w:tc>
          <w:tcPr>
            <w:tcW w:w="10490" w:type="dxa"/>
            <w:shd w:val="clear" w:color="auto" w:fill="auto"/>
          </w:tcPr>
          <w:p w14:paraId="463E10CD"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186/s12989-021-00413-2","ISSN":"1743-8977","abstract":"Multi-walled carbon nanotubes (MWCNT) have received attention due to extraordinary properties, resulting in concerns for occupational health and safety. Costs and ethical concerns of animal testing drive a need for in vitro models with predictive power in respiratory toxicity. The aim of this study was to assess pro-inflammatory response (Interleukin-8 expression, IL-8) and genotoxicity (DNA strand breaks) caused by MWCNT with different physicochemical properties in different pulmonary cell models and correlate these to previously published in vivo data. Seven MWCNT were selected; two long/thick (NRCWE-006/Mitsui-7 and NM-401), two short/thin (NM-400 and NM-403), a pristine (NRCWE-040) and two surface modified; hydroxylated (NRCWE-041) and carboxylated (NRCWE-042). Carbon black Printex90 (CB) was included as benchmark material. Human alveolar epithelial cells (A549) and monocyte-derived macrophages (THP-1a) were exposed to nanomaterials (NM) in submerged conditions, and two materials (NM-400 and NM-401) in co-cultures of A549/THP-1a and lung fibroblasts (WI-38) in an air-liquid interface (ALI) system. Effective doses were quantified by thermo-gravimetric-mass spectrometry analysis (TGA-MS). To compare genotoxicity in vitro and in vivo, we developed a scoring system based on a categorization of effects into standard deviation (SD) units (&lt; 1, 1, 2, 3 or 4 standard deviation increases) for the increasing genotoxicity.","author":[{"dropping-particle":"","family":"Ianni","given":"Emilio","non-dropping-particle":"Di","parse-names":false,"suffix":""},{"dropping-particle":"","family":"Erdem","given":"Johanna Samulin","non-dropping-particle":"","parse-names":false,"suffix":""},{"dropping-particle":"","family":"Møller","given":"Peter","non-dropping-particle":"","parse-names":false,"suffix":""},{"dropping-particle":"","family":"Sahlgren","given":"Nicklas Mønster","non-dropping-particle":"","parse-names":false,"suffix":""},{"dropping-particle":"","family":"Poulsen","given":"Sarah Søs","non-dropping-particle":"","parse-names":false,"suffix":""},{"dropping-particle":"","family":"Knudsen","given":"Kristina Bram","non-dropping-particle":"","parse-names":false,"suffix":""},{"dropping-particle":"","family":"Zienolddiny","given":"Shan","non-dropping-particle":"","parse-names":false,"suffix":""},{"dropping-particle":"","family":"Saber","given":"Anne Thoustrup","non-dropping-particle":"","parse-names":false,"suffix":""},{"dropping-particle":"","family":"Wallin","given":"Håkan","non-dropping-particle":"","parse-names":false,"suffix":""},{"dropping-particle":"","family":"Vogel","given":"Ulla","non-dropping-particle":"","parse-names":false,"suffix":""},{"dropping-particle":"","family":"Jacobsen","given":"Nicklas Raun","non-dropping-particle":"","parse-names":false,"suffix":""}],"container-title":"Particle and Fibre Toxicology","id":"ITEM-1","issue":"1","issued":{"date-parts":[["2021"]]},"page":"25","title":"In vitro-in vivo correlations of pulmonary inflammogenicity and genotoxicity of MWCNT","type":"article-journal","volume":"18"},"uris":["http://www.mendeley.com/documents/?uuid=3218f7b6-4395-42d9-865f-3c5c0c239b68"]},{"id":"ITEM-2","itemData":{"DOI":"10.1186/s12989-017-0207-3","ISSN":"1743-8977","abstract":"Pulmonary toxicity of multi-walled carbon nanotubes (MWCNTs) is influenced by physicochemical characteristics and genetic susceptibility. We hypothesized that contrasting rigidities of tangled (t) versus rod-like (r) MWCNTs would result in differing immunologic or fibrogenic responses in mice and that these responses would be exaggerated in transgenic mice lacking the signal transducer and activator of transcription-1 (STAT1), a susceptible mouse model of pulmonary fibrosis.","author":[{"dropping-particle":"","family":"Duke","given":"Katherine S","non-dropping-particle":"","parse-names":false,"suffix":""},{"dropping-particle":"","family":"Taylor-Just","given":"Alexia J","non-dropping-particle":"","parse-names":false,"suffix":""},{"dropping-particle":"","family":"Ihrie","given":"Mark D","non-dropping-particle":"","parse-names":false,"suffix":""},{"dropping-particle":"","family":"Shipkowski","given":"Kelly A","non-dropping-particle":"","parse-names":false,"suffix":""},{"dropping-particle":"","family":"Thompson","given":"Elizabeth A","non-dropping-particle":"","parse-names":false,"suffix":""},{"dropping-particle":"","family":"Dandley","given":"Erinn C","non-dropping-particle":"","parse-names":false,"suffix":""},{"dropping-particle":"","family":"Parsons","given":"Gregory N","non-dropping-particle":"","parse-names":false,"suffix":""},{"dropping-particle":"","family":"Bonner","given":"James C","non-dropping-particle":"","parse-names":false,"suffix":""}],"container-title":"Particle and Fibre Toxicology","id":"ITEM-2","issue":"1","issued":{"date-parts":[["2017"]]},"page":"26","title":"STAT1-dependent and -independent pulmonary allergic and fibrogenic responses in mice after exposure to tangled versus rod-like multi-walled carbon nanotubes","type":"article-journal","volume":"14"},"uris":["http://www.mendeley.com/documents/?uuid=c947db47-750a-4eba-b366-0ecac196f914"]}],"mendeley":{"formattedCitation":"(Di Ianni et al., 2021; Duke et al., 2017)","plainTextFormattedCitation":"(Di Ianni et al., 2021; Duke et al., 2017)","previouslyFormattedCitation":"(Di Ianni et al., 2021; Duke et al., 2017)"},"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Di Ianni et al., 2021; Duke et al., 2017)</w:t>
            </w:r>
            <w:r>
              <w:rPr>
                <w:rFonts w:cstheme="minorHAnsi"/>
                <w:sz w:val="20"/>
                <w:szCs w:val="20"/>
                <w:lang w:val="en-US"/>
              </w:rPr>
              <w:fldChar w:fldCharType="end"/>
            </w:r>
            <w:r>
              <w:rPr>
                <w:rFonts w:cstheme="minorHAnsi"/>
                <w:sz w:val="20"/>
                <w:szCs w:val="20"/>
                <w:lang w:val="en-US"/>
              </w:rPr>
              <w:t xml:space="preserve"> </w:t>
            </w:r>
            <w:r w:rsidRPr="000C3155">
              <w:rPr>
                <w:rFonts w:cstheme="minorHAnsi"/>
                <w:sz w:val="20"/>
                <w:szCs w:val="20"/>
                <w:lang w:val="en-US"/>
              </w:rPr>
              <w:t>presented light microscopy images of macrophages from BAL fluid of mice exposure to N</w:t>
            </w:r>
            <w:r>
              <w:rPr>
                <w:rFonts w:cstheme="minorHAnsi"/>
                <w:sz w:val="20"/>
                <w:szCs w:val="20"/>
                <w:lang w:val="en-US"/>
              </w:rPr>
              <w:t>RCWE006</w:t>
            </w:r>
            <w:r w:rsidRPr="000C3155">
              <w:rPr>
                <w:rFonts w:cstheme="minorHAnsi"/>
                <w:sz w:val="20"/>
                <w:szCs w:val="20"/>
                <w:lang w:val="en-US"/>
              </w:rPr>
              <w:t xml:space="preserve"> showing presence of long, straight, rigid fibres within cells.</w:t>
            </w:r>
          </w:p>
        </w:tc>
        <w:tc>
          <w:tcPr>
            <w:tcW w:w="2126" w:type="dxa"/>
          </w:tcPr>
          <w:p w14:paraId="56177019"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703A4C78" w14:textId="77777777" w:rsidTr="00404511">
        <w:trPr>
          <w:trHeight w:val="187"/>
        </w:trPr>
        <w:tc>
          <w:tcPr>
            <w:tcW w:w="13892" w:type="dxa"/>
            <w:gridSpan w:val="3"/>
            <w:shd w:val="clear" w:color="auto" w:fill="auto"/>
            <w:vAlign w:val="center"/>
          </w:tcPr>
          <w:p w14:paraId="5E11E991" w14:textId="77777777" w:rsidR="00E56B59" w:rsidRPr="007E31E8" w:rsidRDefault="00E56B59" w:rsidP="00404511">
            <w:pPr>
              <w:spacing w:after="0" w:line="240" w:lineRule="auto"/>
              <w:rPr>
                <w:rFonts w:cstheme="minorHAnsi"/>
                <w:sz w:val="20"/>
                <w:szCs w:val="20"/>
                <w:lang w:val="en-US"/>
              </w:rPr>
            </w:pPr>
          </w:p>
        </w:tc>
      </w:tr>
      <w:tr w:rsidR="00E56B59" w:rsidRPr="007E31E8" w14:paraId="5E799E59" w14:textId="77777777" w:rsidTr="00404511">
        <w:trPr>
          <w:trHeight w:val="295"/>
        </w:trPr>
        <w:tc>
          <w:tcPr>
            <w:tcW w:w="13892" w:type="dxa"/>
            <w:gridSpan w:val="3"/>
            <w:shd w:val="clear" w:color="auto" w:fill="D9D9D9" w:themeFill="background1" w:themeFillShade="D9"/>
          </w:tcPr>
          <w:p w14:paraId="07948DE9" w14:textId="77777777" w:rsidR="00E56B59" w:rsidRDefault="00E56B59" w:rsidP="00404511">
            <w:pPr>
              <w:spacing w:after="0" w:line="240" w:lineRule="auto"/>
              <w:rPr>
                <w:rFonts w:cstheme="minorHAnsi"/>
                <w:b/>
                <w:bCs/>
                <w:sz w:val="20"/>
                <w:szCs w:val="20"/>
                <w:lang w:val="en-US"/>
              </w:rPr>
            </w:pPr>
            <w:r>
              <w:rPr>
                <w:rFonts w:cstheme="minorHAnsi"/>
                <w:b/>
                <w:bCs/>
                <w:sz w:val="20"/>
                <w:szCs w:val="20"/>
                <w:lang w:val="en-US"/>
              </w:rPr>
              <w:t>Decision Node 5:</w:t>
            </w:r>
          </w:p>
          <w:p w14:paraId="6914CFED"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 xml:space="preserve">Does the </w:t>
            </w:r>
            <w:r>
              <w:rPr>
                <w:rFonts w:cstheme="minorHAnsi"/>
                <w:b/>
                <w:bCs/>
                <w:sz w:val="20"/>
                <w:szCs w:val="20"/>
                <w:lang w:val="en-US"/>
              </w:rPr>
              <w:t>HARN</w:t>
            </w:r>
            <w:r w:rsidRPr="007E31E8">
              <w:rPr>
                <w:rFonts w:cstheme="minorHAnsi"/>
                <w:b/>
                <w:bCs/>
                <w:sz w:val="20"/>
                <w:szCs w:val="20"/>
                <w:lang w:val="en-US"/>
              </w:rPr>
              <w:t xml:space="preserve"> cause frustrated phagocytosis?</w:t>
            </w:r>
          </w:p>
        </w:tc>
      </w:tr>
      <w:tr w:rsidR="00E56B59" w:rsidRPr="007E31E8" w14:paraId="319493BE" w14:textId="77777777" w:rsidTr="00404511">
        <w:trPr>
          <w:trHeight w:val="228"/>
        </w:trPr>
        <w:tc>
          <w:tcPr>
            <w:tcW w:w="13892" w:type="dxa"/>
            <w:gridSpan w:val="3"/>
            <w:shd w:val="clear" w:color="auto" w:fill="auto"/>
          </w:tcPr>
          <w:p w14:paraId="7ABCA1B5"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Tier 1</w:t>
            </w:r>
          </w:p>
        </w:tc>
      </w:tr>
      <w:tr w:rsidR="00E56B59" w:rsidRPr="007E31E8" w14:paraId="01990A55" w14:textId="77777777" w:rsidTr="00404511">
        <w:trPr>
          <w:trHeight w:val="376"/>
        </w:trPr>
        <w:tc>
          <w:tcPr>
            <w:tcW w:w="1276" w:type="dxa"/>
            <w:shd w:val="clear" w:color="auto" w:fill="auto"/>
          </w:tcPr>
          <w:p w14:paraId="2BF4A496"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Assay</w:t>
            </w:r>
          </w:p>
        </w:tc>
        <w:tc>
          <w:tcPr>
            <w:tcW w:w="12616" w:type="dxa"/>
            <w:gridSpan w:val="2"/>
            <w:shd w:val="clear" w:color="auto" w:fill="auto"/>
          </w:tcPr>
          <w:p w14:paraId="635AC9AF"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 xml:space="preserve">Inflammasome activation: </w:t>
            </w:r>
          </w:p>
          <w:p w14:paraId="2CF82B72" w14:textId="77777777" w:rsidR="00E56B59" w:rsidRPr="007E31E8" w:rsidRDefault="00E56B59" w:rsidP="00404511">
            <w:pPr>
              <w:pStyle w:val="ListParagraph"/>
              <w:numPr>
                <w:ilvl w:val="0"/>
                <w:numId w:val="1"/>
              </w:numPr>
              <w:spacing w:after="0" w:line="240" w:lineRule="auto"/>
              <w:ind w:left="313"/>
              <w:rPr>
                <w:rFonts w:cstheme="minorHAnsi"/>
                <w:b/>
                <w:bCs/>
                <w:sz w:val="20"/>
                <w:szCs w:val="20"/>
                <w:lang w:val="en-US"/>
              </w:rPr>
            </w:pPr>
            <w:r w:rsidRPr="007E31E8">
              <w:rPr>
                <w:rFonts w:cstheme="minorHAnsi"/>
                <w:b/>
                <w:bCs/>
                <w:sz w:val="20"/>
                <w:szCs w:val="20"/>
                <w:lang w:val="en-US"/>
              </w:rPr>
              <w:t>IL-1β release,</w:t>
            </w:r>
          </w:p>
          <w:p w14:paraId="47A78B55" w14:textId="77777777" w:rsidR="00E56B59" w:rsidRPr="007E31E8" w:rsidRDefault="00E56B59" w:rsidP="00404511">
            <w:pPr>
              <w:pStyle w:val="ListParagraph"/>
              <w:numPr>
                <w:ilvl w:val="0"/>
                <w:numId w:val="1"/>
              </w:numPr>
              <w:spacing w:after="0" w:line="240" w:lineRule="auto"/>
              <w:ind w:left="313"/>
              <w:rPr>
                <w:rFonts w:cstheme="minorHAnsi"/>
                <w:b/>
                <w:bCs/>
                <w:sz w:val="20"/>
                <w:szCs w:val="20"/>
                <w:lang w:val="en-US"/>
              </w:rPr>
            </w:pPr>
            <w:r w:rsidRPr="007E31E8">
              <w:rPr>
                <w:rFonts w:cstheme="minorHAnsi"/>
                <w:b/>
                <w:bCs/>
                <w:sz w:val="20"/>
                <w:szCs w:val="20"/>
                <w:lang w:val="en-US"/>
              </w:rPr>
              <w:t>CathepsinB activity/release</w:t>
            </w:r>
          </w:p>
        </w:tc>
      </w:tr>
      <w:tr w:rsidR="00E56B59" w:rsidRPr="007E31E8" w14:paraId="6B43FE1D" w14:textId="77777777" w:rsidTr="00404511">
        <w:trPr>
          <w:trHeight w:val="376"/>
        </w:trPr>
        <w:tc>
          <w:tcPr>
            <w:tcW w:w="1276" w:type="dxa"/>
            <w:shd w:val="clear" w:color="auto" w:fill="auto"/>
          </w:tcPr>
          <w:p w14:paraId="672E192C"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w:t>
            </w:r>
          </w:p>
        </w:tc>
        <w:tc>
          <w:tcPr>
            <w:tcW w:w="10490" w:type="dxa"/>
            <w:shd w:val="clear" w:color="auto" w:fill="auto"/>
          </w:tcPr>
          <w:p w14:paraId="6E8892F6"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No threshold criteria set- assess similarity between NF</w:t>
            </w:r>
          </w:p>
        </w:tc>
        <w:tc>
          <w:tcPr>
            <w:tcW w:w="2126" w:type="dxa"/>
          </w:tcPr>
          <w:p w14:paraId="087AD4D7"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43331014" w14:textId="77777777" w:rsidTr="00404511">
        <w:trPr>
          <w:trHeight w:val="376"/>
        </w:trPr>
        <w:tc>
          <w:tcPr>
            <w:tcW w:w="1276" w:type="dxa"/>
            <w:shd w:val="clear" w:color="auto" w:fill="auto"/>
          </w:tcPr>
          <w:p w14:paraId="2A789FB7"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M401</w:t>
            </w:r>
          </w:p>
        </w:tc>
        <w:tc>
          <w:tcPr>
            <w:tcW w:w="10490" w:type="dxa"/>
            <w:shd w:val="clear" w:color="auto" w:fill="auto"/>
          </w:tcPr>
          <w:p w14:paraId="7093E8A6"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o data from additional studies identified</w:t>
            </w:r>
          </w:p>
        </w:tc>
        <w:tc>
          <w:tcPr>
            <w:tcW w:w="2126" w:type="dxa"/>
          </w:tcPr>
          <w:p w14:paraId="755118D8"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Generate data or escalate to Tier 2 or 3</w:t>
            </w:r>
          </w:p>
        </w:tc>
      </w:tr>
      <w:tr w:rsidR="00E56B59" w:rsidRPr="007E31E8" w14:paraId="62B13399" w14:textId="77777777" w:rsidTr="00404511">
        <w:trPr>
          <w:trHeight w:val="376"/>
        </w:trPr>
        <w:tc>
          <w:tcPr>
            <w:tcW w:w="1276" w:type="dxa"/>
            <w:shd w:val="clear" w:color="auto" w:fill="auto"/>
          </w:tcPr>
          <w:p w14:paraId="18FCA19D"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NRCWE006</w:t>
            </w:r>
          </w:p>
        </w:tc>
        <w:tc>
          <w:tcPr>
            <w:tcW w:w="10490" w:type="dxa"/>
            <w:shd w:val="clear" w:color="auto" w:fill="auto"/>
          </w:tcPr>
          <w:p w14:paraId="2ED0CF6A"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007/s00204-019-02411-y","ISSN":"1432-0738","abstract":"Pulmonary exposure to inhaled particulates elicits complex inflammatory and fibrotic responses that may progress to chronic fibrosis. The fibrogenic potentials of respirable particulates are influenced by their physicochemical properties and their interactions with major pathways to drive fibrotic development in the lung. Macrophages were exposed to six carbon nanotubes (CNTs) of varying dimensions, crystalline silica, or carbon black (CB), with lipopolysaccharide (LPS) and transforming growth factor (TGF)-β1 as positive controls. Macrophage-conditioned media was collected and applied to cultures of human pulmonary fibroblast line WI38-VA13 to induce myofibroblast transformation. Multi-walled and single-walled CNTs (MWCNTs and SWCNTs, respectively) and silica, but not CB, stimulated robust myofibroblast transformation through macrophage-conditioned media. On an equal weight basis, MWCNTs induced higher induction than SWCNTs. High induction was observed for MWCNTs with a long and slender or a short and rigid shape, and silica, at levels comparable to those by LPS and TGF-β1. Fibrogenic particulates induced high levels of IL-1β mRNA expression and protein secretion that are required for macrophage-guided myofibroblast transformation. Induction of IL-1β is dependent on the activation of the NLRP3 (NOD-like receptor family, pyrin domain containing 3) inflammasome and ROS (reactive oxygen species) production in macrophages, as inhibition of NLRP3 by MCC950 and reduction of ROS production by N-acetylcysteine blocked NLRP3 activation, IL-1β induction, and fibroblast activation and differentiation. Therefore, fibrogenic CNTs and silica, but not CB, elicit robust macrophage-guided myofibroblast transformation, which depends on the induction of IL-1β through the NLRP3 inflammasome pathway and the increased production of ROS in macrophages.","author":[{"dropping-particle":"","family":"Hindman","given":"Bridget","non-dropping-particle":"","parse-names":false,"suffix":""},{"dropping-particle":"","family":"Ma","given":"Qiang","non-dropping-particle":"","parse-names":false,"suffix":""}],"container-title":"Archives of Toxicology","id":"ITEM-1","issue":"4","issued":{"date-parts":[["2019"]]},"page":"887-907","title":"Carbon nanotubes and crystalline silica stimulate robust ROS production, inflammasome activation, and IL-1β secretion in macrophages to induce myofibroblast transformation","type":"article-journal","volume":"93"},"uris":["http://www.mendeley.com/documents/?uuid=afcb2884-074a-44c1-a70b-8ace080f7480"]}],"mendeley":{"formattedCitation":"(Hindman &amp; Ma, 2019)","plainTextFormattedCitation":"(Hindman &amp; Ma, 2019)","previouslyFormattedCitation":"(Hindman &amp; Ma, 2019)"},"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Hindman &amp; Ma, 2019)</w:t>
            </w:r>
            <w:r>
              <w:rPr>
                <w:rFonts w:cstheme="minorHAnsi"/>
                <w:sz w:val="20"/>
                <w:szCs w:val="20"/>
                <w:lang w:val="en-US"/>
              </w:rPr>
              <w:fldChar w:fldCharType="end"/>
            </w:r>
            <w:r>
              <w:rPr>
                <w:rFonts w:cstheme="minorHAnsi"/>
                <w:sz w:val="20"/>
                <w:szCs w:val="20"/>
                <w:lang w:val="en-US"/>
              </w:rPr>
              <w:t xml:space="preserve"> </w:t>
            </w:r>
            <w:r w:rsidRPr="007E31E8">
              <w:rPr>
                <w:rFonts w:cstheme="minorHAnsi"/>
                <w:sz w:val="20"/>
                <w:szCs w:val="20"/>
                <w:lang w:val="en-US"/>
              </w:rPr>
              <w:t>J774A.1 treated with 2.5</w:t>
            </w:r>
            <w:r>
              <w:rPr>
                <w:rFonts w:cstheme="minorHAnsi"/>
                <w:sz w:val="20"/>
                <w:szCs w:val="20"/>
                <w:lang w:val="en-US"/>
              </w:rPr>
              <w:t>µ</w:t>
            </w:r>
            <w:r w:rsidRPr="007E31E8">
              <w:rPr>
                <w:rFonts w:cstheme="minorHAnsi"/>
                <w:sz w:val="20"/>
                <w:szCs w:val="20"/>
                <w:lang w:val="en-US"/>
              </w:rPr>
              <w:t>g/ml CNT for 24 hour dispersed in culture media with 1% FCS followed by 1 hr stimulation with 5mM ATP. Significant IL-1</w:t>
            </w:r>
            <w:r>
              <w:rPr>
                <w:rFonts w:cstheme="minorHAnsi"/>
                <w:sz w:val="20"/>
                <w:szCs w:val="20"/>
                <w:lang w:val="en-US"/>
              </w:rPr>
              <w:t>β</w:t>
            </w:r>
            <w:r w:rsidRPr="007E31E8">
              <w:rPr>
                <w:rFonts w:cstheme="minorHAnsi"/>
                <w:sz w:val="20"/>
                <w:szCs w:val="20"/>
                <w:lang w:val="en-US"/>
              </w:rPr>
              <w:t xml:space="preserve"> mRNA expression and IL-1</w:t>
            </w:r>
            <w:r>
              <w:rPr>
                <w:rFonts w:cstheme="minorHAnsi"/>
                <w:sz w:val="20"/>
                <w:szCs w:val="20"/>
                <w:lang w:val="en-US"/>
              </w:rPr>
              <w:t>β</w:t>
            </w:r>
            <w:r w:rsidRPr="007E31E8">
              <w:rPr>
                <w:rFonts w:cstheme="minorHAnsi"/>
                <w:sz w:val="20"/>
                <w:szCs w:val="20"/>
                <w:lang w:val="en-US"/>
              </w:rPr>
              <w:t xml:space="preserve"> secretion. NRLP3 activation confirmed by ASC-Speck formation, caspase1 cleavage and activity. </w:t>
            </w:r>
          </w:p>
          <w:p w14:paraId="1BB1E502" w14:textId="77777777" w:rsidR="00E56B59" w:rsidRPr="007E31E8" w:rsidRDefault="00E56B59" w:rsidP="00404511">
            <w:pPr>
              <w:spacing w:after="0" w:line="240" w:lineRule="auto"/>
              <w:rPr>
                <w:rFonts w:cstheme="minorHAnsi"/>
                <w:sz w:val="20"/>
                <w:szCs w:val="20"/>
                <w:lang w:val="en-US"/>
              </w:rPr>
            </w:pPr>
          </w:p>
          <w:p w14:paraId="12AB4CDB"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021/nn200595c","ISSN":"1936-0851","author":[{"dropping-particle":"","family":"Palomäki","given":"Jaana","non-dropping-particle":"","parse-names":false,"suffix":""},{"dropping-particle":"","family":"Välimäki","given":"Elina","non-dropping-particle":"","parse-names":false,"suffix":""},{"dropping-particle":"","family":"Sund","given":"Jukka","non-dropping-particle":"","parse-names":false,"suffix":""},{"dropping-particle":"","family":"Vippola","given":"Minnamari","non-dropping-particle":"","parse-names":false,"suffix":""},{"dropping-particle":"","family":"Clausen","given":"Per Axel","non-dropping-particle":"","parse-names":false,"suffix":""},{"dropping-particle":"","family":"Jensen","given":"Keld Alstrup","non-dropping-particle":"","parse-names":false,"suffix":""},{"dropping-particle":"","family":"Savolainen","given":"Kai","non-dropping-particle":"","parse-names":false,"suffix":""},{"dropping-particle":"","family":"Matikainen","given":"Sampsa","non-dropping-particle":"","parse-names":false,"suffix":""},{"dropping-particle":"","family":"Alenius","given":"Harri","non-dropping-particle":"","parse-names":false,"suffix":""}],"container-title":"ACS Nano","id":"ITEM-1","issue":"9","issued":{"date-parts":[["2011","9","27"]]},"note":"doi: 10.1021/nn200595c","page":"6861-6870","publisher":"American Chemical Society","title":"Long, Needle-like Carbon Nanotubes and Asbestos Activate the NLRP3 Inflammasome through a Similar Mechanism","type":"article-journal","volume":"5"},"uris":["http://www.mendeley.com/documents/?uuid=df89cb1b-f4ed-4306-969c-7de434190266"]}],"mendeley":{"formattedCitation":"(Palomäki et al., 2011)","plainTextFormattedCitation":"(Palomäki et al., 2011)","previouslyFormattedCitation":"(Palomäki et al., 2011)"},"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Palomäki et al., 2011)</w:t>
            </w:r>
            <w:r>
              <w:rPr>
                <w:rFonts w:cstheme="minorHAnsi"/>
                <w:sz w:val="20"/>
                <w:szCs w:val="20"/>
                <w:lang w:val="en-US"/>
              </w:rPr>
              <w:fldChar w:fldCharType="end"/>
            </w:r>
          </w:p>
          <w:p w14:paraId="50B019D7"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LPS-primed primary macrophages, IL-1</w:t>
            </w:r>
            <w:r>
              <w:rPr>
                <w:rFonts w:cstheme="minorHAnsi"/>
                <w:sz w:val="20"/>
                <w:szCs w:val="20"/>
                <w:lang w:val="en-US"/>
              </w:rPr>
              <w:t>β</w:t>
            </w:r>
            <w:r w:rsidRPr="007E31E8">
              <w:rPr>
                <w:rFonts w:cstheme="minorHAnsi"/>
                <w:sz w:val="20"/>
                <w:szCs w:val="20"/>
                <w:lang w:val="en-US"/>
              </w:rPr>
              <w:t xml:space="preserve"> secretion 6 hr exposure. Secretion of IL-18. NRLP3 siRNA inhibited IL-1</w:t>
            </w:r>
            <w:r>
              <w:rPr>
                <w:rFonts w:cstheme="minorHAnsi"/>
                <w:sz w:val="20"/>
                <w:szCs w:val="20"/>
                <w:lang w:val="en-US"/>
              </w:rPr>
              <w:t>β</w:t>
            </w:r>
            <w:r w:rsidRPr="007E31E8">
              <w:rPr>
                <w:rFonts w:cstheme="minorHAnsi"/>
                <w:sz w:val="20"/>
                <w:szCs w:val="20"/>
                <w:lang w:val="en-US"/>
              </w:rPr>
              <w:t xml:space="preserve"> secretion. NRLP3 activation was dependent on ROS and CathepsinB.</w:t>
            </w:r>
          </w:p>
          <w:p w14:paraId="0EDC345C" w14:textId="77777777" w:rsidR="00E56B59" w:rsidRPr="007E31E8" w:rsidRDefault="00E56B59" w:rsidP="00404511">
            <w:pPr>
              <w:spacing w:after="0" w:line="240" w:lineRule="auto"/>
              <w:rPr>
                <w:rFonts w:cstheme="minorHAnsi"/>
                <w:sz w:val="20"/>
                <w:szCs w:val="20"/>
                <w:lang w:val="en-US"/>
              </w:rPr>
            </w:pPr>
          </w:p>
          <w:p w14:paraId="30D16C70" w14:textId="77777777" w:rsidR="00E56B59"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3109/17435390.2014.969346","ISSN":"1743-5390","author":[{"dropping-particle":"","family":"Palomäki","given":"Jaana","non-dropping-particle":"","parse-names":false,"suffix":""},{"dropping-particle":"","family":"Sund","given":"Jukka","non-dropping-particle":"","parse-names":false,"suffix":""},{"dropping-particle":"","family":"Vippola","given":"Minnamari","non-dropping-particle":"","parse-names":false,"suffix":""},{"dropping-particle":"","family":"Kinaret","given":"Pia","non-dropping-particle":"","parse-names":false,"suffix":""},{"dropping-particle":"","family":"Greco","given":"Dario","non-dropping-particle":"","parse-names":false,"suffix":""},{"dropping-particle":"","family":"Savolainen","given":"Kai","non-dropping-particle":"","parse-names":false,"suffix":""},{"dropping-particle":"","family":"Puustinen","given":"Anne","non-dropping-particle":"","parse-names":false,"suffix":""},{"dropping-particle":"","family":"Alenius","given":"Harri","non-dropping-particle":"","parse-names":false,"suffix":""}],"container-title":"Nanotoxicology","id":"ITEM-1","issue":"6","issued":{"date-parts":[["2015","8","18"]]},"note":"doi: 10.3109/17435390.2014.969346","page":"719-728","publisher":"Taylor &amp; Francis","title":"A secretomics analysis reveals major differences in the macrophage responses towards different types of carbon nanotubes","type":"article-journal","volume":"9"},"uris":["http://www.mendeley.com/documents/?uuid=698de57c-dcfc-4b4f-bf9c-03eb2e46c7c2"]}],"mendeley":{"formattedCitation":"(Palomäki et al., 2015)","plainTextFormattedCitation":"(Palomäki et al., 2015)","previouslyFormattedCitation":"(Palomäki et al., 2015)"},"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Palomäki et al., 2015)</w:t>
            </w:r>
            <w:r>
              <w:rPr>
                <w:rFonts w:cstheme="minorHAnsi"/>
                <w:sz w:val="20"/>
                <w:szCs w:val="20"/>
                <w:lang w:val="en-US"/>
              </w:rPr>
              <w:fldChar w:fldCharType="end"/>
            </w:r>
          </w:p>
          <w:p w14:paraId="6D39D54F"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Secretomic analysis of macrophage response. Human MDM exposure for 6 hrs, secreted proteins analysed by 2D-DIGE ad LC-MS/MS. Secretion of lysosomal proteins and proteins linked with inflammation and apoptosis</w:t>
            </w:r>
            <w:r>
              <w:rPr>
                <w:rFonts w:cstheme="minorHAnsi"/>
                <w:sz w:val="20"/>
                <w:szCs w:val="20"/>
                <w:lang w:val="en-US"/>
              </w:rPr>
              <w:t>.</w:t>
            </w:r>
          </w:p>
          <w:p w14:paraId="5EB9229F" w14:textId="77777777" w:rsidR="00E56B59" w:rsidRPr="007E31E8" w:rsidRDefault="00E56B59" w:rsidP="00404511">
            <w:pPr>
              <w:spacing w:after="0" w:line="240" w:lineRule="auto"/>
              <w:rPr>
                <w:rFonts w:cstheme="minorHAnsi"/>
                <w:sz w:val="20"/>
                <w:szCs w:val="20"/>
                <w:lang w:val="en-US"/>
              </w:rPr>
            </w:pPr>
          </w:p>
          <w:p w14:paraId="7F720F64" w14:textId="77777777" w:rsidR="00E56B59"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021/acsnano.8b03604","ISSN":"1936-0851","author":[{"dropping-particle":"","family":"Lee","given":"Dong-Keun","non-dropping-particle":"","parse-names":false,"suffix":""},{"dropping-particle":"","family":"Jeon","given":"Soyeon","non-dropping-particle":"","parse-names":false,"suffix":""},{"dropping-particle":"","family":"Han","given":"Youngju","non-dropping-particle":"","parse-names":false,"suffix":""},{"dropping-particle":"","family":"Kim","given":"Sung-Hyun","non-dropping-particle":"","parse-names":false,"suffix":""},{"dropping-particle":"","family":"Lee","given":"Seonghan","non-dropping-particle":"","parse-names":false,"suffix":""},{"dropping-particle":"","family":"Yu","given":"Il Je","non-dropping-particle":"","parse-names":false,"suffix":""},{"dropping-particle":"","family":"Song","given":"Kyung Seuk","non-dropping-particle":"","parse-names":false,"suffix":""},{"dropping-particle":"","family":"Kang","given":"Aeyeon","non-dropping-particle":"","parse-names":false,"suffix":""},{"dropping-particle":"","family":"Yun","given":"Wan Soo","non-dropping-particle":"","parse-names":false,"suffix":""},{"dropping-particle":"","family":"Kang","given":"Sung-Min","non-dropping-particle":"","parse-names":false,"suffix":""},{"dropping-particle":"","family":"Huh","given":"Yun Suk","non-dropping-particle":"","parse-names":false,"suffix":""},{"dropping-particle":"","family":"Cho","given":"Wan-Seob","non-dropping-particle":"","parse-names":false,"suffix":""}],"container-title":"ACS Nano","id":"ITEM-1","issue":"11","issued":{"date-parts":[["2018","11","27"]]},"note":"doi: 10.1021/acsnano.8b03604","page":"10867-10879","publisher":"American Chemical Society","title":"Threshold Rigidity Values for the Asbestos-like Pathogenicity of High-Aspect-Ratio Carbon Nanotubes in a Mouse Pleural Inflammation Model","type":"article-journal","volume":"12"},"uris":["http://www.mendeley.com/documents/?uuid=27028ca2-18bb-477e-afcd-0d231345fed7"]}],"mendeley":{"formattedCitation":"(Lee et al., 2018)","plainTextFormattedCitation":"(Lee et al., 2018)","previouslyFormattedCitation":"(Lee et al., 2018)"},"properties":{"noteIndex":0},"schema":"https://github.com/citation-style-language/schema/raw/master/csl-citation.json"}</w:instrText>
            </w:r>
            <w:r>
              <w:rPr>
                <w:rFonts w:cstheme="minorHAnsi"/>
                <w:sz w:val="20"/>
                <w:szCs w:val="20"/>
                <w:lang w:val="en-US"/>
              </w:rPr>
              <w:fldChar w:fldCharType="separate"/>
            </w:r>
            <w:r w:rsidRPr="004700DD">
              <w:rPr>
                <w:rFonts w:cstheme="minorHAnsi"/>
                <w:noProof/>
                <w:sz w:val="20"/>
                <w:szCs w:val="20"/>
                <w:lang w:val="en-US"/>
              </w:rPr>
              <w:t>(Lee et al., 2018)</w:t>
            </w:r>
            <w:r>
              <w:rPr>
                <w:rFonts w:cstheme="minorHAnsi"/>
                <w:sz w:val="20"/>
                <w:szCs w:val="20"/>
                <w:lang w:val="en-US"/>
              </w:rPr>
              <w:fldChar w:fldCharType="end"/>
            </w:r>
            <w:r>
              <w:rPr>
                <w:rFonts w:cstheme="minorHAnsi"/>
                <w:sz w:val="20"/>
                <w:szCs w:val="20"/>
                <w:lang w:val="en-US"/>
              </w:rPr>
              <w:t xml:space="preserve"> </w:t>
            </w:r>
          </w:p>
          <w:p w14:paraId="55C5632B"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Incubated with THP-1 cells 12.5, 25, 50</w:t>
            </w:r>
            <w:r>
              <w:rPr>
                <w:rFonts w:cstheme="minorHAnsi"/>
                <w:sz w:val="20"/>
                <w:szCs w:val="20"/>
                <w:lang w:val="en-US"/>
              </w:rPr>
              <w:t>µ</w:t>
            </w:r>
            <w:r w:rsidRPr="007E31E8">
              <w:rPr>
                <w:rFonts w:cstheme="minorHAnsi"/>
                <w:sz w:val="20"/>
                <w:szCs w:val="20"/>
                <w:lang w:val="en-US"/>
              </w:rPr>
              <w:t>g/ml for 24 hours. 50</w:t>
            </w:r>
            <w:r>
              <w:rPr>
                <w:rFonts w:cstheme="minorHAnsi"/>
                <w:sz w:val="20"/>
                <w:szCs w:val="20"/>
                <w:lang w:val="en-US"/>
              </w:rPr>
              <w:t>µ</w:t>
            </w:r>
            <w:r w:rsidRPr="007E31E8">
              <w:rPr>
                <w:rFonts w:cstheme="minorHAnsi"/>
                <w:sz w:val="20"/>
                <w:szCs w:val="20"/>
                <w:lang w:val="en-US"/>
              </w:rPr>
              <w:t>g/ml induced significant loss of viability by MTS. Significant dose-dependent increase in IL-1</w:t>
            </w:r>
            <w:r>
              <w:rPr>
                <w:rFonts w:cstheme="minorHAnsi"/>
                <w:sz w:val="20"/>
                <w:szCs w:val="20"/>
                <w:lang w:val="en-US"/>
              </w:rPr>
              <w:t>β</w:t>
            </w:r>
            <w:r w:rsidRPr="007E31E8">
              <w:rPr>
                <w:rFonts w:cstheme="minorHAnsi"/>
                <w:sz w:val="20"/>
                <w:szCs w:val="20"/>
                <w:lang w:val="en-US"/>
              </w:rPr>
              <w:t>, IL-6 and TNF</w:t>
            </w:r>
            <w:r>
              <w:rPr>
                <w:rFonts w:cstheme="minorHAnsi"/>
                <w:sz w:val="20"/>
                <w:szCs w:val="20"/>
                <w:lang w:val="en-US"/>
              </w:rPr>
              <w:t>α</w:t>
            </w:r>
            <w:r w:rsidRPr="007E31E8">
              <w:rPr>
                <w:rFonts w:cstheme="minorHAnsi"/>
                <w:sz w:val="20"/>
                <w:szCs w:val="20"/>
                <w:lang w:val="en-US"/>
              </w:rPr>
              <w:t>.</w:t>
            </w:r>
          </w:p>
          <w:p w14:paraId="107A3B92" w14:textId="77777777" w:rsidR="00E56B59" w:rsidRPr="007E31E8" w:rsidRDefault="00E56B59" w:rsidP="00404511">
            <w:pPr>
              <w:spacing w:after="0" w:line="240" w:lineRule="auto"/>
              <w:rPr>
                <w:rFonts w:cstheme="minorHAnsi"/>
                <w:sz w:val="20"/>
                <w:szCs w:val="20"/>
                <w:lang w:val="en-US"/>
              </w:rPr>
            </w:pPr>
          </w:p>
          <w:p w14:paraId="3C4C0670" w14:textId="77777777" w:rsidR="00E56B59"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https://doi.org/10.1016/j.tiv.2015.06.012","ISSN":"0887-2333","abstract":"The potential toxicity of carbon nanotubes (CNTs) has been compared to pathogenic fibres such as asbestos. It is important to test this hypothesis to ascertain safe methods for CNT production, handling and disposal. In this study aspects reported to contribute to CNT toxicity were assessed: length, aspect ratio, iron content and crystallinity; with responses compared to industrially produced MWCNTs and toxicologically relevant materials such as asbestos. The impacts of these particles on a range of macrophage models in vitro were assessed due to the key role of macrophages in particle clearance and particle/fibre-induced disease. Industrially produced and long MWCNTs were cytotoxic to cells, and were potent in inducing pro-inflammatory and pro-fibrotic immune responses. Short CNTs did not induce any cytotoxicity. Frustrated phagocytosis was most evident in response to long CNTs, as was respiratory burst and reduction in phagocytic ability. Short CNTs, metal content and crystallinity had less or no influence on these endpoints, suggesting that many responses were fibre-length dependent. This study demonstrates that CNTs are potentially pathogenic, as they were routinely found to induce detrimental responses in macrophages greater than those induced by asbestos at the same mass-based dose.","author":[{"dropping-particle":"","family":"Boyles","given":"Matthew S P","non-dropping-particle":"","parse-names":false,"suffix":""},{"dropping-particle":"","family":"Young","given":"Lesley","non-dropping-particle":"","parse-names":false,"suffix":""},{"dropping-particle":"","family":"Brown","given":"David M","non-dropping-particle":"","parse-names":false,"suffix":""},{"dropping-particle":"","family":"MacCalman","given":"Laura","non-dropping-particle":"","parse-names":false,"suffix":""},{"dropping-particle":"","family":"Cowie","given":"Hilary","non-dropping-particle":"","parse-names":false,"suffix":""},{"dropping-particle":"","family":"Moisala","given":"Anna","non-dropping-particle":"","parse-names":false,"suffix":""},{"dropping-particle":"","family":"Smail","given":"Fiona","non-dropping-particle":"","parse-names":false,"suffix":""},{"dropping-particle":"","family":"Smith","given":"Paula J W","non-dropping-particle":"","parse-names":false,"suffix":""},{"dropping-particle":"","family":"Proudfoot","given":"Lorna","non-dropping-particle":"","parse-names":false,"suffix":""},{"dropping-particle":"","family":"Windle","given":"Alan H","non-dropping-particle":"","parse-names":false,"suffix":""},{"dropping-particle":"","family":"Stone","given":"Vicki","non-dropping-particle":"","parse-names":false,"suffix":""}],"container-title":"Toxicology in Vitro","id":"ITEM-1","issue":"7","issued":{"date-parts":[["2015"]]},"page":"1513-1528","title":"Multi-walled carbon nanotube induced frustrated phagocytosis, cytotoxicity and pro-inflammatory conditions in macrophages are length dependent and greater than that of asbestos","type":"article-journal","volume":"29"},"uris":["http://www.mendeley.com/documents/?uuid=3764aa62-96d9-4c45-bbe7-4aa2adf439ba"]}],"mendeley":{"formattedCitation":"(Boyles et al., 2015)","plainTextFormattedCitation":"(Boyles et al., 2015)","previouslyFormattedCitation":"(Boyles et al., 2015)"},"properties":{"noteIndex":0},"schema":"https://github.com/citation-style-language/schema/raw/master/csl-citation.json"}</w:instrText>
            </w:r>
            <w:r>
              <w:rPr>
                <w:rFonts w:cstheme="minorHAnsi"/>
                <w:sz w:val="20"/>
                <w:szCs w:val="20"/>
                <w:lang w:val="en-US"/>
              </w:rPr>
              <w:fldChar w:fldCharType="separate"/>
            </w:r>
            <w:r w:rsidRPr="00DB692C">
              <w:rPr>
                <w:rFonts w:cstheme="minorHAnsi"/>
                <w:noProof/>
                <w:sz w:val="20"/>
                <w:szCs w:val="20"/>
                <w:lang w:val="en-US"/>
              </w:rPr>
              <w:t>(Boyles et al., 2015)</w:t>
            </w:r>
            <w:r>
              <w:rPr>
                <w:rFonts w:cstheme="minorHAnsi"/>
                <w:sz w:val="20"/>
                <w:szCs w:val="20"/>
                <w:lang w:val="en-US"/>
              </w:rPr>
              <w:fldChar w:fldCharType="end"/>
            </w:r>
          </w:p>
          <w:p w14:paraId="4B9FCB95"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 xml:space="preserve">J774A.1 </w:t>
            </w:r>
            <w:r>
              <w:rPr>
                <w:rFonts w:cstheme="minorHAnsi"/>
                <w:sz w:val="20"/>
                <w:szCs w:val="20"/>
                <w:lang w:val="en-US"/>
              </w:rPr>
              <w:t>macrophages</w:t>
            </w:r>
            <w:r w:rsidRPr="007E31E8">
              <w:rPr>
                <w:rFonts w:cstheme="minorHAnsi"/>
                <w:sz w:val="20"/>
                <w:szCs w:val="20"/>
                <w:lang w:val="en-US"/>
              </w:rPr>
              <w:t xml:space="preserve"> no significant increase in IL-1β secretion at 4, 24 or 48hr for dose response7.5-125µg/ml. Visualisation of frustrated phagocytosis by SEM reported.</w:t>
            </w:r>
          </w:p>
          <w:p w14:paraId="4C51E540" w14:textId="77777777" w:rsidR="00E56B59" w:rsidRPr="007E31E8" w:rsidRDefault="00E56B59" w:rsidP="00404511">
            <w:pPr>
              <w:spacing w:after="0" w:line="240" w:lineRule="auto"/>
              <w:rPr>
                <w:rFonts w:cstheme="minorHAnsi"/>
                <w:sz w:val="20"/>
                <w:szCs w:val="20"/>
                <w:lang w:val="en-US"/>
              </w:rPr>
            </w:pPr>
          </w:p>
          <w:p w14:paraId="7CD4A515" w14:textId="77777777" w:rsidR="00E56B59"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186/1743-8977-9-8","ISSN":"1743-8977","abstract":"Carbon nanotubes (CNT) are high aspect ratio nanoparticles with diameters in the nanometre range but lengths extending up to hundreds of microns. The structural similarities between CNT and asbestos have raised concern that they may pose a similar inhalation hazard. Recently CNT have been shown to elicit a length-dependent, asbestos-like inflammatory response in the pleural cavity of mice, where long fibres caused inflammation but short fibres did not. However the cellular mechanisms governing this response have yet to be elucidated. This study examined the in vitro effects of a range of CNT for their ability to stimulate the release of the acute phase cytokines; IL-1β, TNFα, IL-6 and the chemokine, IL-8 from both Met5a mesothelial cells and THP-1 macrophages. Results showed that direct exposure to CNT resulted in significant cytokine release from the macrophages but not mesothelial cells. This pro-inflammatory response was length dependent but modest and was shown to be a result of frustrated phagocytosis. Furthermore the indirect actions of the CNT were examined by treating the mesothelial cells with conditioned media from CNT-treated macrophages. This resulted in a dramatic amplification of the cytokine release from the mesothelial cells, a response which could be attenuated by inhibition of phagocytosis during the initial macrophage CNT treatments. We therefore hypothesise that long fibres elicit an inflammatory response in the pleural cavity via frustrated phagocytosis in pleural macrophages. The activated macrophages then stimulate an amplified pro-inflammatory cytokine response from the adjacent pleural mesothelial cells. This mechanism for producing a pro-inflammatory environment in the pleural space exposed to long CNT has implications for the general understanding of fibre-related pleural disease and design of safe nanofibres.","author":[{"dropping-particle":"","family":"Murphy","given":"Fiona A","non-dropping-particle":"","parse-names":false,"suffix":""},{"dropping-particle":"","family":"Schinwald","given":"Anja","non-dropping-particle":"","parse-names":false,"suffix":""},{"dropping-particle":"","family":"Poland","given":"Craig A","non-dropping-particle":"","parse-names":false,"suffix":""},{"dropping-particle":"","family":"Donaldson","given":"Ken","non-dropping-particle":"","parse-names":false,"suffix":""}],"container-title":"Particle and Fibre Toxicology","id":"ITEM-1","issue":"1","issued":{"date-parts":[["2012"]]},"page":"8","title":"The mechanism of pleural inflammation by long carbon nanotubes: interaction of long fibres with macrophages stimulates them to amplify pro-inflammatory responses in mesothelial cells","type":"article-journal","volume":"9"},"uris":["http://www.mendeley.com/documents/?uuid=260b12c8-9708-424d-88c3-b7b5a3b836df"]}],"mendeley":{"formattedCitation":"(F. A. Murphy et al., 2012)","plainTextFormattedCitation":"(F. A. Murphy et al., 2012)","previouslyFormattedCitation":"(F. A. Murphy et al., 2012)"},"properties":{"noteIndex":0},"schema":"https://github.com/citation-style-language/schema/raw/master/csl-citation.json"}</w:instrText>
            </w:r>
            <w:r>
              <w:rPr>
                <w:rFonts w:cstheme="minorHAnsi"/>
                <w:sz w:val="20"/>
                <w:szCs w:val="20"/>
                <w:lang w:val="en-US"/>
              </w:rPr>
              <w:fldChar w:fldCharType="separate"/>
            </w:r>
            <w:r w:rsidRPr="00DB692C">
              <w:rPr>
                <w:rFonts w:cstheme="minorHAnsi"/>
                <w:noProof/>
                <w:sz w:val="20"/>
                <w:szCs w:val="20"/>
                <w:lang w:val="en-US"/>
              </w:rPr>
              <w:t>(F. A. Murphy et al., 2012)</w:t>
            </w:r>
            <w:r>
              <w:rPr>
                <w:rFonts w:cstheme="minorHAnsi"/>
                <w:sz w:val="20"/>
                <w:szCs w:val="20"/>
                <w:lang w:val="en-US"/>
              </w:rPr>
              <w:fldChar w:fldCharType="end"/>
            </w:r>
          </w:p>
          <w:p w14:paraId="04CE18DC"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IL-1β release from THP-1 macrophages after 24 hour incubation. Dose: 5µg/cm2. Significant increase in IL-1β. Blocking phagocytosis with cytochalasin D inhibited increase in IL-1β.</w:t>
            </w:r>
          </w:p>
          <w:p w14:paraId="719C57B5" w14:textId="77777777" w:rsidR="00E56B59" w:rsidRPr="007E31E8" w:rsidRDefault="00E56B59" w:rsidP="00404511">
            <w:pPr>
              <w:spacing w:after="0" w:line="240" w:lineRule="auto"/>
              <w:rPr>
                <w:rFonts w:cstheme="minorHAnsi"/>
                <w:sz w:val="20"/>
                <w:szCs w:val="20"/>
                <w:lang w:val="en-US"/>
              </w:rPr>
            </w:pPr>
          </w:p>
          <w:p w14:paraId="15DDA5E7" w14:textId="77777777" w:rsidR="00E56B59" w:rsidRPr="007E31E8"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https://doi.org/10.1016/j.bbrc.2014.08.118","ISSN":"0006-291X","abstract":"Because multi-wall carbon nanotubes (MWCNTs) have asbestos-like shape and size, concerns about their pathogenicity have been raised. Contaminated metals of MWCNTs may also be responsible for their toxicity. In this study, we employed high-temperature calcined fullerene nanowhiskers (HTCFNWs), which are needle-like nanofibers composed of amorphous carbon having similar sizes to MWCNTs but neither metal impurities nor tubular structures, and investigated their ability to induce production a major proinflammatory cytokine IL-1β via the Nod-like receptor pyrin domain containing 3 (NLRP3)-containing flammasome-mediated mechanism. When exposed to THP-1 macrophages, long-HTCFNW exhibited robust IL-1β production as long and needle-like MWCNTs did, but short-HTCFNW caused very small effect. IL-1β release induced by long-HTCFNW as well as by long, needle-like MWCNTs was abolished by a caspase-1 inhibitor or siRNA-knockdown of NLRP3, indicating that NLRP3-inflammasome-mediated IL-1β production by these carbon nanofibers. Our findings indicate that the needle-like shape and length, but neither metal impurities nor tubular structures of MWCNTs were critical to robust NLRP3 activation.","author":[{"dropping-particle":"","family":"Cui","given":"Hongyan","non-dropping-particle":"","parse-names":false,"suffix":""},{"dropping-particle":"","family":"Wu","given":"Weijia","non-dropping-particle":"","parse-names":false,"suffix":""},{"dropping-particle":"","family":"Okuhira","given":"Keiichiro","non-dropping-particle":"","parse-names":false,"suffix":""},{"dropping-particle":"","family":"Miyazawa","given":"Kun’ichi","non-dropping-particle":"","parse-names":false,"suffix":""},{"dropping-particle":"","family":"Hattori","given":"Takayuki","non-dropping-particle":"","parse-names":false,"suffix":""},{"dropping-particle":"","family":"Sai","given":"Kimie","non-dropping-particle":"","parse-names":false,"suffix":""},{"dropping-particle":"","family":"Naito","given":"Mikihiko","non-dropping-particle":"","parse-names":false,"suffix":""},{"dropping-particle":"","family":"Suzuki","given":"Kazuhiro","non-dropping-particle":"","parse-names":false,"suffix":""},{"dropping-particle":"","family":"Nishimura","given":"Tetsuji","non-dropping-particle":"","parse-names":false,"suffix":""},{"dropping-particle":"","family":"Sakamoto","given":"Yoshimitsu","non-dropping-particle":"","parse-names":false,"suffix":""},{"dropping-particle":"","family":"Ogata","given":"Akio","non-dropping-particle":"","parse-names":false,"suffix":""},{"dropping-particle":"","family":"Maeno","given":"Tomokazu","non-dropping-particle":"","parse-names":false,"suffix":""},{"dropping-particle":"","family":"Inomata","given":"Akiko","non-dropping-particle":"","parse-names":false,"suffix":""},{"dropping-particle":"","family":"Nakae","given":"Dai","non-dropping-particle":"","parse-names":false,"suffix":""},{"dropping-particle":"","family":"Hirose","given":"Akihiko","non-dropping-particle":"","parse-names":false,"suffix":""},{"dropping-particle":"","family":"Nishimaki-Mogami","given":"Tomoko","non-dropping-particle":"","parse-names":false,"suffix":""}],"container-title":"Biochemical and Biophysical Research Communications","id":"ITEM-1","issue":"3","issued":{"date-parts":[["2014"]]},"page":"593-599","title":"High-temperature calcined fullerene nanowhiskers as well as long needle-like multi-wall carbon nanotubes have abilities to induce NLRP3-mediated IL-1β secretion","type":"article-journal","volume":"452"},"uris":["http://www.mendeley.com/documents/?uuid=6563c57c-55a8-440b-8d93-d3e816bd74a7"]}],"mendeley":{"formattedCitation":"(Cui et al., 2014)","plainTextFormattedCitation":"(Cui et al., 2014)","previouslyFormattedCitation":"(Cui et al., 2014)"},"properties":{"noteIndex":0},"schema":"https://github.com/citation-style-language/schema/raw/master/csl-citation.json"}</w:instrText>
            </w:r>
            <w:r>
              <w:rPr>
                <w:rFonts w:cstheme="minorHAnsi"/>
                <w:sz w:val="20"/>
                <w:szCs w:val="20"/>
                <w:lang w:val="en-US"/>
              </w:rPr>
              <w:fldChar w:fldCharType="separate"/>
            </w:r>
            <w:r w:rsidRPr="00DB692C">
              <w:rPr>
                <w:rFonts w:cstheme="minorHAnsi"/>
                <w:noProof/>
                <w:sz w:val="20"/>
                <w:szCs w:val="20"/>
                <w:lang w:val="en-US"/>
              </w:rPr>
              <w:t>(Cui et al., 2014)</w:t>
            </w:r>
            <w:r>
              <w:rPr>
                <w:rFonts w:cstheme="minorHAnsi"/>
                <w:sz w:val="20"/>
                <w:szCs w:val="20"/>
                <w:lang w:val="en-US"/>
              </w:rPr>
              <w:fldChar w:fldCharType="end"/>
            </w:r>
          </w:p>
          <w:p w14:paraId="73325F2A"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Differentiated THP-1 cells treated for 6 hours, viability assessed by LDH. Dose response 0-20</w:t>
            </w:r>
            <w:r>
              <w:rPr>
                <w:rFonts w:cstheme="minorHAnsi"/>
                <w:sz w:val="20"/>
                <w:szCs w:val="20"/>
                <w:lang w:val="en-US"/>
              </w:rPr>
              <w:t>µ</w:t>
            </w:r>
            <w:r w:rsidRPr="007E31E8">
              <w:rPr>
                <w:rFonts w:cstheme="minorHAnsi"/>
                <w:sz w:val="20"/>
                <w:szCs w:val="20"/>
                <w:lang w:val="en-US"/>
              </w:rPr>
              <w:t>g/ml. Significant increase in IL-1</w:t>
            </w:r>
            <w:r>
              <w:rPr>
                <w:rFonts w:cstheme="minorHAnsi"/>
                <w:sz w:val="20"/>
                <w:szCs w:val="20"/>
                <w:lang w:val="en-US"/>
              </w:rPr>
              <w:t>β</w:t>
            </w:r>
            <w:r w:rsidRPr="007E31E8">
              <w:rPr>
                <w:rFonts w:cstheme="minorHAnsi"/>
                <w:sz w:val="20"/>
                <w:szCs w:val="20"/>
                <w:lang w:val="en-US"/>
              </w:rPr>
              <w:t xml:space="preserve"> in supernatant from dose 6.6</w:t>
            </w:r>
            <w:r>
              <w:rPr>
                <w:rFonts w:cstheme="minorHAnsi"/>
                <w:sz w:val="20"/>
                <w:szCs w:val="20"/>
                <w:lang w:val="en-US"/>
              </w:rPr>
              <w:t>µ</w:t>
            </w:r>
            <w:r w:rsidRPr="007E31E8">
              <w:rPr>
                <w:rFonts w:cstheme="minorHAnsi"/>
                <w:sz w:val="20"/>
                <w:szCs w:val="20"/>
                <w:lang w:val="en-US"/>
              </w:rPr>
              <w:t xml:space="preserve">g/ml. </w:t>
            </w:r>
            <w:r>
              <w:rPr>
                <w:rFonts w:cstheme="minorHAnsi"/>
                <w:sz w:val="20"/>
                <w:szCs w:val="20"/>
                <w:lang w:val="en-US"/>
              </w:rPr>
              <w:t>IL</w:t>
            </w:r>
            <w:r w:rsidRPr="007E31E8">
              <w:rPr>
                <w:rFonts w:cstheme="minorHAnsi"/>
                <w:sz w:val="20"/>
                <w:szCs w:val="20"/>
                <w:lang w:val="en-US"/>
              </w:rPr>
              <w:t>-1</w:t>
            </w:r>
            <w:r>
              <w:rPr>
                <w:rFonts w:cstheme="minorHAnsi"/>
                <w:sz w:val="20"/>
                <w:szCs w:val="20"/>
                <w:lang w:val="en-US"/>
              </w:rPr>
              <w:t>β</w:t>
            </w:r>
            <w:r w:rsidRPr="007E31E8">
              <w:rPr>
                <w:rFonts w:cstheme="minorHAnsi"/>
                <w:sz w:val="20"/>
                <w:szCs w:val="20"/>
                <w:lang w:val="en-US"/>
              </w:rPr>
              <w:t xml:space="preserve"> release inhibited by cyto</w:t>
            </w:r>
            <w:r>
              <w:rPr>
                <w:rFonts w:cstheme="minorHAnsi"/>
                <w:sz w:val="20"/>
                <w:szCs w:val="20"/>
                <w:lang w:val="en-US"/>
              </w:rPr>
              <w:t>chalsin</w:t>
            </w:r>
            <w:r w:rsidRPr="007E31E8">
              <w:rPr>
                <w:rFonts w:cstheme="minorHAnsi"/>
                <w:sz w:val="20"/>
                <w:szCs w:val="20"/>
                <w:lang w:val="en-US"/>
              </w:rPr>
              <w:t>D. Increase in active Caspase1 cleavage fragment</w:t>
            </w:r>
            <w:r>
              <w:rPr>
                <w:rFonts w:cstheme="minorHAnsi"/>
                <w:sz w:val="20"/>
                <w:szCs w:val="20"/>
                <w:lang w:val="en-US"/>
              </w:rPr>
              <w:t xml:space="preserve"> observed by wester blotting</w:t>
            </w:r>
            <w:r w:rsidRPr="007E31E8">
              <w:rPr>
                <w:rFonts w:cstheme="minorHAnsi"/>
                <w:sz w:val="20"/>
                <w:szCs w:val="20"/>
                <w:lang w:val="en-US"/>
              </w:rPr>
              <w:t>. IL-1</w:t>
            </w:r>
            <w:r>
              <w:rPr>
                <w:rFonts w:cstheme="minorHAnsi"/>
                <w:sz w:val="20"/>
                <w:szCs w:val="20"/>
                <w:lang w:val="en-US"/>
              </w:rPr>
              <w:t>β</w:t>
            </w:r>
            <w:r w:rsidRPr="007E31E8">
              <w:rPr>
                <w:rFonts w:cstheme="minorHAnsi"/>
                <w:sz w:val="20"/>
                <w:szCs w:val="20"/>
                <w:lang w:val="en-US"/>
              </w:rPr>
              <w:t xml:space="preserve"> secretion inhibited by capase1 inhibitor zYVAD-fmk and excess KCL in medium. IL-1</w:t>
            </w:r>
            <w:r>
              <w:rPr>
                <w:rFonts w:cstheme="minorHAnsi"/>
                <w:sz w:val="20"/>
                <w:szCs w:val="20"/>
                <w:lang w:val="en-US"/>
              </w:rPr>
              <w:t>β</w:t>
            </w:r>
            <w:r w:rsidRPr="007E31E8">
              <w:rPr>
                <w:rFonts w:cstheme="minorHAnsi"/>
                <w:sz w:val="20"/>
                <w:szCs w:val="20"/>
                <w:lang w:val="en-US"/>
              </w:rPr>
              <w:t xml:space="preserve"> secretion reduced by NLRP3 siRNA</w:t>
            </w:r>
            <w:r>
              <w:rPr>
                <w:rFonts w:cstheme="minorHAnsi"/>
                <w:sz w:val="20"/>
                <w:szCs w:val="20"/>
                <w:lang w:val="en-US"/>
              </w:rPr>
              <w:t>.</w:t>
            </w:r>
          </w:p>
          <w:p w14:paraId="6E79BCB3" w14:textId="77777777" w:rsidR="00E56B59" w:rsidRPr="007E31E8" w:rsidRDefault="00E56B59" w:rsidP="00404511">
            <w:pPr>
              <w:spacing w:after="0" w:line="240" w:lineRule="auto"/>
              <w:rPr>
                <w:rFonts w:cstheme="minorHAnsi"/>
                <w:sz w:val="20"/>
                <w:szCs w:val="20"/>
                <w:lang w:val="en-US"/>
              </w:rPr>
            </w:pPr>
          </w:p>
          <w:p w14:paraId="4F491557" w14:textId="77777777" w:rsidR="00E56B59" w:rsidRDefault="00E56B59" w:rsidP="00404511">
            <w:pPr>
              <w:spacing w:after="0" w:line="240" w:lineRule="auto"/>
              <w:rPr>
                <w:rFonts w:cstheme="minorHAnsi"/>
                <w:sz w:val="20"/>
                <w:szCs w:val="20"/>
                <w:lang w:val="en-US"/>
              </w:rPr>
            </w:pPr>
            <w:r w:rsidRPr="00AE2D4F">
              <w:rPr>
                <w:rFonts w:cstheme="minorHAnsi"/>
                <w:sz w:val="20"/>
                <w:szCs w:val="20"/>
                <w:lang w:val="en-US"/>
              </w:rPr>
              <w:fldChar w:fldCharType="begin" w:fldLock="1"/>
            </w:r>
            <w:r>
              <w:rPr>
                <w:rFonts w:cstheme="minorHAnsi"/>
                <w:sz w:val="20"/>
                <w:szCs w:val="20"/>
                <w:lang w:val="en-US"/>
              </w:rPr>
              <w:instrText>ADDIN CSL_CITATION {"citationItems":[{"id":"ITEM-1","itemData":{"DOI":"10.1089/aivt.2017.0033","ISSN":"2332-1512","abstract":"Abstract Introduction: The expanding use of multiwalled carbon nanotubes (MWCNTs) in various consumer and industrial products has raised concerns regarding the potential health risks following the inhalation of this nanomaterial. Recent studies indicate that MWCNT exposure can cause deleterious lung effects. Pulmonary fibrosis is one of the diseases associated with the inhalation of classical fiber-shaped materials (e.g., asbestos), and recently MWCNTs. Materials and Methods: Herein, the presented work investigated early signs of fibrosis in key human lung cell types implicated directly (fibroblasts) or indirectly (alveolar epithelial cells and macrophages) in the pathogenesis of lung fibrosis, upon acute (24 hours) and prolonged (96 hours) exposure to different concentrations (5?20??g/mL) of long, rigid Mitsui-7 MWCNTs. These results were compared to those inflicted upon the same cell types following exposure to tangled nanofibers, that is, Nanocyl-7000, and a positive particle control, crystalline quartz (i.e., Min-U-Sil). Results: Mitsui-7 interacted with all cell types tested, in particular, single nanotubes were readily internalized by each cell type. Exposure to Mitsui-7 resulted in a proinflammatory response in macrophages at 24 hours (interleukin-1? release). However, only prolonged Mitsui-7 exposure induced a significant release of profibrotic mediators (transforming growth factor-?, platelet derived-growth factor, and osteopontin) in all tested cell cultures and concentrations, highlighting the importance of prolonged exposure studies in nanosafety assessment. This elevated release of profibrotic markers was not accompanied by an increased collagen production or cell proliferation in fibroblasts in the tested time frame. Conclusion: Overall, prolonged exposure to human-relevant CNT concentrations appears to be a highly suitable approach to predict profibrotic response in vitro.","author":[{"dropping-particle":"","family":"Chortarea","given":"Savvina","non-dropping-particle":"","parse-names":false,"suffix":""},{"dropping-particle":"","family":"Zerimariam","given":"Fikad","non-dropping-particle":"","parse-names":false,"suffix":""},{"dropping-particle":"","family":"Barosova","given":"Hana","non-dropping-particle":"","parse-names":false,"suffix":""},{"dropping-particle":"","family":"Septiadi","given":"Dedy","non-dropping-particle":"","parse-names":false,"suffix":""},{"dropping-particle":"","family":"Clift","given":"Martin J D","non-dropping-particle":"","parse-names":false,"suffix":""},{"dropping-particle":"","family":"Petri-Fink","given":"Alke","non-dropping-particle":"","parse-names":false,"suffix":""},{"dropping-particle":"","family":"Rothen-Rutishauser","given":"Barbara","non-dropping-particle":"","parse-names":false,"suffix":""}],"container-title":"Applied In Vitro Toxicology","id":"ITEM-1","issue":"1","issued":{"date-parts":[["2018","5","2"]]},"note":"doi: 10.1089/aivt.2017.0033","page":"47-61","publisher":"Mary Ann Liebert, Inc., publishers","title":"Profibrotic Activity of Multiwalled Carbon Nanotubes Upon Prolonged Exposures in Different Human Lung Cell Types","type":"article-journal","volume":"5"},"uris":["http://www.mendeley.com/documents/?uuid=629925b6-78b9-4d71-a37b-2d428acff7ec"]}],"mendeley":{"formattedCitation":"(Chortarea et al., 2018)","plainTextFormattedCitation":"(Chortarea et al., 2018)","previouslyFormattedCitation":"(Chortarea et al., 2018)"},"properties":{"noteIndex":0},"schema":"https://github.com/citation-style-language/schema/raw/master/csl-citation.json"}</w:instrText>
            </w:r>
            <w:r w:rsidRPr="00AE2D4F">
              <w:rPr>
                <w:rFonts w:cstheme="minorHAnsi"/>
                <w:sz w:val="20"/>
                <w:szCs w:val="20"/>
                <w:lang w:val="en-US"/>
              </w:rPr>
              <w:fldChar w:fldCharType="separate"/>
            </w:r>
            <w:r w:rsidRPr="00AE2D4F">
              <w:rPr>
                <w:rFonts w:cstheme="minorHAnsi"/>
                <w:noProof/>
                <w:sz w:val="20"/>
                <w:szCs w:val="20"/>
                <w:lang w:val="en-US"/>
              </w:rPr>
              <w:t>(Chortarea et al., 2018)</w:t>
            </w:r>
            <w:r w:rsidRPr="00AE2D4F">
              <w:rPr>
                <w:rFonts w:cstheme="minorHAnsi"/>
                <w:sz w:val="20"/>
                <w:szCs w:val="20"/>
                <w:lang w:val="en-US"/>
              </w:rPr>
              <w:fldChar w:fldCharType="end"/>
            </w:r>
          </w:p>
          <w:p w14:paraId="41C47D40"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 xml:space="preserve">24 hour exposure </w:t>
            </w:r>
            <w:r>
              <w:rPr>
                <w:rFonts w:cstheme="minorHAnsi"/>
                <w:sz w:val="20"/>
                <w:szCs w:val="20"/>
                <w:lang w:val="en-US"/>
              </w:rPr>
              <w:t xml:space="preserve">of </w:t>
            </w:r>
            <w:r w:rsidRPr="007E31E8">
              <w:rPr>
                <w:rFonts w:cstheme="minorHAnsi"/>
                <w:sz w:val="20"/>
                <w:szCs w:val="20"/>
                <w:lang w:val="en-US"/>
              </w:rPr>
              <w:t xml:space="preserve">THP-1 cells </w:t>
            </w:r>
            <w:r>
              <w:rPr>
                <w:rFonts w:cstheme="minorHAnsi"/>
                <w:sz w:val="20"/>
                <w:szCs w:val="20"/>
                <w:lang w:val="en-US"/>
              </w:rPr>
              <w:t xml:space="preserve">to NRCWE006 caused a </w:t>
            </w:r>
            <w:r w:rsidRPr="007E31E8">
              <w:rPr>
                <w:rFonts w:cstheme="minorHAnsi"/>
                <w:sz w:val="20"/>
                <w:szCs w:val="20"/>
                <w:lang w:val="en-US"/>
              </w:rPr>
              <w:t>significant increase in IL-1</w:t>
            </w:r>
            <w:r>
              <w:rPr>
                <w:rFonts w:cstheme="minorHAnsi"/>
                <w:sz w:val="20"/>
                <w:szCs w:val="20"/>
                <w:lang w:val="en-US"/>
              </w:rPr>
              <w:t>β</w:t>
            </w:r>
            <w:r w:rsidRPr="007E31E8">
              <w:rPr>
                <w:rFonts w:cstheme="minorHAnsi"/>
                <w:sz w:val="20"/>
                <w:szCs w:val="20"/>
                <w:lang w:val="en-US"/>
              </w:rPr>
              <w:t xml:space="preserve"> release</w:t>
            </w:r>
            <w:r>
              <w:rPr>
                <w:rFonts w:cstheme="minorHAnsi"/>
                <w:sz w:val="20"/>
                <w:szCs w:val="20"/>
                <w:lang w:val="en-US"/>
              </w:rPr>
              <w:t>.</w:t>
            </w:r>
          </w:p>
          <w:p w14:paraId="2A05E781" w14:textId="77777777" w:rsidR="00E56B59" w:rsidRPr="007E31E8" w:rsidRDefault="00E56B59" w:rsidP="00404511">
            <w:pPr>
              <w:spacing w:after="0" w:line="240" w:lineRule="auto"/>
              <w:rPr>
                <w:rFonts w:cstheme="minorHAnsi"/>
                <w:sz w:val="20"/>
                <w:szCs w:val="20"/>
                <w:lang w:val="en-US"/>
              </w:rPr>
            </w:pPr>
          </w:p>
          <w:p w14:paraId="3F8EFEE1" w14:textId="77777777" w:rsidR="00E56B59"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073/pnas.1605030113","abstract":"Recent experimental studies report correlations between carbon nanotube toxicity and tube length and stiffness. Very little is known, however, about the actual behavior of these fibrous nanomaterials inside living cells following uptake, and the fundamental mechanistic link between stiffness and toxicity is unclear. Here we reveal a nanomechanical mechanism by which sufficiently long and stiff carbon nanotubes damage lysosomes, a class of membrane-enclosed organelles found inside cells that are responsible for breaking down diverse biomolecules and debris. The precise material parameters needed to activate this unique mechanical toxicity pathway are identified through coupled theoretical modeling, molecular dynamics simulations, and experimental studies, leading to a predictive pathogenicity classification diagram that distinguishes toxic from biocompatible nanomaterials based on their geometry and stiffness.Understanding the behavior of low-dimensional nanomaterials confined in intracellular vesicles has been limited by the resolution of bioimaging techniques and the complex nature of the problem. Recent studies report that long, stiff carbon nanotubes are more cytotoxic than flexible varieties, but the mechanistic link between stiffness and cytotoxicity is not understood. Here we combine analytical modeling, molecular dynamics simulations, and in vitro intracellular imaging methods to reveal 1D carbon nanotube behavior within intracellular vesicles. We show that stiff nanotubes beyond a critical length are compressed by lysosomal membranes causing persistent tip contact with the inner membrane leaflet, leading to lipid extraction, lysosomal permeabilization, release of cathepsin B (a lysosomal protease) into the cytoplasm, and cell death. The precise material parameters needed to activate this unique mechanical pathway of nanomaterials interaction with intracellular vesicles were identified through coupled modeling, simulation, and experimental studies on carbon nanomaterials with wide variation in size, shape, and stiffness, leading to a generalized classification diagram for 1D nanocarbons that distinguishes pathogenic from biocompatible varieties based on a nanomechanical buckling criterion. For a wide variety of other 1D material classes (metal, oxide, polymer), this generalized classification diagram shows a critical threshold in length/width space that represents a transition from biologically soft to stiff, and thus identifies the important sub…","author":[{"dropping-particle":"","family":"Zhu","given":"Wenpeng","non-dropping-particle":"","parse-names":false,"suffix":""},{"dropping-particle":"","family":"Bussche","given":"Annette","non-dropping-particle":"von dem","parse-names":false,"suffix":""},{"dropping-particle":"","family":"Yi","given":"Xin","non-dropping-particle":"","parse-names":false,"suffix":""},{"dropping-particle":"","family":"Qiu","given":"Yang","non-dropping-particle":"","parse-names":false,"suffix":""},{"dropping-particle":"","family":"Wang","given":"Zhongying","non-dropping-particle":"","parse-names":false,"suffix":""},{"dropping-particle":"","family":"Weston","given":"Paula","non-dropping-particle":"","parse-names":false,"suffix":""},{"dropping-particle":"","family":"Hurt","given":"Robert H","non-dropping-particle":"","parse-names":false,"suffix":""},{"dropping-particle":"","family":"Kane","given":"Agnes B","non-dropping-particle":"","parse-names":false,"suffix":""},{"dropping-particle":"","family":"Gao","given":"Huajian","non-dropping-particle":"","parse-names":false,"suffix":""}],"container-title":"Proceedings of the National Academy of Sciences","id":"ITEM-1","issue":"44","issued":{"date-parts":[["2016","11","1"]]},"page":"12374 LP  - 12379","title":"Nanomechanical mechanism for lipid bilayer damage induced by carbon nanotubes confined in intracellular vesicles","type":"article-journal","volume":"113"},"uris":["http://www.mendeley.com/documents/?uuid=16ffad70-6a86-40a6-9286-adbe435ece05"]}],"mendeley":{"formattedCitation":"(Zhu et al., 2016)","plainTextFormattedCitation":"(Zhu et al., 2016)","previouslyFormattedCitation":"(Zhu et al., 2016)"},"properties":{"noteIndex":0},"schema":"https://github.com/citation-style-language/schema/raw/master/csl-citation.json"}</w:instrText>
            </w:r>
            <w:r>
              <w:rPr>
                <w:rFonts w:cstheme="minorHAnsi"/>
                <w:sz w:val="20"/>
                <w:szCs w:val="20"/>
                <w:lang w:val="en-US"/>
              </w:rPr>
              <w:fldChar w:fldCharType="separate"/>
            </w:r>
            <w:r w:rsidRPr="00DB692C">
              <w:rPr>
                <w:rFonts w:cstheme="minorHAnsi"/>
                <w:noProof/>
                <w:sz w:val="20"/>
                <w:szCs w:val="20"/>
                <w:lang w:val="en-US"/>
              </w:rPr>
              <w:t>(Zhu et al., 2016)</w:t>
            </w:r>
            <w:r>
              <w:rPr>
                <w:rFonts w:cstheme="minorHAnsi"/>
                <w:sz w:val="20"/>
                <w:szCs w:val="20"/>
                <w:lang w:val="en-US"/>
              </w:rPr>
              <w:fldChar w:fldCharType="end"/>
            </w:r>
          </w:p>
          <w:p w14:paraId="6BD4CE5C"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Incubation with hepatocytes for 24hrs. CathepsinB release with both 10</w:t>
            </w:r>
            <w:r>
              <w:rPr>
                <w:rFonts w:cstheme="minorHAnsi"/>
                <w:sz w:val="20"/>
                <w:szCs w:val="20"/>
                <w:lang w:val="en-US"/>
              </w:rPr>
              <w:t>µ</w:t>
            </w:r>
            <w:r w:rsidRPr="007E31E8">
              <w:rPr>
                <w:rFonts w:cstheme="minorHAnsi"/>
                <w:sz w:val="20"/>
                <w:szCs w:val="20"/>
                <w:lang w:val="en-US"/>
              </w:rPr>
              <w:t>g/ml and 20</w:t>
            </w:r>
            <w:r>
              <w:rPr>
                <w:rFonts w:cstheme="minorHAnsi"/>
                <w:sz w:val="20"/>
                <w:szCs w:val="20"/>
                <w:lang w:val="en-US"/>
              </w:rPr>
              <w:t>µ</w:t>
            </w:r>
            <w:r w:rsidRPr="007E31E8">
              <w:rPr>
                <w:rFonts w:cstheme="minorHAnsi"/>
                <w:sz w:val="20"/>
                <w:szCs w:val="20"/>
                <w:lang w:val="en-US"/>
              </w:rPr>
              <w:t>g/ml dose. Lysosomal membrane permeabilization</w:t>
            </w:r>
          </w:p>
        </w:tc>
        <w:tc>
          <w:tcPr>
            <w:tcW w:w="2126" w:type="dxa"/>
          </w:tcPr>
          <w:p w14:paraId="5DFD8A58"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lastRenderedPageBreak/>
              <w:t>Yes</w:t>
            </w:r>
          </w:p>
        </w:tc>
      </w:tr>
      <w:tr w:rsidR="00E56B59" w:rsidRPr="007E31E8" w14:paraId="2753CA08" w14:textId="77777777" w:rsidTr="00404511">
        <w:trPr>
          <w:trHeight w:val="376"/>
        </w:trPr>
        <w:tc>
          <w:tcPr>
            <w:tcW w:w="13892" w:type="dxa"/>
            <w:gridSpan w:val="3"/>
            <w:shd w:val="clear" w:color="auto" w:fill="auto"/>
          </w:tcPr>
          <w:p w14:paraId="4315686C"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Tier 2</w:t>
            </w:r>
          </w:p>
        </w:tc>
      </w:tr>
      <w:tr w:rsidR="00E56B59" w:rsidRPr="007E31E8" w14:paraId="16CAB5EA" w14:textId="77777777" w:rsidTr="00404511">
        <w:trPr>
          <w:trHeight w:val="376"/>
        </w:trPr>
        <w:tc>
          <w:tcPr>
            <w:tcW w:w="1276" w:type="dxa"/>
            <w:shd w:val="clear" w:color="auto" w:fill="auto"/>
          </w:tcPr>
          <w:p w14:paraId="547A63BB" w14:textId="77777777" w:rsidR="00E56B59" w:rsidRPr="007E31E8" w:rsidRDefault="00E56B59" w:rsidP="00404511">
            <w:pPr>
              <w:spacing w:after="0" w:line="240" w:lineRule="auto"/>
              <w:rPr>
                <w:rFonts w:cstheme="minorHAnsi"/>
                <w:sz w:val="20"/>
                <w:szCs w:val="20"/>
                <w:lang w:val="en-US"/>
              </w:rPr>
            </w:pPr>
            <w:r w:rsidRPr="007E31E8">
              <w:rPr>
                <w:rFonts w:cstheme="minorHAnsi"/>
                <w:b/>
                <w:bCs/>
                <w:sz w:val="20"/>
                <w:szCs w:val="20"/>
                <w:lang w:val="en-US"/>
              </w:rPr>
              <w:t>Assay</w:t>
            </w:r>
          </w:p>
        </w:tc>
        <w:tc>
          <w:tcPr>
            <w:tcW w:w="12616" w:type="dxa"/>
            <w:gridSpan w:val="2"/>
            <w:shd w:val="clear" w:color="auto" w:fill="auto"/>
          </w:tcPr>
          <w:p w14:paraId="7650DA11"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In vitro granuloma formation</w:t>
            </w:r>
          </w:p>
        </w:tc>
      </w:tr>
      <w:tr w:rsidR="00E56B59" w:rsidRPr="007E31E8" w14:paraId="7CB21256" w14:textId="77777777" w:rsidTr="00404511">
        <w:trPr>
          <w:trHeight w:val="376"/>
        </w:trPr>
        <w:tc>
          <w:tcPr>
            <w:tcW w:w="1276" w:type="dxa"/>
            <w:shd w:val="clear" w:color="auto" w:fill="auto"/>
          </w:tcPr>
          <w:p w14:paraId="79B18FAC"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Criteria</w:t>
            </w:r>
          </w:p>
        </w:tc>
        <w:tc>
          <w:tcPr>
            <w:tcW w:w="10490" w:type="dxa"/>
            <w:shd w:val="clear" w:color="auto" w:fill="auto"/>
          </w:tcPr>
          <w:p w14:paraId="2BE1A622"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 xml:space="preserve">Formation of stable granuloma after 10 culture in soft agar </w:t>
            </w:r>
          </w:p>
        </w:tc>
        <w:tc>
          <w:tcPr>
            <w:tcW w:w="2126" w:type="dxa"/>
          </w:tcPr>
          <w:p w14:paraId="0AAF2884"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171831D3" w14:textId="77777777" w:rsidTr="00404511">
        <w:trPr>
          <w:trHeight w:val="187"/>
        </w:trPr>
        <w:tc>
          <w:tcPr>
            <w:tcW w:w="1276" w:type="dxa"/>
            <w:shd w:val="clear" w:color="auto" w:fill="auto"/>
            <w:vAlign w:val="center"/>
          </w:tcPr>
          <w:p w14:paraId="56766AE5" w14:textId="77777777" w:rsidR="00E56B59" w:rsidRPr="007E31E8" w:rsidRDefault="00E56B59" w:rsidP="00404511">
            <w:pPr>
              <w:spacing w:after="0" w:line="276" w:lineRule="auto"/>
              <w:rPr>
                <w:rFonts w:eastAsia="Times New Roman" w:cstheme="minorHAnsi"/>
                <w:sz w:val="20"/>
                <w:szCs w:val="20"/>
                <w:lang w:val="en-US"/>
              </w:rPr>
            </w:pPr>
            <w:r w:rsidRPr="007E31E8">
              <w:rPr>
                <w:rFonts w:eastAsia="Calibri" w:cstheme="minorHAnsi"/>
                <w:bCs/>
                <w:kern w:val="24"/>
                <w:sz w:val="20"/>
                <w:szCs w:val="20"/>
                <w:lang w:val="en-US"/>
              </w:rPr>
              <w:t>NM-401</w:t>
            </w:r>
          </w:p>
        </w:tc>
        <w:tc>
          <w:tcPr>
            <w:tcW w:w="10490" w:type="dxa"/>
            <w:shd w:val="clear" w:color="auto" w:fill="auto"/>
          </w:tcPr>
          <w:p w14:paraId="17EFC490" w14:textId="77777777" w:rsidR="00E56B59" w:rsidRPr="007E31E8" w:rsidRDefault="00E56B59" w:rsidP="00404511">
            <w:pPr>
              <w:spacing w:after="0" w:line="240" w:lineRule="auto"/>
              <w:rPr>
                <w:rFonts w:cstheme="minorHAnsi"/>
                <w:b/>
                <w:bCs/>
                <w:sz w:val="20"/>
                <w:szCs w:val="20"/>
                <w:lang w:val="en-US"/>
              </w:rPr>
            </w:pPr>
            <w:r w:rsidRPr="007E31E8">
              <w:rPr>
                <w:rFonts w:cstheme="minorHAnsi"/>
                <w:sz w:val="20"/>
                <w:szCs w:val="20"/>
                <w:lang w:val="en-US"/>
              </w:rPr>
              <w:t>No data from additional studies identified</w:t>
            </w:r>
          </w:p>
        </w:tc>
        <w:tc>
          <w:tcPr>
            <w:tcW w:w="2126" w:type="dxa"/>
          </w:tcPr>
          <w:p w14:paraId="645474F8"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Generate data or escalate to Tier 3</w:t>
            </w:r>
          </w:p>
        </w:tc>
      </w:tr>
      <w:tr w:rsidR="00E56B59" w:rsidRPr="007E31E8" w14:paraId="2438F0FE" w14:textId="77777777" w:rsidTr="00404511">
        <w:trPr>
          <w:trHeight w:val="187"/>
        </w:trPr>
        <w:tc>
          <w:tcPr>
            <w:tcW w:w="1276" w:type="dxa"/>
            <w:shd w:val="clear" w:color="auto" w:fill="auto"/>
            <w:vAlign w:val="center"/>
          </w:tcPr>
          <w:p w14:paraId="163C3C6E"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RCWE006 (Mitsui-7)</w:t>
            </w:r>
          </w:p>
        </w:tc>
        <w:tc>
          <w:tcPr>
            <w:tcW w:w="10490" w:type="dxa"/>
            <w:shd w:val="clear" w:color="auto" w:fill="auto"/>
          </w:tcPr>
          <w:p w14:paraId="1FE6F419" w14:textId="77777777" w:rsidR="00E56B59"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186/1743-8977-8-17","ISSN":"1743-8977","abstract":"BACKGROUND: The most common causes of granulomatous inflammation are persistent pathogens and poorly-degradable irritating materials. A characteristic pathological reaction to intratracheal instillation, pharyngeal aspiration, or inhalation of carbon nanotubes is formation of epithelioid granulomas accompanied by interstitial fibrosis in the lungs. In the mesothelium, a similar response is induced by high aspect ratio nanomaterials, including asbestos fibers, following intraperitoneal injection. This asbestos-like behaviour of some engineered nanomaterials is a concern for their potential adverse health effects in the lungs and mesothelium. We hypothesize that high aspect ratio nanomaterials will induce epithelioid granulomas in nonadherent macrophages in 3D cultures. RESULTS: Carbon black particles (Printex 90) and crocidolite asbestos fibers were used as well-characterized reference materials and compared with three commercial samples of multiwalled carbon nanotubes (MWCNTs). Doses were identified in 2D and 3D cultures in order to minimize acute toxicity and to reflect realistic occupational exposures in humans and in previous inhalation studies in rodents. Under serum-free conditions, exposure of nonadherent primary murine bone marrow-derived macrophages to 0.5 μg/ml (0.38 μg/cm2) of crocidolite asbestos fibers or MWCNTs, but not carbon black, induced macrophage differentiation into epithelioid cells and formation of stable aggregates with the characteristic morphology of granulomas. Formation of multinucleated giant cells was also induced by asbestos fibers or MWCNTs in this 3D in vitro model. After 7-14 days, macrophages exposed to high aspect ratio nanomaterials co-expressed proinflammatory (M1) as well as profibrotic (M2) phenotypic markers. CONCLUSIONS: Induction of epithelioid granulomas appears to correlate with high aspect ratio and complex 3D structure of carbon nanotubes, not with their iron content or surface area. This model offers a time- and cost-effective platform to evaluate the potential of engineered high aspect ratio nanomaterials, including carbon nanotubes, nanofibers, nanorods and metallic nanowires, to induce granulomas following inhalation.","author":[{"dropping-particle":"","family":"Sanchez","given":"Vanesa C","non-dropping-particle":"","parse-names":false,"suffix":""},{"dropping-particle":"","family":"Weston","given":"Paula","non-dropping-particle":"","parse-names":false,"suffix":""},{"dropping-particle":"","family":"Yan","given":"Aihui","non-dropping-particle":"","parse-names":false,"suffix":""},{"dropping-particle":"","family":"Hurt","given":"Robert H","non-dropping-particle":"","parse-names":false,"suffix":""},{"dropping-particle":"","family":"Kane","given":"Agnes B","non-dropping-particle":"","parse-names":false,"suffix":""}],"container-title":"Particle and fibre toxicology","id":"ITEM-1","issued":{"date-parts":[["2011","5","18"]]},"language":"eng","page":"17","publisher":"BioMed Central","title":"A 3-dimensional in vitro model of epithelioid granulomas induced by high aspect ratio nanomaterials","type":"article-journal","volume":"8"},"uris":["http://www.mendeley.com/documents/?uuid=5a76c228-d934-40c2-a0e7-16db83990fdf"]}],"mendeley":{"formattedCitation":"(Sanchez et al., 2011)","plainTextFormattedCitation":"(Sanchez et al., 2011)","previouslyFormattedCitation":"(Sanchez et al., 2011)"},"properties":{"noteIndex":0},"schema":"https://github.com/citation-style-language/schema/raw/master/csl-citation.json"}</w:instrText>
            </w:r>
            <w:r>
              <w:rPr>
                <w:rFonts w:cstheme="minorHAnsi"/>
                <w:sz w:val="20"/>
                <w:szCs w:val="20"/>
                <w:lang w:val="en-US"/>
              </w:rPr>
              <w:fldChar w:fldCharType="separate"/>
            </w:r>
            <w:r w:rsidRPr="00DB692C">
              <w:rPr>
                <w:rFonts w:cstheme="minorHAnsi"/>
                <w:noProof/>
                <w:sz w:val="20"/>
                <w:szCs w:val="20"/>
                <w:lang w:val="en-US"/>
              </w:rPr>
              <w:t>(Sanchez et al., 2011)</w:t>
            </w:r>
            <w:r>
              <w:rPr>
                <w:rFonts w:cstheme="minorHAnsi"/>
                <w:sz w:val="20"/>
                <w:szCs w:val="20"/>
                <w:lang w:val="en-US"/>
              </w:rPr>
              <w:fldChar w:fldCharType="end"/>
            </w:r>
          </w:p>
          <w:p w14:paraId="7A2F1608" w14:textId="77777777" w:rsidR="00E56B59" w:rsidRPr="00E605E0" w:rsidRDefault="00E56B59" w:rsidP="00404511">
            <w:pPr>
              <w:spacing w:after="0" w:line="240" w:lineRule="auto"/>
              <w:rPr>
                <w:rFonts w:cstheme="minorHAnsi"/>
                <w:sz w:val="20"/>
                <w:szCs w:val="20"/>
                <w:lang w:val="en-US"/>
              </w:rPr>
            </w:pPr>
            <w:r w:rsidRPr="007E31E8">
              <w:rPr>
                <w:rFonts w:cstheme="minorHAnsi"/>
                <w:sz w:val="20"/>
                <w:szCs w:val="20"/>
                <w:lang w:val="en-US"/>
              </w:rPr>
              <w:t>Primary murine BMDM exposed to MWCNT induced macrophage differentiation into epithelioid cells and formation of stable aggregates with characteristic morphology of granulomas and formation of multinucleated giant cells. Co-expressed M1 and M2 phenotypic markers</w:t>
            </w:r>
            <w:r>
              <w:rPr>
                <w:rFonts w:cstheme="minorHAnsi"/>
                <w:sz w:val="20"/>
                <w:szCs w:val="20"/>
                <w:lang w:val="en-US"/>
              </w:rPr>
              <w:t>.</w:t>
            </w:r>
          </w:p>
        </w:tc>
        <w:tc>
          <w:tcPr>
            <w:tcW w:w="2126" w:type="dxa"/>
          </w:tcPr>
          <w:p w14:paraId="7B6D1E86"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141CA8A0" w14:textId="77777777" w:rsidTr="00404511">
        <w:trPr>
          <w:trHeight w:val="187"/>
        </w:trPr>
        <w:tc>
          <w:tcPr>
            <w:tcW w:w="13892" w:type="dxa"/>
            <w:gridSpan w:val="3"/>
            <w:shd w:val="clear" w:color="auto" w:fill="auto"/>
            <w:vAlign w:val="center"/>
          </w:tcPr>
          <w:p w14:paraId="378212EC" w14:textId="77777777" w:rsidR="00E56B59" w:rsidRPr="007E31E8" w:rsidRDefault="00E56B59" w:rsidP="00404511">
            <w:pPr>
              <w:spacing w:after="0" w:line="240" w:lineRule="auto"/>
              <w:rPr>
                <w:rFonts w:cstheme="minorHAnsi"/>
                <w:sz w:val="20"/>
                <w:szCs w:val="20"/>
                <w:lang w:val="en-US"/>
              </w:rPr>
            </w:pPr>
            <w:r w:rsidRPr="007E31E8">
              <w:rPr>
                <w:rFonts w:eastAsia="Calibri" w:cstheme="minorHAnsi"/>
                <w:b/>
                <w:kern w:val="24"/>
                <w:sz w:val="20"/>
                <w:szCs w:val="20"/>
                <w:lang w:val="en-US"/>
              </w:rPr>
              <w:t>Tier 3</w:t>
            </w:r>
          </w:p>
        </w:tc>
      </w:tr>
      <w:tr w:rsidR="00E56B59" w:rsidRPr="007E31E8" w14:paraId="57DC87F3" w14:textId="77777777" w:rsidTr="00404511">
        <w:trPr>
          <w:trHeight w:val="187"/>
        </w:trPr>
        <w:tc>
          <w:tcPr>
            <w:tcW w:w="1276" w:type="dxa"/>
            <w:shd w:val="clear" w:color="auto" w:fill="auto"/>
          </w:tcPr>
          <w:p w14:paraId="2A7DC124"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cstheme="minorHAnsi"/>
                <w:b/>
                <w:bCs/>
                <w:sz w:val="20"/>
                <w:szCs w:val="20"/>
                <w:lang w:val="en-US"/>
              </w:rPr>
              <w:t>Assay</w:t>
            </w:r>
          </w:p>
        </w:tc>
        <w:tc>
          <w:tcPr>
            <w:tcW w:w="12616" w:type="dxa"/>
            <w:gridSpan w:val="2"/>
            <w:tcBorders>
              <w:bottom w:val="single" w:sz="4" w:space="0" w:color="auto"/>
            </w:tcBorders>
            <w:shd w:val="clear" w:color="auto" w:fill="auto"/>
          </w:tcPr>
          <w:p w14:paraId="356752B4"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 xml:space="preserve">Characterization of morphology and fibre size after in vitro/in vivo incubation with macrophages. </w:t>
            </w:r>
          </w:p>
        </w:tc>
      </w:tr>
      <w:tr w:rsidR="00E56B59" w:rsidRPr="007E31E8" w14:paraId="11247C13" w14:textId="77777777" w:rsidTr="00404511">
        <w:trPr>
          <w:trHeight w:val="187"/>
        </w:trPr>
        <w:tc>
          <w:tcPr>
            <w:tcW w:w="1276" w:type="dxa"/>
            <w:shd w:val="clear" w:color="auto" w:fill="auto"/>
          </w:tcPr>
          <w:p w14:paraId="425856D6" w14:textId="77777777" w:rsidR="00E56B59" w:rsidRPr="007E31E8" w:rsidRDefault="00E56B59" w:rsidP="00404511">
            <w:pPr>
              <w:spacing w:after="0" w:line="276" w:lineRule="auto"/>
              <w:rPr>
                <w:rFonts w:cstheme="minorHAnsi"/>
                <w:b/>
                <w:bCs/>
                <w:sz w:val="20"/>
                <w:szCs w:val="20"/>
                <w:lang w:val="en-US"/>
              </w:rPr>
            </w:pPr>
            <w:r w:rsidRPr="007E31E8">
              <w:rPr>
                <w:rFonts w:cstheme="minorHAnsi"/>
                <w:b/>
                <w:bCs/>
                <w:sz w:val="20"/>
                <w:szCs w:val="20"/>
                <w:lang w:val="en-US"/>
              </w:rPr>
              <w:t>Criteria</w:t>
            </w:r>
          </w:p>
        </w:tc>
        <w:tc>
          <w:tcPr>
            <w:tcW w:w="10490" w:type="dxa"/>
            <w:tcBorders>
              <w:bottom w:val="single" w:sz="4" w:space="0" w:color="auto"/>
            </w:tcBorders>
            <w:shd w:val="clear" w:color="auto" w:fill="auto"/>
          </w:tcPr>
          <w:p w14:paraId="52081640"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 xml:space="preserve">Qualitative evidence of frustrated phagocytosis </w:t>
            </w:r>
          </w:p>
        </w:tc>
        <w:tc>
          <w:tcPr>
            <w:tcW w:w="2126" w:type="dxa"/>
            <w:tcBorders>
              <w:bottom w:val="single" w:sz="4" w:space="0" w:color="auto"/>
            </w:tcBorders>
          </w:tcPr>
          <w:p w14:paraId="1B4A6C2B" w14:textId="77777777" w:rsidR="00E56B59" w:rsidRPr="007E31E8" w:rsidRDefault="00E56B59" w:rsidP="00404511">
            <w:pPr>
              <w:spacing w:after="0" w:line="240" w:lineRule="auto"/>
              <w:rPr>
                <w:rFonts w:cstheme="minorHAnsi"/>
                <w:b/>
                <w:bCs/>
                <w:sz w:val="20"/>
                <w:szCs w:val="20"/>
                <w:lang w:val="en-US"/>
              </w:rPr>
            </w:pPr>
            <w:r w:rsidRPr="007E31E8">
              <w:rPr>
                <w:rFonts w:cstheme="minorHAnsi"/>
                <w:b/>
                <w:bCs/>
                <w:sz w:val="20"/>
                <w:szCs w:val="20"/>
                <w:lang w:val="en-US"/>
              </w:rPr>
              <w:t>DN Outcome</w:t>
            </w:r>
          </w:p>
        </w:tc>
      </w:tr>
      <w:tr w:rsidR="00E56B59" w:rsidRPr="007E31E8" w14:paraId="1BE77FF3" w14:textId="77777777" w:rsidTr="00404511">
        <w:trPr>
          <w:trHeight w:val="187"/>
        </w:trPr>
        <w:tc>
          <w:tcPr>
            <w:tcW w:w="1276" w:type="dxa"/>
            <w:shd w:val="clear" w:color="auto" w:fill="auto"/>
            <w:vAlign w:val="center"/>
          </w:tcPr>
          <w:p w14:paraId="3FB89F32" w14:textId="77777777" w:rsidR="00E56B59" w:rsidRPr="007E31E8" w:rsidRDefault="00E56B59" w:rsidP="00404511">
            <w:pPr>
              <w:spacing w:after="0" w:line="276" w:lineRule="auto"/>
              <w:rPr>
                <w:rFonts w:cstheme="minorHAnsi"/>
                <w:b/>
                <w:bCs/>
                <w:sz w:val="20"/>
                <w:szCs w:val="20"/>
                <w:lang w:val="en-US"/>
              </w:rPr>
            </w:pPr>
            <w:r w:rsidRPr="007E31E8">
              <w:rPr>
                <w:rFonts w:eastAsia="Calibri" w:cstheme="minorHAnsi"/>
                <w:bCs/>
                <w:kern w:val="24"/>
                <w:sz w:val="20"/>
                <w:szCs w:val="20"/>
                <w:lang w:val="en-US"/>
              </w:rPr>
              <w:t>NM-401</w:t>
            </w:r>
          </w:p>
        </w:tc>
        <w:tc>
          <w:tcPr>
            <w:tcW w:w="10490" w:type="dxa"/>
            <w:shd w:val="clear" w:color="auto" w:fill="auto"/>
          </w:tcPr>
          <w:p w14:paraId="28C02725" w14:textId="77777777" w:rsidR="00E56B59" w:rsidRPr="00E605E0"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371/journal.pone.0116481","ISSN":"1932-6203","abstract":"BACKGROUND AND METHODS: Pulmonary deposited carbon nanotubes (CNTs) are cleared very slowly from the lung, but there is limited information on how CNTs interact with the lung tissue over time. To address this, three different multiwalled CNTs were intratracheally instilled into female C57BL/6 mice: one short (850 nm) and tangled, and two longer (4 μm and 5.7 μm) and thicker. We assessed the cellular interaction with these CNTs using transmission electron microscopy (TEM) 1, 3 and 28 days after instillation. RESULTS: TEM analysis revealed that the three CNTs followed the same overall progression pattern over time. Initially, CNTs were taken up either by a diffusion mechanism or via endocytosis. Then CNTs were agglomerated in vesicles in macrophages. Lastly, at 28 days post-exposure, evidence suggesting CNT escape from vesicle enclosures were found. The longer and thicker CNTs more often perturbed and escaped vesicular enclosures in macrophages compared to the smaller CNTs. Bronchoalveolar lavage (BAL) showed that the CNT exposure induced both an eosinophil influx and also eosinophilic crystalline pneumonia. CONCLUSION: Two very different types of multiwalled CNTs had very similar pattern of cellular interactions in lung tissue, with the longer and thicker CNTs resulting in more severe effects in terms of eosinophil influx and incidence of eosinophilic crystalline pneumonia (ECP).","author":[{"dropping-particle":"","family":"Købler","given":"Carsten","non-dropping-particle":"","parse-names":false,"suffix":""},{"dropping-particle":"","family":"Poulsen","given":"Sarah S","non-dropping-particle":"","parse-names":false,"suffix":""},{"dropping-particle":"","family":"Saber","given":"Anne T","non-dropping-particle":"","parse-names":false,"suffix":""},{"dropping-particle":"","family":"Jacobsen","given":"Nicklas R","non-dropping-particle":"","parse-names":false,"suffix":""},{"dropping-particle":"","family":"Wallin","given":"Håkan","non-dropping-particle":"","parse-names":false,"suffix":""},{"dropping-particle":"","family":"Yauk","given":"Carole L","non-dropping-particle":"","parse-names":false,"suffix":""},{"dropping-particle":"","family":"Halappanavar","given":"Sabina","non-dropping-particle":"","parse-names":false,"suffix":""},{"dropping-particle":"","family":"Vogel","given":"Ulla","non-dropping-particle":"","parse-names":false,"suffix":""},{"dropping-particle":"","family":"Qvortrup","given":"Klaus","non-dropping-particle":"","parse-names":false,"suffix":""},{"dropping-particle":"","family":"Mølhave","given":"Kristian","non-dropping-particle":"","parse-names":false,"suffix":""}],"container-title":"PloS one","id":"ITEM-1","issue":"1","issued":{"date-parts":[["2015","1","23"]]},"language":"eng","page":"e0116481-e0116481","publisher":"Public Library of Science","title":"Time-dependent subcellular distribution and effects of carbon nanotubes in lungs of mice","type":"article-journal","volume":"10"},"uris":["http://www.mendeley.com/documents/?uuid=eec62be8-24e6-4e04-97d8-2bf4ecb7f44d"]}],"mendeley":{"formattedCitation":"(Købler et al., 2015)","plainTextFormattedCitation":"(Købler et al., 2015)","previouslyFormattedCitation":"(Købler et al., 2015)"},"properties":{"noteIndex":0},"schema":"https://github.com/citation-style-language/schema/raw/master/csl-citation.json"}</w:instrText>
            </w:r>
            <w:r>
              <w:rPr>
                <w:rFonts w:cstheme="minorHAnsi"/>
                <w:sz w:val="20"/>
                <w:szCs w:val="20"/>
                <w:lang w:val="en-US"/>
              </w:rPr>
              <w:fldChar w:fldCharType="separate"/>
            </w:r>
            <w:r w:rsidRPr="00DB692C">
              <w:rPr>
                <w:rFonts w:cstheme="minorHAnsi"/>
                <w:noProof/>
                <w:sz w:val="20"/>
                <w:szCs w:val="20"/>
                <w:lang w:val="en-US"/>
              </w:rPr>
              <w:t>(Købler et al., 2015)</w:t>
            </w:r>
            <w:r>
              <w:rPr>
                <w:rFonts w:cstheme="minorHAnsi"/>
                <w:sz w:val="20"/>
                <w:szCs w:val="20"/>
                <w:lang w:val="en-US"/>
              </w:rPr>
              <w:fldChar w:fldCharType="end"/>
            </w:r>
            <w:r w:rsidRPr="007E31E8">
              <w:rPr>
                <w:rFonts w:cstheme="minorHAnsi"/>
                <w:sz w:val="20"/>
                <w:szCs w:val="20"/>
                <w:lang w:val="en-US"/>
              </w:rPr>
              <w:t>studied the ultra-structural time course of CNT distribution in vivo 1, 3 and 28 days</w:t>
            </w:r>
            <w:r>
              <w:rPr>
                <w:rFonts w:cstheme="minorHAnsi"/>
                <w:sz w:val="20"/>
                <w:szCs w:val="20"/>
                <w:lang w:val="en-US"/>
              </w:rPr>
              <w:t xml:space="preserve"> </w:t>
            </w:r>
            <w:r w:rsidRPr="007E31E8">
              <w:rPr>
                <w:rFonts w:cstheme="minorHAnsi"/>
                <w:sz w:val="20"/>
                <w:szCs w:val="20"/>
                <w:lang w:val="en-US"/>
              </w:rPr>
              <w:t>after intratracheal instillation of CNTs in mice with a focus on TEM imaging. NM</w:t>
            </w:r>
            <w:r>
              <w:rPr>
                <w:rFonts w:cstheme="minorHAnsi"/>
                <w:sz w:val="20"/>
                <w:szCs w:val="20"/>
                <w:lang w:val="en-US"/>
              </w:rPr>
              <w:t>-</w:t>
            </w:r>
            <w:r w:rsidRPr="007E31E8">
              <w:rPr>
                <w:rFonts w:cstheme="minorHAnsi"/>
                <w:sz w:val="20"/>
                <w:szCs w:val="20"/>
                <w:lang w:val="en-US"/>
              </w:rPr>
              <w:t>401 caused clear deformation of the vesicles inside alveolar macrophages, and</w:t>
            </w:r>
            <w:r>
              <w:rPr>
                <w:rFonts w:cstheme="minorHAnsi"/>
                <w:sz w:val="20"/>
                <w:szCs w:val="20"/>
                <w:lang w:val="en-US"/>
              </w:rPr>
              <w:t xml:space="preserve"> </w:t>
            </w:r>
            <w:r w:rsidRPr="007E31E8">
              <w:rPr>
                <w:rFonts w:cstheme="minorHAnsi"/>
                <w:sz w:val="20"/>
                <w:szCs w:val="20"/>
                <w:lang w:val="en-US"/>
              </w:rPr>
              <w:t>appeared to</w:t>
            </w:r>
            <w:r>
              <w:rPr>
                <w:rFonts w:cstheme="minorHAnsi"/>
                <w:sz w:val="20"/>
                <w:szCs w:val="20"/>
                <w:lang w:val="en-US"/>
              </w:rPr>
              <w:t xml:space="preserve"> </w:t>
            </w:r>
            <w:r w:rsidRPr="007E31E8">
              <w:rPr>
                <w:rFonts w:cstheme="minorHAnsi"/>
                <w:sz w:val="20"/>
                <w:szCs w:val="20"/>
                <w:lang w:val="en-US"/>
              </w:rPr>
              <w:t>be involved in the process of vesicular escape (‘vesicular escape’)</w:t>
            </w:r>
            <w:r>
              <w:rPr>
                <w:rFonts w:cstheme="minorHAnsi"/>
                <w:sz w:val="20"/>
                <w:szCs w:val="20"/>
                <w:lang w:val="en-US"/>
              </w:rPr>
              <w:t xml:space="preserve"> which </w:t>
            </w:r>
            <w:r w:rsidRPr="007E31E8">
              <w:rPr>
                <w:rFonts w:cstheme="minorHAnsi"/>
                <w:sz w:val="20"/>
                <w:szCs w:val="20"/>
                <w:lang w:val="en-US"/>
              </w:rPr>
              <w:t xml:space="preserve">may equate to lysosomal disruption. </w:t>
            </w:r>
          </w:p>
        </w:tc>
        <w:tc>
          <w:tcPr>
            <w:tcW w:w="2126" w:type="dxa"/>
          </w:tcPr>
          <w:p w14:paraId="6EAA7215"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r w:rsidR="00E56B59" w:rsidRPr="007E31E8" w14:paraId="76796491" w14:textId="77777777" w:rsidTr="00404511">
        <w:trPr>
          <w:trHeight w:val="187"/>
        </w:trPr>
        <w:tc>
          <w:tcPr>
            <w:tcW w:w="1276" w:type="dxa"/>
            <w:shd w:val="clear" w:color="auto" w:fill="auto"/>
            <w:vAlign w:val="center"/>
          </w:tcPr>
          <w:p w14:paraId="1B244B8C" w14:textId="77777777" w:rsidR="00E56B59" w:rsidRPr="007E31E8" w:rsidRDefault="00E56B59" w:rsidP="00404511">
            <w:pPr>
              <w:spacing w:after="0" w:line="276" w:lineRule="auto"/>
              <w:rPr>
                <w:rFonts w:eastAsia="Calibri" w:cstheme="minorHAnsi"/>
                <w:bCs/>
                <w:kern w:val="24"/>
                <w:sz w:val="20"/>
                <w:szCs w:val="20"/>
                <w:lang w:val="en-US"/>
              </w:rPr>
            </w:pPr>
            <w:r w:rsidRPr="007E31E8">
              <w:rPr>
                <w:rFonts w:eastAsia="Calibri" w:cstheme="minorHAnsi"/>
                <w:bCs/>
                <w:kern w:val="24"/>
                <w:sz w:val="20"/>
                <w:szCs w:val="20"/>
                <w:lang w:val="en-US"/>
              </w:rPr>
              <w:t>NRCWE-006</w:t>
            </w:r>
          </w:p>
        </w:tc>
        <w:tc>
          <w:tcPr>
            <w:tcW w:w="10490" w:type="dxa"/>
            <w:tcBorders>
              <w:bottom w:val="single" w:sz="4" w:space="0" w:color="auto"/>
            </w:tcBorders>
            <w:shd w:val="clear" w:color="auto" w:fill="auto"/>
          </w:tcPr>
          <w:p w14:paraId="5A72EB29" w14:textId="77777777" w:rsidR="00E56B59" w:rsidRPr="005C4A59" w:rsidRDefault="00E56B59" w:rsidP="00404511">
            <w:pPr>
              <w:spacing w:after="0" w:line="240" w:lineRule="auto"/>
              <w:rPr>
                <w:rFonts w:cstheme="minorHAnsi"/>
                <w:sz w:val="20"/>
                <w:szCs w:val="20"/>
                <w:lang w:val="en-US"/>
              </w:rPr>
            </w:pPr>
            <w:r>
              <w:rPr>
                <w:rFonts w:cstheme="minorHAnsi"/>
                <w:sz w:val="20"/>
                <w:szCs w:val="20"/>
                <w:lang w:val="en-US"/>
              </w:rPr>
              <w:fldChar w:fldCharType="begin" w:fldLock="1"/>
            </w:r>
            <w:r>
              <w:rPr>
                <w:rFonts w:cstheme="minorHAnsi"/>
                <w:sz w:val="20"/>
                <w:szCs w:val="20"/>
                <w:lang w:val="en-US"/>
              </w:rPr>
              <w:instrText>ADDIN CSL_CITATION {"citationItems":[{"id":"ITEM-1","itemData":{"DOI":"10.1073/pnas.1605030113","abstract":"Recent experimental studies report correlations between carbon nanotube toxicity and tube length and stiffness. Very little is known, however, about the actual behavior of these fibrous nanomaterials inside living cells following uptake, and the fundamental mechanistic link between stiffness and toxicity is unclear. Here we reveal a nanomechanical mechanism by which sufficiently long and stiff carbon nanotubes damage lysosomes, a class of membrane-enclosed organelles found inside cells that are responsible for breaking down diverse biomolecules and debris. The precise material parameters needed to activate this unique mechanical toxicity pathway are identified through coupled theoretical modeling, molecular dynamics simulations, and experimental studies, leading to a predictive pathogenicity classification diagram that distinguishes toxic from biocompatible nanomaterials based on their geometry and stiffness.Understanding the behavior of low-dimensional nanomaterials confined in intracellular vesicles has been limited by the resolution of bioimaging techniques and the complex nature of the problem. Recent studies report that long, stiff carbon nanotubes are more cytotoxic than flexible varieties, but the mechanistic link between stiffness and cytotoxicity is not understood. Here we combine analytical modeling, molecular dynamics simulations, and in vitro intracellular imaging methods to reveal 1D carbon nanotube behavior within intracellular vesicles. We show that stiff nanotubes beyond a critical length are compressed by lysosomal membranes causing persistent tip contact with the inner membrane leaflet, leading to lipid extraction, lysosomal permeabilization, release of cathepsin B (a lysosomal protease) into the cytoplasm, and cell death. The precise material parameters needed to activate this unique mechanical pathway of nanomaterials interaction with intracellular vesicles were identified through coupled modeling, simulation, and experimental studies on carbon nanomaterials with wide variation in size, shape, and stiffness, leading to a generalized classification diagram for 1D nanocarbons that distinguishes pathogenic from biocompatible varieties based on a nanomechanical buckling criterion. For a wide variety of other 1D material classes (metal, oxide, polymer), this generalized classification diagram shows a critical threshold in length/width space that represents a transition from biologically soft to stiff, and thus identifies the important sub…","author":[{"dropping-particle":"","family":"Zhu","given":"Wenpeng","non-dropping-particle":"","parse-names":false,"suffix":""},{"dropping-particle":"","family":"Bussche","given":"Annette","non-dropping-particle":"von dem","parse-names":false,"suffix":""},{"dropping-particle":"","family":"Yi","given":"Xin","non-dropping-particle":"","parse-names":false,"suffix":""},{"dropping-particle":"","family":"Qiu","given":"Yang","non-dropping-particle":"","parse-names":false,"suffix":""},{"dropping-particle":"","family":"Wang","given":"Zhongying","non-dropping-particle":"","parse-names":false,"suffix":""},{"dropping-particle":"","family":"Weston","given":"Paula","non-dropping-particle":"","parse-names":false,"suffix":""},{"dropping-particle":"","family":"Hurt","given":"Robert H","non-dropping-particle":"","parse-names":false,"suffix":""},{"dropping-particle":"","family":"Kane","given":"Agnes B","non-dropping-particle":"","parse-names":false,"suffix":""},{"dropping-particle":"","family":"Gao","given":"Huajian","non-dropping-particle":"","parse-names":false,"suffix":""}],"container-title":"Proceedings of the National Academy of Sciences","id":"ITEM-1","issue":"44","issued":{"date-parts":[["2016","11","1"]]},"page":"12374 LP  - 12379","title":"Nanomechanical mechanism for lipid bilayer damage induced by carbon nanotubes confined in intracellular vesicles","type":"article-journal","volume":"113"},"uris":["http://www.mendeley.com/documents/?uuid=16ffad70-6a86-40a6-9286-adbe435ece05"]}],"mendeley":{"formattedCitation":"(Zhu et al., 2016)","plainTextFormattedCitation":"(Zhu et al., 2016)","previouslyFormattedCitation":"(Zhu et al., 2016)"},"properties":{"noteIndex":0},"schema":"https://github.com/citation-style-language/schema/raw/master/csl-citation.json"}</w:instrText>
            </w:r>
            <w:r>
              <w:rPr>
                <w:rFonts w:cstheme="minorHAnsi"/>
                <w:sz w:val="20"/>
                <w:szCs w:val="20"/>
                <w:lang w:val="en-US"/>
              </w:rPr>
              <w:fldChar w:fldCharType="separate"/>
            </w:r>
            <w:r w:rsidRPr="00DB692C">
              <w:rPr>
                <w:rFonts w:cstheme="minorHAnsi"/>
                <w:noProof/>
                <w:sz w:val="20"/>
                <w:szCs w:val="20"/>
                <w:lang w:val="en-US"/>
              </w:rPr>
              <w:t>(Zhu et al., 2016)</w:t>
            </w:r>
            <w:r>
              <w:rPr>
                <w:rFonts w:cstheme="minorHAnsi"/>
                <w:sz w:val="20"/>
                <w:szCs w:val="20"/>
                <w:lang w:val="en-US"/>
              </w:rPr>
              <w:fldChar w:fldCharType="end"/>
            </w:r>
            <w:r>
              <w:rPr>
                <w:rFonts w:cstheme="minorHAnsi"/>
                <w:sz w:val="20"/>
                <w:szCs w:val="20"/>
                <w:lang w:val="en-US"/>
              </w:rPr>
              <w:t xml:space="preserve"> </w:t>
            </w:r>
            <w:r w:rsidRPr="005C4A59">
              <w:rPr>
                <w:rFonts w:cstheme="minorHAnsi"/>
                <w:sz w:val="20"/>
                <w:szCs w:val="20"/>
                <w:lang w:val="en-US"/>
              </w:rPr>
              <w:t>showed lysosomal disruption within macrophages exposure to NRCWE006 in vitro leading to inflammasome activation and IL-1β release.</w:t>
            </w:r>
          </w:p>
        </w:tc>
        <w:tc>
          <w:tcPr>
            <w:tcW w:w="2126" w:type="dxa"/>
            <w:tcBorders>
              <w:bottom w:val="single" w:sz="4" w:space="0" w:color="auto"/>
            </w:tcBorders>
          </w:tcPr>
          <w:p w14:paraId="05B471AB" w14:textId="77777777" w:rsidR="00E56B59" w:rsidRPr="007E31E8" w:rsidRDefault="00E56B59" w:rsidP="00404511">
            <w:pPr>
              <w:spacing w:after="0" w:line="240" w:lineRule="auto"/>
              <w:rPr>
                <w:rFonts w:cstheme="minorHAnsi"/>
                <w:sz w:val="20"/>
                <w:szCs w:val="20"/>
                <w:lang w:val="en-US"/>
              </w:rPr>
            </w:pPr>
            <w:r w:rsidRPr="007E31E8">
              <w:rPr>
                <w:rFonts w:cstheme="minorHAnsi"/>
                <w:sz w:val="20"/>
                <w:szCs w:val="20"/>
                <w:lang w:val="en-US"/>
              </w:rPr>
              <w:t>Yes</w:t>
            </w:r>
          </w:p>
        </w:tc>
      </w:tr>
    </w:tbl>
    <w:p w14:paraId="0178A893" w14:textId="03797DD7" w:rsidR="000D54B4" w:rsidRDefault="000D54B4"/>
    <w:p w14:paraId="578F8C12" w14:textId="77777777" w:rsidR="000637B5" w:rsidRDefault="000637B5" w:rsidP="000637B5">
      <w:r>
        <w:lastRenderedPageBreak/>
        <w:t>Boyles, M. S. P., Young, L., Brown, D. M., MacCalman, L., Cowie, H., Moisala, A., Smail, F., Smith, P. J. W., Proudfoot, L., Windle, A. H., &amp; Stone, V. (2015). Multi-walled carbon nanotube induced frustrated phagocytosis, cytotoxicity and pro-inflammatory conditions in macrophages are length dependent and greater than that of asbestos. Toxicology in Vitro, 29(7), 1513–1528. https://doi.org/https://doi.org/10.1016/j.tiv.2015.06.012</w:t>
      </w:r>
    </w:p>
    <w:p w14:paraId="38FD854E" w14:textId="77777777" w:rsidR="000637B5" w:rsidRDefault="000637B5" w:rsidP="000637B5">
      <w:r>
        <w:t>Chen, B. T., Schwegler-Berry, D., McKinney, W., Stone, S., Cumpston, J. L., Friend, S., Porter, D. W., Castranova, V., &amp; Frazer, D. G. (2012). Multi-walled carbon nanotubes: sampling criteria and aerosol characterization. Inhalation Toxicology, 24(12), 798–820. https://doi.org/10.3109/08958378.2012.720741</w:t>
      </w:r>
    </w:p>
    <w:p w14:paraId="70EFC7FE" w14:textId="77777777" w:rsidR="000637B5" w:rsidRDefault="000637B5" w:rsidP="000637B5">
      <w:r>
        <w:t>Chortarea, S., Zerimariam, F., Barosova, H., Septiadi, D., Clift, M. J. D., Petri-Fink, A., &amp; Rothen-Rutishauser, B. (2018). Profibrotic Activity of Multiwalled Carbon Nanotubes Upon Prolonged Exposures in Different Human Lung Cell Types. Applied In Vitro Toxicology, 5(1), 47–61. https://doi.org/10.1089/aivt.2017.0033</w:t>
      </w:r>
    </w:p>
    <w:p w14:paraId="39D84021" w14:textId="77777777" w:rsidR="000637B5" w:rsidRDefault="000637B5" w:rsidP="000637B5">
      <w:r>
        <w:t>Cui, H., Wu, W., Okuhira, K., Miyazawa, K., Hattori, T., Sai, K., Naito, M., Suzuki, K., Nishimura, T., Sakamoto, Y., Ogata, A., Maeno, T., Inomata, A., Nakae, D., Hirose, A., &amp; Nishimaki-Mogami, T. (2014). High-temperature calcined fullerene nanowhiskers as well as long needle-like multi-wall carbon nanotubes have abilities to induce NLRP3-mediated IL-1β secretion. Biochemical and Biophysical Research Communications, 452(3), 593–599. https://doi.org/https://doi.org/10.1016/j.bbrc.2014.08.118</w:t>
      </w:r>
    </w:p>
    <w:p w14:paraId="3820F859" w14:textId="77777777" w:rsidR="000637B5" w:rsidRDefault="000637B5" w:rsidP="000637B5">
      <w:r>
        <w:t>Di Ianni, E., Erdem, J. S., Møller, P., Sahlgren, N. M., Poulsen, S. S., Knudsen, K. B., Zienolddiny, S., Saber, A. T., Wallin, H., Vogel, U., &amp; Jacobsen, N. R. (2021). In vitro-in vivo correlations of pulmonary inflammogenicity and genotoxicity of MWCNT. Particle and Fibre Toxicology, 18(1), 25. https://doi.org/10.1186/s12989-021-00413-2</w:t>
      </w:r>
    </w:p>
    <w:p w14:paraId="63E4374F" w14:textId="77777777" w:rsidR="000637B5" w:rsidRDefault="000637B5" w:rsidP="000637B5">
      <w:r>
        <w:t>Duke, K. S., Taylor-Just, A. J., Ihrie, M. D., Shipkowski, K. A., Thompson, E. A., Dandley, E. C., Parsons, G. N., &amp; Bonner, J. C. (2017). STAT1-dependent and -independent pulmonary allergic and fibrogenic responses in mice after exposure to tangled versus rod-like multi-walled carbon nanotubes. Particle and Fibre Toxicology, 14(1), 26. https://doi.org/10.1186/s12989-017-0207-3</w:t>
      </w:r>
    </w:p>
    <w:p w14:paraId="452ACEC1" w14:textId="77777777" w:rsidR="000637B5" w:rsidRDefault="000637B5" w:rsidP="000637B5">
      <w:r>
        <w:t>Fortini, R., Meyer-Plath, A., Kehren, D., Gernert, U., Jácome, L. A., &amp; Sturm, H. (2020). Measurement of Flexural Rigidity of Multi-Walled Carbon Nanotubes by Dynamic Scanning Electron Microscopy. In Fibers  (Vol. 8, Issue 5). https://doi.org/10.3390/fib8050031</w:t>
      </w:r>
    </w:p>
    <w:p w14:paraId="164AA206" w14:textId="77777777" w:rsidR="000637B5" w:rsidRDefault="000637B5" w:rsidP="000637B5">
      <w:r>
        <w:t>Gaté, L., Knudsen, K. B., Seidel, C., Berthing, T., Chézeau, L., Jacobsen, N. R., Valentino, S., Wallin, H., Bau, S., Wolff, H., Sébillaud, S., Lorcin, M., Grossmann, S., Viton, S., Nunge, H., Darne, C., Vogel, U., &amp; Cosnier, F. (2019). Pulmonary toxicity of two different multi-walled carbon nanotubes in rat: Comparison between intratracheal instillation and inhalation exposure. Toxicology and Applied Pharmacology, 375, 17–31. https://doi.org/https://doi.org/10.1016/j.taap.2019.05.001</w:t>
      </w:r>
    </w:p>
    <w:p w14:paraId="483686D6" w14:textId="77777777" w:rsidR="000637B5" w:rsidRDefault="000637B5" w:rsidP="000637B5">
      <w:r>
        <w:t>Hindman, B., &amp; Ma, Q. (2019). Carbon nanotubes and crystalline silica stimulate robust ROS production, inflammasome activation, and IL-1β secretion in macrophages to induce myofibroblast transformation. Archives of Toxicology, 93(4), 887–907. https://doi.org/10.1007/s00204-019-02411-y</w:t>
      </w:r>
    </w:p>
    <w:p w14:paraId="6EDFA498" w14:textId="77777777" w:rsidR="000637B5" w:rsidRDefault="000637B5" w:rsidP="000637B5">
      <w:r>
        <w:t xml:space="preserve">Huaux, F., d’Ursel de Bousies, V., Parent, M.-A., Orsi, M., Uwambayinema, F., Devosse, R., Ibouraadaten, S., Yakoub, Y., Panin, N., Palmai-Pallag, M., van der Bruggen, P., Bailly, C., Marega, R., Marbaix, E., &amp; Lison, D. (2016). Mesothelioma response to carbon nanotubes is associated with an </w:t>
      </w:r>
      <w:r>
        <w:lastRenderedPageBreak/>
        <w:t>early and selective accumulation of immunosuppressive monocytic cells. Particle and Fibre Toxicology, 13(1), 46. https://doi.org/10.1186/s12989-016-0158-0</w:t>
      </w:r>
    </w:p>
    <w:p w14:paraId="14BA47CB" w14:textId="77777777" w:rsidR="000637B5" w:rsidRDefault="000637B5" w:rsidP="000637B5">
      <w:r>
        <w:t>Jackson, P., Kling, K., Jensen, K. A., Clausen, P. A., Madsen, A. M., Wallin, H., &amp; Vogel, U. (2015). Characterization of genotoxic response to 15 multiwalled carbon nanotubes with variable physicochemical properties including surface functionalizations in the FE1-Muta(TM) mouse lung epithelial cell line. Environmental and Molecular Mutagenesis, 56(2), 183–203. https://doi.org/https://doi.org/10.1002/em.21922</w:t>
      </w:r>
    </w:p>
    <w:p w14:paraId="4960F1DD" w14:textId="77777777" w:rsidR="000637B5" w:rsidRDefault="000637B5" w:rsidP="000637B5">
      <w:r>
        <w:t>Kasai, T., Gotoh, K., Nishizawa, T., Sasaki, T., Katagiri, T., Umeda, Y., Toya, T., &amp; Fukushima, S. (2014). Development of a new multi-walled carbon nanotube (MWCNT) aerosol generation and exposure system and confirmation of suitability for conducting a single-exposure inhalation study of MWCNT in rats. Nanotoxicology, 8(2), 169–178. https://doi.org/10.3109/17435390.2013.766277</w:t>
      </w:r>
    </w:p>
    <w:p w14:paraId="272B9131" w14:textId="77777777" w:rsidR="000637B5" w:rsidRDefault="000637B5" w:rsidP="000637B5">
      <w:r>
        <w:t>Kasai, T., Umeda, Y., Ohnishi, M., Kondo, H., Takeuchi, T., Aiso, S., Nishizawa, T., Matsumoto, M., &amp; Fukushima, S. (2015). Thirteen-week study of toxicity of fiber-like multi-walled carbon nanotubes with whole-body inhalation exposure in rats. Nanotoxicology, 9(4), 413–422. https://doi.org/10.3109/17435390.2014.933903</w:t>
      </w:r>
    </w:p>
    <w:p w14:paraId="4D6DB97A" w14:textId="77777777" w:rsidR="000637B5" w:rsidRDefault="000637B5" w:rsidP="000637B5">
      <w:r>
        <w:t>Kasai, T., Umeda, Y., Ohnishi, M., Mine, T., Kondo, H., Takeuchi, T., Matsumoto, M., &amp; Fukushima, S. (2016). Lung carcinogenicity of inhaled multi-walled carbon nanotube in rats. Particle and Fibre Toxicology, 13(1), 53. https://doi.org/10.1186/s12989-016-0164-2</w:t>
      </w:r>
    </w:p>
    <w:p w14:paraId="05714B66" w14:textId="77777777" w:rsidR="000637B5" w:rsidRDefault="000637B5" w:rsidP="000637B5">
      <w:r>
        <w:t>Kim, S. H., Mulholland, G. W., &amp; Zachariah, M. R. (2009). Density measurement of size selected multiwalled carbon nanotubes by mobility-mass characterization. Carbon, 47(5), 1297–1302. https://doi.org/https://doi.org/10.1016/j.carbon.2009.01.011</w:t>
      </w:r>
    </w:p>
    <w:p w14:paraId="666645DE" w14:textId="77777777" w:rsidR="000637B5" w:rsidRDefault="000637B5" w:rsidP="000637B5">
      <w:r>
        <w:t>Knudsen, K. B., Berthing, T., Jackson, P., Poulsen, S. S., Mortensen, A., Jacobsen, N. R., Skaug, V., Szarek, J., Hougaard, K. S., Wolff, H., Wallin, H., &amp; Vogel, U. (2019). Physicochemical predictors of Multi-Walled Carbon Nanotube–induced pulmonary histopathology and toxicity one year after pulmonary deposition of 11 different Multi-Walled Carbon Nanotubes in mice. Basic &amp; Clinical Pharmacology &amp; Toxicology, 124(2), 211–227. https://doi.org/10.1111/bcpt.13119</w:t>
      </w:r>
    </w:p>
    <w:p w14:paraId="7C93503A" w14:textId="77777777" w:rsidR="000637B5" w:rsidRDefault="000637B5" w:rsidP="000637B5">
      <w:r>
        <w:t>Købler, C., Poulsen, S. S., Saber, A. T., Jacobsen, N. R., Wallin, H., Yauk, C. L., Halappanavar, S., Vogel, U., Qvortrup, K., &amp; Mølhave, K. (2015). Time-dependent subcellular distribution and effects of carbon nanotubes in lungs of mice. PloS One, 10(1), e0116481–e0116481. https://doi.org/10.1371/journal.pone.0116481</w:t>
      </w:r>
    </w:p>
    <w:p w14:paraId="3A79C791" w14:textId="77777777" w:rsidR="000637B5" w:rsidRDefault="000637B5" w:rsidP="000637B5">
      <w:r>
        <w:t>Lee, D.-K., Jeon, S., Han, Y., Kim, S.-H., Lee, S., Yu, I. J., Song, K. S., Kang, A., Yun, W. S., Kang, S.-M., Huh, Y. S., &amp; Cho, W.-S. (2018). Threshold Rigidity Values for the Asbestos-like Pathogenicity of High-Aspect-Ratio Carbon Nanotubes in a Mouse Pleural Inflammation Model. ACS Nano, 12(11), 10867–10879. https://doi.org/10.1021/acsnano.8b03604</w:t>
      </w:r>
    </w:p>
    <w:p w14:paraId="6CE9E150" w14:textId="77777777" w:rsidR="000637B5" w:rsidRDefault="000637B5" w:rsidP="000637B5">
      <w:r>
        <w:t>Mercer, R. R., Scabilloni, J. F., Hubbs, A. F., Battelli, L. A., McKinney, W., Friend, S., Wolfarth, M. G., Andrew, M., Castranova, V., &amp; Porter, D. W. (2013). Distribution and fibrotic response following inhalation exposure to multi-walled carbon nanotubes. Particle and Fibre Toxicology, 10, 33. https://doi.org/10.1186/1743-8977-10-33</w:t>
      </w:r>
    </w:p>
    <w:p w14:paraId="63759985" w14:textId="77777777" w:rsidR="000637B5" w:rsidRDefault="000637B5" w:rsidP="000637B5">
      <w:r>
        <w:t>Murphy, F. A., Schinwald, A., Poland, C. A., &amp; Donaldson, K. (2012). The mechanism of pleural inflammation by long carbon nanotubes: interaction of long fibres with macrophages stimulates them to amplify pro-inflammatory responses in mesothelial cells. Particle and Fibre Toxicology, 9(1), 8. https://doi.org/10.1186/1743-8977-9-8</w:t>
      </w:r>
    </w:p>
    <w:p w14:paraId="318F6D0B" w14:textId="77777777" w:rsidR="000637B5" w:rsidRDefault="000637B5" w:rsidP="000637B5">
      <w:r>
        <w:lastRenderedPageBreak/>
        <w:t>Murphy, F., Dekkers, S., Braakhuis, H., Ma-Hock, L., Johnston, H., Janer, G., di Cristo, L., Sabella, S., Jacobsen, N. R., Oomen, A. G., Haase, A., Fernandes, T., &amp; Stone, V. (2021). An integrated approach to testing and assessment of high aspect ratio nanomaterials and its application for grouping based on a common mesothelioma hazard. NanoImpact, 100314. https://doi.org/https://doi.org/10.1016/j.impact.2021.100314</w:t>
      </w:r>
    </w:p>
    <w:p w14:paraId="6656FDC9" w14:textId="77777777" w:rsidR="000637B5" w:rsidRDefault="000637B5" w:rsidP="000637B5">
      <w:r>
        <w:t>Osmond-McLeod, M. J., Poland, C. A., Murphy, F., Waddington, L., Morris, H., Hawkins, S. C., Clark, S., Aitken, R., McCall, M. J., &amp; Donaldson, K. (2011). Durability and inflammogenic impact of carbon nanotubes compared with asbestos fibres. Particle and Fibre Toxicology, 8, 15. https://doi.org/10.1186/1743-8977-8-15</w:t>
      </w:r>
    </w:p>
    <w:p w14:paraId="3252EA1A" w14:textId="77777777" w:rsidR="000637B5" w:rsidRDefault="000637B5" w:rsidP="000637B5">
      <w:r>
        <w:t>Palomäki, J., Sund, J., Vippola, M., Kinaret, P., Greco, D., Savolainen, K., Puustinen, A., &amp; Alenius, H. (2015). A secretomics analysis reveals major differences in the macrophage responses towards different types of carbon nanotubes. Nanotoxicology, 9(6), 719–728. https://doi.org/10.3109/17435390.2014.969346</w:t>
      </w:r>
    </w:p>
    <w:p w14:paraId="31EBB85E" w14:textId="77777777" w:rsidR="000637B5" w:rsidRDefault="000637B5" w:rsidP="000637B5">
      <w:r>
        <w:t>Palomäki, J., Välimäki, E., Sund, J., Vippola, M., Clausen, P. A., Jensen, K. A., Savolainen, K., Matikainen, S., &amp; Alenius, H. (2011). Long, Needle-like Carbon Nanotubes and Asbestos Activate the NLRP3 Inflammasome through a Similar Mechanism. ACS Nano, 5(9), 6861–6870. https://doi.org/10.1021/nn200595c</w:t>
      </w:r>
    </w:p>
    <w:p w14:paraId="3B0CCE95" w14:textId="77777777" w:rsidR="000637B5" w:rsidRDefault="000637B5" w:rsidP="000637B5">
      <w:r>
        <w:t>Porter, D. W., Hubbs, A. F., Chen, B. T., McKinney, W., Mercer, R. R., Wolfarth, M. G., Battelli, L., Wu, N., Sriram, K., Leonard, S., Andrew, M., Willard, P., Tsuruoka, S., Endo, M., Tsukada, T., Munekane, F., Frazer, D. G., &amp; Castranova, V. (2013). Acute pulmonary dose-responses to inhaled multi-walled carbon nanotubes. Nanotoxicology, 7(7), 1179–1194. https://doi.org/10.3109/17435390.2012.719649</w:t>
      </w:r>
    </w:p>
    <w:p w14:paraId="755DFB33" w14:textId="77777777" w:rsidR="000637B5" w:rsidRDefault="000637B5" w:rsidP="000637B5">
      <w:r>
        <w:t>Sakamoto, Y., Hojo, M., Kosugi, Y., Watanabe, K., Hirose, A., Inomata, A., Suzuki, T., &amp; Nakae, D. (2018). Comparative study for carcinogenicity of 7 different multi-wall carbon nanotubes with different physicochemical characteristics by a single intraperitoneal injection in male Fischer 344 rats. The Journal of Toxicological Sciences, 43(10), 587–600. https://doi.org/10.2131/jts.43.587</w:t>
      </w:r>
    </w:p>
    <w:p w14:paraId="317AC1E6" w14:textId="77777777" w:rsidR="000637B5" w:rsidRDefault="000637B5" w:rsidP="000637B5">
      <w:r>
        <w:t>Sanchez, V. C., Weston, P., Yan, A., Hurt, R. H., &amp; Kane, A. B. (2011). A 3-dimensional in vitro model of epithelioid granulomas induced by high aspect ratio nanomaterials. Particle and Fibre Toxicology, 8, 17. https://doi.org/10.1186/1743-8977-8-17</w:t>
      </w:r>
    </w:p>
    <w:p w14:paraId="4D6D5D76" w14:textId="77777777" w:rsidR="000637B5" w:rsidRDefault="000637B5" w:rsidP="000637B5">
      <w:r>
        <w:t>Seidel, C., Zhernovkov, V., Cassidy, H., Kholodenko, B., Matallanas, D., Cosnier, F., &amp; Gaté, L. (2021). Inhaled multi-walled carbon nanotubes differently modulate global gene and protein expression in rat lungs. Nanotoxicology, 15(2), 238–256. https://doi.org/10.1080/17435390.2020.1851418</w:t>
      </w:r>
    </w:p>
    <w:p w14:paraId="77A74796" w14:textId="77777777" w:rsidR="000637B5" w:rsidRDefault="000637B5" w:rsidP="000637B5">
      <w:r>
        <w:t>Takagi, A., Hirose, A., Nishimura, T., Fukumori, N., Ogata, A., Ohashi, N., Kitajima, S., &amp; Kanno, J. (2008). Induction of mesothelioma in p53+/&amp;minus; mouse by intraperitoneal application of multi-wall carbon nanotube. The Journal of Toxicological Sciences, 33(1), 105–116. https://doi.org/10.2131/jts.33.105</w:t>
      </w:r>
    </w:p>
    <w:p w14:paraId="67724FE2" w14:textId="77777777" w:rsidR="000637B5" w:rsidRDefault="000637B5" w:rsidP="000637B5">
      <w:r>
        <w:t>Umeda, Y., Kasai, T., Saito, M., Kondo, H., Toya, T., Aiso, S., Okuda, H., Nishizawa, T., &amp; Fukushima, S. (2013). Two-week Toxicity of Multi-walled Carbon Nanotubes by Whole-body Inhalation Exposure in Rats. Journal of Toxicologic Pathology, 26(2), 131–140. https://doi.org/10.1293/tox.26.131</w:t>
      </w:r>
    </w:p>
    <w:p w14:paraId="276F7DD3" w14:textId="77777777" w:rsidR="000637B5" w:rsidRDefault="000637B5" w:rsidP="000637B5">
      <w:r>
        <w:t xml:space="preserve">Zhu, W., von dem Bussche, A., Yi, X., Qiu, Y., Wang, Z., Weston, P., Hurt, R. H., Kane, A. B., &amp; Gao, H. (2016). Nanomechanical mechanism for lipid bilayer damage induced by carbon nanotubes confined </w:t>
      </w:r>
      <w:r>
        <w:lastRenderedPageBreak/>
        <w:t>in intracellular vesicles. Proceedings of the National Academy of Sciences, 113(44), 12374 LP – 12379. https://doi.org/10.1073/pnas.1605030113</w:t>
      </w:r>
    </w:p>
    <w:p w14:paraId="66DD55C7" w14:textId="77777777" w:rsidR="000637B5" w:rsidRDefault="000637B5"/>
    <w:sectPr w:rsidR="000637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706B6F"/>
    <w:multiLevelType w:val="hybridMultilevel"/>
    <w:tmpl w:val="96C8F7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B59"/>
    <w:rsid w:val="000637B5"/>
    <w:rsid w:val="000D54B4"/>
    <w:rsid w:val="00E56B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B0AA8"/>
  <w15:chartTrackingRefBased/>
  <w15:docId w15:val="{C527CA64-09AD-4506-9ACF-B90F92477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B5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B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6262</Words>
  <Characters>149696</Characters>
  <Application>Microsoft Office Word</Application>
  <DocSecurity>0</DocSecurity>
  <Lines>1247</Lines>
  <Paragraphs>351</Paragraphs>
  <ScaleCrop>false</ScaleCrop>
  <Company/>
  <LinksUpToDate>false</LinksUpToDate>
  <CharactersWithSpaces>17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Fiona</dc:creator>
  <cp:keywords/>
  <dc:description/>
  <cp:lastModifiedBy>Murphy, Fiona</cp:lastModifiedBy>
  <cp:revision>2</cp:revision>
  <dcterms:created xsi:type="dcterms:W3CDTF">2022-01-18T17:34:00Z</dcterms:created>
  <dcterms:modified xsi:type="dcterms:W3CDTF">2022-01-19T13:23:00Z</dcterms:modified>
</cp:coreProperties>
</file>